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FCE5F3" w14:textId="7C5D0BA4" w:rsidR="00D13D15" w:rsidRDefault="00EE16AE" w:rsidP="16050591">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w:t>
      </w:r>
      <w:r w:rsidR="0B1590C3" w:rsidRPr="16050591">
        <w:rPr>
          <w:rFonts w:ascii="Times New Roman" w:eastAsia="Times New Roman" w:hAnsi="Times New Roman" w:cs="Times New Roman"/>
          <w:b/>
          <w:bCs/>
          <w:sz w:val="24"/>
          <w:szCs w:val="24"/>
        </w:rPr>
        <w:t xml:space="preserve">Table </w:t>
      </w:r>
      <w:r w:rsidR="162637DE" w:rsidRPr="16050591">
        <w:rPr>
          <w:rFonts w:ascii="Times New Roman" w:eastAsia="Times New Roman" w:hAnsi="Times New Roman" w:cs="Times New Roman"/>
          <w:b/>
          <w:bCs/>
          <w:sz w:val="24"/>
          <w:szCs w:val="24"/>
        </w:rPr>
        <w:t>2</w:t>
      </w:r>
    </w:p>
    <w:p w14:paraId="6C1A6481" w14:textId="565F5997" w:rsidR="00485D82" w:rsidRPr="00065B1C" w:rsidRDefault="0B1590C3" w:rsidP="16050591">
      <w:pPr>
        <w:spacing w:line="480" w:lineRule="auto"/>
        <w:rPr>
          <w:rFonts w:ascii="Times New Roman" w:eastAsia="Times New Roman" w:hAnsi="Times New Roman" w:cs="Times New Roman"/>
          <w:b/>
          <w:bCs/>
          <w:sz w:val="24"/>
          <w:szCs w:val="24"/>
        </w:rPr>
      </w:pPr>
      <w:r w:rsidRPr="00AD0EB7">
        <w:rPr>
          <w:rFonts w:ascii="Times New Roman" w:eastAsia="Times New Roman" w:hAnsi="Times New Roman" w:cs="Times New Roman"/>
          <w:i/>
          <w:iCs/>
          <w:sz w:val="24"/>
          <w:szCs w:val="24"/>
        </w:rPr>
        <w:t>Details of interventions</w:t>
      </w:r>
      <w:r w:rsidR="3CAED84C" w:rsidRPr="00AD0EB7">
        <w:rPr>
          <w:rFonts w:ascii="Times New Roman" w:eastAsia="Times New Roman" w:hAnsi="Times New Roman" w:cs="Times New Roman"/>
          <w:i/>
          <w:iCs/>
          <w:sz w:val="24"/>
          <w:szCs w:val="24"/>
        </w:rPr>
        <w:t xml:space="preserve"> and their</w:t>
      </w:r>
      <w:r w:rsidR="3A59DFEA" w:rsidRPr="00AD0EB7">
        <w:rPr>
          <w:rFonts w:ascii="Times New Roman" w:eastAsia="Times New Roman" w:hAnsi="Times New Roman" w:cs="Times New Roman"/>
          <w:i/>
          <w:iCs/>
          <w:sz w:val="24"/>
          <w:szCs w:val="24"/>
        </w:rPr>
        <w:t xml:space="preserve"> </w:t>
      </w:r>
      <w:bookmarkStart w:id="0" w:name="_Hlk88644056"/>
      <w:r w:rsidR="3A59DFEA" w:rsidRPr="00AD0EB7">
        <w:rPr>
          <w:rFonts w:ascii="Times New Roman" w:eastAsia="Times New Roman" w:hAnsi="Times New Roman" w:cs="Times New Roman"/>
          <w:i/>
          <w:iCs/>
          <w:sz w:val="24"/>
          <w:szCs w:val="24"/>
        </w:rPr>
        <w:t>theory of change</w:t>
      </w:r>
      <w:r w:rsidR="3CAED84C" w:rsidRPr="00AD0EB7">
        <w:rPr>
          <w:rFonts w:ascii="Times New Roman" w:eastAsia="Times New Roman" w:hAnsi="Times New Roman" w:cs="Times New Roman"/>
          <w:i/>
          <w:iCs/>
          <w:sz w:val="24"/>
          <w:szCs w:val="24"/>
        </w:rPr>
        <w:t xml:space="preserve"> </w:t>
      </w:r>
      <w:bookmarkStart w:id="1" w:name="_Hlk89245714"/>
      <w:r w:rsidR="3CAED84C" w:rsidRPr="00AD0EB7">
        <w:rPr>
          <w:rFonts w:ascii="Times New Roman" w:eastAsia="Times New Roman" w:hAnsi="Times New Roman" w:cs="Times New Roman"/>
          <w:i/>
          <w:iCs/>
          <w:sz w:val="24"/>
          <w:szCs w:val="24"/>
        </w:rPr>
        <w:t xml:space="preserve">classified by </w:t>
      </w:r>
      <w:r w:rsidR="4CC5342D" w:rsidRPr="00AD0EB7">
        <w:rPr>
          <w:rFonts w:ascii="Times New Roman" w:eastAsia="Times New Roman" w:hAnsi="Times New Roman" w:cs="Times New Roman"/>
          <w:i/>
          <w:iCs/>
          <w:sz w:val="24"/>
          <w:szCs w:val="24"/>
        </w:rPr>
        <w:t>intervention type</w:t>
      </w:r>
      <w:r w:rsidR="11427F72" w:rsidRPr="00AD0EB7">
        <w:rPr>
          <w:rFonts w:ascii="Times New Roman" w:eastAsia="Times New Roman" w:hAnsi="Times New Roman" w:cs="Times New Roman"/>
          <w:i/>
          <w:iCs/>
          <w:sz w:val="24"/>
          <w:szCs w:val="24"/>
        </w:rPr>
        <w:t xml:space="preserve"> (n=</w:t>
      </w:r>
      <w:r w:rsidR="2F475B2E" w:rsidRPr="00AD0EB7">
        <w:rPr>
          <w:rFonts w:ascii="Times New Roman" w:eastAsia="Times New Roman" w:hAnsi="Times New Roman" w:cs="Times New Roman"/>
          <w:i/>
          <w:iCs/>
          <w:sz w:val="24"/>
          <w:szCs w:val="24"/>
        </w:rPr>
        <w:t>2</w:t>
      </w:r>
      <w:r w:rsidR="34F0FE98" w:rsidRPr="00AD0EB7">
        <w:rPr>
          <w:rFonts w:ascii="Times New Roman" w:eastAsia="Times New Roman" w:hAnsi="Times New Roman" w:cs="Times New Roman"/>
          <w:i/>
          <w:iCs/>
          <w:sz w:val="24"/>
          <w:szCs w:val="24"/>
        </w:rPr>
        <w:t>2</w:t>
      </w:r>
      <w:r w:rsidR="11427F72" w:rsidRPr="00AD0EB7">
        <w:rPr>
          <w:rFonts w:ascii="Times New Roman" w:eastAsia="Times New Roman" w:hAnsi="Times New Roman" w:cs="Times New Roman"/>
          <w:i/>
          <w:iCs/>
          <w:sz w:val="24"/>
          <w:szCs w:val="24"/>
        </w:rPr>
        <w:t>)</w:t>
      </w:r>
      <w:r w:rsidR="3871E3FD" w:rsidRPr="00AD0EB7">
        <w:rPr>
          <w:rFonts w:ascii="Times New Roman" w:eastAsia="Times New Roman" w:hAnsi="Times New Roman" w:cs="Times New Roman"/>
          <w:i/>
          <w:iCs/>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74"/>
        <w:gridCol w:w="2474"/>
        <w:gridCol w:w="1970"/>
        <w:gridCol w:w="2225"/>
        <w:gridCol w:w="2886"/>
        <w:gridCol w:w="2329"/>
      </w:tblGrid>
      <w:tr w:rsidR="00FC3FD7" w:rsidRPr="00E670C6" w14:paraId="5B2A93ED" w14:textId="77777777" w:rsidTr="1C4272D5">
        <w:trPr>
          <w:tblHeader/>
        </w:trPr>
        <w:tc>
          <w:tcPr>
            <w:tcW w:w="0" w:type="auto"/>
          </w:tcPr>
          <w:bookmarkEnd w:id="0"/>
          <w:bookmarkEnd w:id="1"/>
          <w:p w14:paraId="4B8EA445" w14:textId="77777777" w:rsidR="00E5586D" w:rsidRPr="000209C5" w:rsidRDefault="00E5586D" w:rsidP="00491BB6">
            <w:pPr>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Study</w:t>
            </w:r>
          </w:p>
        </w:tc>
        <w:tc>
          <w:tcPr>
            <w:tcW w:w="0" w:type="auto"/>
          </w:tcPr>
          <w:p w14:paraId="3A40CB33" w14:textId="77777777" w:rsidR="00E5586D" w:rsidRPr="000209C5" w:rsidRDefault="00E5586D" w:rsidP="00491BB6">
            <w:pPr>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Intervention</w:t>
            </w:r>
          </w:p>
        </w:tc>
        <w:tc>
          <w:tcPr>
            <w:tcW w:w="0" w:type="auto"/>
          </w:tcPr>
          <w:p w14:paraId="0AE49D00" w14:textId="5AAED4BB" w:rsidR="00E5586D" w:rsidRPr="000209C5" w:rsidRDefault="00E5586D" w:rsidP="00491BB6">
            <w:pPr>
              <w:autoSpaceDE w:val="0"/>
              <w:autoSpaceDN w:val="0"/>
              <w:adjustRightInd w:val="0"/>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Psychological factors targeted</w:t>
            </w:r>
          </w:p>
        </w:tc>
        <w:tc>
          <w:tcPr>
            <w:tcW w:w="0" w:type="auto"/>
          </w:tcPr>
          <w:p w14:paraId="5F8797B2" w14:textId="6EAD4CD1" w:rsidR="00E5586D" w:rsidRPr="000209C5" w:rsidRDefault="00E5586D" w:rsidP="00491BB6">
            <w:pPr>
              <w:autoSpaceDE w:val="0"/>
              <w:autoSpaceDN w:val="0"/>
              <w:adjustRightInd w:val="0"/>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Intervention processes and</w:t>
            </w:r>
            <w:r w:rsidR="0017563C" w:rsidRPr="000209C5">
              <w:rPr>
                <w:rFonts w:ascii="Times New Roman" w:hAnsi="Times New Roman" w:cs="Times New Roman"/>
                <w:b/>
                <w:bCs/>
                <w:sz w:val="24"/>
                <w:szCs w:val="24"/>
              </w:rPr>
              <w:t xml:space="preserve"> </w:t>
            </w:r>
            <w:r w:rsidRPr="000209C5">
              <w:rPr>
                <w:rFonts w:ascii="Times New Roman" w:hAnsi="Times New Roman" w:cs="Times New Roman"/>
                <w:b/>
                <w:bCs/>
                <w:sz w:val="24"/>
                <w:szCs w:val="24"/>
              </w:rPr>
              <w:t>actions</w:t>
            </w:r>
          </w:p>
        </w:tc>
        <w:tc>
          <w:tcPr>
            <w:tcW w:w="0" w:type="auto"/>
          </w:tcPr>
          <w:p w14:paraId="7883B12D" w14:textId="7B972758" w:rsidR="00E5586D" w:rsidRPr="000209C5" w:rsidRDefault="00E5586D" w:rsidP="00491BB6">
            <w:pPr>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Theory of Change</w:t>
            </w:r>
          </w:p>
        </w:tc>
        <w:tc>
          <w:tcPr>
            <w:tcW w:w="0" w:type="auto"/>
          </w:tcPr>
          <w:p w14:paraId="221EA1D5" w14:textId="0770413F" w:rsidR="00E5586D" w:rsidRPr="000209C5" w:rsidRDefault="00E5586D" w:rsidP="00491BB6">
            <w:pPr>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Intervention Format</w:t>
            </w:r>
          </w:p>
          <w:p w14:paraId="30DE6E01" w14:textId="72718A73" w:rsidR="00E5586D" w:rsidRPr="000209C5" w:rsidRDefault="00E5586D" w:rsidP="00491BB6">
            <w:pPr>
              <w:jc w:val="center"/>
              <w:rPr>
                <w:rFonts w:ascii="Times New Roman" w:hAnsi="Times New Roman" w:cs="Times New Roman"/>
                <w:b/>
                <w:bCs/>
                <w:sz w:val="24"/>
                <w:szCs w:val="24"/>
                <w:lang w:val="en-GB"/>
              </w:rPr>
            </w:pPr>
            <w:r w:rsidRPr="000209C5">
              <w:rPr>
                <w:rFonts w:ascii="Times New Roman" w:hAnsi="Times New Roman" w:cs="Times New Roman"/>
                <w:b/>
                <w:bCs/>
                <w:sz w:val="24"/>
                <w:szCs w:val="24"/>
              </w:rPr>
              <w:t>&amp; Intensity</w:t>
            </w:r>
            <w:r w:rsidR="00760C4E" w:rsidRPr="000209C5">
              <w:rPr>
                <w:rFonts w:ascii="Times New Roman" w:hAnsi="Times New Roman" w:cs="Times New Roman"/>
                <w:b/>
                <w:bCs/>
                <w:sz w:val="24"/>
                <w:szCs w:val="24"/>
              </w:rPr>
              <w:t xml:space="preserve"> (and mode of delivery)</w:t>
            </w:r>
          </w:p>
        </w:tc>
      </w:tr>
      <w:tr w:rsidR="00E5586D" w:rsidRPr="00E670C6" w14:paraId="72E05E43" w14:textId="77777777" w:rsidTr="1C4272D5">
        <w:tc>
          <w:tcPr>
            <w:tcW w:w="0" w:type="auto"/>
            <w:gridSpan w:val="6"/>
          </w:tcPr>
          <w:p w14:paraId="5A0D8AB5" w14:textId="197FE1D9" w:rsidR="00E5586D" w:rsidRPr="008A2628" w:rsidRDefault="4CC5342D" w:rsidP="16050591">
            <w:pPr>
              <w:rPr>
                <w:rFonts w:ascii="Times New Roman" w:eastAsia="Times New Roman" w:hAnsi="Times New Roman" w:cs="Times New Roman"/>
                <w:b/>
                <w:bCs/>
                <w:color w:val="000000" w:themeColor="text1"/>
                <w:sz w:val="24"/>
                <w:szCs w:val="24"/>
                <w:lang w:val="en-GB"/>
              </w:rPr>
            </w:pPr>
            <w:r w:rsidRPr="16050591">
              <w:rPr>
                <w:rFonts w:ascii="Times New Roman" w:eastAsia="Times New Roman" w:hAnsi="Times New Roman" w:cs="Times New Roman"/>
                <w:b/>
                <w:bCs/>
                <w:sz w:val="24"/>
                <w:szCs w:val="24"/>
              </w:rPr>
              <w:t xml:space="preserve">Cognitive-behavioural </w:t>
            </w:r>
            <w:r w:rsidR="0C039CA1" w:rsidRPr="16050591">
              <w:rPr>
                <w:rFonts w:ascii="Times New Roman" w:eastAsia="Times New Roman" w:hAnsi="Times New Roman" w:cs="Times New Roman"/>
                <w:b/>
                <w:bCs/>
                <w:sz w:val="24"/>
                <w:szCs w:val="24"/>
              </w:rPr>
              <w:t xml:space="preserve">approaches </w:t>
            </w:r>
            <w:r w:rsidR="30C16472" w:rsidRPr="16050591">
              <w:rPr>
                <w:rFonts w:ascii="Times New Roman" w:eastAsia="Times New Roman" w:hAnsi="Times New Roman" w:cs="Times New Roman"/>
                <w:b/>
                <w:bCs/>
                <w:sz w:val="24"/>
                <w:szCs w:val="24"/>
              </w:rPr>
              <w:t>(</w:t>
            </w:r>
            <w:r w:rsidR="3A728D61" w:rsidRPr="16050591">
              <w:rPr>
                <w:rFonts w:ascii="Times New Roman" w:eastAsia="Times New Roman" w:hAnsi="Times New Roman" w:cs="Times New Roman"/>
                <w:b/>
                <w:bCs/>
                <w:i/>
                <w:iCs/>
                <w:sz w:val="24"/>
                <w:szCs w:val="24"/>
                <w:lang w:val="en-GB"/>
              </w:rPr>
              <w:t xml:space="preserve">n </w:t>
            </w:r>
            <w:r w:rsidR="3A728D61" w:rsidRPr="16050591">
              <w:rPr>
                <w:rFonts w:ascii="Times New Roman" w:eastAsia="Times New Roman" w:hAnsi="Times New Roman" w:cs="Times New Roman"/>
                <w:b/>
                <w:bCs/>
                <w:sz w:val="24"/>
                <w:szCs w:val="24"/>
                <w:lang w:val="en-GB"/>
              </w:rPr>
              <w:t>total studies =1</w:t>
            </w:r>
            <w:r w:rsidR="1403F089" w:rsidRPr="16050591">
              <w:rPr>
                <w:rFonts w:ascii="Times New Roman" w:eastAsia="Times New Roman" w:hAnsi="Times New Roman" w:cs="Times New Roman"/>
                <w:b/>
                <w:bCs/>
                <w:sz w:val="24"/>
                <w:szCs w:val="24"/>
                <w:lang w:val="en-GB"/>
              </w:rPr>
              <w:t>0)</w:t>
            </w:r>
          </w:p>
        </w:tc>
      </w:tr>
      <w:tr w:rsidR="00FC3FD7" w:rsidRPr="00E670C6" w14:paraId="39B12EF9" w14:textId="77777777" w:rsidTr="1C4272D5">
        <w:trPr>
          <w:trHeight w:val="900"/>
        </w:trPr>
        <w:tc>
          <w:tcPr>
            <w:tcW w:w="0" w:type="auto"/>
          </w:tcPr>
          <w:p w14:paraId="2B02BB4B" w14:textId="5188F004"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onoley &amp; Garber, 1985 (USA)</w:t>
            </w:r>
          </w:p>
          <w:p w14:paraId="748FBE11" w14:textId="77777777" w:rsidR="00E5586D" w:rsidRPr="008A2628" w:rsidRDefault="00E5586D" w:rsidP="16050591">
            <w:pPr>
              <w:rPr>
                <w:rFonts w:ascii="Times New Roman" w:eastAsia="Times New Roman" w:hAnsi="Times New Roman" w:cs="Times New Roman"/>
                <w:sz w:val="24"/>
                <w:szCs w:val="24"/>
                <w:lang w:val="en-GB"/>
              </w:rPr>
            </w:pPr>
          </w:p>
        </w:tc>
        <w:tc>
          <w:tcPr>
            <w:tcW w:w="0" w:type="auto"/>
          </w:tcPr>
          <w:p w14:paraId="22D7FD3F" w14:textId="39EF8149"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Reframing intervention to increase attributions of the controllability of loneliness </w:t>
            </w:r>
          </w:p>
          <w:p w14:paraId="343FA0D7" w14:textId="080A3159"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531B1AEC"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497B77C7"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501B921A" w14:textId="4C3EE436"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2" w:name="_Hlk94027477"/>
            <w:r w:rsidRPr="16050591">
              <w:rPr>
                <w:rFonts w:ascii="Times New Roman" w:eastAsia="Times New Roman" w:hAnsi="Times New Roman" w:cs="Times New Roman"/>
                <w:sz w:val="24"/>
                <w:szCs w:val="24"/>
              </w:rPr>
              <w:t>Attributional styles: perceptions of</w:t>
            </w:r>
          </w:p>
          <w:p w14:paraId="4CC0DB1E" w14:textId="3B00098E"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loneliness</w:t>
            </w:r>
          </w:p>
          <w:bookmarkEnd w:id="2"/>
          <w:p w14:paraId="0B7B696D" w14:textId="18883019"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3BA9FD15"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1DA2E86A"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20AEF2D3" w14:textId="77777777" w:rsidR="00E5586D" w:rsidRPr="008A2628" w:rsidRDefault="00E5586D" w:rsidP="16050591">
            <w:pPr>
              <w:rPr>
                <w:rFonts w:ascii="Times New Roman" w:eastAsia="Times New Roman" w:hAnsi="Times New Roman" w:cs="Times New Roman"/>
                <w:color w:val="000000" w:themeColor="text1"/>
                <w:sz w:val="24"/>
                <w:szCs w:val="24"/>
                <w:lang w:val="en-GB"/>
              </w:rPr>
            </w:pPr>
          </w:p>
        </w:tc>
        <w:tc>
          <w:tcPr>
            <w:tcW w:w="0" w:type="auto"/>
          </w:tcPr>
          <w:p w14:paraId="72A640D9" w14:textId="18BA164C"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Reframing loneliness </w:t>
            </w:r>
          </w:p>
        </w:tc>
        <w:tc>
          <w:tcPr>
            <w:tcW w:w="0" w:type="auto"/>
          </w:tcPr>
          <w:p w14:paraId="33702414" w14:textId="0D546EB3" w:rsidR="000F75D3" w:rsidRPr="001F72FD" w:rsidRDefault="3E5C6B4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The </w:t>
            </w:r>
            <w:r w:rsidR="489F75E8" w:rsidRPr="16050591">
              <w:rPr>
                <w:rFonts w:ascii="Times New Roman" w:eastAsia="Times New Roman" w:hAnsi="Times New Roman" w:cs="Times New Roman"/>
                <w:sz w:val="24"/>
                <w:szCs w:val="24"/>
              </w:rPr>
              <w:t xml:space="preserve">approach aimed to </w:t>
            </w:r>
            <w:bookmarkStart w:id="3" w:name="_Hlk94027506"/>
            <w:r w:rsidR="489F75E8" w:rsidRPr="16050591">
              <w:rPr>
                <w:rFonts w:ascii="Times New Roman" w:eastAsia="Times New Roman" w:hAnsi="Times New Roman" w:cs="Times New Roman"/>
                <w:sz w:val="24"/>
                <w:szCs w:val="24"/>
              </w:rPr>
              <w:t xml:space="preserve">encourage participants to reframe their experience of loneliness to </w:t>
            </w:r>
            <w:r w:rsidR="20F95AAA" w:rsidRPr="16050591">
              <w:rPr>
                <w:rFonts w:ascii="Times New Roman" w:eastAsia="Times New Roman" w:hAnsi="Times New Roman" w:cs="Times New Roman"/>
                <w:sz w:val="24"/>
                <w:szCs w:val="24"/>
                <w:lang w:val="en-GB"/>
              </w:rPr>
              <w:t>be</w:t>
            </w:r>
            <w:r w:rsidR="489F75E8" w:rsidRPr="16050591">
              <w:rPr>
                <w:rFonts w:ascii="Times New Roman" w:eastAsia="Times New Roman" w:hAnsi="Times New Roman" w:cs="Times New Roman"/>
                <w:sz w:val="24"/>
                <w:szCs w:val="24"/>
              </w:rPr>
              <w:t xml:space="preserve"> under their own control and potentially a positive aspect of their own personal development, rather than a result of interpersonal failures that they may attribute to themselves. </w:t>
            </w:r>
            <w:r w:rsidR="579ADD22" w:rsidRPr="16050591">
              <w:rPr>
                <w:rFonts w:ascii="Times New Roman" w:eastAsia="Times New Roman" w:hAnsi="Times New Roman" w:cs="Times New Roman"/>
                <w:sz w:val="24"/>
                <w:szCs w:val="24"/>
              </w:rPr>
              <w:t>The approach intend</w:t>
            </w:r>
            <w:r w:rsidR="307FA349" w:rsidRPr="16050591">
              <w:rPr>
                <w:rFonts w:ascii="Times New Roman" w:eastAsia="Times New Roman" w:hAnsi="Times New Roman" w:cs="Times New Roman"/>
                <w:sz w:val="24"/>
                <w:szCs w:val="24"/>
              </w:rPr>
              <w:t>ed</w:t>
            </w:r>
            <w:r w:rsidR="579ADD22" w:rsidRPr="16050591">
              <w:rPr>
                <w:rFonts w:ascii="Times New Roman" w:eastAsia="Times New Roman" w:hAnsi="Times New Roman" w:cs="Times New Roman"/>
                <w:sz w:val="24"/>
                <w:szCs w:val="24"/>
              </w:rPr>
              <w:t xml:space="preserve"> to reduce loneliness by breaking a reinforcing cycle of maladaptive approaches to dealing with loneliness and loneliness itself</w:t>
            </w:r>
            <w:bookmarkEnd w:id="3"/>
          </w:p>
          <w:p w14:paraId="1090B6CD" w14:textId="40A32E15" w:rsidR="00E5586D" w:rsidRPr="008A2628" w:rsidRDefault="00E5586D" w:rsidP="16050591">
            <w:pPr>
              <w:rPr>
                <w:rFonts w:ascii="Times New Roman" w:eastAsia="Times New Roman" w:hAnsi="Times New Roman" w:cs="Times New Roman"/>
                <w:sz w:val="24"/>
                <w:szCs w:val="24"/>
                <w:lang w:val="en-GB"/>
              </w:rPr>
            </w:pPr>
          </w:p>
        </w:tc>
        <w:tc>
          <w:tcPr>
            <w:tcW w:w="0" w:type="auto"/>
          </w:tcPr>
          <w:p w14:paraId="552A05CE" w14:textId="3E631F5C" w:rsidR="008A2628" w:rsidRDefault="7309BF3C"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lang w:val="en-GB"/>
              </w:rPr>
              <w:t>Two sessions, lasting 30 minutes, held a week apart</w:t>
            </w:r>
          </w:p>
          <w:p w14:paraId="17A570E6" w14:textId="77777777" w:rsidR="008A2628" w:rsidRDefault="008A2628" w:rsidP="16050591">
            <w:pPr>
              <w:rPr>
                <w:rFonts w:ascii="Times New Roman" w:eastAsia="Times New Roman" w:hAnsi="Times New Roman" w:cs="Times New Roman"/>
                <w:sz w:val="24"/>
                <w:szCs w:val="24"/>
              </w:rPr>
            </w:pPr>
          </w:p>
          <w:p w14:paraId="4324312D" w14:textId="77777777" w:rsidR="008A2628" w:rsidRDefault="008A2628" w:rsidP="16050591">
            <w:pPr>
              <w:rPr>
                <w:rFonts w:ascii="Times New Roman" w:eastAsia="Times New Roman" w:hAnsi="Times New Roman" w:cs="Times New Roman"/>
                <w:sz w:val="24"/>
                <w:szCs w:val="24"/>
              </w:rPr>
            </w:pPr>
          </w:p>
          <w:p w14:paraId="2651E292" w14:textId="61718231" w:rsidR="00F642E0" w:rsidRPr="008A2628" w:rsidRDefault="7309BF3C"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Face-to-face individual intervention</w:t>
            </w:r>
          </w:p>
          <w:p w14:paraId="6CB28F2D" w14:textId="61B42BDF" w:rsidR="00E5586D" w:rsidRPr="008A2628" w:rsidRDefault="00E5586D" w:rsidP="16050591">
            <w:pPr>
              <w:rPr>
                <w:rFonts w:ascii="Times New Roman" w:eastAsia="Times New Roman" w:hAnsi="Times New Roman" w:cs="Times New Roman"/>
                <w:sz w:val="24"/>
                <w:szCs w:val="24"/>
                <w:lang w:val="en-GB"/>
              </w:rPr>
            </w:pPr>
          </w:p>
          <w:p w14:paraId="6F12A783" w14:textId="77777777" w:rsidR="00E5586D" w:rsidRPr="008A2628" w:rsidRDefault="00E5586D" w:rsidP="16050591">
            <w:pPr>
              <w:rPr>
                <w:rFonts w:ascii="Times New Roman" w:eastAsia="Times New Roman" w:hAnsi="Times New Roman" w:cs="Times New Roman"/>
                <w:sz w:val="24"/>
                <w:szCs w:val="24"/>
                <w:lang w:val="en-GB"/>
              </w:rPr>
            </w:pPr>
          </w:p>
        </w:tc>
      </w:tr>
      <w:tr w:rsidR="00FC3FD7" w:rsidRPr="00E670C6" w14:paraId="37990474" w14:textId="77777777" w:rsidTr="1C4272D5">
        <w:trPr>
          <w:trHeight w:val="900"/>
        </w:trPr>
        <w:tc>
          <w:tcPr>
            <w:tcW w:w="0" w:type="auto"/>
          </w:tcPr>
          <w:p w14:paraId="63FA9229" w14:textId="1EA6E25F"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cWhirter &amp; Horan, 1996 (USA)</w:t>
            </w:r>
          </w:p>
          <w:p w14:paraId="7241EAD4" w14:textId="77777777" w:rsidR="00E5586D" w:rsidRPr="008A2628" w:rsidRDefault="00E5586D" w:rsidP="16050591">
            <w:pPr>
              <w:rPr>
                <w:rFonts w:ascii="Times New Roman" w:eastAsia="Times New Roman" w:hAnsi="Times New Roman" w:cs="Times New Roman"/>
                <w:sz w:val="24"/>
                <w:szCs w:val="24"/>
                <w:lang w:val="en-GB"/>
              </w:rPr>
            </w:pPr>
          </w:p>
        </w:tc>
        <w:tc>
          <w:tcPr>
            <w:tcW w:w="0" w:type="auto"/>
          </w:tcPr>
          <w:p w14:paraId="51DF160C" w14:textId="398DEB54"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Group counselling meetings utilising </w:t>
            </w:r>
            <w:bookmarkStart w:id="4" w:name="_Hlk94027707"/>
            <w:r w:rsidRPr="16050591">
              <w:rPr>
                <w:rFonts w:ascii="Times New Roman" w:eastAsia="Times New Roman" w:hAnsi="Times New Roman" w:cs="Times New Roman"/>
                <w:sz w:val="24"/>
                <w:szCs w:val="24"/>
              </w:rPr>
              <w:t xml:space="preserve">cognitive restructuring and behavioural techniques to address </w:t>
            </w:r>
            <w:bookmarkEnd w:id="4"/>
            <w:r w:rsidRPr="16050591">
              <w:rPr>
                <w:rFonts w:ascii="Times New Roman" w:eastAsia="Times New Roman" w:hAnsi="Times New Roman" w:cs="Times New Roman"/>
                <w:sz w:val="24"/>
                <w:szCs w:val="24"/>
              </w:rPr>
              <w:lastRenderedPageBreak/>
              <w:t xml:space="preserve">a) intimate relationships, b) social relationships, c) both of these </w:t>
            </w:r>
          </w:p>
          <w:p w14:paraId="0445699D"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65DAC62B" w14:textId="765DB714"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59C45017" w14:textId="54ABC6FB"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Attributional styles</w:t>
            </w:r>
          </w:p>
          <w:p w14:paraId="14F142E7" w14:textId="5AA05AFD" w:rsidR="00E5586D" w:rsidRPr="008A2628" w:rsidRDefault="00E5586D" w:rsidP="16050591">
            <w:pPr>
              <w:rPr>
                <w:rFonts w:ascii="Times New Roman" w:eastAsia="Times New Roman" w:hAnsi="Times New Roman" w:cs="Times New Roman"/>
                <w:color w:val="000000" w:themeColor="text1"/>
                <w:sz w:val="24"/>
                <w:szCs w:val="24"/>
                <w:lang w:val="en-GB"/>
              </w:rPr>
            </w:pPr>
          </w:p>
        </w:tc>
        <w:tc>
          <w:tcPr>
            <w:tcW w:w="0" w:type="auto"/>
          </w:tcPr>
          <w:p w14:paraId="076BF88E" w14:textId="7E71FEBE" w:rsidR="00E5586D" w:rsidRPr="008A2628" w:rsidRDefault="4CC5342D" w:rsidP="16050591">
            <w:pPr>
              <w:autoSpaceDE w:val="0"/>
              <w:autoSpaceDN w:val="0"/>
              <w:adjustRightInd w:val="0"/>
              <w:rPr>
                <w:rFonts w:ascii="Times New Roman" w:eastAsia="Times New Roman" w:hAnsi="Times New Roman" w:cs="Times New Roman"/>
                <w:i/>
                <w:iCs/>
                <w:sz w:val="24"/>
                <w:szCs w:val="24"/>
                <w:lang w:val="en-GB"/>
              </w:rPr>
            </w:pPr>
            <w:r w:rsidRPr="16050591">
              <w:rPr>
                <w:rFonts w:ascii="Times New Roman" w:eastAsia="Times New Roman" w:hAnsi="Times New Roman" w:cs="Times New Roman"/>
                <w:sz w:val="24"/>
                <w:szCs w:val="24"/>
              </w:rPr>
              <w:t>intimate loneliness intervention</w:t>
            </w:r>
            <w:r w:rsidRPr="16050591">
              <w:rPr>
                <w:rFonts w:ascii="Times New Roman" w:eastAsia="Times New Roman" w:hAnsi="Times New Roman" w:cs="Times New Roman"/>
                <w:i/>
                <w:iCs/>
                <w:sz w:val="24"/>
                <w:szCs w:val="24"/>
              </w:rPr>
              <w:t>:</w:t>
            </w:r>
            <w:r w:rsidRPr="16050591">
              <w:rPr>
                <w:rFonts w:ascii="Times New Roman" w:eastAsia="Times New Roman" w:hAnsi="Times New Roman" w:cs="Times New Roman"/>
                <w:sz w:val="24"/>
                <w:szCs w:val="24"/>
              </w:rPr>
              <w:t xml:space="preserve"> cognitive and behavioural techniques focused </w:t>
            </w:r>
            <w:r w:rsidRPr="16050591">
              <w:rPr>
                <w:rFonts w:ascii="Times New Roman" w:eastAsia="Times New Roman" w:hAnsi="Times New Roman" w:cs="Times New Roman"/>
                <w:sz w:val="24"/>
                <w:szCs w:val="24"/>
              </w:rPr>
              <w:lastRenderedPageBreak/>
              <w:t>on establishing and maintaining intimate relationships</w:t>
            </w:r>
          </w:p>
          <w:p w14:paraId="125C2BF0" w14:textId="77777777" w:rsidR="00E5586D" w:rsidRPr="008A2628" w:rsidRDefault="00E5586D" w:rsidP="16050591">
            <w:pPr>
              <w:autoSpaceDE w:val="0"/>
              <w:autoSpaceDN w:val="0"/>
              <w:adjustRightInd w:val="0"/>
              <w:rPr>
                <w:rFonts w:ascii="Times New Roman" w:eastAsia="Times New Roman" w:hAnsi="Times New Roman" w:cs="Times New Roman"/>
                <w:i/>
                <w:iCs/>
                <w:sz w:val="24"/>
                <w:szCs w:val="24"/>
                <w:lang w:val="en-GB"/>
              </w:rPr>
            </w:pPr>
          </w:p>
          <w:p w14:paraId="071E0963" w14:textId="750E4FCE"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social loneliness intervention: cognitive restructuring,</w:t>
            </w:r>
          </w:p>
          <w:p w14:paraId="02477267" w14:textId="415AFE8A"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role-plays, home-work in</w:t>
            </w:r>
            <w:r w:rsidR="66048184"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different loneliness</w:t>
            </w:r>
          </w:p>
          <w:p w14:paraId="493B321E"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domains </w:t>
            </w:r>
          </w:p>
          <w:p w14:paraId="06A0653F" w14:textId="35107D82"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71CEACD3" w14:textId="1B5E769C" w:rsidR="00E5586D" w:rsidRPr="00E670C6" w:rsidRDefault="7309BF3C"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 xml:space="preserve">Intimate loneliness was addressed </w:t>
            </w:r>
            <w:bookmarkStart w:id="5" w:name="_Hlk94007497"/>
            <w:bookmarkStart w:id="6" w:name="_Hlk94027795"/>
            <w:r w:rsidRPr="16050591">
              <w:rPr>
                <w:rFonts w:ascii="Times New Roman" w:eastAsia="Times New Roman" w:hAnsi="Times New Roman" w:cs="Times New Roman"/>
                <w:sz w:val="24"/>
                <w:szCs w:val="24"/>
                <w:lang w:val="en-GB"/>
              </w:rPr>
              <w:t xml:space="preserve">through emphasising the importance of establishing and maintaining close </w:t>
            </w:r>
            <w:r w:rsidRPr="16050591">
              <w:rPr>
                <w:rFonts w:ascii="Times New Roman" w:eastAsia="Times New Roman" w:hAnsi="Times New Roman" w:cs="Times New Roman"/>
                <w:sz w:val="24"/>
                <w:szCs w:val="24"/>
                <w:lang w:val="en-GB"/>
              </w:rPr>
              <w:lastRenderedPageBreak/>
              <w:t>relationships in reducing loneliness</w:t>
            </w:r>
            <w:bookmarkEnd w:id="5"/>
            <w:r w:rsidRPr="16050591">
              <w:rPr>
                <w:rFonts w:ascii="Times New Roman" w:eastAsia="Times New Roman" w:hAnsi="Times New Roman" w:cs="Times New Roman"/>
                <w:sz w:val="24"/>
                <w:szCs w:val="24"/>
                <w:lang w:val="en-GB"/>
              </w:rPr>
              <w:t xml:space="preserve">. </w:t>
            </w:r>
            <w:r w:rsidR="0CA71564" w:rsidRPr="16050591">
              <w:rPr>
                <w:rFonts w:ascii="Times New Roman" w:eastAsia="Times New Roman" w:hAnsi="Times New Roman" w:cs="Times New Roman"/>
                <w:sz w:val="24"/>
                <w:szCs w:val="24"/>
                <w:lang w:val="en-GB"/>
              </w:rPr>
              <w:t xml:space="preserve">Role play and homework tasks were used to increase practical social skills and confidence </w:t>
            </w:r>
            <w:r w:rsidR="0CA71564" w:rsidRPr="16050591">
              <w:rPr>
                <w:rFonts w:ascii="Times New Roman" w:eastAsia="Times New Roman" w:hAnsi="Times New Roman" w:cs="Times New Roman"/>
                <w:sz w:val="24"/>
                <w:szCs w:val="24"/>
              </w:rPr>
              <w:t>in order to help form close relationship</w:t>
            </w:r>
            <w:bookmarkEnd w:id="6"/>
            <w:r w:rsidR="0CA71564" w:rsidRPr="16050591">
              <w:rPr>
                <w:rFonts w:ascii="Times New Roman" w:eastAsia="Times New Roman" w:hAnsi="Times New Roman" w:cs="Times New Roman"/>
                <w:sz w:val="24"/>
                <w:szCs w:val="24"/>
              </w:rPr>
              <w:t>s</w:t>
            </w:r>
          </w:p>
          <w:p w14:paraId="5DAADA38" w14:textId="77777777" w:rsidR="00CA4BF1" w:rsidRPr="00E670C6" w:rsidRDefault="00CA4BF1" w:rsidP="16050591">
            <w:pPr>
              <w:rPr>
                <w:rFonts w:ascii="Times New Roman" w:eastAsia="Times New Roman" w:hAnsi="Times New Roman" w:cs="Times New Roman"/>
                <w:sz w:val="24"/>
                <w:szCs w:val="24"/>
                <w:lang w:val="en-GB"/>
              </w:rPr>
            </w:pPr>
          </w:p>
          <w:p w14:paraId="6AE3DE66" w14:textId="68FC035A" w:rsidR="00CA4BF1" w:rsidRPr="00E670C6" w:rsidRDefault="0CA71564"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Social loneliness was addressed through </w:t>
            </w:r>
            <w:bookmarkStart w:id="7" w:name="_Hlk94027841"/>
            <w:r w:rsidRPr="16050591">
              <w:rPr>
                <w:rFonts w:ascii="Times New Roman" w:eastAsia="Times New Roman" w:hAnsi="Times New Roman" w:cs="Times New Roman"/>
                <w:sz w:val="24"/>
                <w:szCs w:val="24"/>
              </w:rPr>
              <w:t xml:space="preserve">modelling, role play and homework assignments to help participants </w:t>
            </w:r>
            <w:bookmarkStart w:id="8" w:name="_Hlk94007530"/>
            <w:r w:rsidRPr="16050591">
              <w:rPr>
                <w:rFonts w:ascii="Times New Roman" w:eastAsia="Times New Roman" w:hAnsi="Times New Roman" w:cs="Times New Roman"/>
                <w:sz w:val="24"/>
                <w:szCs w:val="24"/>
              </w:rPr>
              <w:t xml:space="preserve">restructure maladaptive cognitions </w:t>
            </w:r>
            <w:bookmarkEnd w:id="8"/>
            <w:r w:rsidRPr="16050591">
              <w:rPr>
                <w:rFonts w:ascii="Times New Roman" w:eastAsia="Times New Roman" w:hAnsi="Times New Roman" w:cs="Times New Roman"/>
                <w:sz w:val="24"/>
                <w:szCs w:val="24"/>
              </w:rPr>
              <w:t>around loneliness and social relationships. The approach also aimed to reduce stress in small social situations so that participants feel more confident with others and therefore more likely to form friendships</w:t>
            </w:r>
            <w:bookmarkEnd w:id="7"/>
          </w:p>
          <w:p w14:paraId="3ACDA690" w14:textId="4F9A716C" w:rsidR="00CA4BF1" w:rsidRPr="008A2628" w:rsidRDefault="00CA4BF1" w:rsidP="16050591">
            <w:pPr>
              <w:rPr>
                <w:rFonts w:ascii="Times New Roman" w:eastAsia="Times New Roman" w:hAnsi="Times New Roman" w:cs="Times New Roman"/>
                <w:sz w:val="24"/>
                <w:szCs w:val="24"/>
                <w:lang w:val="en-GB"/>
              </w:rPr>
            </w:pPr>
          </w:p>
        </w:tc>
        <w:tc>
          <w:tcPr>
            <w:tcW w:w="0" w:type="auto"/>
          </w:tcPr>
          <w:p w14:paraId="5B987E0A" w14:textId="77777777" w:rsidR="008A2628" w:rsidRDefault="0CA71564"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lang w:val="en-GB"/>
              </w:rPr>
              <w:lastRenderedPageBreak/>
              <w:t>Six sessions, lasting 2 hours each, held a week apart over six weeks</w:t>
            </w:r>
            <w:r w:rsidRPr="16050591">
              <w:rPr>
                <w:rFonts w:ascii="Times New Roman" w:eastAsia="Times New Roman" w:hAnsi="Times New Roman" w:cs="Times New Roman"/>
                <w:sz w:val="24"/>
                <w:szCs w:val="24"/>
              </w:rPr>
              <w:t xml:space="preserve">. </w:t>
            </w:r>
          </w:p>
          <w:p w14:paraId="157C91E7" w14:textId="77777777" w:rsidR="008A2628" w:rsidRDefault="008A2628" w:rsidP="16050591">
            <w:pPr>
              <w:rPr>
                <w:rFonts w:ascii="Times New Roman" w:eastAsia="Times New Roman" w:hAnsi="Times New Roman" w:cs="Times New Roman"/>
                <w:sz w:val="24"/>
                <w:szCs w:val="24"/>
              </w:rPr>
            </w:pPr>
          </w:p>
          <w:p w14:paraId="533F2AB8" w14:textId="042834C1" w:rsidR="00CA4BF1" w:rsidRPr="008A2628" w:rsidRDefault="0CA71564"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lastRenderedPageBreak/>
              <w:t>Face-to-face group intervention.</w:t>
            </w:r>
          </w:p>
          <w:p w14:paraId="5258E6BF" w14:textId="77777777" w:rsidR="00E5586D" w:rsidRPr="008A2628" w:rsidRDefault="00E5586D" w:rsidP="16050591">
            <w:pPr>
              <w:rPr>
                <w:rFonts w:ascii="Times New Roman" w:eastAsia="Times New Roman" w:hAnsi="Times New Roman" w:cs="Times New Roman"/>
                <w:sz w:val="24"/>
                <w:szCs w:val="24"/>
                <w:lang w:val="en-GB"/>
              </w:rPr>
            </w:pPr>
          </w:p>
        </w:tc>
      </w:tr>
      <w:tr w:rsidR="00FC3FD7" w:rsidRPr="00E670C6" w14:paraId="43644C5E" w14:textId="77777777" w:rsidTr="1C4272D5">
        <w:trPr>
          <w:trHeight w:val="900"/>
        </w:trPr>
        <w:tc>
          <w:tcPr>
            <w:tcW w:w="0" w:type="auto"/>
          </w:tcPr>
          <w:p w14:paraId="1BC99089" w14:textId="563C7E75"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Theeke et al., 2016 (USA)</w:t>
            </w:r>
          </w:p>
          <w:p w14:paraId="57B140DC" w14:textId="77777777" w:rsidR="00E5586D" w:rsidRPr="008A2628" w:rsidRDefault="00E5586D" w:rsidP="16050591">
            <w:pPr>
              <w:rPr>
                <w:rFonts w:ascii="Times New Roman" w:eastAsia="Times New Roman" w:hAnsi="Times New Roman" w:cs="Times New Roman"/>
                <w:sz w:val="24"/>
                <w:szCs w:val="24"/>
                <w:lang w:val="en-GB"/>
              </w:rPr>
            </w:pPr>
          </w:p>
        </w:tc>
        <w:tc>
          <w:tcPr>
            <w:tcW w:w="0" w:type="auto"/>
          </w:tcPr>
          <w:p w14:paraId="4612185B" w14:textId="1EBAA938"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Group sessions focusing on perceived belonging, perception of relationships, coping with loneliness </w:t>
            </w:r>
            <w:r w:rsidRPr="16050591">
              <w:rPr>
                <w:rFonts w:ascii="Times New Roman" w:eastAsia="Times New Roman" w:hAnsi="Times New Roman" w:cs="Times New Roman"/>
                <w:sz w:val="24"/>
                <w:szCs w:val="24"/>
              </w:rPr>
              <w:lastRenderedPageBreak/>
              <w:t>and identifying meaning in peoples experience and self-assessment of maladaptive cognitions, behaviours and emotions</w:t>
            </w:r>
          </w:p>
        </w:tc>
        <w:tc>
          <w:tcPr>
            <w:tcW w:w="0" w:type="auto"/>
          </w:tcPr>
          <w:p w14:paraId="79FA8DD3"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Rethinking the</w:t>
            </w:r>
          </w:p>
          <w:p w14:paraId="1C1FD89B"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experience of</w:t>
            </w:r>
          </w:p>
          <w:p w14:paraId="0CC57D04"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loneliness to</w:t>
            </w:r>
          </w:p>
          <w:p w14:paraId="0F59B99B" w14:textId="28D0E2C2"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enhanc</w:t>
            </w:r>
            <w:r w:rsidR="596DF222" w:rsidRPr="16050591">
              <w:rPr>
                <w:rFonts w:ascii="Times New Roman" w:eastAsia="Times New Roman" w:hAnsi="Times New Roman" w:cs="Times New Roman"/>
                <w:sz w:val="24"/>
                <w:szCs w:val="24"/>
              </w:rPr>
              <w:t>e</w:t>
            </w:r>
            <w:r w:rsidRPr="16050591">
              <w:rPr>
                <w:rFonts w:ascii="Times New Roman" w:eastAsia="Times New Roman" w:hAnsi="Times New Roman" w:cs="Times New Roman"/>
                <w:sz w:val="24"/>
                <w:szCs w:val="24"/>
              </w:rPr>
              <w:t xml:space="preserve"> meaning</w:t>
            </w:r>
          </w:p>
          <w:p w14:paraId="003216CD"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and facilitate moving</w:t>
            </w:r>
          </w:p>
          <w:p w14:paraId="3F3D2C22" w14:textId="1CA15F63"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forward</w:t>
            </w:r>
          </w:p>
        </w:tc>
        <w:tc>
          <w:tcPr>
            <w:tcW w:w="0" w:type="auto"/>
          </w:tcPr>
          <w:p w14:paraId="75D5132F"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Targeting stress</w:t>
            </w:r>
          </w:p>
          <w:p w14:paraId="28D2DC5C" w14:textId="27B7B951" w:rsidR="00E5586D" w:rsidRPr="008A2628" w:rsidRDefault="0AC60A7C"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w:t>
            </w:r>
            <w:r w:rsidR="4CC5342D" w:rsidRPr="16050591">
              <w:rPr>
                <w:rFonts w:ascii="Times New Roman" w:eastAsia="Times New Roman" w:hAnsi="Times New Roman" w:cs="Times New Roman"/>
                <w:sz w:val="24"/>
                <w:szCs w:val="24"/>
              </w:rPr>
              <w:t>echanism linking health and loneliness</w:t>
            </w:r>
          </w:p>
        </w:tc>
        <w:tc>
          <w:tcPr>
            <w:tcW w:w="0" w:type="auto"/>
          </w:tcPr>
          <w:p w14:paraId="3E239665" w14:textId="0EC1F9D0" w:rsidR="00332A87" w:rsidRPr="00E670C6" w:rsidRDefault="1B281F0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Session 1 of the programme encouraged participants to think about </w:t>
            </w:r>
            <w:r w:rsidR="307FA349" w:rsidRPr="16050591">
              <w:rPr>
                <w:rFonts w:ascii="Times New Roman" w:eastAsia="Times New Roman" w:hAnsi="Times New Roman" w:cs="Times New Roman"/>
                <w:sz w:val="24"/>
                <w:szCs w:val="24"/>
                <w:lang w:val="en-GB"/>
              </w:rPr>
              <w:t xml:space="preserve">their </w:t>
            </w:r>
            <w:r w:rsidRPr="16050591">
              <w:rPr>
                <w:rFonts w:ascii="Times New Roman" w:eastAsia="Times New Roman" w:hAnsi="Times New Roman" w:cs="Times New Roman"/>
                <w:sz w:val="24"/>
                <w:szCs w:val="24"/>
                <w:lang w:val="en-GB"/>
              </w:rPr>
              <w:t xml:space="preserve">self over their life, </w:t>
            </w:r>
            <w:r w:rsidR="307FA349" w:rsidRPr="16050591">
              <w:rPr>
                <w:rFonts w:ascii="Times New Roman" w:eastAsia="Times New Roman" w:hAnsi="Times New Roman" w:cs="Times New Roman"/>
                <w:sz w:val="24"/>
                <w:szCs w:val="24"/>
                <w:lang w:val="en-GB"/>
              </w:rPr>
              <w:t xml:space="preserve">and their </w:t>
            </w:r>
            <w:r w:rsidRPr="16050591">
              <w:rPr>
                <w:rFonts w:ascii="Times New Roman" w:eastAsia="Times New Roman" w:hAnsi="Times New Roman" w:cs="Times New Roman"/>
                <w:sz w:val="24"/>
                <w:szCs w:val="24"/>
                <w:lang w:val="en-GB"/>
              </w:rPr>
              <w:t xml:space="preserve">feelings of </w:t>
            </w:r>
            <w:r w:rsidRPr="16050591">
              <w:rPr>
                <w:rFonts w:ascii="Times New Roman" w:eastAsia="Times New Roman" w:hAnsi="Times New Roman" w:cs="Times New Roman"/>
                <w:sz w:val="24"/>
                <w:szCs w:val="24"/>
                <w:lang w:val="en-GB"/>
              </w:rPr>
              <w:lastRenderedPageBreak/>
              <w:t>belonging and loneliness, to help facilitate identification of automatic thoughts they experience when thinking about loneliness. Session 2 focused on participants re-connecting with the</w:t>
            </w:r>
            <w:r w:rsidR="307FA349" w:rsidRPr="16050591">
              <w:rPr>
                <w:rFonts w:ascii="Times New Roman" w:eastAsia="Times New Roman" w:hAnsi="Times New Roman" w:cs="Times New Roman"/>
                <w:sz w:val="24"/>
                <w:szCs w:val="24"/>
                <w:lang w:val="en-GB"/>
              </w:rPr>
              <w:t>ir</w:t>
            </w:r>
            <w:r w:rsidRPr="16050591">
              <w:rPr>
                <w:rFonts w:ascii="Times New Roman" w:eastAsia="Times New Roman" w:hAnsi="Times New Roman" w:cs="Times New Roman"/>
                <w:sz w:val="24"/>
                <w:szCs w:val="24"/>
                <w:lang w:val="en-GB"/>
              </w:rPr>
              <w:t xml:space="preserve"> self in relation to others and their community. </w:t>
            </w:r>
            <w:r w:rsidRPr="16050591">
              <w:rPr>
                <w:rFonts w:ascii="Times New Roman" w:eastAsia="Times New Roman" w:hAnsi="Times New Roman" w:cs="Times New Roman"/>
                <w:sz w:val="24"/>
                <w:szCs w:val="24"/>
              </w:rPr>
              <w:t>Sessions 3, 4 and 5 focused on the conceptualisation of loneliness, how participants cope with it and re</w:t>
            </w:r>
            <w:r w:rsidR="03DEF780" w:rsidRPr="16050591">
              <w:rPr>
                <w:rFonts w:ascii="Times New Roman" w:eastAsia="Times New Roman" w:hAnsi="Times New Roman" w:cs="Times New Roman"/>
                <w:sz w:val="24"/>
                <w:szCs w:val="24"/>
              </w:rPr>
              <w:t>-</w:t>
            </w:r>
            <w:r w:rsidRPr="16050591">
              <w:rPr>
                <w:rFonts w:ascii="Times New Roman" w:eastAsia="Times New Roman" w:hAnsi="Times New Roman" w:cs="Times New Roman"/>
                <w:sz w:val="24"/>
                <w:szCs w:val="24"/>
              </w:rPr>
              <w:t xml:space="preserve">capping. </w:t>
            </w:r>
          </w:p>
          <w:p w14:paraId="5586FA1F" w14:textId="3636481C" w:rsidR="00C03F0D" w:rsidRPr="00E670C6" w:rsidRDefault="00C03F0D" w:rsidP="16050591">
            <w:pPr>
              <w:rPr>
                <w:rFonts w:ascii="Times New Roman" w:eastAsia="Times New Roman" w:hAnsi="Times New Roman" w:cs="Times New Roman"/>
                <w:sz w:val="24"/>
                <w:szCs w:val="24"/>
                <w:lang w:val="en-GB"/>
              </w:rPr>
            </w:pPr>
          </w:p>
          <w:p w14:paraId="7AAA2B2C" w14:textId="7E952754" w:rsidR="00332A87" w:rsidRPr="00DB24C7" w:rsidRDefault="028B959B" w:rsidP="16050591">
            <w:pPr>
              <w:rPr>
                <w:rFonts w:ascii="Times New Roman" w:eastAsia="Times New Roman" w:hAnsi="Times New Roman" w:cs="Times New Roman"/>
                <w:sz w:val="24"/>
                <w:szCs w:val="24"/>
                <w:lang w:val="en-GB"/>
              </w:rPr>
            </w:pPr>
            <w:bookmarkStart w:id="9" w:name="_Hlk94006982"/>
            <w:r w:rsidRPr="16050591">
              <w:rPr>
                <w:rFonts w:ascii="Times New Roman" w:eastAsia="Times New Roman" w:hAnsi="Times New Roman" w:cs="Times New Roman"/>
                <w:sz w:val="24"/>
                <w:szCs w:val="24"/>
              </w:rPr>
              <w:t>The approach is likely to work through helping participants to rethink and reframe their perception of loneliness and maladaptive cognitions, and to enhance meaning. Acquiring skills and the group format may improve self-esteem and social confidence</w:t>
            </w:r>
            <w:r w:rsidR="7BD47F08" w:rsidRPr="16050591">
              <w:rPr>
                <w:rFonts w:ascii="Times New Roman" w:eastAsia="Times New Roman" w:hAnsi="Times New Roman" w:cs="Times New Roman"/>
                <w:sz w:val="24"/>
                <w:szCs w:val="24"/>
                <w:lang w:val="en-GB"/>
              </w:rPr>
              <w:t xml:space="preserve"> leading to</w:t>
            </w:r>
            <w:r w:rsidRPr="16050591">
              <w:rPr>
                <w:rFonts w:ascii="Times New Roman" w:eastAsia="Times New Roman" w:hAnsi="Times New Roman" w:cs="Times New Roman"/>
                <w:sz w:val="24"/>
                <w:szCs w:val="24"/>
                <w:lang w:val="en-GB"/>
              </w:rPr>
              <w:t xml:space="preserve"> reduc</w:t>
            </w:r>
            <w:r w:rsidR="7BD47F08" w:rsidRPr="16050591">
              <w:rPr>
                <w:rFonts w:ascii="Times New Roman" w:eastAsia="Times New Roman" w:hAnsi="Times New Roman" w:cs="Times New Roman"/>
                <w:sz w:val="24"/>
                <w:szCs w:val="24"/>
                <w:lang w:val="en-GB"/>
              </w:rPr>
              <w:t>ed</w:t>
            </w:r>
            <w:r w:rsidRPr="16050591">
              <w:rPr>
                <w:rFonts w:ascii="Times New Roman" w:eastAsia="Times New Roman" w:hAnsi="Times New Roman" w:cs="Times New Roman"/>
                <w:sz w:val="24"/>
                <w:szCs w:val="24"/>
                <w:lang w:val="en-GB"/>
              </w:rPr>
              <w:t xml:space="preserve"> stress</w:t>
            </w:r>
          </w:p>
          <w:bookmarkEnd w:id="9"/>
          <w:p w14:paraId="6C6C7026" w14:textId="4A4334EF" w:rsidR="00332A87" w:rsidRPr="008A2628" w:rsidRDefault="00332A87" w:rsidP="16050591">
            <w:pPr>
              <w:rPr>
                <w:rFonts w:ascii="Times New Roman" w:eastAsia="Times New Roman" w:hAnsi="Times New Roman" w:cs="Times New Roman"/>
                <w:sz w:val="24"/>
                <w:szCs w:val="24"/>
                <w:lang w:val="en-GB"/>
              </w:rPr>
            </w:pPr>
          </w:p>
        </w:tc>
        <w:tc>
          <w:tcPr>
            <w:tcW w:w="0" w:type="auto"/>
          </w:tcPr>
          <w:p w14:paraId="08F05A8E" w14:textId="77777777" w:rsidR="008A2628" w:rsidRDefault="66973982"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lang w:val="en-GB"/>
              </w:rPr>
              <w:lastRenderedPageBreak/>
              <w:t>Five sessions, lasting 2 hours each, held a week apart ove</w:t>
            </w:r>
            <w:r w:rsidR="74EEF95A" w:rsidRPr="16050591">
              <w:rPr>
                <w:rFonts w:ascii="Times New Roman" w:eastAsia="Times New Roman" w:hAnsi="Times New Roman" w:cs="Times New Roman"/>
                <w:sz w:val="24"/>
                <w:szCs w:val="24"/>
                <w:lang w:val="en-GB"/>
              </w:rPr>
              <w:t xml:space="preserve">r five </w:t>
            </w:r>
            <w:r w:rsidRPr="16050591">
              <w:rPr>
                <w:rFonts w:ascii="Times New Roman" w:eastAsia="Times New Roman" w:hAnsi="Times New Roman" w:cs="Times New Roman"/>
                <w:sz w:val="24"/>
                <w:szCs w:val="24"/>
              </w:rPr>
              <w:t xml:space="preserve">weeks. </w:t>
            </w:r>
          </w:p>
          <w:p w14:paraId="1C4E2D75" w14:textId="77777777" w:rsidR="008A2628" w:rsidRDefault="008A2628" w:rsidP="16050591">
            <w:pPr>
              <w:rPr>
                <w:rFonts w:ascii="Times New Roman" w:eastAsia="Times New Roman" w:hAnsi="Times New Roman" w:cs="Times New Roman"/>
                <w:sz w:val="24"/>
                <w:szCs w:val="24"/>
              </w:rPr>
            </w:pPr>
          </w:p>
          <w:p w14:paraId="75D4EF7D" w14:textId="77777777" w:rsidR="008A2628" w:rsidRDefault="008A2628" w:rsidP="16050591">
            <w:pPr>
              <w:rPr>
                <w:rFonts w:ascii="Times New Roman" w:eastAsia="Times New Roman" w:hAnsi="Times New Roman" w:cs="Times New Roman"/>
                <w:sz w:val="24"/>
                <w:szCs w:val="24"/>
              </w:rPr>
            </w:pPr>
          </w:p>
          <w:p w14:paraId="74F17DBC" w14:textId="4CC393C9" w:rsidR="00332A87" w:rsidRPr="008A2628" w:rsidRDefault="66973982"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Face-to-face group intervention</w:t>
            </w:r>
          </w:p>
          <w:p w14:paraId="3C5C7E41" w14:textId="419DBE6A" w:rsidR="00332A87" w:rsidRPr="008A2628" w:rsidRDefault="00332A87" w:rsidP="16050591">
            <w:pPr>
              <w:rPr>
                <w:rFonts w:ascii="Times New Roman" w:eastAsia="Times New Roman" w:hAnsi="Times New Roman" w:cs="Times New Roman"/>
                <w:sz w:val="24"/>
                <w:szCs w:val="24"/>
                <w:lang w:val="en-GB"/>
              </w:rPr>
            </w:pPr>
          </w:p>
        </w:tc>
      </w:tr>
      <w:tr w:rsidR="00FC3FD7" w:rsidRPr="00E670C6" w14:paraId="6BFD3B6A" w14:textId="77777777" w:rsidTr="1C4272D5">
        <w:trPr>
          <w:trHeight w:val="900"/>
        </w:trPr>
        <w:tc>
          <w:tcPr>
            <w:tcW w:w="0" w:type="auto"/>
          </w:tcPr>
          <w:p w14:paraId="56874607" w14:textId="6688611C"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Cohen-Mansfield et al., 2018 (Israel)</w:t>
            </w:r>
          </w:p>
          <w:p w14:paraId="74DEA75E" w14:textId="77777777" w:rsidR="00E5586D" w:rsidRPr="008A2628" w:rsidRDefault="00E5586D" w:rsidP="16050591">
            <w:pPr>
              <w:rPr>
                <w:rFonts w:ascii="Times New Roman" w:eastAsia="Times New Roman" w:hAnsi="Times New Roman" w:cs="Times New Roman"/>
                <w:sz w:val="24"/>
                <w:szCs w:val="24"/>
                <w:lang w:val="en-GB"/>
              </w:rPr>
            </w:pPr>
          </w:p>
        </w:tc>
        <w:tc>
          <w:tcPr>
            <w:tcW w:w="0" w:type="auto"/>
          </w:tcPr>
          <w:p w14:paraId="1E966A7D" w14:textId="7B3D529F"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I-SOCIAL intervention focused on identifying and addressing personal barriers to social integration</w:t>
            </w:r>
            <w:r w:rsidR="063440CF" w:rsidRPr="16050591">
              <w:rPr>
                <w:rFonts w:ascii="Times New Roman" w:eastAsia="Times New Roman" w:hAnsi="Times New Roman" w:cs="Times New Roman"/>
                <w:sz w:val="24"/>
                <w:szCs w:val="24"/>
              </w:rPr>
              <w:t>.</w:t>
            </w:r>
          </w:p>
          <w:p w14:paraId="7A97A4B4" w14:textId="269692D7" w:rsidR="005511CF" w:rsidRPr="008A2628" w:rsidRDefault="005511CF" w:rsidP="16050591">
            <w:pPr>
              <w:rPr>
                <w:rFonts w:ascii="Times New Roman" w:eastAsia="Times New Roman" w:hAnsi="Times New Roman" w:cs="Times New Roman"/>
                <w:color w:val="000000" w:themeColor="text1"/>
                <w:sz w:val="24"/>
                <w:szCs w:val="24"/>
                <w:lang w:val="en-GB"/>
              </w:rPr>
            </w:pPr>
          </w:p>
          <w:p w14:paraId="798C08E9" w14:textId="77777777" w:rsidR="005511CF" w:rsidRPr="008A2628" w:rsidRDefault="005511CF" w:rsidP="16050591">
            <w:pPr>
              <w:rPr>
                <w:rFonts w:ascii="Times New Roman" w:eastAsia="Times New Roman" w:hAnsi="Times New Roman" w:cs="Times New Roman"/>
                <w:color w:val="000000" w:themeColor="text1"/>
                <w:sz w:val="24"/>
                <w:szCs w:val="24"/>
                <w:lang w:val="en-GB"/>
              </w:rPr>
            </w:pPr>
          </w:p>
          <w:p w14:paraId="7DAFBAC2" w14:textId="77777777" w:rsidR="005511CF" w:rsidRPr="008A2628" w:rsidRDefault="063440CF"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The intervention included:</w:t>
            </w:r>
          </w:p>
          <w:p w14:paraId="7C602EA1" w14:textId="665F2788" w:rsidR="005511CF" w:rsidRPr="008A2628" w:rsidRDefault="063440CF"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1) identifying the barriers for the specific person; (2) up to ten individual meetings with an activities counselor, which focused on helping the person address personal barriers to social integration and included discussions concerning options for social contacts as well as using techniques and local resources to tackle the barriers (e.g., undertaking a mapping of social opportunities in the neighborhood using </w:t>
            </w:r>
            <w:r w:rsidRPr="16050591">
              <w:rPr>
                <w:rFonts w:ascii="Times New Roman" w:eastAsia="Times New Roman" w:hAnsi="Times New Roman" w:cs="Times New Roman"/>
                <w:sz w:val="24"/>
                <w:szCs w:val="24"/>
              </w:rPr>
              <w:lastRenderedPageBreak/>
              <w:t>resources from local governments and senior centers); and (3) up to</w:t>
            </w:r>
          </w:p>
          <w:p w14:paraId="10E9CFCD" w14:textId="77777777" w:rsidR="005511CF" w:rsidRPr="008A2628" w:rsidRDefault="063440CF"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seven group sessions of participants and the activities counselors were</w:t>
            </w:r>
          </w:p>
          <w:p w14:paraId="42B29CC7" w14:textId="702DAF64" w:rsidR="005511CF" w:rsidRPr="008A2628" w:rsidRDefault="063440CF"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held in order to provide opportunities to increase social competence by</w:t>
            </w:r>
            <w:r w:rsidR="68256E6A"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practising social skills within a protected setting, and as a venue to</w:t>
            </w:r>
          </w:p>
          <w:p w14:paraId="7BE43AC6" w14:textId="3B19942D" w:rsidR="005511CF" w:rsidRPr="008A2628" w:rsidRDefault="063440CF"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discuss barriers and ways to address them</w:t>
            </w:r>
          </w:p>
          <w:p w14:paraId="1CC7AC00"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331E3060" w14:textId="0B7FFF20"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lastRenderedPageBreak/>
              <w:t>Addressing personal barriers to social integration, such as low social self-efficacy</w:t>
            </w:r>
          </w:p>
        </w:tc>
        <w:tc>
          <w:tcPr>
            <w:tcW w:w="0" w:type="auto"/>
          </w:tcPr>
          <w:p w14:paraId="2832AB71" w14:textId="24A92A85"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Activity facilitators used cognitive-behavioural principles in sessions to remov</w:t>
            </w:r>
            <w:r w:rsidR="063440CF" w:rsidRPr="16050591">
              <w:rPr>
                <w:rFonts w:ascii="Times New Roman" w:eastAsia="Times New Roman" w:hAnsi="Times New Roman" w:cs="Times New Roman"/>
                <w:sz w:val="24"/>
                <w:szCs w:val="24"/>
              </w:rPr>
              <w:t>e</w:t>
            </w:r>
            <w:r w:rsidRPr="16050591">
              <w:rPr>
                <w:rFonts w:ascii="Times New Roman" w:eastAsia="Times New Roman" w:hAnsi="Times New Roman" w:cs="Times New Roman"/>
                <w:sz w:val="24"/>
                <w:szCs w:val="24"/>
              </w:rPr>
              <w:t xml:space="preserve"> barriers to social</w:t>
            </w:r>
            <w:r w:rsidR="113BD380"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engagement</w:t>
            </w:r>
          </w:p>
        </w:tc>
        <w:tc>
          <w:tcPr>
            <w:tcW w:w="0" w:type="auto"/>
          </w:tcPr>
          <w:p w14:paraId="72DEE919" w14:textId="0965F021" w:rsidR="00336682" w:rsidRPr="008A2628" w:rsidRDefault="028B959B"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The I-SOCIAL intervention </w:t>
            </w:r>
            <w:r w:rsidR="0DB23B9C" w:rsidRPr="16050591">
              <w:rPr>
                <w:rFonts w:ascii="Times New Roman" w:eastAsia="Times New Roman" w:hAnsi="Times New Roman" w:cs="Times New Roman"/>
                <w:sz w:val="24"/>
                <w:szCs w:val="24"/>
                <w:lang w:val="en-GB"/>
              </w:rPr>
              <w:t>focused on addressing psychosocial factors that produce and maintain loneliness.</w:t>
            </w:r>
            <w:r w:rsidR="063440CF" w:rsidRPr="16050591">
              <w:rPr>
                <w:rFonts w:ascii="Times New Roman" w:eastAsia="Times New Roman" w:hAnsi="Times New Roman" w:cs="Times New Roman"/>
                <w:sz w:val="24"/>
                <w:szCs w:val="24"/>
              </w:rPr>
              <w:t xml:space="preserve">  </w:t>
            </w:r>
            <w:r w:rsidR="0DB23B9C" w:rsidRPr="16050591">
              <w:rPr>
                <w:rFonts w:ascii="Times New Roman" w:eastAsia="Times New Roman" w:hAnsi="Times New Roman" w:cs="Times New Roman"/>
                <w:sz w:val="24"/>
                <w:szCs w:val="24"/>
                <w:lang w:val="en-GB"/>
              </w:rPr>
              <w:t>Group sessions included opportunities to practice social skills with others, increasing self-efficacy, social competence</w:t>
            </w:r>
            <w:r w:rsidR="0DB23B9C" w:rsidRPr="16050591">
              <w:rPr>
                <w:rFonts w:ascii="Times New Roman" w:eastAsia="Times New Roman" w:hAnsi="Times New Roman" w:cs="Times New Roman"/>
                <w:sz w:val="24"/>
                <w:szCs w:val="24"/>
              </w:rPr>
              <w:t>, and confidence that might have previously prevented participants</w:t>
            </w:r>
            <w:r w:rsidR="7BD47F08" w:rsidRPr="16050591">
              <w:rPr>
                <w:rFonts w:ascii="Times New Roman" w:eastAsia="Times New Roman" w:hAnsi="Times New Roman" w:cs="Times New Roman"/>
                <w:sz w:val="24"/>
                <w:szCs w:val="24"/>
                <w:lang w:val="en-GB"/>
              </w:rPr>
              <w:t xml:space="preserve"> from</w:t>
            </w:r>
            <w:r w:rsidR="0DB23B9C" w:rsidRPr="16050591">
              <w:rPr>
                <w:rFonts w:ascii="Times New Roman" w:eastAsia="Times New Roman" w:hAnsi="Times New Roman" w:cs="Times New Roman"/>
                <w:sz w:val="24"/>
                <w:szCs w:val="24"/>
                <w:lang w:val="en-GB"/>
              </w:rPr>
              <w:t xml:space="preserve"> forming meaningful relationship</w:t>
            </w:r>
            <w:r w:rsidR="7BD47F08" w:rsidRPr="16050591">
              <w:rPr>
                <w:rFonts w:ascii="Times New Roman" w:eastAsia="Times New Roman" w:hAnsi="Times New Roman" w:cs="Times New Roman"/>
                <w:sz w:val="24"/>
                <w:szCs w:val="24"/>
                <w:lang w:val="en-GB"/>
              </w:rPr>
              <w:t>s.</w:t>
            </w:r>
            <w:r w:rsidR="45DFD135" w:rsidRPr="16050591">
              <w:rPr>
                <w:rFonts w:ascii="Times New Roman" w:eastAsia="Times New Roman" w:hAnsi="Times New Roman" w:cs="Times New Roman"/>
                <w:sz w:val="24"/>
                <w:szCs w:val="24"/>
                <w:lang w:val="en-GB"/>
              </w:rPr>
              <w:t xml:space="preserve"> Individual sessions with a counsellor focused on identifying individual psychosocial barriers to positive social relationships, and practical steps to overcome them. </w:t>
            </w:r>
            <w:r w:rsidR="45DFD135" w:rsidRPr="16050591">
              <w:rPr>
                <w:rFonts w:ascii="Times New Roman" w:eastAsia="Times New Roman" w:hAnsi="Times New Roman" w:cs="Times New Roman"/>
                <w:sz w:val="24"/>
                <w:szCs w:val="24"/>
              </w:rPr>
              <w:t>Overall, the approach may increase awareness of potential social opportunities, and the self-efficacy and confidence to attend</w:t>
            </w:r>
            <w:r w:rsidR="13578E3B" w:rsidRPr="16050591">
              <w:rPr>
                <w:rFonts w:ascii="Times New Roman" w:eastAsia="Times New Roman" w:hAnsi="Times New Roman" w:cs="Times New Roman"/>
                <w:sz w:val="24"/>
                <w:szCs w:val="24"/>
              </w:rPr>
              <w:t xml:space="preserve"> to</w:t>
            </w:r>
            <w:r w:rsidR="45DFD135" w:rsidRPr="16050591">
              <w:rPr>
                <w:rFonts w:ascii="Times New Roman" w:eastAsia="Times New Roman" w:hAnsi="Times New Roman" w:cs="Times New Roman"/>
                <w:sz w:val="24"/>
                <w:szCs w:val="24"/>
              </w:rPr>
              <w:t xml:space="preserve"> them ultimately reducing loneliness through </w:t>
            </w:r>
            <w:r w:rsidR="45DFD135" w:rsidRPr="16050591">
              <w:rPr>
                <w:rFonts w:ascii="Times New Roman" w:eastAsia="Times New Roman" w:hAnsi="Times New Roman" w:cs="Times New Roman"/>
                <w:sz w:val="24"/>
                <w:szCs w:val="24"/>
              </w:rPr>
              <w:lastRenderedPageBreak/>
              <w:t>engaging in more social behaviours</w:t>
            </w:r>
          </w:p>
        </w:tc>
        <w:tc>
          <w:tcPr>
            <w:tcW w:w="0" w:type="auto"/>
          </w:tcPr>
          <w:p w14:paraId="4DC33F1E" w14:textId="77777777" w:rsidR="008A2628" w:rsidRDefault="45DFD135"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 xml:space="preserve">Up to </w:t>
            </w:r>
            <w:r w:rsidR="4CC5342D" w:rsidRPr="16050591">
              <w:rPr>
                <w:rFonts w:ascii="Times New Roman" w:eastAsia="Times New Roman" w:hAnsi="Times New Roman" w:cs="Times New Roman"/>
                <w:sz w:val="24"/>
                <w:szCs w:val="24"/>
              </w:rPr>
              <w:t>10 face-to-face individual sessions, and up to 7 group sessions</w:t>
            </w:r>
            <w:r w:rsidR="7E023355" w:rsidRPr="16050591">
              <w:rPr>
                <w:rFonts w:ascii="Times New Roman" w:eastAsia="Times New Roman" w:hAnsi="Times New Roman" w:cs="Times New Roman"/>
                <w:sz w:val="24"/>
                <w:szCs w:val="24"/>
                <w:lang w:val="en-GB"/>
              </w:rPr>
              <w:t xml:space="preserve">, over a </w:t>
            </w:r>
            <w:r w:rsidR="74EEF95A" w:rsidRPr="16050591">
              <w:rPr>
                <w:rFonts w:ascii="Times New Roman" w:eastAsia="Times New Roman" w:hAnsi="Times New Roman" w:cs="Times New Roman"/>
                <w:sz w:val="24"/>
                <w:szCs w:val="24"/>
                <w:lang w:val="en-GB"/>
              </w:rPr>
              <w:t>6-month</w:t>
            </w:r>
            <w:r w:rsidR="7E023355" w:rsidRPr="16050591">
              <w:rPr>
                <w:rFonts w:ascii="Times New Roman" w:eastAsia="Times New Roman" w:hAnsi="Times New Roman" w:cs="Times New Roman"/>
                <w:sz w:val="24"/>
                <w:szCs w:val="24"/>
                <w:lang w:val="en-GB"/>
              </w:rPr>
              <w:t xml:space="preserve"> period. </w:t>
            </w:r>
          </w:p>
          <w:p w14:paraId="366169D6" w14:textId="77777777" w:rsidR="008A2628" w:rsidRDefault="008A2628" w:rsidP="16050591">
            <w:pPr>
              <w:rPr>
                <w:rFonts w:ascii="Times New Roman" w:eastAsia="Times New Roman" w:hAnsi="Times New Roman" w:cs="Times New Roman"/>
                <w:sz w:val="24"/>
                <w:szCs w:val="24"/>
                <w:lang w:val="en-GB"/>
              </w:rPr>
            </w:pPr>
          </w:p>
          <w:p w14:paraId="55E326A1" w14:textId="000F368B" w:rsidR="00E5586D" w:rsidRPr="008A2628" w:rsidRDefault="7E023355"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lang w:val="en-GB"/>
              </w:rPr>
              <w:t>Face-to-face intervention held individually and in groups</w:t>
            </w:r>
          </w:p>
          <w:p w14:paraId="71334E60" w14:textId="77777777" w:rsidR="00E5586D" w:rsidRPr="008A2628" w:rsidRDefault="00E5586D" w:rsidP="16050591">
            <w:pPr>
              <w:rPr>
                <w:rFonts w:ascii="Times New Roman" w:eastAsia="Times New Roman" w:hAnsi="Times New Roman" w:cs="Times New Roman"/>
                <w:sz w:val="24"/>
                <w:szCs w:val="24"/>
                <w:lang w:val="en-GB"/>
              </w:rPr>
            </w:pPr>
          </w:p>
          <w:p w14:paraId="3AE7DC5A" w14:textId="2529E5C3" w:rsidR="00E5586D" w:rsidRPr="008A2628" w:rsidRDefault="00E5586D" w:rsidP="16050591">
            <w:pPr>
              <w:rPr>
                <w:rFonts w:ascii="Times New Roman" w:eastAsia="Times New Roman" w:hAnsi="Times New Roman" w:cs="Times New Roman"/>
                <w:sz w:val="24"/>
                <w:szCs w:val="24"/>
                <w:lang w:val="en-GB"/>
              </w:rPr>
            </w:pPr>
          </w:p>
        </w:tc>
      </w:tr>
      <w:tr w:rsidR="00FC3FD7" w:rsidRPr="00E670C6" w14:paraId="74D9049B" w14:textId="77777777" w:rsidTr="1C4272D5">
        <w:trPr>
          <w:trHeight w:val="900"/>
        </w:trPr>
        <w:tc>
          <w:tcPr>
            <w:tcW w:w="0" w:type="auto"/>
          </w:tcPr>
          <w:p w14:paraId="1D634D93" w14:textId="4663826B"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Jarvis </w:t>
            </w:r>
            <w:r w:rsidR="00B9161A" w:rsidRPr="3B6A49F1">
              <w:rPr>
                <w:rFonts w:ascii="Times New Roman" w:eastAsia="Times New Roman" w:hAnsi="Times New Roman" w:cs="Times New Roman"/>
                <w:sz w:val="24"/>
                <w:szCs w:val="24"/>
              </w:rPr>
              <w:t>Jarvis</w:t>
            </w:r>
            <w:r w:rsidR="00B9161A">
              <w:rPr>
                <w:rFonts w:ascii="Times New Roman" w:eastAsia="Times New Roman" w:hAnsi="Times New Roman" w:cs="Times New Roman"/>
                <w:sz w:val="24"/>
                <w:szCs w:val="24"/>
              </w:rPr>
              <w:t xml:space="preserve">, Padmanabhanunni, &amp; Chipps, </w:t>
            </w:r>
            <w:r w:rsidRPr="16050591">
              <w:rPr>
                <w:rFonts w:ascii="Times New Roman" w:eastAsia="Times New Roman" w:hAnsi="Times New Roman" w:cs="Times New Roman"/>
                <w:sz w:val="24"/>
                <w:szCs w:val="24"/>
              </w:rPr>
              <w:t>2019 (South Africa)</w:t>
            </w:r>
          </w:p>
        </w:tc>
        <w:tc>
          <w:tcPr>
            <w:tcW w:w="0" w:type="auto"/>
          </w:tcPr>
          <w:p w14:paraId="05A3D29B" w14:textId="5BAFA53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Low-intensity cognitive-behavioural therapy. Face-to-face psycho-education and individuali</w:t>
            </w:r>
            <w:r w:rsidR="45AAF8C6" w:rsidRPr="16050591">
              <w:rPr>
                <w:rFonts w:ascii="Times New Roman" w:eastAsia="Times New Roman" w:hAnsi="Times New Roman" w:cs="Times New Roman"/>
                <w:sz w:val="24"/>
                <w:szCs w:val="24"/>
              </w:rPr>
              <w:t>s</w:t>
            </w:r>
            <w:r w:rsidRPr="16050591">
              <w:rPr>
                <w:rFonts w:ascii="Times New Roman" w:eastAsia="Times New Roman" w:hAnsi="Times New Roman" w:cs="Times New Roman"/>
                <w:sz w:val="24"/>
                <w:szCs w:val="24"/>
              </w:rPr>
              <w:t xml:space="preserve">ed positively worded messages addressing maladaptive cognitions delivered via a mobile </w:t>
            </w:r>
            <w:r w:rsidRPr="16050591">
              <w:rPr>
                <w:rFonts w:ascii="Times New Roman" w:eastAsia="Times New Roman" w:hAnsi="Times New Roman" w:cs="Times New Roman"/>
                <w:sz w:val="24"/>
                <w:szCs w:val="24"/>
              </w:rPr>
              <w:lastRenderedPageBreak/>
              <w:t>messaging app (WhatsApp)</w:t>
            </w:r>
          </w:p>
        </w:tc>
        <w:tc>
          <w:tcPr>
            <w:tcW w:w="0" w:type="auto"/>
          </w:tcPr>
          <w:p w14:paraId="225F9BC3"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Psycho-education</w:t>
            </w:r>
          </w:p>
          <w:p w14:paraId="48E7546B"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78D326E3" w14:textId="0DBA0B77"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 xml:space="preserve">Maladaptive cognitions linked to loneliness, </w:t>
            </w:r>
            <w:r w:rsidR="5D39AF80" w:rsidRPr="16050591">
              <w:rPr>
                <w:rFonts w:ascii="Times New Roman" w:eastAsia="Times New Roman" w:hAnsi="Times New Roman" w:cs="Times New Roman"/>
                <w:sz w:val="24"/>
                <w:szCs w:val="24"/>
              </w:rPr>
              <w:t xml:space="preserve">and </w:t>
            </w:r>
            <w:r w:rsidRPr="16050591">
              <w:rPr>
                <w:rFonts w:ascii="Times New Roman" w:eastAsia="Times New Roman" w:hAnsi="Times New Roman" w:cs="Times New Roman"/>
                <w:sz w:val="24"/>
                <w:szCs w:val="24"/>
              </w:rPr>
              <w:t>reflect</w:t>
            </w:r>
            <w:r w:rsidR="3DE42A1F" w:rsidRPr="16050591">
              <w:rPr>
                <w:rFonts w:ascii="Times New Roman" w:eastAsia="Times New Roman" w:hAnsi="Times New Roman" w:cs="Times New Roman"/>
                <w:sz w:val="24"/>
                <w:szCs w:val="24"/>
              </w:rPr>
              <w:t>ing</w:t>
            </w:r>
            <w:r w:rsidRPr="16050591">
              <w:rPr>
                <w:rFonts w:ascii="Times New Roman" w:eastAsia="Times New Roman" w:hAnsi="Times New Roman" w:cs="Times New Roman"/>
                <w:sz w:val="24"/>
                <w:szCs w:val="24"/>
              </w:rPr>
              <w:t xml:space="preserve"> on the</w:t>
            </w:r>
            <w:r w:rsidR="7F2B31DF"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 xml:space="preserve">cognitive distortion </w:t>
            </w:r>
          </w:p>
        </w:tc>
        <w:tc>
          <w:tcPr>
            <w:tcW w:w="0" w:type="auto"/>
          </w:tcPr>
          <w:p w14:paraId="69A8A01B"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Address</w:t>
            </w:r>
          </w:p>
          <w:p w14:paraId="05132785"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aladaptive</w:t>
            </w:r>
          </w:p>
          <w:p w14:paraId="5787B8DA" w14:textId="4ADFC885"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ognitions</w:t>
            </w:r>
          </w:p>
        </w:tc>
        <w:tc>
          <w:tcPr>
            <w:tcW w:w="0" w:type="auto"/>
          </w:tcPr>
          <w:p w14:paraId="5BCDB182" w14:textId="77777777" w:rsidR="00E5586D" w:rsidRDefault="2D110FAF"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Positively framed</w:t>
            </w:r>
            <w:r w:rsidR="7E023355" w:rsidRPr="16050591">
              <w:rPr>
                <w:rFonts w:ascii="Times New Roman" w:eastAsia="Times New Roman" w:hAnsi="Times New Roman" w:cs="Times New Roman"/>
                <w:sz w:val="24"/>
                <w:szCs w:val="24"/>
                <w:lang w:val="en-GB"/>
              </w:rPr>
              <w:t xml:space="preserve"> text messages were sent to participants to give them the opportunity to reflect on how their maladaptive cognitions </w:t>
            </w:r>
            <w:bookmarkStart w:id="10" w:name="_Hlk94028078"/>
            <w:r w:rsidR="7E023355" w:rsidRPr="16050591">
              <w:rPr>
                <w:rFonts w:ascii="Times New Roman" w:eastAsia="Times New Roman" w:hAnsi="Times New Roman" w:cs="Times New Roman"/>
                <w:sz w:val="24"/>
                <w:szCs w:val="24"/>
                <w:lang w:val="en-GB"/>
              </w:rPr>
              <w:t>around loneliness may be influencing their b</w:t>
            </w:r>
            <w:r w:rsidR="7E023355" w:rsidRPr="16050591">
              <w:rPr>
                <w:rFonts w:ascii="Times New Roman" w:eastAsia="Times New Roman" w:hAnsi="Times New Roman" w:cs="Times New Roman"/>
                <w:sz w:val="24"/>
                <w:szCs w:val="24"/>
              </w:rPr>
              <w:t xml:space="preserve">ehaviours and emotions. By altering maladaptive </w:t>
            </w:r>
            <w:r w:rsidR="08BCF342" w:rsidRPr="16050591">
              <w:rPr>
                <w:rFonts w:ascii="Times New Roman" w:eastAsia="Times New Roman" w:hAnsi="Times New Roman" w:cs="Times New Roman"/>
                <w:sz w:val="24"/>
                <w:szCs w:val="24"/>
              </w:rPr>
              <w:lastRenderedPageBreak/>
              <w:t xml:space="preserve">social </w:t>
            </w:r>
            <w:r w:rsidR="7E023355" w:rsidRPr="16050591">
              <w:rPr>
                <w:rFonts w:ascii="Times New Roman" w:eastAsia="Times New Roman" w:hAnsi="Times New Roman" w:cs="Times New Roman"/>
                <w:sz w:val="24"/>
                <w:szCs w:val="24"/>
              </w:rPr>
              <w:t>cognitions, participants may feel less alienated</w:t>
            </w:r>
            <w:r w:rsidR="7BD47F08" w:rsidRPr="16050591">
              <w:rPr>
                <w:rFonts w:ascii="Times New Roman" w:eastAsia="Times New Roman" w:hAnsi="Times New Roman" w:cs="Times New Roman"/>
                <w:sz w:val="24"/>
                <w:szCs w:val="24"/>
                <w:lang w:val="en-GB"/>
              </w:rPr>
              <w:t xml:space="preserve">, as </w:t>
            </w:r>
            <w:r w:rsidR="7E023355" w:rsidRPr="16050591">
              <w:rPr>
                <w:rFonts w:ascii="Times New Roman" w:eastAsia="Times New Roman" w:hAnsi="Times New Roman" w:cs="Times New Roman"/>
                <w:sz w:val="24"/>
                <w:szCs w:val="24"/>
                <w:lang w:val="en-GB"/>
              </w:rPr>
              <w:t>socially different</w:t>
            </w:r>
            <w:r w:rsidR="7BD47F08" w:rsidRPr="16050591">
              <w:rPr>
                <w:rFonts w:ascii="Times New Roman" w:eastAsia="Times New Roman" w:hAnsi="Times New Roman" w:cs="Times New Roman"/>
                <w:sz w:val="24"/>
                <w:szCs w:val="24"/>
                <w:lang w:val="en-GB"/>
              </w:rPr>
              <w:t xml:space="preserve"> or</w:t>
            </w:r>
            <w:r w:rsidR="7E023355" w:rsidRPr="16050591">
              <w:rPr>
                <w:rFonts w:ascii="Times New Roman" w:eastAsia="Times New Roman" w:hAnsi="Times New Roman" w:cs="Times New Roman"/>
                <w:sz w:val="24"/>
                <w:szCs w:val="24"/>
                <w:lang w:val="en-GB"/>
              </w:rPr>
              <w:t xml:space="preserve"> an outsider, and have an increased sense of belonging</w:t>
            </w:r>
            <w:bookmarkEnd w:id="10"/>
          </w:p>
          <w:p w14:paraId="040A5372" w14:textId="58B5DAB6" w:rsidR="00361EE4" w:rsidRPr="008A2628" w:rsidRDefault="00361EE4" w:rsidP="16050591">
            <w:pPr>
              <w:rPr>
                <w:rFonts w:ascii="Times New Roman" w:eastAsia="Times New Roman" w:hAnsi="Times New Roman" w:cs="Times New Roman"/>
                <w:sz w:val="24"/>
                <w:szCs w:val="24"/>
                <w:lang w:val="en-GB"/>
              </w:rPr>
            </w:pPr>
          </w:p>
        </w:tc>
        <w:tc>
          <w:tcPr>
            <w:tcW w:w="0" w:type="auto"/>
          </w:tcPr>
          <w:p w14:paraId="1304BCCC" w14:textId="77777777" w:rsidR="008A2628" w:rsidRDefault="74EEF95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Three-</w:t>
            </w:r>
            <w:r w:rsidR="4CC5342D" w:rsidRPr="16050591">
              <w:rPr>
                <w:rFonts w:ascii="Times New Roman" w:eastAsia="Times New Roman" w:hAnsi="Times New Roman" w:cs="Times New Roman"/>
                <w:sz w:val="24"/>
                <w:szCs w:val="24"/>
              </w:rPr>
              <w:t>month intervention with a 2 week 4-sessio</w:t>
            </w:r>
            <w:r w:rsidRPr="16050591">
              <w:rPr>
                <w:rFonts w:ascii="Times New Roman" w:eastAsia="Times New Roman" w:hAnsi="Times New Roman" w:cs="Times New Roman"/>
                <w:sz w:val="24"/>
                <w:szCs w:val="24"/>
              </w:rPr>
              <w:t xml:space="preserve">n blended </w:t>
            </w:r>
            <w:r w:rsidR="4CC5342D" w:rsidRPr="16050591">
              <w:rPr>
                <w:rFonts w:ascii="Times New Roman" w:eastAsia="Times New Roman" w:hAnsi="Times New Roman" w:cs="Times New Roman"/>
                <w:sz w:val="24"/>
                <w:szCs w:val="24"/>
              </w:rPr>
              <w:t>face-to-face</w:t>
            </w:r>
            <w:r w:rsidRPr="16050591">
              <w:rPr>
                <w:rFonts w:ascii="Times New Roman" w:eastAsia="Times New Roman" w:hAnsi="Times New Roman" w:cs="Times New Roman"/>
                <w:sz w:val="24"/>
                <w:szCs w:val="24"/>
              </w:rPr>
              <w:t xml:space="preserve"> and digital</w:t>
            </w:r>
            <w:r w:rsidR="4CC5342D" w:rsidRPr="16050591">
              <w:rPr>
                <w:rFonts w:ascii="Times New Roman" w:eastAsia="Times New Roman" w:hAnsi="Times New Roman" w:cs="Times New Roman"/>
                <w:sz w:val="24"/>
                <w:szCs w:val="24"/>
              </w:rPr>
              <w:t xml:space="preserve"> program</w:t>
            </w:r>
            <w:r w:rsidR="08BCF342" w:rsidRPr="16050591">
              <w:rPr>
                <w:rFonts w:ascii="Times New Roman" w:eastAsia="Times New Roman" w:hAnsi="Times New Roman" w:cs="Times New Roman"/>
                <w:sz w:val="24"/>
                <w:szCs w:val="24"/>
                <w:lang w:val="en-GB"/>
              </w:rPr>
              <w:t xml:space="preserve">. </w:t>
            </w:r>
          </w:p>
          <w:p w14:paraId="1829D2D4" w14:textId="77777777" w:rsidR="008A2628" w:rsidRDefault="008A2628" w:rsidP="16050591">
            <w:pPr>
              <w:rPr>
                <w:rFonts w:ascii="Times New Roman" w:eastAsia="Times New Roman" w:hAnsi="Times New Roman" w:cs="Times New Roman"/>
                <w:sz w:val="24"/>
                <w:szCs w:val="24"/>
                <w:lang w:val="en-GB"/>
              </w:rPr>
            </w:pPr>
          </w:p>
          <w:p w14:paraId="1F219D78" w14:textId="77777777" w:rsidR="008A2628" w:rsidRDefault="008A2628" w:rsidP="16050591">
            <w:pPr>
              <w:rPr>
                <w:rFonts w:ascii="Times New Roman" w:eastAsia="Times New Roman" w:hAnsi="Times New Roman" w:cs="Times New Roman"/>
                <w:sz w:val="24"/>
                <w:szCs w:val="24"/>
                <w:lang w:val="en-GB"/>
              </w:rPr>
            </w:pPr>
          </w:p>
          <w:p w14:paraId="0153885E" w14:textId="0B819870" w:rsidR="00E5586D" w:rsidRPr="008A2628" w:rsidRDefault="2D110FAF"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lang w:val="en-GB"/>
              </w:rPr>
              <w:t>Individual intervention</w:t>
            </w:r>
            <w:r w:rsidR="08BCF342" w:rsidRPr="16050591">
              <w:rPr>
                <w:rFonts w:ascii="Times New Roman" w:eastAsia="Times New Roman" w:hAnsi="Times New Roman" w:cs="Times New Roman"/>
                <w:b/>
                <w:bCs/>
                <w:sz w:val="24"/>
                <w:szCs w:val="24"/>
                <w:lang w:val="en-GB"/>
              </w:rPr>
              <w:t xml:space="preserve"> </w:t>
            </w:r>
            <w:r w:rsidR="08BCF342" w:rsidRPr="16050591">
              <w:rPr>
                <w:rFonts w:ascii="Times New Roman" w:eastAsia="Times New Roman" w:hAnsi="Times New Roman" w:cs="Times New Roman"/>
                <w:b/>
                <w:bCs/>
                <w:sz w:val="24"/>
                <w:szCs w:val="24"/>
                <w:lang w:val="en-GB"/>
              </w:rPr>
              <w:lastRenderedPageBreak/>
              <w:t>delivered digitally and face-to-face</w:t>
            </w:r>
          </w:p>
          <w:p w14:paraId="061C80CB" w14:textId="762384E5"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 </w:t>
            </w:r>
          </w:p>
          <w:p w14:paraId="0CCB7876" w14:textId="77777777" w:rsidR="00E5586D" w:rsidRPr="008A2628" w:rsidRDefault="00E5586D" w:rsidP="16050591">
            <w:pPr>
              <w:rPr>
                <w:rFonts w:ascii="Times New Roman" w:eastAsia="Times New Roman" w:hAnsi="Times New Roman" w:cs="Times New Roman"/>
                <w:sz w:val="24"/>
                <w:szCs w:val="24"/>
                <w:lang w:val="en-GB"/>
              </w:rPr>
            </w:pPr>
          </w:p>
        </w:tc>
      </w:tr>
      <w:tr w:rsidR="00FC3FD7" w:rsidRPr="00E670C6" w14:paraId="541F62EB" w14:textId="77777777" w:rsidTr="1C4272D5">
        <w:trPr>
          <w:trHeight w:val="900"/>
        </w:trPr>
        <w:tc>
          <w:tcPr>
            <w:tcW w:w="0" w:type="auto"/>
          </w:tcPr>
          <w:p w14:paraId="1A2A9501" w14:textId="0649D038"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Käll et al., 2019 (Sweden)</w:t>
            </w:r>
          </w:p>
          <w:p w14:paraId="638A4288" w14:textId="42A2BC8B" w:rsidR="00E5586D" w:rsidRPr="008A2628" w:rsidRDefault="00E5586D" w:rsidP="16050591">
            <w:pPr>
              <w:rPr>
                <w:rFonts w:ascii="Times New Roman" w:eastAsia="Times New Roman" w:hAnsi="Times New Roman" w:cs="Times New Roman"/>
                <w:sz w:val="24"/>
                <w:szCs w:val="24"/>
                <w:lang w:val="en-GB"/>
              </w:rPr>
            </w:pPr>
          </w:p>
        </w:tc>
        <w:tc>
          <w:tcPr>
            <w:tcW w:w="0" w:type="auto"/>
          </w:tcPr>
          <w:p w14:paraId="4A27571D" w14:textId="579E65A9"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Internet-based Cognitive Behaviour Therapy with modules on psycho-education and assignments linked around the experience of loneliness</w:t>
            </w:r>
          </w:p>
        </w:tc>
        <w:tc>
          <w:tcPr>
            <w:tcW w:w="0" w:type="auto"/>
          </w:tcPr>
          <w:p w14:paraId="7F9483B8"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11" w:name="_Hlk94007800"/>
            <w:r w:rsidRPr="16050591">
              <w:rPr>
                <w:rFonts w:ascii="Times New Roman" w:eastAsia="Times New Roman" w:hAnsi="Times New Roman" w:cs="Times New Roman"/>
                <w:sz w:val="24"/>
                <w:szCs w:val="24"/>
              </w:rPr>
              <w:t>Cognitions and</w:t>
            </w:r>
          </w:p>
          <w:p w14:paraId="7F8E2A58"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behaviours</w:t>
            </w:r>
          </w:p>
          <w:p w14:paraId="0BFB5F98"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associated with</w:t>
            </w:r>
          </w:p>
          <w:p w14:paraId="6245C91A" w14:textId="458EF3CE"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loneliness</w:t>
            </w:r>
            <w:bookmarkEnd w:id="11"/>
          </w:p>
        </w:tc>
        <w:tc>
          <w:tcPr>
            <w:tcW w:w="0" w:type="auto"/>
          </w:tcPr>
          <w:p w14:paraId="182BF869"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12" w:name="_Hlk94007777"/>
            <w:r w:rsidRPr="16050591">
              <w:rPr>
                <w:rFonts w:ascii="Times New Roman" w:eastAsia="Times New Roman" w:hAnsi="Times New Roman" w:cs="Times New Roman"/>
                <w:sz w:val="24"/>
                <w:szCs w:val="24"/>
              </w:rPr>
              <w:t>Formulation, cognitive</w:t>
            </w:r>
          </w:p>
          <w:p w14:paraId="69E58E10"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restructuring, behavioural experiments,</w:t>
            </w:r>
          </w:p>
          <w:p w14:paraId="2A40D4EC" w14:textId="2687E550"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behavioural activation</w:t>
            </w:r>
            <w:bookmarkEnd w:id="12"/>
          </w:p>
        </w:tc>
        <w:tc>
          <w:tcPr>
            <w:tcW w:w="0" w:type="auto"/>
          </w:tcPr>
          <w:p w14:paraId="420672EF" w14:textId="77777777" w:rsidR="00E5586D" w:rsidRDefault="2D110FAF"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lang w:val="en-GB"/>
              </w:rPr>
              <w:t xml:space="preserve">Three modules focused on cognitive restructuring, which aimed to identify and deal with maladaptive cognitions linked to the participants loneliness. </w:t>
            </w:r>
            <w:r w:rsidRPr="16050591">
              <w:rPr>
                <w:rFonts w:ascii="Times New Roman" w:eastAsia="Times New Roman" w:hAnsi="Times New Roman" w:cs="Times New Roman"/>
                <w:sz w:val="24"/>
                <w:szCs w:val="24"/>
              </w:rPr>
              <w:t>A further three modules utilised behavioural activation to increase participat</w:t>
            </w:r>
            <w:r w:rsidR="7BD47F08" w:rsidRPr="16050591">
              <w:rPr>
                <w:rFonts w:ascii="Times New Roman" w:eastAsia="Times New Roman" w:hAnsi="Times New Roman" w:cs="Times New Roman"/>
                <w:sz w:val="24"/>
                <w:szCs w:val="24"/>
                <w:lang w:val="en-GB"/>
              </w:rPr>
              <w:t>ion</w:t>
            </w:r>
            <w:r w:rsidRPr="16050591">
              <w:rPr>
                <w:rFonts w:ascii="Times New Roman" w:eastAsia="Times New Roman" w:hAnsi="Times New Roman" w:cs="Times New Roman"/>
                <w:sz w:val="24"/>
                <w:szCs w:val="24"/>
                <w:lang w:val="en-GB"/>
              </w:rPr>
              <w:t xml:space="preserve"> in social events and increase the perceived quality of existing relationships. Interventions in these modules aimed to increase help-seeking behaviours </w:t>
            </w:r>
            <w:r w:rsidRPr="16050591">
              <w:rPr>
                <w:rFonts w:ascii="Times New Roman" w:eastAsia="Times New Roman" w:hAnsi="Times New Roman" w:cs="Times New Roman"/>
                <w:sz w:val="24"/>
                <w:szCs w:val="24"/>
              </w:rPr>
              <w:t xml:space="preserve">and reduce social withdrawal that can lead to loneliness. </w:t>
            </w:r>
            <w:r w:rsidR="7BD47F08" w:rsidRPr="16050591">
              <w:rPr>
                <w:rFonts w:ascii="Times New Roman" w:eastAsia="Times New Roman" w:hAnsi="Times New Roman" w:cs="Times New Roman"/>
                <w:sz w:val="24"/>
                <w:szCs w:val="24"/>
              </w:rPr>
              <w:t>Overall,</w:t>
            </w:r>
            <w:r w:rsidRPr="16050591">
              <w:rPr>
                <w:rFonts w:ascii="Times New Roman" w:eastAsia="Times New Roman" w:hAnsi="Times New Roman" w:cs="Times New Roman"/>
                <w:sz w:val="24"/>
                <w:szCs w:val="24"/>
              </w:rPr>
              <w:t xml:space="preserve"> the therapy is likely to reduce loneliness through reducing negative cognitions and </w:t>
            </w:r>
            <w:r w:rsidRPr="16050591">
              <w:rPr>
                <w:rFonts w:ascii="Times New Roman" w:eastAsia="Times New Roman" w:hAnsi="Times New Roman" w:cs="Times New Roman"/>
                <w:sz w:val="24"/>
                <w:szCs w:val="24"/>
              </w:rPr>
              <w:lastRenderedPageBreak/>
              <w:t>rumination, increasing social confidence and self-esteem leading to a higher number of social contacts and opportunities to make and maintain meaningful relationships</w:t>
            </w:r>
          </w:p>
          <w:p w14:paraId="16556F0F" w14:textId="160701B9" w:rsidR="00361EE4" w:rsidRPr="008A2628" w:rsidRDefault="00361EE4" w:rsidP="16050591">
            <w:pPr>
              <w:rPr>
                <w:rFonts w:ascii="Times New Roman" w:eastAsia="Times New Roman" w:hAnsi="Times New Roman" w:cs="Times New Roman"/>
                <w:sz w:val="24"/>
                <w:szCs w:val="24"/>
                <w:lang w:val="en-GB"/>
              </w:rPr>
            </w:pPr>
          </w:p>
        </w:tc>
        <w:tc>
          <w:tcPr>
            <w:tcW w:w="0" w:type="auto"/>
          </w:tcPr>
          <w:p w14:paraId="6942B349" w14:textId="5E7A3D7E" w:rsidR="008A2628" w:rsidRDefault="74EEF95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Eight-</w:t>
            </w:r>
            <w:r w:rsidR="4CC5342D" w:rsidRPr="16050591">
              <w:rPr>
                <w:rFonts w:ascii="Times New Roman" w:eastAsia="Times New Roman" w:hAnsi="Times New Roman" w:cs="Times New Roman"/>
                <w:sz w:val="24"/>
                <w:szCs w:val="24"/>
              </w:rPr>
              <w:t>week program</w:t>
            </w:r>
            <w:r w:rsidR="2D110FAF" w:rsidRPr="16050591">
              <w:rPr>
                <w:rFonts w:ascii="Times New Roman" w:eastAsia="Times New Roman" w:hAnsi="Times New Roman" w:cs="Times New Roman"/>
                <w:sz w:val="24"/>
                <w:szCs w:val="24"/>
                <w:lang w:val="en-GB"/>
              </w:rPr>
              <w:t xml:space="preserve"> consisting of </w:t>
            </w:r>
            <w:r w:rsidR="4CC5342D" w:rsidRPr="16050591">
              <w:rPr>
                <w:rFonts w:ascii="Times New Roman" w:eastAsia="Times New Roman" w:hAnsi="Times New Roman" w:cs="Times New Roman"/>
                <w:sz w:val="24"/>
                <w:szCs w:val="24"/>
              </w:rPr>
              <w:t>8 modules</w:t>
            </w:r>
            <w:r w:rsidR="2D110FAF" w:rsidRPr="16050591">
              <w:rPr>
                <w:rFonts w:ascii="Times New Roman" w:eastAsia="Times New Roman" w:hAnsi="Times New Roman" w:cs="Times New Roman"/>
                <w:sz w:val="24"/>
                <w:szCs w:val="24"/>
                <w:lang w:val="en-GB"/>
              </w:rPr>
              <w:t xml:space="preserve">, with one module completed each week. </w:t>
            </w:r>
          </w:p>
          <w:p w14:paraId="6E9081F1" w14:textId="77777777" w:rsidR="008A2628" w:rsidRDefault="008A2628" w:rsidP="16050591">
            <w:pPr>
              <w:rPr>
                <w:rFonts w:ascii="Times New Roman" w:eastAsia="Times New Roman" w:hAnsi="Times New Roman" w:cs="Times New Roman"/>
                <w:sz w:val="24"/>
                <w:szCs w:val="24"/>
                <w:lang w:val="en-GB"/>
              </w:rPr>
            </w:pPr>
          </w:p>
          <w:p w14:paraId="7FF99E36" w14:textId="77777777" w:rsidR="008A2628" w:rsidRDefault="008A2628" w:rsidP="16050591">
            <w:pPr>
              <w:rPr>
                <w:rFonts w:ascii="Times New Roman" w:eastAsia="Times New Roman" w:hAnsi="Times New Roman" w:cs="Times New Roman"/>
                <w:sz w:val="24"/>
                <w:szCs w:val="24"/>
                <w:lang w:val="en-GB"/>
              </w:rPr>
            </w:pPr>
          </w:p>
          <w:p w14:paraId="663DC5DB" w14:textId="5F9AE519" w:rsidR="00167046" w:rsidRDefault="2D110FAF"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lang w:val="en-GB"/>
              </w:rPr>
              <w:t xml:space="preserve">Individual </w:t>
            </w:r>
            <w:r w:rsidR="2218B09E" w:rsidRPr="16050591">
              <w:rPr>
                <w:rFonts w:ascii="Times New Roman" w:eastAsia="Times New Roman" w:hAnsi="Times New Roman" w:cs="Times New Roman"/>
                <w:b/>
                <w:bCs/>
                <w:sz w:val="24"/>
                <w:szCs w:val="24"/>
                <w:lang w:val="en-GB"/>
              </w:rPr>
              <w:t xml:space="preserve">digital </w:t>
            </w:r>
            <w:r w:rsidRPr="16050591">
              <w:rPr>
                <w:rFonts w:ascii="Times New Roman" w:eastAsia="Times New Roman" w:hAnsi="Times New Roman" w:cs="Times New Roman"/>
                <w:b/>
                <w:bCs/>
                <w:sz w:val="24"/>
                <w:szCs w:val="24"/>
                <w:lang w:val="en-GB"/>
              </w:rPr>
              <w:t>intervention</w:t>
            </w:r>
          </w:p>
          <w:p w14:paraId="1435197C" w14:textId="77777777" w:rsidR="00E5586D" w:rsidRPr="008A2628" w:rsidRDefault="00E5586D" w:rsidP="16050591">
            <w:pPr>
              <w:rPr>
                <w:rFonts w:ascii="Times New Roman" w:eastAsia="Times New Roman" w:hAnsi="Times New Roman" w:cs="Times New Roman"/>
                <w:sz w:val="24"/>
                <w:szCs w:val="24"/>
                <w:lang w:val="en-GB"/>
              </w:rPr>
            </w:pPr>
          </w:p>
        </w:tc>
      </w:tr>
      <w:tr w:rsidR="00FC3FD7" w:rsidRPr="00E670C6" w14:paraId="0EABDD70" w14:textId="77777777" w:rsidTr="1C4272D5">
        <w:trPr>
          <w:trHeight w:val="1595"/>
        </w:trPr>
        <w:tc>
          <w:tcPr>
            <w:tcW w:w="0" w:type="auto"/>
          </w:tcPr>
          <w:p w14:paraId="470F55CE" w14:textId="179A498E"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Breuhlman-Senecal et al, 2020 (USA)</w:t>
            </w:r>
          </w:p>
        </w:tc>
        <w:tc>
          <w:tcPr>
            <w:tcW w:w="0" w:type="auto"/>
          </w:tcPr>
          <w:p w14:paraId="74C7FD2D" w14:textId="72335A5F"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Nod: a mobile app intended to incorporate positive psychology,</w:t>
            </w:r>
            <w:r w:rsidR="18D51716"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mindfulness-based self-compassion, and cognitive-behavioural</w:t>
            </w:r>
            <w:r w:rsidR="4A22BF4C"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skill-building exercises to address loneliness among first-year</w:t>
            </w:r>
          </w:p>
          <w:p w14:paraId="325B8944" w14:textId="712AC101"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college students </w:t>
            </w:r>
          </w:p>
        </w:tc>
        <w:tc>
          <w:tcPr>
            <w:tcW w:w="0" w:type="auto"/>
          </w:tcPr>
          <w:p w14:paraId="2A1748BB" w14:textId="1CCDCC43"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Negative self and social cognitions</w:t>
            </w:r>
          </w:p>
        </w:tc>
        <w:tc>
          <w:tcPr>
            <w:tcW w:w="0" w:type="auto"/>
          </w:tcPr>
          <w:p w14:paraId="64DBAF83" w14:textId="77777777"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Encourage a growth mindset towards social connection building</w:t>
            </w:r>
          </w:p>
          <w:p w14:paraId="3F02C846" w14:textId="68C9F30E" w:rsidR="00E5586D" w:rsidRPr="008A2628" w:rsidRDefault="00E5586D" w:rsidP="16050591">
            <w:pPr>
              <w:rPr>
                <w:rFonts w:ascii="Times New Roman" w:eastAsia="Times New Roman" w:hAnsi="Times New Roman" w:cs="Times New Roman"/>
                <w:color w:val="000000" w:themeColor="text1"/>
                <w:sz w:val="24"/>
                <w:szCs w:val="24"/>
                <w:lang w:val="en-GB"/>
              </w:rPr>
            </w:pPr>
          </w:p>
          <w:p w14:paraId="267E40D2" w14:textId="38B409E3" w:rsidR="00E5586D" w:rsidRPr="008A2628" w:rsidRDefault="4CC5342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rPr>
              <w:t>Reduce self-criticism</w:t>
            </w:r>
          </w:p>
          <w:p w14:paraId="7CADCFD7" w14:textId="5AE930D2" w:rsidR="00E5586D" w:rsidRPr="008A2628" w:rsidRDefault="00E5586D" w:rsidP="16050591">
            <w:pPr>
              <w:rPr>
                <w:rFonts w:ascii="Times New Roman" w:eastAsia="Times New Roman" w:hAnsi="Times New Roman" w:cs="Times New Roman"/>
                <w:color w:val="000000" w:themeColor="text1"/>
                <w:sz w:val="24"/>
                <w:szCs w:val="24"/>
                <w:lang w:val="en-GB"/>
              </w:rPr>
            </w:pPr>
          </w:p>
        </w:tc>
        <w:tc>
          <w:tcPr>
            <w:tcW w:w="0" w:type="auto"/>
          </w:tcPr>
          <w:p w14:paraId="2547FB3F" w14:textId="77777777" w:rsidR="004106D7" w:rsidRDefault="1253EC17"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Social challenge” content focused on building participants social skills, which would help enable them to effectively build social connections with others. </w:t>
            </w:r>
          </w:p>
          <w:p w14:paraId="6FD16916" w14:textId="77777777" w:rsidR="004106D7" w:rsidRDefault="004106D7" w:rsidP="16050591">
            <w:pPr>
              <w:rPr>
                <w:rFonts w:ascii="Times New Roman" w:eastAsia="Times New Roman" w:hAnsi="Times New Roman" w:cs="Times New Roman"/>
                <w:sz w:val="24"/>
                <w:szCs w:val="24"/>
                <w:lang w:val="en-GB"/>
              </w:rPr>
            </w:pPr>
          </w:p>
          <w:p w14:paraId="5BBF95A3" w14:textId="77777777" w:rsidR="00361EE4" w:rsidRDefault="1253EC17"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lang w:val="en-GB"/>
              </w:rPr>
              <w:t xml:space="preserve">“Reflections” </w:t>
            </w:r>
            <w:r w:rsidRPr="16050591">
              <w:rPr>
                <w:rFonts w:ascii="Times New Roman" w:eastAsia="Times New Roman" w:hAnsi="Times New Roman" w:cs="Times New Roman"/>
                <w:sz w:val="24"/>
                <w:szCs w:val="24"/>
              </w:rPr>
              <w:t xml:space="preserve">content aimed to amplify and prolong positive emotions following social events, or to reframe negative thoughts about social events via meditation or reappraisal. The app could therefore reduce loneliness through </w:t>
            </w:r>
            <w:r w:rsidR="604E85E5" w:rsidRPr="16050591">
              <w:rPr>
                <w:rFonts w:ascii="Times New Roman" w:eastAsia="Times New Roman" w:hAnsi="Times New Roman" w:cs="Times New Roman"/>
                <w:sz w:val="24"/>
                <w:szCs w:val="24"/>
              </w:rPr>
              <w:t xml:space="preserve">addressing cognitive biases linked to social interactions such as fears of judgement and </w:t>
            </w:r>
            <w:r w:rsidR="604E85E5" w:rsidRPr="16050591">
              <w:rPr>
                <w:rFonts w:ascii="Times New Roman" w:eastAsia="Times New Roman" w:hAnsi="Times New Roman" w:cs="Times New Roman"/>
                <w:sz w:val="24"/>
                <w:szCs w:val="24"/>
              </w:rPr>
              <w:lastRenderedPageBreak/>
              <w:t xml:space="preserve">rejection, therefore improving social connections due to improved confidence. </w:t>
            </w:r>
            <w:bookmarkStart w:id="13" w:name="_Hlk94007998"/>
            <w:r w:rsidR="604E85E5" w:rsidRPr="16050591">
              <w:rPr>
                <w:rFonts w:ascii="Times New Roman" w:eastAsia="Times New Roman" w:hAnsi="Times New Roman" w:cs="Times New Roman"/>
                <w:sz w:val="24"/>
                <w:szCs w:val="24"/>
              </w:rPr>
              <w:t>The app aim</w:t>
            </w:r>
            <w:r w:rsidR="6A9A34D3" w:rsidRPr="16050591">
              <w:rPr>
                <w:rFonts w:ascii="Times New Roman" w:eastAsia="Times New Roman" w:hAnsi="Times New Roman" w:cs="Times New Roman"/>
                <w:sz w:val="24"/>
                <w:szCs w:val="24"/>
              </w:rPr>
              <w:t>ed</w:t>
            </w:r>
            <w:r w:rsidR="604E85E5" w:rsidRPr="16050591">
              <w:rPr>
                <w:rFonts w:ascii="Times New Roman" w:eastAsia="Times New Roman" w:hAnsi="Times New Roman" w:cs="Times New Roman"/>
                <w:sz w:val="24"/>
                <w:szCs w:val="24"/>
              </w:rPr>
              <w:t xml:space="preserve"> to reinforce the positive experience of social interactions therefore making the user more likely to engage in social behaviours in the future, therefore increasing social behaviours and reducing the likelihood of feeling lonely</w:t>
            </w:r>
          </w:p>
          <w:p w14:paraId="15B69995" w14:textId="0C741112" w:rsidR="00E5586D" w:rsidRPr="008A2628" w:rsidRDefault="604E85E5"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 </w:t>
            </w:r>
            <w:bookmarkEnd w:id="13"/>
          </w:p>
        </w:tc>
        <w:tc>
          <w:tcPr>
            <w:tcW w:w="0" w:type="auto"/>
          </w:tcPr>
          <w:p w14:paraId="3543B343" w14:textId="375070BA" w:rsidR="00E670C6" w:rsidRDefault="74EEF95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Individual intervention delivered digitally via a Smartphone app over a 4-week period.</w:t>
            </w:r>
          </w:p>
          <w:p w14:paraId="2401678A" w14:textId="64EDD60C" w:rsidR="008A2628" w:rsidRDefault="008A2628" w:rsidP="16050591">
            <w:pPr>
              <w:rPr>
                <w:rFonts w:ascii="Times New Roman" w:eastAsia="Times New Roman" w:hAnsi="Times New Roman" w:cs="Times New Roman"/>
                <w:sz w:val="24"/>
                <w:szCs w:val="24"/>
                <w:lang w:val="en-GB"/>
              </w:rPr>
            </w:pPr>
          </w:p>
          <w:p w14:paraId="13397E0D" w14:textId="1FA57D96" w:rsidR="008A2628" w:rsidRDefault="008A2628" w:rsidP="16050591">
            <w:pPr>
              <w:rPr>
                <w:rFonts w:ascii="Times New Roman" w:eastAsia="Times New Roman" w:hAnsi="Times New Roman" w:cs="Times New Roman"/>
                <w:sz w:val="24"/>
                <w:szCs w:val="24"/>
                <w:lang w:val="en-GB"/>
              </w:rPr>
            </w:pPr>
          </w:p>
          <w:p w14:paraId="1295FEC4" w14:textId="77777777" w:rsidR="008A2628" w:rsidRPr="008A2628" w:rsidRDefault="2218B09E"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lang w:val="en-GB"/>
              </w:rPr>
              <w:t>Individual digital intervention.</w:t>
            </w:r>
          </w:p>
          <w:p w14:paraId="2ACF9432" w14:textId="77777777" w:rsidR="008A2628" w:rsidRPr="000B7AC0" w:rsidRDefault="008A2628" w:rsidP="16050591">
            <w:pPr>
              <w:rPr>
                <w:rFonts w:ascii="Times New Roman" w:eastAsia="Times New Roman" w:hAnsi="Times New Roman" w:cs="Times New Roman"/>
                <w:sz w:val="24"/>
                <w:szCs w:val="24"/>
                <w:lang w:val="en-GB"/>
              </w:rPr>
            </w:pPr>
          </w:p>
          <w:p w14:paraId="1D5E0A76" w14:textId="77777777" w:rsidR="00E5586D" w:rsidRPr="008A2628" w:rsidRDefault="00E5586D" w:rsidP="16050591">
            <w:pPr>
              <w:rPr>
                <w:rFonts w:ascii="Times New Roman" w:eastAsia="Times New Roman" w:hAnsi="Times New Roman" w:cs="Times New Roman"/>
                <w:sz w:val="24"/>
                <w:szCs w:val="24"/>
                <w:lang w:val="en-GB"/>
              </w:rPr>
            </w:pPr>
          </w:p>
          <w:p w14:paraId="46C75167" w14:textId="77777777" w:rsidR="00E5586D" w:rsidRPr="008A2628" w:rsidRDefault="00E5586D" w:rsidP="16050591">
            <w:pPr>
              <w:rPr>
                <w:rFonts w:ascii="Times New Roman" w:eastAsia="Times New Roman" w:hAnsi="Times New Roman" w:cs="Times New Roman"/>
                <w:sz w:val="24"/>
                <w:szCs w:val="24"/>
                <w:lang w:val="en-GB"/>
              </w:rPr>
            </w:pPr>
          </w:p>
          <w:p w14:paraId="330B58A7" w14:textId="697EF69A" w:rsidR="00E5586D" w:rsidRPr="008A2628" w:rsidRDefault="00E5586D" w:rsidP="16050591">
            <w:pPr>
              <w:rPr>
                <w:rFonts w:ascii="Times New Roman" w:eastAsia="Times New Roman" w:hAnsi="Times New Roman" w:cs="Times New Roman"/>
                <w:sz w:val="24"/>
                <w:szCs w:val="24"/>
                <w:lang w:val="en-GB"/>
              </w:rPr>
            </w:pPr>
          </w:p>
        </w:tc>
      </w:tr>
      <w:tr w:rsidR="00FC3FD7" w:rsidRPr="00E670C6" w14:paraId="10697C59" w14:textId="77777777" w:rsidTr="1C4272D5">
        <w:tc>
          <w:tcPr>
            <w:tcW w:w="0" w:type="auto"/>
          </w:tcPr>
          <w:p w14:paraId="0F98C8A4" w14:textId="39D42A44"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Shapira et al, 2021 (Israel)</w:t>
            </w:r>
          </w:p>
        </w:tc>
        <w:tc>
          <w:tcPr>
            <w:tcW w:w="0" w:type="auto"/>
          </w:tcPr>
          <w:p w14:paraId="7355E935" w14:textId="14B56D1B"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Cognitive-behavioural based digital group intervention consisting of online guided group sessions delivered via an online video platform (Zoom) and moderated by clinical social workers and intended to help participants acquire cognitive and behavioural skills related to coping with </w:t>
            </w:r>
            <w:r w:rsidRPr="16050591">
              <w:rPr>
                <w:rFonts w:ascii="Times New Roman" w:eastAsia="Times New Roman" w:hAnsi="Times New Roman" w:cs="Times New Roman"/>
                <w:sz w:val="24"/>
                <w:szCs w:val="24"/>
              </w:rPr>
              <w:lastRenderedPageBreak/>
              <w:t>the COVID-19 pandemic and to mitigate the potential mental health effects</w:t>
            </w:r>
            <w:r w:rsidR="12C1B5BB" w:rsidRPr="16050591">
              <w:rPr>
                <w:rFonts w:ascii="Times New Roman" w:eastAsia="Times New Roman" w:hAnsi="Times New Roman" w:cs="Times New Roman"/>
                <w:sz w:val="24"/>
                <w:szCs w:val="24"/>
              </w:rPr>
              <w:t xml:space="preserve"> of social isolation</w:t>
            </w:r>
            <w:r w:rsidRPr="16050591">
              <w:rPr>
                <w:rFonts w:ascii="Times New Roman" w:eastAsia="Times New Roman" w:hAnsi="Times New Roman" w:cs="Times New Roman"/>
                <w:sz w:val="24"/>
                <w:szCs w:val="24"/>
              </w:rPr>
              <w:t xml:space="preserve"> </w:t>
            </w:r>
            <w:r w:rsidR="3DD482F8" w:rsidRPr="16050591">
              <w:rPr>
                <w:rFonts w:ascii="Times New Roman" w:eastAsia="Times New Roman" w:hAnsi="Times New Roman" w:cs="Times New Roman"/>
                <w:sz w:val="24"/>
                <w:szCs w:val="24"/>
              </w:rPr>
              <w:t>(e.g.</w:t>
            </w:r>
            <w:r w:rsidRPr="16050591">
              <w:rPr>
                <w:rFonts w:ascii="Times New Roman" w:eastAsia="Times New Roman" w:hAnsi="Times New Roman" w:cs="Times New Roman"/>
                <w:sz w:val="24"/>
                <w:szCs w:val="24"/>
              </w:rPr>
              <w:t xml:space="preserve"> loneliness and associated depression</w:t>
            </w:r>
            <w:r w:rsidR="5DABECE8" w:rsidRPr="16050591">
              <w:rPr>
                <w:rFonts w:ascii="Times New Roman" w:eastAsia="Times New Roman" w:hAnsi="Times New Roman" w:cs="Times New Roman"/>
                <w:sz w:val="24"/>
                <w:szCs w:val="24"/>
              </w:rPr>
              <w:t>_</w:t>
            </w:r>
          </w:p>
        </w:tc>
        <w:tc>
          <w:tcPr>
            <w:tcW w:w="0" w:type="auto"/>
          </w:tcPr>
          <w:p w14:paraId="76E72A4F" w14:textId="61AA9F04"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Identifying non-adaptive cognitive schemas and cognitive restructuring to promote better coping</w:t>
            </w:r>
          </w:p>
          <w:p w14:paraId="7AA9D3A2" w14:textId="012D65BC"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05FB7769" w14:textId="2B2D3A96"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onstructing positive</w:t>
            </w:r>
          </w:p>
          <w:p w14:paraId="0DAF2D1B"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self-talk</w:t>
            </w:r>
          </w:p>
          <w:p w14:paraId="13334FB8"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701DBF5C"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Mindfulness techniques for</w:t>
            </w:r>
          </w:p>
          <w:p w14:paraId="41E087D8" w14:textId="40433039"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distancing thoughts and sensations</w:t>
            </w:r>
          </w:p>
        </w:tc>
        <w:tc>
          <w:tcPr>
            <w:tcW w:w="0" w:type="auto"/>
          </w:tcPr>
          <w:p w14:paraId="5DC85165" w14:textId="6CF7CF01"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14" w:name="_Hlk94008226"/>
            <w:r w:rsidRPr="16050591">
              <w:rPr>
                <w:rFonts w:ascii="Times New Roman" w:eastAsia="Times New Roman" w:hAnsi="Times New Roman" w:cs="Times New Roman"/>
                <w:sz w:val="24"/>
                <w:szCs w:val="24"/>
              </w:rPr>
              <w:lastRenderedPageBreak/>
              <w:t>More adaptive coping abilities, and improved resilience to negative beliefs and appraisal</w:t>
            </w:r>
            <w:r w:rsidR="7990D90D" w:rsidRPr="16050591">
              <w:rPr>
                <w:rFonts w:ascii="Times New Roman" w:eastAsia="Times New Roman" w:hAnsi="Times New Roman" w:cs="Times New Roman"/>
                <w:sz w:val="24"/>
                <w:szCs w:val="24"/>
              </w:rPr>
              <w:t>s</w:t>
            </w:r>
            <w:bookmarkEnd w:id="14"/>
          </w:p>
        </w:tc>
        <w:tc>
          <w:tcPr>
            <w:tcW w:w="0" w:type="auto"/>
          </w:tcPr>
          <w:p w14:paraId="2C68B5EA" w14:textId="7C8C0A0D" w:rsidR="00E5586D" w:rsidRPr="008A2628" w:rsidRDefault="4FC89B5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Group discussions provided social contact during a period of isolation owing to the Covid-19 pandemic. The facilitators aim</w:t>
            </w:r>
            <w:r w:rsidRPr="16050591">
              <w:rPr>
                <w:rFonts w:ascii="Times New Roman" w:eastAsia="Times New Roman" w:hAnsi="Times New Roman" w:cs="Times New Roman"/>
                <w:sz w:val="24"/>
                <w:szCs w:val="24"/>
              </w:rPr>
              <w:t xml:space="preserve">ed to help participants identify maladaptive cognitive schemas, and to restructure them in a positive way to reduce negative affect and feelings of isolation. Mindfulness techniques were taught that could distract from </w:t>
            </w:r>
            <w:r w:rsidRPr="16050591">
              <w:rPr>
                <w:rFonts w:ascii="Times New Roman" w:eastAsia="Times New Roman" w:hAnsi="Times New Roman" w:cs="Times New Roman"/>
                <w:sz w:val="24"/>
                <w:szCs w:val="24"/>
              </w:rPr>
              <w:lastRenderedPageBreak/>
              <w:t>negative feelings of loneliness</w:t>
            </w:r>
          </w:p>
        </w:tc>
        <w:tc>
          <w:tcPr>
            <w:tcW w:w="0" w:type="auto"/>
          </w:tcPr>
          <w:p w14:paraId="23D6ED61" w14:textId="77777777" w:rsidR="008A2628" w:rsidRDefault="4CC5342D"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Online group intervention delivered twice weekly over 3 and a half weeks (7 sessions in total) using an online video platform (Zoom)</w:t>
            </w:r>
            <w:r w:rsidR="2218B09E" w:rsidRPr="16050591">
              <w:rPr>
                <w:rFonts w:ascii="Times New Roman" w:eastAsia="Times New Roman" w:hAnsi="Times New Roman" w:cs="Times New Roman"/>
                <w:sz w:val="24"/>
                <w:szCs w:val="24"/>
              </w:rPr>
              <w:t>.</w:t>
            </w:r>
          </w:p>
          <w:p w14:paraId="24436CEB" w14:textId="77777777" w:rsidR="008A2628" w:rsidRDefault="008A2628" w:rsidP="16050591">
            <w:pPr>
              <w:rPr>
                <w:rFonts w:ascii="Times New Roman" w:eastAsia="Times New Roman" w:hAnsi="Times New Roman" w:cs="Times New Roman"/>
                <w:sz w:val="24"/>
                <w:szCs w:val="24"/>
              </w:rPr>
            </w:pPr>
          </w:p>
          <w:p w14:paraId="70D40CC3" w14:textId="77777777" w:rsidR="008A2628" w:rsidRDefault="008A2628" w:rsidP="16050591">
            <w:pPr>
              <w:rPr>
                <w:rFonts w:ascii="Times New Roman" w:eastAsia="Times New Roman" w:hAnsi="Times New Roman" w:cs="Times New Roman"/>
                <w:sz w:val="24"/>
                <w:szCs w:val="24"/>
              </w:rPr>
            </w:pPr>
          </w:p>
          <w:p w14:paraId="1F5B5F93" w14:textId="69A71F72" w:rsidR="008A2628" w:rsidRPr="008A2628" w:rsidRDefault="2218B09E"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lang w:val="en-GB"/>
              </w:rPr>
              <w:t>Group digital intervention.</w:t>
            </w:r>
          </w:p>
          <w:p w14:paraId="2DA633C9" w14:textId="77777777" w:rsidR="00E5586D" w:rsidRPr="008A2628" w:rsidRDefault="00E5586D" w:rsidP="16050591">
            <w:pPr>
              <w:rPr>
                <w:rFonts w:ascii="Times New Roman" w:eastAsia="Times New Roman" w:hAnsi="Times New Roman" w:cs="Times New Roman"/>
                <w:sz w:val="24"/>
                <w:szCs w:val="24"/>
                <w:lang w:val="en-GB"/>
              </w:rPr>
            </w:pPr>
          </w:p>
          <w:p w14:paraId="5C984817" w14:textId="77777777" w:rsidR="00E5586D" w:rsidRPr="008A2628" w:rsidRDefault="00E5586D" w:rsidP="16050591">
            <w:pPr>
              <w:rPr>
                <w:rFonts w:ascii="Times New Roman" w:eastAsia="Times New Roman" w:hAnsi="Times New Roman" w:cs="Times New Roman"/>
                <w:sz w:val="24"/>
                <w:szCs w:val="24"/>
                <w:lang w:val="en-GB"/>
              </w:rPr>
            </w:pPr>
          </w:p>
          <w:p w14:paraId="68E7670E" w14:textId="111E6E72" w:rsidR="00E5586D" w:rsidRPr="008A2628" w:rsidRDefault="00E5586D" w:rsidP="16050591">
            <w:pPr>
              <w:rPr>
                <w:rFonts w:ascii="Times New Roman" w:eastAsia="Times New Roman" w:hAnsi="Times New Roman" w:cs="Times New Roman"/>
                <w:sz w:val="24"/>
                <w:szCs w:val="24"/>
                <w:lang w:val="en-GB"/>
              </w:rPr>
            </w:pPr>
          </w:p>
        </w:tc>
      </w:tr>
      <w:tr w:rsidR="0A914844" w14:paraId="19B58817" w14:textId="77777777" w:rsidTr="1C4272D5">
        <w:trPr>
          <w:trHeight w:val="300"/>
        </w:trPr>
        <w:tc>
          <w:tcPr>
            <w:tcW w:w="1408" w:type="dxa"/>
          </w:tcPr>
          <w:p w14:paraId="582060D3" w14:textId="48BAFEBB" w:rsidR="28674C4A" w:rsidRDefault="36AFBC1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Käll et al 2021</w:t>
            </w:r>
            <w:r w:rsidR="72B49DBE" w:rsidRPr="16050591">
              <w:rPr>
                <w:rFonts w:ascii="Times New Roman" w:eastAsia="Times New Roman" w:hAnsi="Times New Roman" w:cs="Times New Roman"/>
                <w:sz w:val="24"/>
                <w:szCs w:val="24"/>
                <w:lang w:val="en-GB"/>
              </w:rPr>
              <w:t xml:space="preserve"> (Sweden) </w:t>
            </w:r>
          </w:p>
          <w:p w14:paraId="18F75A04" w14:textId="58B54610" w:rsidR="0A914844" w:rsidRDefault="0A914844" w:rsidP="16050591">
            <w:pPr>
              <w:rPr>
                <w:rFonts w:ascii="Times New Roman" w:eastAsia="Times New Roman" w:hAnsi="Times New Roman" w:cs="Times New Roman"/>
                <w:sz w:val="24"/>
                <w:szCs w:val="24"/>
              </w:rPr>
            </w:pPr>
          </w:p>
          <w:p w14:paraId="442CF436" w14:textId="7FD30EBD" w:rsidR="0A914844" w:rsidRDefault="0A914844" w:rsidP="16050591">
            <w:pPr>
              <w:rPr>
                <w:rFonts w:ascii="Times New Roman" w:eastAsia="Times New Roman" w:hAnsi="Times New Roman" w:cs="Times New Roman"/>
                <w:sz w:val="24"/>
                <w:szCs w:val="24"/>
              </w:rPr>
            </w:pPr>
          </w:p>
          <w:p w14:paraId="52ABD113" w14:textId="60AA67FF" w:rsidR="0A914844" w:rsidRDefault="0A914844" w:rsidP="16050591">
            <w:pPr>
              <w:rPr>
                <w:rFonts w:ascii="Times New Roman" w:eastAsia="Times New Roman" w:hAnsi="Times New Roman" w:cs="Times New Roman"/>
                <w:sz w:val="24"/>
                <w:szCs w:val="24"/>
              </w:rPr>
            </w:pPr>
          </w:p>
          <w:p w14:paraId="26938353" w14:textId="35D263F0" w:rsidR="0A914844" w:rsidRDefault="0A914844" w:rsidP="16050591">
            <w:pPr>
              <w:rPr>
                <w:rFonts w:ascii="Times New Roman" w:eastAsia="Times New Roman" w:hAnsi="Times New Roman" w:cs="Times New Roman"/>
                <w:sz w:val="24"/>
                <w:szCs w:val="24"/>
              </w:rPr>
            </w:pPr>
          </w:p>
          <w:p w14:paraId="6F5AE161" w14:textId="64A46FB3" w:rsidR="0A914844" w:rsidRDefault="0A914844" w:rsidP="16050591">
            <w:pPr>
              <w:rPr>
                <w:rFonts w:ascii="Times New Roman" w:eastAsia="Times New Roman" w:hAnsi="Times New Roman" w:cs="Times New Roman"/>
                <w:sz w:val="24"/>
                <w:szCs w:val="24"/>
              </w:rPr>
            </w:pPr>
          </w:p>
        </w:tc>
        <w:tc>
          <w:tcPr>
            <w:tcW w:w="2776" w:type="dxa"/>
          </w:tcPr>
          <w:p w14:paraId="66528854" w14:textId="224A77BC" w:rsidR="7C739A30" w:rsidRDefault="7F152A1F" w:rsidP="16050591">
            <w:pPr>
              <w:rPr>
                <w:rFonts w:ascii="Times New Roman" w:eastAsia="Times New Roman" w:hAnsi="Times New Roman" w:cs="Times New Roman"/>
                <w:color w:val="000000" w:themeColor="text1"/>
                <w:sz w:val="24"/>
                <w:szCs w:val="24"/>
              </w:rPr>
            </w:pPr>
            <w:r w:rsidRPr="16050591">
              <w:rPr>
                <w:rFonts w:ascii="Times New Roman" w:eastAsia="Times New Roman" w:hAnsi="Times New Roman" w:cs="Times New Roman"/>
                <w:sz w:val="24"/>
                <w:szCs w:val="24"/>
              </w:rPr>
              <w:t xml:space="preserve">Cognitive-behavioural </w:t>
            </w:r>
            <w:r w:rsidR="0FC024CE" w:rsidRPr="16050591">
              <w:rPr>
                <w:rFonts w:ascii="Times New Roman" w:eastAsia="Times New Roman" w:hAnsi="Times New Roman" w:cs="Times New Roman"/>
                <w:sz w:val="24"/>
                <w:szCs w:val="24"/>
              </w:rPr>
              <w:t xml:space="preserve">internet-based intervention </w:t>
            </w:r>
            <w:r w:rsidRPr="16050591">
              <w:rPr>
                <w:rFonts w:ascii="Times New Roman" w:eastAsia="Times New Roman" w:hAnsi="Times New Roman" w:cs="Times New Roman"/>
                <w:sz w:val="24"/>
                <w:szCs w:val="24"/>
              </w:rPr>
              <w:t xml:space="preserve">about concepts of valued social </w:t>
            </w:r>
            <w:r w:rsidR="20FAF333" w:rsidRPr="16050591">
              <w:rPr>
                <w:rFonts w:ascii="Times New Roman" w:eastAsia="Times New Roman" w:hAnsi="Times New Roman" w:cs="Times New Roman"/>
                <w:sz w:val="24"/>
                <w:szCs w:val="24"/>
              </w:rPr>
              <w:t xml:space="preserve">interactions. </w:t>
            </w:r>
            <w:r w:rsidR="1BFB3320" w:rsidRPr="16050591">
              <w:rPr>
                <w:rFonts w:ascii="Times New Roman" w:eastAsia="Times New Roman" w:hAnsi="Times New Roman" w:cs="Times New Roman"/>
                <w:sz w:val="24"/>
                <w:szCs w:val="24"/>
              </w:rPr>
              <w:t xml:space="preserve">Participants </w:t>
            </w:r>
            <w:r w:rsidR="1B2CCA5B" w:rsidRPr="16050591">
              <w:rPr>
                <w:rFonts w:ascii="Times New Roman" w:eastAsia="Times New Roman" w:hAnsi="Times New Roman" w:cs="Times New Roman"/>
                <w:sz w:val="24"/>
                <w:szCs w:val="24"/>
              </w:rPr>
              <w:t xml:space="preserve">completed assignments and </w:t>
            </w:r>
            <w:r w:rsidR="1BFB3320" w:rsidRPr="16050591">
              <w:rPr>
                <w:rFonts w:ascii="Times New Roman" w:eastAsia="Times New Roman" w:hAnsi="Times New Roman" w:cs="Times New Roman"/>
                <w:sz w:val="24"/>
                <w:szCs w:val="24"/>
              </w:rPr>
              <w:t>were contacted by CBT therapists via the messaging functio</w:t>
            </w:r>
            <w:r w:rsidR="63D9430A" w:rsidRPr="16050591">
              <w:rPr>
                <w:rFonts w:ascii="Times New Roman" w:eastAsia="Times New Roman" w:hAnsi="Times New Roman" w:cs="Times New Roman"/>
                <w:sz w:val="24"/>
                <w:szCs w:val="24"/>
              </w:rPr>
              <w:t xml:space="preserve">n of a platform. The intervention </w:t>
            </w:r>
            <w:r w:rsidR="3D7C9DFC" w:rsidRPr="16050591">
              <w:rPr>
                <w:rFonts w:ascii="Times New Roman" w:eastAsia="Times New Roman" w:hAnsi="Times New Roman" w:cs="Times New Roman"/>
                <w:sz w:val="24"/>
                <w:szCs w:val="24"/>
              </w:rPr>
              <w:t>was based on concepts of valued social intervention that would counteract feelings of loneliness. This involved psychoeducation</w:t>
            </w:r>
            <w:r w:rsidR="582C6EE6" w:rsidRPr="16050591">
              <w:rPr>
                <w:rFonts w:ascii="Times New Roman" w:eastAsia="Times New Roman" w:hAnsi="Times New Roman" w:cs="Times New Roman"/>
                <w:sz w:val="24"/>
                <w:szCs w:val="24"/>
              </w:rPr>
              <w:t xml:space="preserve">, behavioural </w:t>
            </w:r>
            <w:r w:rsidR="34B1B0E4" w:rsidRPr="16050591">
              <w:rPr>
                <w:rFonts w:ascii="Times New Roman" w:eastAsia="Times New Roman" w:hAnsi="Times New Roman" w:cs="Times New Roman"/>
                <w:sz w:val="24"/>
                <w:szCs w:val="24"/>
              </w:rPr>
              <w:t>activation</w:t>
            </w:r>
            <w:r w:rsidR="582C6EE6" w:rsidRPr="16050591">
              <w:rPr>
                <w:rFonts w:ascii="Times New Roman" w:eastAsia="Times New Roman" w:hAnsi="Times New Roman" w:cs="Times New Roman"/>
                <w:sz w:val="24"/>
                <w:szCs w:val="24"/>
              </w:rPr>
              <w:t xml:space="preserve"> to foster change, strategies to deal with barriers (e.g. </w:t>
            </w:r>
            <w:r w:rsidR="3178C204" w:rsidRPr="16050591">
              <w:rPr>
                <w:rFonts w:ascii="Times New Roman" w:eastAsia="Times New Roman" w:hAnsi="Times New Roman" w:cs="Times New Roman"/>
                <w:sz w:val="24"/>
                <w:szCs w:val="24"/>
              </w:rPr>
              <w:lastRenderedPageBreak/>
              <w:t>maladaptive</w:t>
            </w:r>
            <w:r w:rsidR="582C6EE6" w:rsidRPr="16050591">
              <w:rPr>
                <w:rFonts w:ascii="Times New Roman" w:eastAsia="Times New Roman" w:hAnsi="Times New Roman" w:cs="Times New Roman"/>
                <w:sz w:val="24"/>
                <w:szCs w:val="24"/>
              </w:rPr>
              <w:t xml:space="preserve"> cognitive schemas and so</w:t>
            </w:r>
            <w:r w:rsidR="4F57E70A" w:rsidRPr="16050591">
              <w:rPr>
                <w:rFonts w:ascii="Times New Roman" w:eastAsia="Times New Roman" w:hAnsi="Times New Roman" w:cs="Times New Roman"/>
                <w:sz w:val="24"/>
                <w:szCs w:val="24"/>
              </w:rPr>
              <w:t>cial skills training</w:t>
            </w:r>
            <w:r w:rsidR="582C6EE6" w:rsidRPr="16050591">
              <w:rPr>
                <w:rFonts w:ascii="Times New Roman" w:eastAsia="Times New Roman" w:hAnsi="Times New Roman" w:cs="Times New Roman"/>
                <w:sz w:val="24"/>
                <w:szCs w:val="24"/>
              </w:rPr>
              <w:t>)</w:t>
            </w:r>
            <w:r w:rsidR="510C9998" w:rsidRPr="16050591">
              <w:rPr>
                <w:rFonts w:ascii="Times New Roman" w:eastAsia="Times New Roman" w:hAnsi="Times New Roman" w:cs="Times New Roman"/>
                <w:sz w:val="24"/>
                <w:szCs w:val="24"/>
              </w:rPr>
              <w:t>.</w:t>
            </w:r>
            <w:r w:rsidR="1E356B44" w:rsidRPr="16050591">
              <w:rPr>
                <w:rFonts w:ascii="Times New Roman" w:eastAsia="Times New Roman" w:hAnsi="Times New Roman" w:cs="Times New Roman"/>
                <w:sz w:val="24"/>
                <w:szCs w:val="24"/>
              </w:rPr>
              <w:t xml:space="preserve"> </w:t>
            </w:r>
          </w:p>
        </w:tc>
        <w:tc>
          <w:tcPr>
            <w:tcW w:w="2073" w:type="dxa"/>
          </w:tcPr>
          <w:p w14:paraId="307E449F" w14:textId="58530807" w:rsidR="7D237167" w:rsidRDefault="510C9998"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Identifying maladaptive cognitive schemas and cognitive restructurin</w:t>
            </w:r>
            <w:r w:rsidR="1DF393DB" w:rsidRPr="16050591">
              <w:rPr>
                <w:rFonts w:ascii="Times New Roman" w:eastAsia="Times New Roman" w:hAnsi="Times New Roman" w:cs="Times New Roman"/>
                <w:sz w:val="24"/>
                <w:szCs w:val="24"/>
              </w:rPr>
              <w:t>g</w:t>
            </w:r>
            <w:r w:rsidR="4FDB4970" w:rsidRPr="16050591">
              <w:rPr>
                <w:rFonts w:ascii="Times New Roman" w:eastAsia="Times New Roman" w:hAnsi="Times New Roman" w:cs="Times New Roman"/>
                <w:sz w:val="24"/>
                <w:szCs w:val="24"/>
              </w:rPr>
              <w:t xml:space="preserve"> to promote social contact</w:t>
            </w:r>
            <w:r w:rsidR="555746FE" w:rsidRPr="16050591">
              <w:rPr>
                <w:rFonts w:ascii="Times New Roman" w:eastAsia="Times New Roman" w:hAnsi="Times New Roman" w:cs="Times New Roman"/>
                <w:sz w:val="24"/>
                <w:szCs w:val="24"/>
              </w:rPr>
              <w:t xml:space="preserve">. </w:t>
            </w:r>
          </w:p>
        </w:tc>
        <w:tc>
          <w:tcPr>
            <w:tcW w:w="2282" w:type="dxa"/>
          </w:tcPr>
          <w:p w14:paraId="2C80A94C" w14:textId="2C257E37" w:rsidR="3260BE21" w:rsidRDefault="27A19864"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The modules involved i</w:t>
            </w:r>
            <w:r w:rsidR="2D32D684" w:rsidRPr="16050591">
              <w:rPr>
                <w:rFonts w:ascii="Times New Roman" w:eastAsia="Times New Roman" w:hAnsi="Times New Roman" w:cs="Times New Roman"/>
                <w:sz w:val="24"/>
                <w:szCs w:val="24"/>
              </w:rPr>
              <w:t>dentifying treatment goals, d</w:t>
            </w:r>
            <w:r w:rsidR="622B6EEA" w:rsidRPr="16050591">
              <w:rPr>
                <w:rFonts w:ascii="Times New Roman" w:eastAsia="Times New Roman" w:hAnsi="Times New Roman" w:cs="Times New Roman"/>
                <w:sz w:val="24"/>
                <w:szCs w:val="24"/>
              </w:rPr>
              <w:t>eveloping adaptive</w:t>
            </w:r>
            <w:r w:rsidR="5E0AFBD5" w:rsidRPr="16050591">
              <w:rPr>
                <w:rFonts w:ascii="Times New Roman" w:eastAsia="Times New Roman" w:hAnsi="Times New Roman" w:cs="Times New Roman"/>
                <w:sz w:val="24"/>
                <w:szCs w:val="24"/>
              </w:rPr>
              <w:t xml:space="preserve"> coping</w:t>
            </w:r>
            <w:r w:rsidR="622B6EEA" w:rsidRPr="16050591">
              <w:rPr>
                <w:rFonts w:ascii="Times New Roman" w:eastAsia="Times New Roman" w:hAnsi="Times New Roman" w:cs="Times New Roman"/>
                <w:sz w:val="24"/>
                <w:szCs w:val="24"/>
              </w:rPr>
              <w:t xml:space="preserve"> strategies</w:t>
            </w:r>
            <w:r w:rsidR="2B472F32" w:rsidRPr="16050591">
              <w:rPr>
                <w:rFonts w:ascii="Times New Roman" w:eastAsia="Times New Roman" w:hAnsi="Times New Roman" w:cs="Times New Roman"/>
                <w:sz w:val="24"/>
                <w:szCs w:val="24"/>
              </w:rPr>
              <w:t xml:space="preserve">, </w:t>
            </w:r>
            <w:r w:rsidR="70B35062" w:rsidRPr="16050591">
              <w:rPr>
                <w:rFonts w:ascii="Times New Roman" w:eastAsia="Times New Roman" w:hAnsi="Times New Roman" w:cs="Times New Roman"/>
                <w:sz w:val="24"/>
                <w:szCs w:val="24"/>
              </w:rPr>
              <w:t xml:space="preserve">and </w:t>
            </w:r>
            <w:r w:rsidR="2B472F32" w:rsidRPr="16050591">
              <w:rPr>
                <w:rFonts w:ascii="Times New Roman" w:eastAsia="Times New Roman" w:hAnsi="Times New Roman" w:cs="Times New Roman"/>
                <w:sz w:val="24"/>
                <w:szCs w:val="24"/>
              </w:rPr>
              <w:t>psychoeducation and application of behavioural activation</w:t>
            </w:r>
            <w:r w:rsidR="73F97093" w:rsidRPr="16050591">
              <w:rPr>
                <w:rFonts w:ascii="Times New Roman" w:eastAsia="Times New Roman" w:hAnsi="Times New Roman" w:cs="Times New Roman"/>
                <w:sz w:val="24"/>
                <w:szCs w:val="24"/>
              </w:rPr>
              <w:t>, social skills training.</w:t>
            </w:r>
            <w:r w:rsidR="5FD8636D" w:rsidRPr="16050591">
              <w:rPr>
                <w:rFonts w:ascii="Times New Roman" w:eastAsia="Times New Roman" w:hAnsi="Times New Roman" w:cs="Times New Roman"/>
                <w:sz w:val="24"/>
                <w:szCs w:val="24"/>
              </w:rPr>
              <w:t xml:space="preserve"> The modules contained interactive assignments, text and images related to loneliness and how to deal with it.</w:t>
            </w:r>
            <w:r w:rsidR="73F97093" w:rsidRPr="16050591">
              <w:rPr>
                <w:rFonts w:ascii="Times New Roman" w:eastAsia="Times New Roman" w:hAnsi="Times New Roman" w:cs="Times New Roman"/>
                <w:sz w:val="24"/>
                <w:szCs w:val="24"/>
              </w:rPr>
              <w:t xml:space="preserve"> </w:t>
            </w:r>
          </w:p>
        </w:tc>
        <w:tc>
          <w:tcPr>
            <w:tcW w:w="2850" w:type="dxa"/>
          </w:tcPr>
          <w:p w14:paraId="0967ABC1" w14:textId="0676DF75" w:rsidR="24D23EC9" w:rsidRDefault="2C94E527"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lang w:val="en-GB"/>
              </w:rPr>
              <w:t xml:space="preserve">The modules </w:t>
            </w:r>
            <w:r w:rsidR="3E10D0C3" w:rsidRPr="16050591">
              <w:rPr>
                <w:rFonts w:ascii="Times New Roman" w:eastAsia="Times New Roman" w:hAnsi="Times New Roman" w:cs="Times New Roman"/>
                <w:sz w:val="24"/>
                <w:szCs w:val="24"/>
                <w:lang w:val="en-GB"/>
              </w:rPr>
              <w:t>centred</w:t>
            </w:r>
            <w:r w:rsidRPr="16050591">
              <w:rPr>
                <w:rFonts w:ascii="Times New Roman" w:eastAsia="Times New Roman" w:hAnsi="Times New Roman" w:cs="Times New Roman"/>
                <w:sz w:val="24"/>
                <w:szCs w:val="24"/>
                <w:lang w:val="en-GB"/>
              </w:rPr>
              <w:t xml:space="preserve"> on identifying valued social contact</w:t>
            </w:r>
            <w:r w:rsidR="2A9C8D4D" w:rsidRPr="16050591">
              <w:rPr>
                <w:rFonts w:ascii="Times New Roman" w:eastAsia="Times New Roman" w:hAnsi="Times New Roman" w:cs="Times New Roman"/>
                <w:sz w:val="24"/>
                <w:szCs w:val="24"/>
                <w:lang w:val="en-GB"/>
              </w:rPr>
              <w:t xml:space="preserve"> </w:t>
            </w:r>
            <w:r w:rsidR="42E8F175" w:rsidRPr="16050591">
              <w:rPr>
                <w:rFonts w:ascii="Times New Roman" w:eastAsia="Times New Roman" w:hAnsi="Times New Roman" w:cs="Times New Roman"/>
                <w:sz w:val="24"/>
                <w:szCs w:val="24"/>
                <w:lang w:val="en-GB"/>
              </w:rPr>
              <w:t>that aligned with participant’s beliefs</w:t>
            </w:r>
            <w:r w:rsidR="6B5EB53D" w:rsidRPr="16050591">
              <w:rPr>
                <w:rFonts w:ascii="Times New Roman" w:eastAsia="Times New Roman" w:hAnsi="Times New Roman" w:cs="Times New Roman"/>
                <w:sz w:val="24"/>
                <w:szCs w:val="24"/>
                <w:lang w:val="en-GB"/>
              </w:rPr>
              <w:t xml:space="preserve"> </w:t>
            </w:r>
            <w:r w:rsidR="173BA64A" w:rsidRPr="16050591">
              <w:rPr>
                <w:rFonts w:ascii="Times New Roman" w:eastAsia="Times New Roman" w:hAnsi="Times New Roman" w:cs="Times New Roman"/>
                <w:sz w:val="24"/>
                <w:szCs w:val="24"/>
                <w:lang w:val="en-GB"/>
              </w:rPr>
              <w:t xml:space="preserve">and </w:t>
            </w:r>
            <w:r w:rsidR="4B3301E3" w:rsidRPr="16050591">
              <w:rPr>
                <w:rFonts w:ascii="Times New Roman" w:eastAsia="Times New Roman" w:hAnsi="Times New Roman" w:cs="Times New Roman"/>
                <w:sz w:val="24"/>
                <w:szCs w:val="24"/>
                <w:lang w:val="en-GB"/>
              </w:rPr>
              <w:t xml:space="preserve">treatment </w:t>
            </w:r>
            <w:r w:rsidR="20434449" w:rsidRPr="16050591">
              <w:rPr>
                <w:rFonts w:ascii="Times New Roman" w:eastAsia="Times New Roman" w:hAnsi="Times New Roman" w:cs="Times New Roman"/>
                <w:sz w:val="24"/>
                <w:szCs w:val="24"/>
                <w:lang w:val="en-GB"/>
              </w:rPr>
              <w:t>goals and</w:t>
            </w:r>
            <w:r w:rsidR="4B3301E3" w:rsidRPr="16050591">
              <w:rPr>
                <w:rFonts w:ascii="Times New Roman" w:eastAsia="Times New Roman" w:hAnsi="Times New Roman" w:cs="Times New Roman"/>
                <w:sz w:val="24"/>
                <w:szCs w:val="24"/>
                <w:lang w:val="en-GB"/>
              </w:rPr>
              <w:t xml:space="preserve"> </w:t>
            </w:r>
            <w:r w:rsidR="2A585A5A" w:rsidRPr="16050591">
              <w:rPr>
                <w:rFonts w:ascii="Times New Roman" w:eastAsia="Times New Roman" w:hAnsi="Times New Roman" w:cs="Times New Roman"/>
                <w:sz w:val="24"/>
                <w:szCs w:val="24"/>
                <w:lang w:val="en-GB"/>
              </w:rPr>
              <w:t xml:space="preserve">provided </w:t>
            </w:r>
            <w:r w:rsidR="173BA64A" w:rsidRPr="16050591">
              <w:rPr>
                <w:rFonts w:ascii="Times New Roman" w:eastAsia="Times New Roman" w:hAnsi="Times New Roman" w:cs="Times New Roman"/>
                <w:sz w:val="24"/>
                <w:szCs w:val="24"/>
                <w:lang w:val="en-GB"/>
              </w:rPr>
              <w:t>psychoeducation and behavioural activation</w:t>
            </w:r>
            <w:r w:rsidR="42E8F175" w:rsidRPr="16050591">
              <w:rPr>
                <w:rFonts w:ascii="Times New Roman" w:eastAsia="Times New Roman" w:hAnsi="Times New Roman" w:cs="Times New Roman"/>
                <w:sz w:val="24"/>
                <w:szCs w:val="24"/>
                <w:lang w:val="en-GB"/>
              </w:rPr>
              <w:t xml:space="preserve">. Behavioural activation strategies were used to foster change towards </w:t>
            </w:r>
            <w:r w:rsidR="583B127E" w:rsidRPr="16050591">
              <w:rPr>
                <w:rFonts w:ascii="Times New Roman" w:eastAsia="Times New Roman" w:hAnsi="Times New Roman" w:cs="Times New Roman"/>
                <w:sz w:val="24"/>
                <w:szCs w:val="24"/>
                <w:lang w:val="en-GB"/>
              </w:rPr>
              <w:t xml:space="preserve">valued </w:t>
            </w:r>
            <w:r w:rsidR="42E8F175" w:rsidRPr="16050591">
              <w:rPr>
                <w:rFonts w:ascii="Times New Roman" w:eastAsia="Times New Roman" w:hAnsi="Times New Roman" w:cs="Times New Roman"/>
                <w:sz w:val="24"/>
                <w:szCs w:val="24"/>
                <w:lang w:val="en-GB"/>
              </w:rPr>
              <w:t>social contact</w:t>
            </w:r>
            <w:r w:rsidR="717E091D" w:rsidRPr="16050591">
              <w:rPr>
                <w:rFonts w:ascii="Times New Roman" w:eastAsia="Times New Roman" w:hAnsi="Times New Roman" w:cs="Times New Roman"/>
                <w:sz w:val="24"/>
                <w:szCs w:val="24"/>
                <w:lang w:val="en-GB"/>
              </w:rPr>
              <w:t xml:space="preserve"> and reduce loneliness</w:t>
            </w:r>
            <w:r w:rsidR="42E8F175" w:rsidRPr="16050591">
              <w:rPr>
                <w:rFonts w:ascii="Times New Roman" w:eastAsia="Times New Roman" w:hAnsi="Times New Roman" w:cs="Times New Roman"/>
                <w:sz w:val="24"/>
                <w:szCs w:val="24"/>
                <w:lang w:val="en-GB"/>
              </w:rPr>
              <w:t xml:space="preserve">. </w:t>
            </w:r>
            <w:r w:rsidR="0576A97A" w:rsidRPr="16050591">
              <w:rPr>
                <w:rFonts w:ascii="Times New Roman" w:eastAsia="Times New Roman" w:hAnsi="Times New Roman" w:cs="Times New Roman"/>
                <w:sz w:val="24"/>
                <w:szCs w:val="24"/>
                <w:lang w:val="en-GB"/>
              </w:rPr>
              <w:t>Maladaptive cognitions</w:t>
            </w:r>
            <w:r w:rsidR="2C516BB8" w:rsidRPr="16050591">
              <w:rPr>
                <w:rFonts w:ascii="Times New Roman" w:eastAsia="Times New Roman" w:hAnsi="Times New Roman" w:cs="Times New Roman"/>
                <w:sz w:val="24"/>
                <w:szCs w:val="24"/>
                <w:lang w:val="en-GB"/>
              </w:rPr>
              <w:t xml:space="preserve"> linked</w:t>
            </w:r>
            <w:r w:rsidR="66A1B98E" w:rsidRPr="16050591">
              <w:rPr>
                <w:rFonts w:ascii="Times New Roman" w:eastAsia="Times New Roman" w:hAnsi="Times New Roman" w:cs="Times New Roman"/>
                <w:sz w:val="24"/>
                <w:szCs w:val="24"/>
                <w:lang w:val="en-GB"/>
              </w:rPr>
              <w:t xml:space="preserve"> to</w:t>
            </w:r>
            <w:r w:rsidR="2C516BB8" w:rsidRPr="16050591">
              <w:rPr>
                <w:rFonts w:ascii="Times New Roman" w:eastAsia="Times New Roman" w:hAnsi="Times New Roman" w:cs="Times New Roman"/>
                <w:sz w:val="24"/>
                <w:szCs w:val="24"/>
                <w:lang w:val="en-GB"/>
              </w:rPr>
              <w:t xml:space="preserve"> loneliness</w:t>
            </w:r>
            <w:r w:rsidR="0576A97A" w:rsidRPr="16050591">
              <w:rPr>
                <w:rFonts w:ascii="Times New Roman" w:eastAsia="Times New Roman" w:hAnsi="Times New Roman" w:cs="Times New Roman"/>
                <w:sz w:val="24"/>
                <w:szCs w:val="24"/>
                <w:lang w:val="en-GB"/>
              </w:rPr>
              <w:t xml:space="preserve"> and social anxiety </w:t>
            </w:r>
            <w:r w:rsidR="6833F6F3" w:rsidRPr="16050591">
              <w:rPr>
                <w:rFonts w:ascii="Times New Roman" w:eastAsia="Times New Roman" w:hAnsi="Times New Roman" w:cs="Times New Roman"/>
                <w:sz w:val="24"/>
                <w:szCs w:val="24"/>
                <w:lang w:val="en-GB"/>
              </w:rPr>
              <w:t xml:space="preserve">were addressed using cognitive </w:t>
            </w:r>
            <w:r w:rsidR="28A4C0E6" w:rsidRPr="16050591">
              <w:rPr>
                <w:rFonts w:ascii="Times New Roman" w:eastAsia="Times New Roman" w:hAnsi="Times New Roman" w:cs="Times New Roman"/>
                <w:sz w:val="24"/>
                <w:szCs w:val="24"/>
                <w:lang w:val="en-GB"/>
              </w:rPr>
              <w:t xml:space="preserve">restructuring </w:t>
            </w:r>
            <w:r w:rsidR="6833F6F3" w:rsidRPr="16050591">
              <w:rPr>
                <w:rFonts w:ascii="Times New Roman" w:eastAsia="Times New Roman" w:hAnsi="Times New Roman" w:cs="Times New Roman"/>
                <w:sz w:val="24"/>
                <w:szCs w:val="24"/>
                <w:lang w:val="en-GB"/>
              </w:rPr>
              <w:t>intervention</w:t>
            </w:r>
            <w:r w:rsidR="5D2B593A" w:rsidRPr="16050591">
              <w:rPr>
                <w:rFonts w:ascii="Times New Roman" w:eastAsia="Times New Roman" w:hAnsi="Times New Roman" w:cs="Times New Roman"/>
                <w:sz w:val="24"/>
                <w:szCs w:val="24"/>
                <w:lang w:val="en-GB"/>
              </w:rPr>
              <w:t xml:space="preserve"> </w:t>
            </w:r>
            <w:r w:rsidR="1C402A70" w:rsidRPr="16050591">
              <w:rPr>
                <w:rFonts w:ascii="Times New Roman" w:eastAsia="Times New Roman" w:hAnsi="Times New Roman" w:cs="Times New Roman"/>
                <w:sz w:val="24"/>
                <w:szCs w:val="24"/>
                <w:lang w:val="en-GB"/>
              </w:rPr>
              <w:t xml:space="preserve">and behavioural experiments </w:t>
            </w:r>
            <w:r w:rsidR="2F458AE6" w:rsidRPr="16050591">
              <w:rPr>
                <w:rFonts w:ascii="Times New Roman" w:eastAsia="Times New Roman" w:hAnsi="Times New Roman" w:cs="Times New Roman"/>
                <w:sz w:val="24"/>
                <w:szCs w:val="24"/>
                <w:lang w:val="en-GB"/>
              </w:rPr>
              <w:t>to</w:t>
            </w:r>
            <w:r w:rsidR="5C110866" w:rsidRPr="16050591">
              <w:rPr>
                <w:rFonts w:ascii="Times New Roman" w:eastAsia="Times New Roman" w:hAnsi="Times New Roman" w:cs="Times New Roman"/>
                <w:sz w:val="24"/>
                <w:szCs w:val="24"/>
                <w:lang w:val="en-GB"/>
              </w:rPr>
              <w:t xml:space="preserve"> reframe negative cognitions into positive cognitions</w:t>
            </w:r>
            <w:r w:rsidR="2F458AE6" w:rsidRPr="16050591">
              <w:rPr>
                <w:rFonts w:ascii="Times New Roman" w:eastAsia="Times New Roman" w:hAnsi="Times New Roman" w:cs="Times New Roman"/>
                <w:sz w:val="24"/>
                <w:szCs w:val="24"/>
                <w:lang w:val="en-GB"/>
              </w:rPr>
              <w:t xml:space="preserve">. </w:t>
            </w:r>
            <w:r w:rsidR="3CBDDFFA" w:rsidRPr="16050591">
              <w:rPr>
                <w:rFonts w:ascii="Times New Roman" w:eastAsia="Times New Roman" w:hAnsi="Times New Roman" w:cs="Times New Roman"/>
                <w:sz w:val="24"/>
                <w:szCs w:val="24"/>
              </w:rPr>
              <w:t xml:space="preserve">Overall, addressing </w:t>
            </w:r>
            <w:r w:rsidR="3CBDDFFA" w:rsidRPr="16050591">
              <w:rPr>
                <w:rFonts w:ascii="Times New Roman" w:eastAsia="Times New Roman" w:hAnsi="Times New Roman" w:cs="Times New Roman"/>
                <w:sz w:val="24"/>
                <w:szCs w:val="24"/>
              </w:rPr>
              <w:lastRenderedPageBreak/>
              <w:t>negative cognitions associated with loneliness is likely to reduce loneliness through increasing valued social contact</w:t>
            </w:r>
            <w:r w:rsidR="193D610F" w:rsidRPr="16050591">
              <w:rPr>
                <w:rFonts w:ascii="Times New Roman" w:eastAsia="Times New Roman" w:hAnsi="Times New Roman" w:cs="Times New Roman"/>
                <w:sz w:val="24"/>
                <w:szCs w:val="24"/>
              </w:rPr>
              <w:t xml:space="preserve"> and improving quality of existing relationships</w:t>
            </w:r>
            <w:r w:rsidR="3CBDDFFA" w:rsidRPr="16050591">
              <w:rPr>
                <w:rFonts w:ascii="Times New Roman" w:eastAsia="Times New Roman" w:hAnsi="Times New Roman" w:cs="Times New Roman"/>
                <w:sz w:val="24"/>
                <w:szCs w:val="24"/>
              </w:rPr>
              <w:t xml:space="preserve">, cognitive </w:t>
            </w:r>
            <w:r w:rsidR="74A9D89B" w:rsidRPr="16050591">
              <w:rPr>
                <w:rFonts w:ascii="Times New Roman" w:eastAsia="Times New Roman" w:hAnsi="Times New Roman" w:cs="Times New Roman"/>
                <w:sz w:val="24"/>
                <w:szCs w:val="24"/>
              </w:rPr>
              <w:t>restr</w:t>
            </w:r>
            <w:r w:rsidR="6B38434C" w:rsidRPr="16050591">
              <w:rPr>
                <w:rFonts w:ascii="Times New Roman" w:eastAsia="Times New Roman" w:hAnsi="Times New Roman" w:cs="Times New Roman"/>
                <w:sz w:val="24"/>
                <w:szCs w:val="24"/>
              </w:rPr>
              <w:t>ucturing</w:t>
            </w:r>
            <w:r w:rsidR="74A9D89B" w:rsidRPr="16050591">
              <w:rPr>
                <w:rFonts w:ascii="Times New Roman" w:eastAsia="Times New Roman" w:hAnsi="Times New Roman" w:cs="Times New Roman"/>
                <w:sz w:val="24"/>
                <w:szCs w:val="24"/>
              </w:rPr>
              <w:t xml:space="preserve"> negative thoughts and </w:t>
            </w:r>
            <w:r w:rsidR="2153F2CD" w:rsidRPr="16050591">
              <w:rPr>
                <w:rFonts w:ascii="Times New Roman" w:eastAsia="Times New Roman" w:hAnsi="Times New Roman" w:cs="Times New Roman"/>
                <w:sz w:val="24"/>
                <w:szCs w:val="24"/>
              </w:rPr>
              <w:t xml:space="preserve">reducing </w:t>
            </w:r>
            <w:r w:rsidR="74A9D89B" w:rsidRPr="16050591">
              <w:rPr>
                <w:rFonts w:ascii="Times New Roman" w:eastAsia="Times New Roman" w:hAnsi="Times New Roman" w:cs="Times New Roman"/>
                <w:sz w:val="24"/>
                <w:szCs w:val="24"/>
              </w:rPr>
              <w:t xml:space="preserve">social anxiety. </w:t>
            </w:r>
          </w:p>
        </w:tc>
        <w:tc>
          <w:tcPr>
            <w:tcW w:w="2559" w:type="dxa"/>
          </w:tcPr>
          <w:p w14:paraId="495B0A2B" w14:textId="22695BCE" w:rsidR="6F200933" w:rsidRDefault="340AEE5C"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Internet based intervention delivered over 9 weeks, completing one assignment per week. Participants received weekly feedback and contact the therapist via an online messaging platform.</w:t>
            </w:r>
          </w:p>
          <w:p w14:paraId="550AC5CA" w14:textId="1891AFE1" w:rsidR="07FAA545" w:rsidRDefault="10E551EC"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 xml:space="preserve"> </w:t>
            </w:r>
          </w:p>
          <w:p w14:paraId="2174DEE9" w14:textId="193D7266" w:rsidR="150B081A" w:rsidRDefault="586DE55F"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Individual digital intervention</w:t>
            </w:r>
          </w:p>
        </w:tc>
      </w:tr>
      <w:tr w:rsidR="6EBE6D4B" w14:paraId="05F6084A" w14:textId="77777777" w:rsidTr="1C4272D5">
        <w:trPr>
          <w:trHeight w:val="300"/>
        </w:trPr>
        <w:tc>
          <w:tcPr>
            <w:tcW w:w="1408" w:type="dxa"/>
          </w:tcPr>
          <w:p w14:paraId="51975590" w14:textId="1BE8AAC6" w:rsidR="677806DE" w:rsidRDefault="2540846E"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O’Day et al., 2021 (USA)</w:t>
            </w:r>
          </w:p>
          <w:p w14:paraId="67F4FFC6" w14:textId="32FFEC36" w:rsidR="6EBE6D4B" w:rsidRDefault="6EBE6D4B" w:rsidP="16050591">
            <w:pPr>
              <w:rPr>
                <w:rFonts w:ascii="Times New Roman" w:eastAsia="Times New Roman" w:hAnsi="Times New Roman" w:cs="Times New Roman"/>
                <w:color w:val="000000" w:themeColor="text1"/>
                <w:sz w:val="24"/>
                <w:szCs w:val="24"/>
                <w:lang w:val="en-GB"/>
              </w:rPr>
            </w:pPr>
          </w:p>
          <w:p w14:paraId="62176C8C" w14:textId="4747F13C" w:rsidR="6EBE6D4B" w:rsidRDefault="6EBE6D4B" w:rsidP="16050591">
            <w:pPr>
              <w:rPr>
                <w:rFonts w:ascii="Times New Roman" w:eastAsia="Times New Roman" w:hAnsi="Times New Roman" w:cs="Times New Roman"/>
                <w:color w:val="000000" w:themeColor="text1"/>
                <w:sz w:val="24"/>
                <w:szCs w:val="24"/>
                <w:lang w:val="en-GB"/>
              </w:rPr>
            </w:pPr>
          </w:p>
          <w:p w14:paraId="4E37AE17" w14:textId="2B655175" w:rsidR="6EBE6D4B" w:rsidRDefault="6EBE6D4B" w:rsidP="16050591">
            <w:pPr>
              <w:rPr>
                <w:rFonts w:ascii="Times New Roman" w:eastAsia="Times New Roman" w:hAnsi="Times New Roman" w:cs="Times New Roman"/>
                <w:color w:val="000000" w:themeColor="text1"/>
                <w:sz w:val="24"/>
                <w:szCs w:val="24"/>
                <w:lang w:val="en-GB"/>
              </w:rPr>
            </w:pPr>
          </w:p>
          <w:p w14:paraId="7845E072" w14:textId="59E3C1A1" w:rsidR="6EBE6D4B" w:rsidRDefault="6EBE6D4B" w:rsidP="16050591">
            <w:pPr>
              <w:rPr>
                <w:rFonts w:ascii="Times New Roman" w:eastAsia="Times New Roman" w:hAnsi="Times New Roman" w:cs="Times New Roman"/>
                <w:color w:val="000000" w:themeColor="text1"/>
                <w:sz w:val="24"/>
                <w:szCs w:val="24"/>
                <w:lang w:val="en-GB"/>
              </w:rPr>
            </w:pPr>
          </w:p>
          <w:p w14:paraId="6D5D65FF" w14:textId="7106F46C" w:rsidR="6EBE6D4B" w:rsidRDefault="6EBE6D4B" w:rsidP="16050591">
            <w:pPr>
              <w:rPr>
                <w:rFonts w:ascii="Times New Roman" w:eastAsia="Times New Roman" w:hAnsi="Times New Roman" w:cs="Times New Roman"/>
                <w:color w:val="000000" w:themeColor="text1"/>
                <w:sz w:val="24"/>
                <w:szCs w:val="24"/>
                <w:lang w:val="en-GB"/>
              </w:rPr>
            </w:pPr>
          </w:p>
        </w:tc>
        <w:tc>
          <w:tcPr>
            <w:tcW w:w="2776" w:type="dxa"/>
          </w:tcPr>
          <w:p w14:paraId="033AA7EE" w14:textId="40E353E4" w:rsidR="73FE2A1F" w:rsidRDefault="1B641B27" w:rsidP="16050591">
            <w:pPr>
              <w:rPr>
                <w:rFonts w:ascii="Times New Roman" w:eastAsia="Times New Roman" w:hAnsi="Times New Roman" w:cs="Times New Roman"/>
                <w:color w:val="000000" w:themeColor="text1"/>
                <w:sz w:val="24"/>
                <w:szCs w:val="24"/>
              </w:rPr>
            </w:pPr>
            <w:r w:rsidRPr="16050591">
              <w:rPr>
                <w:rFonts w:ascii="Times New Roman" w:eastAsia="Times New Roman" w:hAnsi="Times New Roman" w:cs="Times New Roman"/>
                <w:sz w:val="24"/>
                <w:szCs w:val="24"/>
              </w:rPr>
              <w:t>A cognitive behavioural group therapy delivered by PhD-level psychologist.</w:t>
            </w:r>
            <w:r w:rsidR="741EF1FE" w:rsidRPr="16050591">
              <w:rPr>
                <w:rFonts w:ascii="Times New Roman" w:eastAsia="Times New Roman" w:hAnsi="Times New Roman" w:cs="Times New Roman"/>
                <w:sz w:val="24"/>
                <w:szCs w:val="24"/>
              </w:rPr>
              <w:t xml:space="preserve"> Treatment components consisted of psychoeducation, cognitive restructuring, in-vivo exposure, and relapse prevention</w:t>
            </w:r>
          </w:p>
        </w:tc>
        <w:tc>
          <w:tcPr>
            <w:tcW w:w="2073" w:type="dxa"/>
          </w:tcPr>
          <w:p w14:paraId="765878B5" w14:textId="0E0D92A3" w:rsidR="1B68E215" w:rsidRDefault="380E44FB"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Identify negative automatic thoughts and engage in feared social situations and challenge negative thoughts</w:t>
            </w:r>
          </w:p>
        </w:tc>
        <w:tc>
          <w:tcPr>
            <w:tcW w:w="2282" w:type="dxa"/>
          </w:tcPr>
          <w:p w14:paraId="626D1604" w14:textId="13995512" w:rsidR="3BC13A03" w:rsidRDefault="7946263C"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 xml:space="preserve">Learning </w:t>
            </w:r>
            <w:r w:rsidR="10949BE0" w:rsidRPr="16050591">
              <w:rPr>
                <w:rFonts w:ascii="Times New Roman" w:eastAsia="Times New Roman" w:hAnsi="Times New Roman" w:cs="Times New Roman"/>
                <w:sz w:val="24"/>
                <w:szCs w:val="24"/>
              </w:rPr>
              <w:t>c</w:t>
            </w:r>
            <w:r w:rsidRPr="16050591">
              <w:rPr>
                <w:rFonts w:ascii="Times New Roman" w:eastAsia="Times New Roman" w:hAnsi="Times New Roman" w:cs="Times New Roman"/>
                <w:sz w:val="24"/>
                <w:szCs w:val="24"/>
              </w:rPr>
              <w:t xml:space="preserve">ognitive restructuring skills to challenge negative thoughts and in-vivo exposure to feared social situation and relapse prevention </w:t>
            </w:r>
          </w:p>
        </w:tc>
        <w:tc>
          <w:tcPr>
            <w:tcW w:w="2850" w:type="dxa"/>
          </w:tcPr>
          <w:p w14:paraId="26656931" w14:textId="77777777" w:rsidR="5A7E58B3" w:rsidRDefault="46A13E3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This approach aimed to target negative thoughts</w:t>
            </w:r>
            <w:r w:rsidR="6AAA92F9" w:rsidRPr="16050591">
              <w:rPr>
                <w:rFonts w:ascii="Times New Roman" w:eastAsia="Times New Roman" w:hAnsi="Times New Roman" w:cs="Times New Roman"/>
                <w:sz w:val="24"/>
                <w:szCs w:val="24"/>
              </w:rPr>
              <w:t xml:space="preserve"> and</w:t>
            </w:r>
            <w:r w:rsidRPr="16050591">
              <w:rPr>
                <w:rFonts w:ascii="Times New Roman" w:eastAsia="Times New Roman" w:hAnsi="Times New Roman" w:cs="Times New Roman"/>
                <w:sz w:val="24"/>
                <w:szCs w:val="24"/>
              </w:rPr>
              <w:t xml:space="preserve"> social anxiety symptoms </w:t>
            </w:r>
            <w:r w:rsidR="370A29E4" w:rsidRPr="16050591">
              <w:rPr>
                <w:rFonts w:ascii="Times New Roman" w:eastAsia="Times New Roman" w:hAnsi="Times New Roman" w:cs="Times New Roman"/>
                <w:sz w:val="24"/>
                <w:szCs w:val="24"/>
              </w:rPr>
              <w:t xml:space="preserve">by </w:t>
            </w:r>
            <w:r w:rsidR="65CF9237" w:rsidRPr="16050591">
              <w:rPr>
                <w:rFonts w:ascii="Times New Roman" w:eastAsia="Times New Roman" w:hAnsi="Times New Roman" w:cs="Times New Roman"/>
                <w:sz w:val="24"/>
                <w:szCs w:val="24"/>
              </w:rPr>
              <w:t xml:space="preserve">learning cognitive restructuring skills to challenge </w:t>
            </w:r>
            <w:r w:rsidR="09F37286" w:rsidRPr="16050591">
              <w:rPr>
                <w:rFonts w:ascii="Times New Roman" w:eastAsia="Times New Roman" w:hAnsi="Times New Roman" w:cs="Times New Roman"/>
                <w:sz w:val="24"/>
                <w:szCs w:val="24"/>
              </w:rPr>
              <w:t xml:space="preserve">and dispute </w:t>
            </w:r>
            <w:r w:rsidR="65CF9237" w:rsidRPr="16050591">
              <w:rPr>
                <w:rFonts w:ascii="Times New Roman" w:eastAsia="Times New Roman" w:hAnsi="Times New Roman" w:cs="Times New Roman"/>
                <w:sz w:val="24"/>
                <w:szCs w:val="24"/>
              </w:rPr>
              <w:t xml:space="preserve">negative thoughts </w:t>
            </w:r>
            <w:r w:rsidR="370A29E4" w:rsidRPr="16050591">
              <w:rPr>
                <w:rFonts w:ascii="Times New Roman" w:eastAsia="Times New Roman" w:hAnsi="Times New Roman" w:cs="Times New Roman"/>
                <w:sz w:val="24"/>
                <w:szCs w:val="24"/>
              </w:rPr>
              <w:t>and</w:t>
            </w:r>
            <w:r w:rsidR="5E6BD700" w:rsidRPr="16050591">
              <w:rPr>
                <w:rFonts w:ascii="Times New Roman" w:eastAsia="Times New Roman" w:hAnsi="Times New Roman" w:cs="Times New Roman"/>
                <w:sz w:val="24"/>
                <w:szCs w:val="24"/>
              </w:rPr>
              <w:t xml:space="preserve"> engage in in-vivo</w:t>
            </w:r>
            <w:r w:rsidR="370A29E4" w:rsidRPr="16050591">
              <w:rPr>
                <w:rFonts w:ascii="Times New Roman" w:eastAsia="Times New Roman" w:hAnsi="Times New Roman" w:cs="Times New Roman"/>
                <w:sz w:val="24"/>
                <w:szCs w:val="24"/>
              </w:rPr>
              <w:t xml:space="preserve"> exposure to feared negative situations that would elicit negative thoughts. </w:t>
            </w:r>
            <w:r w:rsidR="7A9A4D45" w:rsidRPr="16050591">
              <w:rPr>
                <w:rFonts w:ascii="Times New Roman" w:eastAsia="Times New Roman" w:hAnsi="Times New Roman" w:cs="Times New Roman"/>
                <w:sz w:val="24"/>
                <w:szCs w:val="24"/>
              </w:rPr>
              <w:t xml:space="preserve">This would reduce maladaptive social cognitions </w:t>
            </w:r>
            <w:r w:rsidR="1AFAA26E" w:rsidRPr="16050591">
              <w:rPr>
                <w:rFonts w:ascii="Times New Roman" w:eastAsia="Times New Roman" w:hAnsi="Times New Roman" w:cs="Times New Roman"/>
                <w:sz w:val="24"/>
                <w:szCs w:val="24"/>
              </w:rPr>
              <w:t xml:space="preserve">and promote approach rather than avoidance of social situations </w:t>
            </w:r>
            <w:r w:rsidR="7A9A4D45" w:rsidRPr="16050591">
              <w:rPr>
                <w:rFonts w:ascii="Times New Roman" w:eastAsia="Times New Roman" w:hAnsi="Times New Roman" w:cs="Times New Roman"/>
                <w:sz w:val="24"/>
                <w:szCs w:val="24"/>
              </w:rPr>
              <w:t>which would reduce feelings of loneliness</w:t>
            </w:r>
          </w:p>
          <w:p w14:paraId="5CF13CFA" w14:textId="73D7BB58" w:rsidR="00361EE4" w:rsidRDefault="00361EE4" w:rsidP="16050591">
            <w:pPr>
              <w:rPr>
                <w:rFonts w:ascii="Times New Roman" w:eastAsia="Times New Roman" w:hAnsi="Times New Roman" w:cs="Times New Roman"/>
                <w:color w:val="000000" w:themeColor="text1"/>
                <w:sz w:val="24"/>
                <w:szCs w:val="24"/>
              </w:rPr>
            </w:pPr>
          </w:p>
        </w:tc>
        <w:tc>
          <w:tcPr>
            <w:tcW w:w="2559" w:type="dxa"/>
          </w:tcPr>
          <w:p w14:paraId="67353EA3" w14:textId="201FEED6" w:rsidR="5F99975E" w:rsidRDefault="741EF1FE"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Twelve weekly 2 hour and a half face-to-face group session.</w:t>
            </w:r>
          </w:p>
          <w:p w14:paraId="794E09B6" w14:textId="48C040EE" w:rsidR="6EBE6D4B" w:rsidRDefault="6EBE6D4B" w:rsidP="16050591">
            <w:pPr>
              <w:rPr>
                <w:rFonts w:ascii="Times New Roman" w:eastAsia="Times New Roman" w:hAnsi="Times New Roman" w:cs="Times New Roman"/>
                <w:sz w:val="24"/>
                <w:szCs w:val="24"/>
              </w:rPr>
            </w:pPr>
          </w:p>
          <w:p w14:paraId="2030C439" w14:textId="72712D26" w:rsidR="6EBE6D4B" w:rsidRDefault="6EBE6D4B" w:rsidP="16050591">
            <w:pPr>
              <w:rPr>
                <w:rFonts w:ascii="Times New Roman" w:eastAsia="Times New Roman" w:hAnsi="Times New Roman" w:cs="Times New Roman"/>
                <w:sz w:val="24"/>
                <w:szCs w:val="24"/>
              </w:rPr>
            </w:pPr>
          </w:p>
          <w:p w14:paraId="5B2A570C" w14:textId="559683D2" w:rsidR="49148FFB" w:rsidRDefault="0279A6B4"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Face-to-face group intervention, with individual homework assignments</w:t>
            </w:r>
          </w:p>
        </w:tc>
      </w:tr>
      <w:tr w:rsidR="00E5586D" w:rsidRPr="00E670C6" w14:paraId="61D1D20A" w14:textId="77777777" w:rsidTr="1C4272D5">
        <w:tc>
          <w:tcPr>
            <w:tcW w:w="0" w:type="auto"/>
            <w:gridSpan w:val="6"/>
          </w:tcPr>
          <w:p w14:paraId="5F31E56D" w14:textId="480FBFF6" w:rsidR="00E5586D" w:rsidRPr="008A2628" w:rsidRDefault="4CC5342D"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Mindfulness</w:t>
            </w:r>
            <w:r w:rsidR="3C464471" w:rsidRPr="16050591">
              <w:rPr>
                <w:rFonts w:ascii="Times New Roman" w:eastAsia="Times New Roman" w:hAnsi="Times New Roman" w:cs="Times New Roman"/>
                <w:b/>
                <w:bCs/>
                <w:sz w:val="24"/>
                <w:szCs w:val="24"/>
              </w:rPr>
              <w:t xml:space="preserve"> </w:t>
            </w:r>
            <w:r w:rsidR="53A16CBE" w:rsidRPr="16050591">
              <w:rPr>
                <w:rFonts w:ascii="Times New Roman" w:eastAsia="Times New Roman" w:hAnsi="Times New Roman" w:cs="Times New Roman"/>
                <w:b/>
                <w:bCs/>
                <w:sz w:val="24"/>
                <w:szCs w:val="24"/>
              </w:rPr>
              <w:t>(</w:t>
            </w:r>
            <w:r w:rsidR="53A16CBE" w:rsidRPr="16050591">
              <w:rPr>
                <w:rFonts w:ascii="Times New Roman" w:eastAsia="Times New Roman" w:hAnsi="Times New Roman" w:cs="Times New Roman"/>
                <w:b/>
                <w:bCs/>
                <w:i/>
                <w:iCs/>
                <w:sz w:val="24"/>
                <w:szCs w:val="24"/>
                <w:lang w:val="en-GB"/>
              </w:rPr>
              <w:t xml:space="preserve">n </w:t>
            </w:r>
            <w:r w:rsidR="53A16CBE" w:rsidRPr="16050591">
              <w:rPr>
                <w:rFonts w:ascii="Times New Roman" w:eastAsia="Times New Roman" w:hAnsi="Times New Roman" w:cs="Times New Roman"/>
                <w:b/>
                <w:bCs/>
                <w:sz w:val="24"/>
                <w:szCs w:val="24"/>
                <w:lang w:val="en-GB"/>
              </w:rPr>
              <w:t>total studies =</w:t>
            </w:r>
            <w:r w:rsidR="4D182825" w:rsidRPr="16050591">
              <w:rPr>
                <w:rFonts w:ascii="Times New Roman" w:eastAsia="Times New Roman" w:hAnsi="Times New Roman" w:cs="Times New Roman"/>
                <w:b/>
                <w:bCs/>
                <w:sz w:val="24"/>
                <w:szCs w:val="24"/>
                <w:lang w:val="en-GB"/>
              </w:rPr>
              <w:t>4)</w:t>
            </w:r>
          </w:p>
        </w:tc>
      </w:tr>
      <w:tr w:rsidR="00FC3FD7" w:rsidRPr="00E670C6" w14:paraId="31EEFCB0" w14:textId="77777777" w:rsidTr="1C4272D5">
        <w:trPr>
          <w:trHeight w:val="995"/>
        </w:trPr>
        <w:tc>
          <w:tcPr>
            <w:tcW w:w="0" w:type="auto"/>
          </w:tcPr>
          <w:p w14:paraId="4973A3D9" w14:textId="15AB93E4"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reswell et al., 2012 (USA)</w:t>
            </w:r>
          </w:p>
        </w:tc>
        <w:tc>
          <w:tcPr>
            <w:tcW w:w="0" w:type="auto"/>
          </w:tcPr>
          <w:p w14:paraId="746189FB" w14:textId="170ECC89"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indfulness Based Stress Reduction. Sessions focussed on meditation exercises, mindful yoga and group discussions.</w:t>
            </w:r>
          </w:p>
        </w:tc>
        <w:tc>
          <w:tcPr>
            <w:tcW w:w="0" w:type="auto"/>
          </w:tcPr>
          <w:p w14:paraId="7A8BB00D"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Distance from</w:t>
            </w:r>
          </w:p>
          <w:p w14:paraId="5BEDE3AC"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ognitions relating to</w:t>
            </w:r>
          </w:p>
          <w:p w14:paraId="50442E8D"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social threat/distress</w:t>
            </w:r>
          </w:p>
          <w:p w14:paraId="56040DF7" w14:textId="62BAB4BB"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and negative affect</w:t>
            </w:r>
          </w:p>
        </w:tc>
        <w:tc>
          <w:tcPr>
            <w:tcW w:w="0" w:type="auto"/>
          </w:tcPr>
          <w:p w14:paraId="5CF74D54" w14:textId="1D07F9BA"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editation to change relationship with loneliness</w:t>
            </w:r>
          </w:p>
        </w:tc>
        <w:tc>
          <w:tcPr>
            <w:tcW w:w="0" w:type="auto"/>
          </w:tcPr>
          <w:p w14:paraId="3B42F301" w14:textId="2B24567F" w:rsidR="00E5586D" w:rsidRPr="008A2628" w:rsidRDefault="4FC89B5D" w:rsidP="16050591">
            <w:pPr>
              <w:rPr>
                <w:rFonts w:ascii="Times New Roman" w:eastAsia="Times New Roman" w:hAnsi="Times New Roman" w:cs="Times New Roman"/>
                <w:sz w:val="24"/>
                <w:szCs w:val="24"/>
                <w:lang w:val="en-GB"/>
              </w:rPr>
            </w:pPr>
            <w:bookmarkStart w:id="15" w:name="_Hlk94008815"/>
            <w:r w:rsidRPr="16050591">
              <w:rPr>
                <w:rFonts w:ascii="Times New Roman" w:eastAsia="Times New Roman" w:hAnsi="Times New Roman" w:cs="Times New Roman"/>
                <w:sz w:val="24"/>
                <w:szCs w:val="24"/>
                <w:lang w:val="en-GB"/>
              </w:rPr>
              <w:t>Mindfulness could distract from participants</w:t>
            </w:r>
            <w:r w:rsidR="7F2B31DF" w:rsidRPr="16050591">
              <w:rPr>
                <w:rFonts w:ascii="Times New Roman" w:eastAsia="Times New Roman" w:hAnsi="Times New Roman" w:cs="Times New Roman"/>
                <w:sz w:val="24"/>
                <w:szCs w:val="24"/>
                <w:lang w:val="en-GB"/>
              </w:rPr>
              <w:t>’</w:t>
            </w:r>
            <w:r w:rsidRPr="16050591">
              <w:rPr>
                <w:rFonts w:ascii="Times New Roman" w:eastAsia="Times New Roman" w:hAnsi="Times New Roman" w:cs="Times New Roman"/>
                <w:sz w:val="24"/>
                <w:szCs w:val="24"/>
                <w:lang w:val="en-GB"/>
              </w:rPr>
              <w:t xml:space="preserve"> subjective perception of isolation and reduce distress and negative affect</w:t>
            </w:r>
            <w:r w:rsidRPr="16050591">
              <w:rPr>
                <w:rFonts w:ascii="Times New Roman" w:eastAsia="Times New Roman" w:hAnsi="Times New Roman" w:cs="Times New Roman"/>
                <w:sz w:val="24"/>
                <w:szCs w:val="24"/>
              </w:rPr>
              <w:t xml:space="preserve"> which in turn may decrease loneliness</w:t>
            </w:r>
            <w:bookmarkEnd w:id="15"/>
          </w:p>
        </w:tc>
        <w:tc>
          <w:tcPr>
            <w:tcW w:w="0" w:type="auto"/>
          </w:tcPr>
          <w:p w14:paraId="27F91D3C" w14:textId="4B6E4AAE" w:rsidR="00E5586D" w:rsidRDefault="59699DF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Eight</w:t>
            </w:r>
            <w:r w:rsidR="4CC5342D" w:rsidRPr="16050591">
              <w:rPr>
                <w:rFonts w:ascii="Times New Roman" w:eastAsia="Times New Roman" w:hAnsi="Times New Roman" w:cs="Times New Roman"/>
                <w:sz w:val="24"/>
                <w:szCs w:val="24"/>
              </w:rPr>
              <w:t xml:space="preserve"> weekly 2 hour face-to-face group sessions, a one day retreat in the 6</w:t>
            </w:r>
            <w:r w:rsidR="4CC5342D" w:rsidRPr="16050591">
              <w:rPr>
                <w:rFonts w:ascii="Times New Roman" w:eastAsia="Times New Roman" w:hAnsi="Times New Roman" w:cs="Times New Roman"/>
                <w:sz w:val="24"/>
                <w:szCs w:val="24"/>
                <w:vertAlign w:val="superscript"/>
              </w:rPr>
              <w:t>th</w:t>
            </w:r>
            <w:r w:rsidR="4CC5342D" w:rsidRPr="16050591">
              <w:rPr>
                <w:rFonts w:ascii="Times New Roman" w:eastAsia="Times New Roman" w:hAnsi="Times New Roman" w:cs="Times New Roman"/>
                <w:sz w:val="24"/>
                <w:szCs w:val="24"/>
              </w:rPr>
              <w:t xml:space="preserve"> or 7</w:t>
            </w:r>
            <w:r w:rsidR="4CC5342D" w:rsidRPr="16050591">
              <w:rPr>
                <w:rFonts w:ascii="Times New Roman" w:eastAsia="Times New Roman" w:hAnsi="Times New Roman" w:cs="Times New Roman"/>
                <w:sz w:val="24"/>
                <w:szCs w:val="24"/>
                <w:vertAlign w:val="superscript"/>
              </w:rPr>
              <w:t>th</w:t>
            </w:r>
            <w:r w:rsidR="4CC5342D" w:rsidRPr="16050591">
              <w:rPr>
                <w:rFonts w:ascii="Times New Roman" w:eastAsia="Times New Roman" w:hAnsi="Times New Roman" w:cs="Times New Roman"/>
                <w:sz w:val="24"/>
                <w:szCs w:val="24"/>
              </w:rPr>
              <w:t xml:space="preserve"> week, and 30 minutes of daily individual mindfulness meditation at home</w:t>
            </w:r>
            <w:r w:rsidRPr="16050591">
              <w:rPr>
                <w:rFonts w:ascii="Times New Roman" w:eastAsia="Times New Roman" w:hAnsi="Times New Roman" w:cs="Times New Roman"/>
                <w:sz w:val="24"/>
                <w:szCs w:val="24"/>
                <w:lang w:val="en-GB"/>
              </w:rPr>
              <w:t>, over a period of 8-weeks.</w:t>
            </w:r>
          </w:p>
          <w:p w14:paraId="6133CF20" w14:textId="1B9DD745" w:rsidR="008A2628" w:rsidRDefault="008A2628" w:rsidP="16050591">
            <w:pPr>
              <w:rPr>
                <w:rFonts w:ascii="Times New Roman" w:eastAsia="Times New Roman" w:hAnsi="Times New Roman" w:cs="Times New Roman"/>
                <w:sz w:val="24"/>
                <w:szCs w:val="24"/>
                <w:lang w:val="en-GB"/>
              </w:rPr>
            </w:pPr>
          </w:p>
          <w:p w14:paraId="115820FA" w14:textId="77777777" w:rsidR="008A2628" w:rsidRPr="008A2628" w:rsidRDefault="008A2628" w:rsidP="16050591">
            <w:pPr>
              <w:rPr>
                <w:rFonts w:ascii="Times New Roman" w:eastAsia="Times New Roman" w:hAnsi="Times New Roman" w:cs="Times New Roman"/>
                <w:sz w:val="24"/>
                <w:szCs w:val="24"/>
                <w:lang w:val="en-GB"/>
              </w:rPr>
            </w:pPr>
          </w:p>
          <w:p w14:paraId="1F330812" w14:textId="77777777" w:rsidR="00E5586D" w:rsidRPr="008A2628" w:rsidRDefault="00E5586D" w:rsidP="16050591">
            <w:pPr>
              <w:rPr>
                <w:rFonts w:ascii="Times New Roman" w:eastAsia="Times New Roman" w:hAnsi="Times New Roman" w:cs="Times New Roman"/>
                <w:sz w:val="24"/>
                <w:szCs w:val="24"/>
                <w:lang w:val="en-GB"/>
              </w:rPr>
            </w:pPr>
          </w:p>
          <w:p w14:paraId="465F62E1" w14:textId="77777777" w:rsidR="00E5586D" w:rsidRDefault="2218B09E"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F</w:t>
            </w:r>
            <w:r w:rsidR="4CC5342D" w:rsidRPr="16050591">
              <w:rPr>
                <w:rFonts w:ascii="Times New Roman" w:eastAsia="Times New Roman" w:hAnsi="Times New Roman" w:cs="Times New Roman"/>
                <w:b/>
                <w:bCs/>
                <w:sz w:val="24"/>
                <w:szCs w:val="24"/>
              </w:rPr>
              <w:t xml:space="preserve">ace-to-face </w:t>
            </w:r>
            <w:r w:rsidRPr="16050591">
              <w:rPr>
                <w:rFonts w:ascii="Times New Roman" w:eastAsia="Times New Roman" w:hAnsi="Times New Roman" w:cs="Times New Roman"/>
                <w:b/>
                <w:bCs/>
                <w:sz w:val="24"/>
                <w:szCs w:val="24"/>
              </w:rPr>
              <w:t xml:space="preserve">group </w:t>
            </w:r>
            <w:r w:rsidR="4CC5342D" w:rsidRPr="16050591">
              <w:rPr>
                <w:rFonts w:ascii="Times New Roman" w:eastAsia="Times New Roman" w:hAnsi="Times New Roman" w:cs="Times New Roman"/>
                <w:b/>
                <w:bCs/>
                <w:sz w:val="24"/>
                <w:szCs w:val="24"/>
              </w:rPr>
              <w:t>intervention</w:t>
            </w:r>
            <w:r w:rsidRPr="16050591">
              <w:rPr>
                <w:rFonts w:ascii="Times New Roman" w:eastAsia="Times New Roman" w:hAnsi="Times New Roman" w:cs="Times New Roman"/>
                <w:b/>
                <w:bCs/>
                <w:sz w:val="24"/>
                <w:szCs w:val="24"/>
              </w:rPr>
              <w:t xml:space="preserve">, </w:t>
            </w:r>
            <w:r w:rsidR="4CC5342D" w:rsidRPr="16050591">
              <w:rPr>
                <w:rFonts w:ascii="Times New Roman" w:eastAsia="Times New Roman" w:hAnsi="Times New Roman" w:cs="Times New Roman"/>
                <w:b/>
                <w:bCs/>
                <w:sz w:val="24"/>
                <w:szCs w:val="24"/>
              </w:rPr>
              <w:t>with individual homework</w:t>
            </w:r>
          </w:p>
          <w:p w14:paraId="434C6812" w14:textId="09A98062" w:rsidR="00361EE4" w:rsidRPr="008A2628" w:rsidRDefault="00361EE4" w:rsidP="16050591">
            <w:pPr>
              <w:rPr>
                <w:rFonts w:ascii="Times New Roman" w:eastAsia="Times New Roman" w:hAnsi="Times New Roman" w:cs="Times New Roman"/>
                <w:b/>
                <w:bCs/>
                <w:sz w:val="24"/>
                <w:szCs w:val="24"/>
                <w:lang w:val="en-GB"/>
              </w:rPr>
            </w:pPr>
          </w:p>
        </w:tc>
      </w:tr>
      <w:tr w:rsidR="00FC3FD7" w:rsidRPr="00E670C6" w14:paraId="1B6117DC" w14:textId="77777777" w:rsidTr="1C4272D5">
        <w:tc>
          <w:tcPr>
            <w:tcW w:w="0" w:type="auto"/>
          </w:tcPr>
          <w:p w14:paraId="2A354958" w14:textId="64DF364C" w:rsidR="00E5586D" w:rsidRPr="008A2628" w:rsidRDefault="4CC5342D" w:rsidP="16050591">
            <w:pPr>
              <w:rPr>
                <w:rFonts w:ascii="Times New Roman" w:eastAsia="Times New Roman" w:hAnsi="Times New Roman" w:cs="Times New Roman"/>
                <w:sz w:val="24"/>
                <w:szCs w:val="24"/>
                <w:lang w:val="en-GB"/>
              </w:rPr>
            </w:pPr>
            <w:bookmarkStart w:id="16" w:name="_Hlk94010926"/>
            <w:r w:rsidRPr="16050591">
              <w:rPr>
                <w:rFonts w:ascii="Times New Roman" w:eastAsia="Times New Roman" w:hAnsi="Times New Roman" w:cs="Times New Roman"/>
                <w:sz w:val="24"/>
                <w:szCs w:val="24"/>
              </w:rPr>
              <w:t>Zhang et al., 2016 (China)</w:t>
            </w:r>
          </w:p>
        </w:tc>
        <w:tc>
          <w:tcPr>
            <w:tcW w:w="0" w:type="auto"/>
          </w:tcPr>
          <w:p w14:paraId="594B8105" w14:textId="2C182975"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indfulness-based Cognitive Therapy with psycho-education on loneliness and mindfulness exercises</w:t>
            </w:r>
          </w:p>
        </w:tc>
        <w:tc>
          <w:tcPr>
            <w:tcW w:w="0" w:type="auto"/>
          </w:tcPr>
          <w:p w14:paraId="1D9E67A9" w14:textId="2B6B6832"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Maladaptive cognitive patterns/ de-identify with</w:t>
            </w:r>
            <w:r w:rsidR="7F2B31DF"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perceived social threat</w:t>
            </w:r>
          </w:p>
        </w:tc>
        <w:tc>
          <w:tcPr>
            <w:tcW w:w="0" w:type="auto"/>
          </w:tcPr>
          <w:p w14:paraId="40A184AB" w14:textId="041ED693" w:rsidR="00E5586D" w:rsidRPr="008A2628" w:rsidRDefault="4CC5342D" w:rsidP="16050591">
            <w:pPr>
              <w:rPr>
                <w:rFonts w:ascii="Times New Roman" w:eastAsia="Times New Roman" w:hAnsi="Times New Roman" w:cs="Times New Roman"/>
                <w:sz w:val="24"/>
                <w:szCs w:val="24"/>
                <w:lang w:val="en-GB"/>
              </w:rPr>
            </w:pPr>
            <w:bookmarkStart w:id="17" w:name="_Hlk94010877"/>
            <w:r w:rsidRPr="16050591">
              <w:rPr>
                <w:rFonts w:ascii="Times New Roman" w:eastAsia="Times New Roman" w:hAnsi="Times New Roman" w:cs="Times New Roman"/>
                <w:sz w:val="24"/>
                <w:szCs w:val="24"/>
              </w:rPr>
              <w:t>Meditation to change relationship with loneliness; psychoeducation about loneliness</w:t>
            </w:r>
            <w:bookmarkEnd w:id="17"/>
          </w:p>
        </w:tc>
        <w:tc>
          <w:tcPr>
            <w:tcW w:w="0" w:type="auto"/>
          </w:tcPr>
          <w:p w14:paraId="2DE5E90B" w14:textId="77777777" w:rsidR="00E5586D" w:rsidRDefault="4B74999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Increased awareness of maladaptive thinking patterns could lead to improved emotion regulation, self-acceptance, self-care </w:t>
            </w:r>
            <w:r w:rsidR="2C575B33" w:rsidRPr="16050591">
              <w:rPr>
                <w:rFonts w:ascii="Times New Roman" w:eastAsia="Times New Roman" w:hAnsi="Times New Roman" w:cs="Times New Roman"/>
                <w:sz w:val="24"/>
                <w:szCs w:val="24"/>
                <w:lang w:val="en-GB"/>
              </w:rPr>
              <w:t>and a</w:t>
            </w:r>
            <w:r w:rsidRPr="16050591">
              <w:rPr>
                <w:rFonts w:ascii="Times New Roman" w:eastAsia="Times New Roman" w:hAnsi="Times New Roman" w:cs="Times New Roman"/>
                <w:sz w:val="24"/>
                <w:szCs w:val="24"/>
                <w:lang w:val="en-GB"/>
              </w:rPr>
              <w:t xml:space="preserve"> positive outlook on the future</w:t>
            </w:r>
            <w:r w:rsidR="0882C881" w:rsidRPr="16050591">
              <w:rPr>
                <w:rFonts w:ascii="Times New Roman" w:eastAsia="Times New Roman" w:hAnsi="Times New Roman" w:cs="Times New Roman"/>
                <w:sz w:val="24"/>
                <w:szCs w:val="24"/>
                <w:lang w:val="en-GB"/>
              </w:rPr>
              <w:t>, which</w:t>
            </w:r>
            <w:r w:rsidRPr="16050591">
              <w:rPr>
                <w:rFonts w:ascii="Times New Roman" w:eastAsia="Times New Roman" w:hAnsi="Times New Roman" w:cs="Times New Roman"/>
                <w:sz w:val="24"/>
                <w:szCs w:val="24"/>
                <w:lang w:val="en-GB"/>
              </w:rPr>
              <w:t xml:space="preserve"> may enhance the capacities of participants to </w:t>
            </w:r>
            <w:r w:rsidRPr="16050591">
              <w:rPr>
                <w:rFonts w:ascii="Times New Roman" w:eastAsia="Times New Roman" w:hAnsi="Times New Roman" w:cs="Times New Roman"/>
                <w:sz w:val="24"/>
                <w:szCs w:val="24"/>
                <w:lang w:val="en-GB"/>
              </w:rPr>
              <w:lastRenderedPageBreak/>
              <w:t>disengage from perceived social threats thus reducing feelings of loneliness</w:t>
            </w:r>
          </w:p>
          <w:p w14:paraId="1E91A9E5" w14:textId="75156D47" w:rsidR="00361EE4" w:rsidRPr="008A2628" w:rsidRDefault="00361EE4" w:rsidP="16050591">
            <w:pPr>
              <w:rPr>
                <w:rFonts w:ascii="Times New Roman" w:eastAsia="Times New Roman" w:hAnsi="Times New Roman" w:cs="Times New Roman"/>
                <w:sz w:val="24"/>
                <w:szCs w:val="24"/>
                <w:lang w:val="en-GB"/>
              </w:rPr>
            </w:pPr>
          </w:p>
        </w:tc>
        <w:tc>
          <w:tcPr>
            <w:tcW w:w="0" w:type="auto"/>
          </w:tcPr>
          <w:p w14:paraId="5A7DAFA2" w14:textId="0407BB22" w:rsidR="00E5586D" w:rsidRPr="008A2628" w:rsidRDefault="59699DF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 xml:space="preserve">Eight </w:t>
            </w:r>
            <w:r w:rsidR="4CC5342D" w:rsidRPr="16050591">
              <w:rPr>
                <w:rFonts w:ascii="Times New Roman" w:eastAsia="Times New Roman" w:hAnsi="Times New Roman" w:cs="Times New Roman"/>
                <w:sz w:val="24"/>
                <w:szCs w:val="24"/>
              </w:rPr>
              <w:t>two-hour face-to-face group sessions</w:t>
            </w:r>
            <w:r w:rsidR="2218B09E" w:rsidRPr="16050591">
              <w:rPr>
                <w:rFonts w:ascii="Times New Roman" w:eastAsia="Times New Roman" w:hAnsi="Times New Roman" w:cs="Times New Roman"/>
                <w:sz w:val="24"/>
                <w:szCs w:val="24"/>
              </w:rPr>
              <w:t xml:space="preserve"> delivered weekly</w:t>
            </w:r>
          </w:p>
          <w:p w14:paraId="61E6833D" w14:textId="77777777" w:rsidR="00E5586D" w:rsidRPr="008A2628" w:rsidRDefault="00E5586D" w:rsidP="16050591">
            <w:pPr>
              <w:rPr>
                <w:rFonts w:ascii="Times New Roman" w:eastAsia="Times New Roman" w:hAnsi="Times New Roman" w:cs="Times New Roman"/>
                <w:sz w:val="24"/>
                <w:szCs w:val="24"/>
                <w:lang w:val="en-GB"/>
              </w:rPr>
            </w:pPr>
          </w:p>
          <w:p w14:paraId="0538548B" w14:textId="77777777" w:rsidR="00E5586D" w:rsidRPr="008A2628" w:rsidRDefault="2218B09E"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F</w:t>
            </w:r>
            <w:r w:rsidR="4CC5342D" w:rsidRPr="16050591">
              <w:rPr>
                <w:rFonts w:ascii="Times New Roman" w:eastAsia="Times New Roman" w:hAnsi="Times New Roman" w:cs="Times New Roman"/>
                <w:b/>
                <w:bCs/>
                <w:sz w:val="24"/>
                <w:szCs w:val="24"/>
              </w:rPr>
              <w:t xml:space="preserve">ace-to-face </w:t>
            </w:r>
            <w:r w:rsidRPr="16050591">
              <w:rPr>
                <w:rFonts w:ascii="Times New Roman" w:eastAsia="Times New Roman" w:hAnsi="Times New Roman" w:cs="Times New Roman"/>
                <w:b/>
                <w:bCs/>
                <w:sz w:val="24"/>
                <w:szCs w:val="24"/>
              </w:rPr>
              <w:t xml:space="preserve">group </w:t>
            </w:r>
            <w:r w:rsidR="4CC5342D" w:rsidRPr="16050591">
              <w:rPr>
                <w:rFonts w:ascii="Times New Roman" w:eastAsia="Times New Roman" w:hAnsi="Times New Roman" w:cs="Times New Roman"/>
                <w:b/>
                <w:bCs/>
                <w:sz w:val="24"/>
                <w:szCs w:val="24"/>
              </w:rPr>
              <w:t>intervention</w:t>
            </w:r>
            <w:r w:rsidRPr="16050591">
              <w:rPr>
                <w:rFonts w:ascii="Times New Roman" w:eastAsia="Times New Roman" w:hAnsi="Times New Roman" w:cs="Times New Roman"/>
                <w:b/>
                <w:bCs/>
                <w:sz w:val="24"/>
                <w:szCs w:val="24"/>
              </w:rPr>
              <w:t xml:space="preserve">. </w:t>
            </w:r>
          </w:p>
          <w:p w14:paraId="0F6B6486" w14:textId="2C5CF539" w:rsidR="008A2628" w:rsidRPr="008A2628" w:rsidRDefault="008A2628" w:rsidP="16050591">
            <w:pPr>
              <w:rPr>
                <w:rFonts w:ascii="Times New Roman" w:eastAsia="Times New Roman" w:hAnsi="Times New Roman" w:cs="Times New Roman"/>
                <w:sz w:val="24"/>
                <w:szCs w:val="24"/>
                <w:lang w:val="en-GB"/>
              </w:rPr>
            </w:pPr>
          </w:p>
        </w:tc>
      </w:tr>
      <w:bookmarkEnd w:id="16"/>
      <w:tr w:rsidR="00FC3FD7" w:rsidRPr="00E670C6" w14:paraId="69FF5DED" w14:textId="77777777" w:rsidTr="1C4272D5">
        <w:tc>
          <w:tcPr>
            <w:tcW w:w="0" w:type="auto"/>
          </w:tcPr>
          <w:p w14:paraId="000A9DE8" w14:textId="77777777"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Pandya, 2021</w:t>
            </w:r>
          </w:p>
          <w:p w14:paraId="743F20B9" w14:textId="32587A64"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India, Nepal, Burma, Sri Lanka)</w:t>
            </w:r>
          </w:p>
        </w:tc>
        <w:tc>
          <w:tcPr>
            <w:tcW w:w="0" w:type="auto"/>
          </w:tcPr>
          <w:p w14:paraId="075C0F25" w14:textId="1F2E9EE2" w:rsidR="00E5586D" w:rsidRPr="00A06FBD"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Group meditation program including mindfulness training</w:t>
            </w:r>
            <w:r w:rsidRPr="16050591">
              <w:rPr>
                <w:rFonts w:ascii="Times New Roman" w:eastAsia="Times New Roman" w:hAnsi="Times New Roman" w:cs="Times New Roman"/>
                <w:sz w:val="24"/>
                <w:szCs w:val="24"/>
                <w:lang w:val="en-GB"/>
              </w:rPr>
              <w:t xml:space="preserve"> focused </w:t>
            </w:r>
            <w:bookmarkStart w:id="18" w:name="_Hlk94022990"/>
            <w:r w:rsidRPr="16050591">
              <w:rPr>
                <w:rFonts w:ascii="Times New Roman" w:eastAsia="Times New Roman" w:hAnsi="Times New Roman" w:cs="Times New Roman"/>
                <w:sz w:val="24"/>
                <w:szCs w:val="24"/>
                <w:lang w:val="en-GB"/>
              </w:rPr>
              <w:t xml:space="preserve">on centering, concentration and stillness </w:t>
            </w:r>
            <w:bookmarkEnd w:id="18"/>
          </w:p>
          <w:p w14:paraId="34D75FEE" w14:textId="77777777" w:rsidR="00E5586D" w:rsidRPr="008A2628" w:rsidRDefault="00E5586D" w:rsidP="16050591">
            <w:pPr>
              <w:rPr>
                <w:rFonts w:ascii="Times New Roman" w:eastAsia="Times New Roman" w:hAnsi="Times New Roman" w:cs="Times New Roman"/>
                <w:sz w:val="24"/>
                <w:szCs w:val="24"/>
                <w:lang w:val="en-GB"/>
              </w:rPr>
            </w:pPr>
          </w:p>
        </w:tc>
        <w:tc>
          <w:tcPr>
            <w:tcW w:w="0" w:type="auto"/>
          </w:tcPr>
          <w:p w14:paraId="71BDC41F"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19" w:name="_Hlk94022783"/>
            <w:r w:rsidRPr="16050591">
              <w:rPr>
                <w:rFonts w:ascii="Times New Roman" w:eastAsia="Times New Roman" w:hAnsi="Times New Roman" w:cs="Times New Roman"/>
                <w:sz w:val="24"/>
                <w:szCs w:val="24"/>
              </w:rPr>
              <w:t>Social cognitions such as automatic negative thoughts</w:t>
            </w:r>
          </w:p>
          <w:bookmarkEnd w:id="19"/>
          <w:p w14:paraId="4587F7B7"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1819D69F"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20" w:name="_Hlk94022981"/>
            <w:r w:rsidRPr="16050591">
              <w:rPr>
                <w:rFonts w:ascii="Times New Roman" w:eastAsia="Times New Roman" w:hAnsi="Times New Roman" w:cs="Times New Roman"/>
                <w:sz w:val="24"/>
                <w:szCs w:val="24"/>
              </w:rPr>
              <w:t>Training in perspective taking and empathy and ability to identify automatic negative thoughts about</w:t>
            </w:r>
          </w:p>
          <w:p w14:paraId="0C37018C" w14:textId="54385E2E"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others and about social interactions to target and address faulty behavioural confirmation processes</w:t>
            </w:r>
            <w:bookmarkEnd w:id="20"/>
          </w:p>
        </w:tc>
        <w:tc>
          <w:tcPr>
            <w:tcW w:w="0" w:type="auto"/>
          </w:tcPr>
          <w:p w14:paraId="16829BF8" w14:textId="56552C16" w:rsidR="00055BA2" w:rsidRPr="008A2628" w:rsidRDefault="79CAF3F4"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Meditation programme focused on centering, concentration and stillness to enhance participants emotional regulation, self-efficacy and self-compassion, in turn influencing social cognition and negative thoughts and feelings associated with </w:t>
            </w:r>
            <w:r w:rsidR="14892D4A" w:rsidRPr="16050591">
              <w:rPr>
                <w:rFonts w:ascii="Times New Roman" w:eastAsia="Times New Roman" w:hAnsi="Times New Roman" w:cs="Times New Roman"/>
                <w:sz w:val="24"/>
                <w:szCs w:val="24"/>
                <w:lang w:val="en-GB"/>
              </w:rPr>
              <w:t>an internal</w:t>
            </w:r>
            <w:r w:rsidRPr="16050591">
              <w:rPr>
                <w:rFonts w:ascii="Times New Roman" w:eastAsia="Times New Roman" w:hAnsi="Times New Roman" w:cs="Times New Roman"/>
                <w:sz w:val="24"/>
                <w:szCs w:val="24"/>
                <w:lang w:val="en-GB"/>
              </w:rPr>
              <w:t xml:space="preserve"> perception of</w:t>
            </w:r>
            <w:r w:rsidR="14892D4A" w:rsidRPr="16050591">
              <w:rPr>
                <w:rFonts w:ascii="Times New Roman" w:eastAsia="Times New Roman" w:hAnsi="Times New Roman" w:cs="Times New Roman"/>
                <w:sz w:val="24"/>
                <w:szCs w:val="24"/>
                <w:lang w:val="en-GB"/>
              </w:rPr>
              <w:t xml:space="preserve"> one’s own</w:t>
            </w:r>
            <w:r w:rsidRPr="16050591">
              <w:rPr>
                <w:rFonts w:ascii="Times New Roman" w:eastAsia="Times New Roman" w:hAnsi="Times New Roman" w:cs="Times New Roman"/>
                <w:sz w:val="24"/>
                <w:szCs w:val="24"/>
                <w:lang w:val="en-GB"/>
              </w:rPr>
              <w:t xml:space="preserve"> loneliness</w:t>
            </w:r>
          </w:p>
        </w:tc>
        <w:tc>
          <w:tcPr>
            <w:tcW w:w="0" w:type="auto"/>
          </w:tcPr>
          <w:p w14:paraId="4F435BB7" w14:textId="552F66AB"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45-minute guided group meditation lessons conducted once a week for 2 years at a designated city location (up to 100 sessions on two sites; group size range =21–28; mean group size= 24.5, SD=4.95) by instructors, supplemented by individual meditation practice at home once a week prior to the next class and provision of self-help literature </w:t>
            </w:r>
          </w:p>
          <w:p w14:paraId="50C51EB7" w14:textId="77777777" w:rsidR="00E5586D" w:rsidRPr="008A2628" w:rsidRDefault="00E5586D" w:rsidP="16050591">
            <w:pPr>
              <w:rPr>
                <w:rFonts w:ascii="Times New Roman" w:eastAsia="Times New Roman" w:hAnsi="Times New Roman" w:cs="Times New Roman"/>
                <w:sz w:val="24"/>
                <w:szCs w:val="24"/>
                <w:lang w:val="en-GB"/>
              </w:rPr>
            </w:pPr>
          </w:p>
          <w:p w14:paraId="32A904DD" w14:textId="77777777" w:rsidR="00E5586D" w:rsidRDefault="2218B09E"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Face-to-face group intervention, with individual homework</w:t>
            </w:r>
          </w:p>
          <w:p w14:paraId="35431813" w14:textId="7468A175" w:rsidR="00361EE4" w:rsidRPr="008A2628" w:rsidRDefault="00361EE4" w:rsidP="16050591">
            <w:pPr>
              <w:rPr>
                <w:rFonts w:ascii="Times New Roman" w:eastAsia="Times New Roman" w:hAnsi="Times New Roman" w:cs="Times New Roman"/>
                <w:sz w:val="24"/>
                <w:szCs w:val="24"/>
                <w:lang w:val="en-GB"/>
              </w:rPr>
            </w:pPr>
          </w:p>
        </w:tc>
      </w:tr>
      <w:tr w:rsidR="6EBE6D4B" w14:paraId="037C29AF" w14:textId="77777777" w:rsidTr="1C4272D5">
        <w:trPr>
          <w:trHeight w:val="300"/>
        </w:trPr>
        <w:tc>
          <w:tcPr>
            <w:tcW w:w="1408" w:type="dxa"/>
          </w:tcPr>
          <w:p w14:paraId="75C27A42" w14:textId="1BE8AAC6" w:rsidR="6E01FD64" w:rsidRDefault="176B269E"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O’Day et al., 2021 (USA)</w:t>
            </w:r>
          </w:p>
          <w:p w14:paraId="7AC36DC2" w14:textId="249805E0" w:rsidR="6EBE6D4B" w:rsidRDefault="6EBE6D4B" w:rsidP="16050591">
            <w:pPr>
              <w:rPr>
                <w:rFonts w:ascii="Times New Roman" w:eastAsia="Times New Roman" w:hAnsi="Times New Roman" w:cs="Times New Roman"/>
                <w:sz w:val="24"/>
                <w:szCs w:val="24"/>
              </w:rPr>
            </w:pPr>
          </w:p>
          <w:p w14:paraId="442D85EA" w14:textId="199F1183" w:rsidR="6EBE6D4B" w:rsidRDefault="6EBE6D4B" w:rsidP="16050591">
            <w:pPr>
              <w:rPr>
                <w:rFonts w:ascii="Times New Roman" w:eastAsia="Times New Roman" w:hAnsi="Times New Roman" w:cs="Times New Roman"/>
                <w:sz w:val="24"/>
                <w:szCs w:val="24"/>
              </w:rPr>
            </w:pPr>
          </w:p>
          <w:p w14:paraId="4D1EEE69" w14:textId="52E98B7A" w:rsidR="6EBE6D4B" w:rsidRDefault="6EBE6D4B" w:rsidP="16050591">
            <w:pPr>
              <w:rPr>
                <w:rFonts w:ascii="Times New Roman" w:eastAsia="Times New Roman" w:hAnsi="Times New Roman" w:cs="Times New Roman"/>
                <w:sz w:val="24"/>
                <w:szCs w:val="24"/>
              </w:rPr>
            </w:pPr>
          </w:p>
          <w:p w14:paraId="00CA3E2A" w14:textId="4FC21C3C" w:rsidR="6EBE6D4B" w:rsidRDefault="6EBE6D4B" w:rsidP="16050591">
            <w:pPr>
              <w:rPr>
                <w:rFonts w:ascii="Times New Roman" w:eastAsia="Times New Roman" w:hAnsi="Times New Roman" w:cs="Times New Roman"/>
                <w:sz w:val="24"/>
                <w:szCs w:val="24"/>
              </w:rPr>
            </w:pPr>
          </w:p>
          <w:p w14:paraId="5926AC6F" w14:textId="708F19C1" w:rsidR="6EBE6D4B" w:rsidRDefault="6EBE6D4B" w:rsidP="16050591">
            <w:pPr>
              <w:rPr>
                <w:rFonts w:ascii="Times New Roman" w:eastAsia="Times New Roman" w:hAnsi="Times New Roman" w:cs="Times New Roman"/>
                <w:sz w:val="24"/>
                <w:szCs w:val="24"/>
              </w:rPr>
            </w:pPr>
          </w:p>
          <w:p w14:paraId="24A3D95B" w14:textId="16B30D91" w:rsidR="6EBE6D4B" w:rsidRDefault="6EBE6D4B" w:rsidP="16050591">
            <w:pPr>
              <w:rPr>
                <w:rFonts w:ascii="Times New Roman" w:eastAsia="Times New Roman" w:hAnsi="Times New Roman" w:cs="Times New Roman"/>
                <w:sz w:val="24"/>
                <w:szCs w:val="24"/>
              </w:rPr>
            </w:pPr>
          </w:p>
          <w:p w14:paraId="468E09D8" w14:textId="7A7B4061" w:rsidR="6EBE6D4B" w:rsidRDefault="6EBE6D4B" w:rsidP="16050591">
            <w:pPr>
              <w:rPr>
                <w:rFonts w:ascii="Times New Roman" w:eastAsia="Times New Roman" w:hAnsi="Times New Roman" w:cs="Times New Roman"/>
                <w:sz w:val="24"/>
                <w:szCs w:val="24"/>
              </w:rPr>
            </w:pPr>
          </w:p>
        </w:tc>
        <w:tc>
          <w:tcPr>
            <w:tcW w:w="2776" w:type="dxa"/>
          </w:tcPr>
          <w:p w14:paraId="32704F84" w14:textId="5CE800A8" w:rsidR="6E01FD64" w:rsidRDefault="176B269E" w:rsidP="16050591">
            <w:pPr>
              <w:rPr>
                <w:rFonts w:ascii="Times New Roman" w:eastAsia="Times New Roman" w:hAnsi="Times New Roman" w:cs="Times New Roman"/>
                <w:sz w:val="24"/>
                <w:szCs w:val="24"/>
              </w:rPr>
            </w:pPr>
            <w:r w:rsidRPr="5C8A7AF3">
              <w:rPr>
                <w:rFonts w:ascii="Times New Roman" w:eastAsia="Times New Roman" w:hAnsi="Times New Roman" w:cs="Times New Roman"/>
                <w:sz w:val="24"/>
                <w:szCs w:val="24"/>
              </w:rPr>
              <w:t>Mindfulness</w:t>
            </w:r>
            <w:r w:rsidR="5D2A5428" w:rsidRPr="5C8A7AF3">
              <w:rPr>
                <w:rFonts w:ascii="Times New Roman" w:eastAsia="Times New Roman" w:hAnsi="Times New Roman" w:cs="Times New Roman"/>
                <w:sz w:val="24"/>
                <w:szCs w:val="24"/>
              </w:rPr>
              <w:t>-</w:t>
            </w:r>
            <w:r w:rsidRPr="5C8A7AF3">
              <w:rPr>
                <w:rFonts w:ascii="Times New Roman" w:eastAsia="Times New Roman" w:hAnsi="Times New Roman" w:cs="Times New Roman"/>
                <w:sz w:val="24"/>
                <w:szCs w:val="24"/>
              </w:rPr>
              <w:t xml:space="preserve">based </w:t>
            </w:r>
            <w:r w:rsidR="61538492" w:rsidRPr="5C8A7AF3">
              <w:rPr>
                <w:rFonts w:ascii="Times New Roman" w:eastAsia="Times New Roman" w:hAnsi="Times New Roman" w:cs="Times New Roman"/>
                <w:sz w:val="24"/>
                <w:szCs w:val="24"/>
              </w:rPr>
              <w:t>S</w:t>
            </w:r>
            <w:r w:rsidRPr="5C8A7AF3">
              <w:rPr>
                <w:rFonts w:ascii="Times New Roman" w:eastAsia="Times New Roman" w:hAnsi="Times New Roman" w:cs="Times New Roman"/>
                <w:sz w:val="24"/>
                <w:szCs w:val="24"/>
              </w:rPr>
              <w:t xml:space="preserve">tress </w:t>
            </w:r>
            <w:r w:rsidR="39577E9F" w:rsidRPr="5C8A7AF3">
              <w:rPr>
                <w:rFonts w:ascii="Times New Roman" w:eastAsia="Times New Roman" w:hAnsi="Times New Roman" w:cs="Times New Roman"/>
                <w:sz w:val="24"/>
                <w:szCs w:val="24"/>
              </w:rPr>
              <w:t>R</w:t>
            </w:r>
            <w:r w:rsidRPr="5C8A7AF3">
              <w:rPr>
                <w:rFonts w:ascii="Times New Roman" w:eastAsia="Times New Roman" w:hAnsi="Times New Roman" w:cs="Times New Roman"/>
                <w:sz w:val="24"/>
                <w:szCs w:val="24"/>
              </w:rPr>
              <w:t>eduction</w:t>
            </w:r>
            <w:r w:rsidR="1B9566B7" w:rsidRPr="5C8A7AF3">
              <w:rPr>
                <w:rFonts w:ascii="Times New Roman" w:eastAsia="Times New Roman" w:hAnsi="Times New Roman" w:cs="Times New Roman"/>
                <w:sz w:val="24"/>
                <w:szCs w:val="24"/>
              </w:rPr>
              <w:t xml:space="preserve"> group therapy</w:t>
            </w:r>
            <w:r w:rsidR="38571245" w:rsidRPr="5C8A7AF3">
              <w:rPr>
                <w:rFonts w:ascii="Times New Roman" w:eastAsia="Times New Roman" w:hAnsi="Times New Roman" w:cs="Times New Roman"/>
                <w:sz w:val="24"/>
                <w:szCs w:val="24"/>
              </w:rPr>
              <w:t xml:space="preserve"> intervention</w:t>
            </w:r>
            <w:r w:rsidR="1B9566B7" w:rsidRPr="5C8A7AF3">
              <w:rPr>
                <w:rFonts w:ascii="Times New Roman" w:eastAsia="Times New Roman" w:hAnsi="Times New Roman" w:cs="Times New Roman"/>
                <w:sz w:val="24"/>
                <w:szCs w:val="24"/>
              </w:rPr>
              <w:t xml:space="preserve"> </w:t>
            </w:r>
            <w:r w:rsidR="03BED5A5" w:rsidRPr="5C8A7AF3">
              <w:rPr>
                <w:rFonts w:ascii="Times New Roman" w:eastAsia="Times New Roman" w:hAnsi="Times New Roman" w:cs="Times New Roman"/>
                <w:sz w:val="24"/>
                <w:szCs w:val="24"/>
              </w:rPr>
              <w:t>administered</w:t>
            </w:r>
            <w:r w:rsidR="1B9566B7" w:rsidRPr="5C8A7AF3">
              <w:rPr>
                <w:rFonts w:ascii="Times New Roman" w:eastAsia="Times New Roman" w:hAnsi="Times New Roman" w:cs="Times New Roman"/>
                <w:sz w:val="24"/>
                <w:szCs w:val="24"/>
              </w:rPr>
              <w:t xml:space="preserve"> by master level </w:t>
            </w:r>
            <w:r w:rsidR="637DF0D9" w:rsidRPr="5C8A7AF3">
              <w:rPr>
                <w:rFonts w:ascii="Times New Roman" w:eastAsia="Times New Roman" w:hAnsi="Times New Roman" w:cs="Times New Roman"/>
                <w:sz w:val="24"/>
                <w:szCs w:val="24"/>
              </w:rPr>
              <w:t>certified</w:t>
            </w:r>
            <w:r w:rsidR="1B9566B7" w:rsidRPr="5C8A7AF3">
              <w:rPr>
                <w:rFonts w:ascii="Times New Roman" w:eastAsia="Times New Roman" w:hAnsi="Times New Roman" w:cs="Times New Roman"/>
                <w:sz w:val="24"/>
                <w:szCs w:val="24"/>
              </w:rPr>
              <w:t xml:space="preserve"> instructor.</w:t>
            </w:r>
            <w:r w:rsidRPr="5C8A7AF3">
              <w:rPr>
                <w:rFonts w:ascii="Times New Roman" w:eastAsia="Times New Roman" w:hAnsi="Times New Roman" w:cs="Times New Roman"/>
                <w:sz w:val="24"/>
                <w:szCs w:val="24"/>
              </w:rPr>
              <w:t xml:space="preserve"> </w:t>
            </w:r>
            <w:r w:rsidR="45F341EE" w:rsidRPr="5C8A7AF3">
              <w:rPr>
                <w:rFonts w:ascii="Times New Roman" w:eastAsia="Times New Roman" w:hAnsi="Times New Roman" w:cs="Times New Roman"/>
                <w:sz w:val="24"/>
                <w:szCs w:val="24"/>
              </w:rPr>
              <w:t>M</w:t>
            </w:r>
            <w:r w:rsidR="0FFBC2EB" w:rsidRPr="5C8A7AF3">
              <w:rPr>
                <w:rFonts w:ascii="Times New Roman" w:eastAsia="Times New Roman" w:hAnsi="Times New Roman" w:cs="Times New Roman"/>
                <w:sz w:val="24"/>
                <w:szCs w:val="24"/>
              </w:rPr>
              <w:t>editation</w:t>
            </w:r>
            <w:r w:rsidR="1AC6087A" w:rsidRPr="5C8A7AF3">
              <w:rPr>
                <w:rFonts w:ascii="Times New Roman" w:eastAsia="Times New Roman" w:hAnsi="Times New Roman" w:cs="Times New Roman"/>
                <w:sz w:val="24"/>
                <w:szCs w:val="24"/>
              </w:rPr>
              <w:t xml:space="preserve"> </w:t>
            </w:r>
            <w:r w:rsidR="00CEBE0F" w:rsidRPr="5C8A7AF3">
              <w:rPr>
                <w:rFonts w:ascii="Times New Roman" w:eastAsia="Times New Roman" w:hAnsi="Times New Roman" w:cs="Times New Roman"/>
                <w:sz w:val="24"/>
                <w:szCs w:val="24"/>
              </w:rPr>
              <w:t xml:space="preserve">and focusing on </w:t>
            </w:r>
            <w:r w:rsidR="731F5CCD" w:rsidRPr="5C8A7AF3">
              <w:rPr>
                <w:rFonts w:ascii="Times New Roman" w:eastAsia="Times New Roman" w:hAnsi="Times New Roman" w:cs="Times New Roman"/>
                <w:sz w:val="24"/>
                <w:szCs w:val="24"/>
              </w:rPr>
              <w:t>acceptance of negative emotions and thoughts</w:t>
            </w:r>
          </w:p>
        </w:tc>
        <w:tc>
          <w:tcPr>
            <w:tcW w:w="2073" w:type="dxa"/>
          </w:tcPr>
          <w:p w14:paraId="34217A4A" w14:textId="00D984E4" w:rsidR="6EBE6D4B" w:rsidRDefault="2E7A9765"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N</w:t>
            </w:r>
            <w:r w:rsidR="3FAF0946" w:rsidRPr="16050591">
              <w:rPr>
                <w:rFonts w:ascii="Times New Roman" w:eastAsia="Times New Roman" w:hAnsi="Times New Roman" w:cs="Times New Roman"/>
                <w:sz w:val="24"/>
                <w:szCs w:val="24"/>
              </w:rPr>
              <w:t xml:space="preserve">egative and </w:t>
            </w:r>
            <w:r w:rsidR="25E46160" w:rsidRPr="16050591">
              <w:rPr>
                <w:rFonts w:ascii="Times New Roman" w:eastAsia="Times New Roman" w:hAnsi="Times New Roman" w:cs="Times New Roman"/>
                <w:sz w:val="24"/>
                <w:szCs w:val="24"/>
              </w:rPr>
              <w:t xml:space="preserve">maladaptive </w:t>
            </w:r>
            <w:r w:rsidR="3FAF0946" w:rsidRPr="16050591">
              <w:rPr>
                <w:rFonts w:ascii="Times New Roman" w:eastAsia="Times New Roman" w:hAnsi="Times New Roman" w:cs="Times New Roman"/>
                <w:sz w:val="24"/>
                <w:szCs w:val="24"/>
              </w:rPr>
              <w:t>anxious thoughts, feelings and behaviours</w:t>
            </w:r>
          </w:p>
        </w:tc>
        <w:tc>
          <w:tcPr>
            <w:tcW w:w="2282" w:type="dxa"/>
          </w:tcPr>
          <w:p w14:paraId="246A487D" w14:textId="19DAC486" w:rsidR="6EBE6D4B" w:rsidRDefault="46164253"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Mindfulness training</w:t>
            </w:r>
            <w:r w:rsidR="2CAEA6CF" w:rsidRPr="16050591">
              <w:rPr>
                <w:rFonts w:ascii="Times New Roman" w:eastAsia="Times New Roman" w:hAnsi="Times New Roman" w:cs="Times New Roman"/>
                <w:sz w:val="24"/>
                <w:szCs w:val="24"/>
              </w:rPr>
              <w:t xml:space="preserve"> </w:t>
            </w:r>
            <w:r w:rsidR="2ED4B63B" w:rsidRPr="16050591">
              <w:rPr>
                <w:rFonts w:ascii="Times New Roman" w:eastAsia="Times New Roman" w:hAnsi="Times New Roman" w:cs="Times New Roman"/>
                <w:sz w:val="24"/>
                <w:szCs w:val="24"/>
              </w:rPr>
              <w:t>in</w:t>
            </w:r>
            <w:r w:rsidR="2CAEA6CF" w:rsidRPr="16050591">
              <w:rPr>
                <w:rFonts w:ascii="Times New Roman" w:eastAsia="Times New Roman" w:hAnsi="Times New Roman" w:cs="Times New Roman"/>
                <w:sz w:val="24"/>
                <w:szCs w:val="24"/>
              </w:rPr>
              <w:t xml:space="preserve"> notic</w:t>
            </w:r>
            <w:r w:rsidR="593F21B3" w:rsidRPr="16050591">
              <w:rPr>
                <w:rFonts w:ascii="Times New Roman" w:eastAsia="Times New Roman" w:hAnsi="Times New Roman" w:cs="Times New Roman"/>
                <w:sz w:val="24"/>
                <w:szCs w:val="24"/>
              </w:rPr>
              <w:t>ing</w:t>
            </w:r>
            <w:r w:rsidR="2CAEA6CF" w:rsidRPr="16050591">
              <w:rPr>
                <w:rFonts w:ascii="Times New Roman" w:eastAsia="Times New Roman" w:hAnsi="Times New Roman" w:cs="Times New Roman"/>
                <w:sz w:val="24"/>
                <w:szCs w:val="24"/>
              </w:rPr>
              <w:t xml:space="preserve"> and </w:t>
            </w:r>
            <w:r w:rsidR="1CB9932A" w:rsidRPr="16050591">
              <w:rPr>
                <w:rFonts w:ascii="Times New Roman" w:eastAsia="Times New Roman" w:hAnsi="Times New Roman" w:cs="Times New Roman"/>
                <w:sz w:val="24"/>
                <w:szCs w:val="24"/>
              </w:rPr>
              <w:t>non-judgementally accept</w:t>
            </w:r>
            <w:r w:rsidR="694CB1AA" w:rsidRPr="16050591">
              <w:rPr>
                <w:rFonts w:ascii="Times New Roman" w:eastAsia="Times New Roman" w:hAnsi="Times New Roman" w:cs="Times New Roman"/>
                <w:sz w:val="24"/>
                <w:szCs w:val="24"/>
              </w:rPr>
              <w:t>ing</w:t>
            </w:r>
            <w:r w:rsidR="0E3622E4" w:rsidRPr="16050591">
              <w:rPr>
                <w:rFonts w:ascii="Times New Roman" w:eastAsia="Times New Roman" w:hAnsi="Times New Roman" w:cs="Times New Roman"/>
                <w:sz w:val="24"/>
                <w:szCs w:val="24"/>
              </w:rPr>
              <w:t xml:space="preserve"> maladaptive social cognitions</w:t>
            </w:r>
          </w:p>
        </w:tc>
        <w:tc>
          <w:tcPr>
            <w:tcW w:w="2850" w:type="dxa"/>
          </w:tcPr>
          <w:p w14:paraId="37F62C78" w14:textId="2731407B" w:rsidR="6EBE6D4B" w:rsidRDefault="3B91A8C1"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The intervention focused on the use of mindfulness and acceptance strategies to notice and non-judgementally accep</w:t>
            </w:r>
            <w:r w:rsidR="4AF77076" w:rsidRPr="16050591">
              <w:rPr>
                <w:rFonts w:ascii="Times New Roman" w:eastAsia="Times New Roman" w:hAnsi="Times New Roman" w:cs="Times New Roman"/>
                <w:sz w:val="24"/>
                <w:szCs w:val="24"/>
                <w:lang w:val="en-GB"/>
              </w:rPr>
              <w:t>t anxious feelings, thoughts and behaviours.</w:t>
            </w:r>
            <w:r w:rsidR="5832D3A9" w:rsidRPr="16050591">
              <w:rPr>
                <w:rFonts w:ascii="Times New Roman" w:eastAsia="Times New Roman" w:hAnsi="Times New Roman" w:cs="Times New Roman"/>
                <w:sz w:val="24"/>
                <w:szCs w:val="24"/>
                <w:lang w:val="en-GB"/>
              </w:rPr>
              <w:t xml:space="preserve"> This would help clients examine their </w:t>
            </w:r>
            <w:r w:rsidR="53FC5F36" w:rsidRPr="16050591">
              <w:rPr>
                <w:rFonts w:ascii="Times New Roman" w:eastAsia="Times New Roman" w:hAnsi="Times New Roman" w:cs="Times New Roman"/>
                <w:sz w:val="24"/>
                <w:szCs w:val="24"/>
                <w:lang w:val="en-GB"/>
              </w:rPr>
              <w:t xml:space="preserve">maladaptive anxious </w:t>
            </w:r>
            <w:r w:rsidR="5832D3A9" w:rsidRPr="16050591">
              <w:rPr>
                <w:rFonts w:ascii="Times New Roman" w:eastAsia="Times New Roman" w:hAnsi="Times New Roman" w:cs="Times New Roman"/>
                <w:sz w:val="24"/>
                <w:szCs w:val="24"/>
                <w:lang w:val="en-GB"/>
              </w:rPr>
              <w:t>thought</w:t>
            </w:r>
            <w:r w:rsidR="299A7B73" w:rsidRPr="16050591">
              <w:rPr>
                <w:rFonts w:ascii="Times New Roman" w:eastAsia="Times New Roman" w:hAnsi="Times New Roman" w:cs="Times New Roman"/>
                <w:sz w:val="24"/>
                <w:szCs w:val="24"/>
                <w:lang w:val="en-GB"/>
              </w:rPr>
              <w:t>s</w:t>
            </w:r>
            <w:r w:rsidR="41CCE34E" w:rsidRPr="16050591">
              <w:rPr>
                <w:rFonts w:ascii="Times New Roman" w:eastAsia="Times New Roman" w:hAnsi="Times New Roman" w:cs="Times New Roman"/>
                <w:sz w:val="24"/>
                <w:szCs w:val="24"/>
                <w:lang w:val="en-GB"/>
              </w:rPr>
              <w:t xml:space="preserve"> and social cognitions which then reduces loneliness</w:t>
            </w:r>
          </w:p>
        </w:tc>
        <w:tc>
          <w:tcPr>
            <w:tcW w:w="2559" w:type="dxa"/>
          </w:tcPr>
          <w:p w14:paraId="04730EC4" w14:textId="022F9644" w:rsidR="6EBE6D4B" w:rsidRDefault="5791127F"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Twelve weekly 2 hour and a half face-to-face group session.</w:t>
            </w:r>
          </w:p>
          <w:p w14:paraId="2947401F" w14:textId="48C040EE" w:rsidR="6EBE6D4B" w:rsidRDefault="6EBE6D4B" w:rsidP="16050591">
            <w:pPr>
              <w:rPr>
                <w:rFonts w:ascii="Times New Roman" w:eastAsia="Times New Roman" w:hAnsi="Times New Roman" w:cs="Times New Roman"/>
                <w:sz w:val="24"/>
                <w:szCs w:val="24"/>
              </w:rPr>
            </w:pPr>
          </w:p>
          <w:p w14:paraId="7ACF5C33" w14:textId="72712D26" w:rsidR="6EBE6D4B" w:rsidRDefault="6EBE6D4B" w:rsidP="16050591">
            <w:pPr>
              <w:rPr>
                <w:rFonts w:ascii="Times New Roman" w:eastAsia="Times New Roman" w:hAnsi="Times New Roman" w:cs="Times New Roman"/>
                <w:sz w:val="24"/>
                <w:szCs w:val="24"/>
              </w:rPr>
            </w:pPr>
          </w:p>
          <w:p w14:paraId="1F568430" w14:textId="676FC80D" w:rsidR="6EBE6D4B" w:rsidRDefault="5791127F"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 xml:space="preserve">Face-to-face group intervention, with </w:t>
            </w:r>
            <w:r w:rsidR="01D4CA49" w:rsidRPr="16050591">
              <w:rPr>
                <w:rFonts w:ascii="Times New Roman" w:eastAsia="Times New Roman" w:hAnsi="Times New Roman" w:cs="Times New Roman"/>
                <w:b/>
                <w:bCs/>
                <w:sz w:val="24"/>
                <w:szCs w:val="24"/>
              </w:rPr>
              <w:t>a workbook to guide mindfulness practice</w:t>
            </w:r>
          </w:p>
          <w:p w14:paraId="31CA7837" w14:textId="01C91D74" w:rsidR="6EBE6D4B" w:rsidRDefault="6EBE6D4B" w:rsidP="16050591">
            <w:pPr>
              <w:rPr>
                <w:rFonts w:ascii="Times New Roman" w:eastAsia="Times New Roman" w:hAnsi="Times New Roman" w:cs="Times New Roman"/>
                <w:sz w:val="24"/>
                <w:szCs w:val="24"/>
              </w:rPr>
            </w:pPr>
          </w:p>
        </w:tc>
      </w:tr>
      <w:tr w:rsidR="00E5586D" w:rsidRPr="00E670C6" w14:paraId="19707B8A" w14:textId="77777777" w:rsidTr="1C4272D5">
        <w:tc>
          <w:tcPr>
            <w:tcW w:w="0" w:type="auto"/>
            <w:gridSpan w:val="6"/>
          </w:tcPr>
          <w:p w14:paraId="00AF01A7" w14:textId="1830A100"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b/>
                <w:bCs/>
                <w:sz w:val="24"/>
                <w:szCs w:val="24"/>
              </w:rPr>
              <w:t>Social identity theory</w:t>
            </w:r>
            <w:r w:rsidRPr="16050591">
              <w:rPr>
                <w:rFonts w:ascii="Times New Roman" w:eastAsia="Times New Roman" w:hAnsi="Times New Roman" w:cs="Times New Roman"/>
                <w:sz w:val="24"/>
                <w:szCs w:val="24"/>
              </w:rPr>
              <w:t xml:space="preserve"> </w:t>
            </w:r>
          </w:p>
        </w:tc>
      </w:tr>
      <w:tr w:rsidR="00FC3FD7" w:rsidRPr="00E670C6" w14:paraId="064C93FB" w14:textId="77777777" w:rsidTr="1C4272D5">
        <w:tc>
          <w:tcPr>
            <w:tcW w:w="0" w:type="auto"/>
          </w:tcPr>
          <w:p w14:paraId="0B4011D0" w14:textId="6B02BF03"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Haslam et al., 2019 (Australia)</w:t>
            </w:r>
          </w:p>
        </w:tc>
        <w:tc>
          <w:tcPr>
            <w:tcW w:w="0" w:type="auto"/>
          </w:tcPr>
          <w:p w14:paraId="33F80047" w14:textId="66CAA7C9"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Groups</w:t>
            </w:r>
            <w:r w:rsidR="3AEF4C97"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4</w:t>
            </w:r>
            <w:r w:rsidR="3AEF4C97"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Health</w:t>
            </w:r>
            <w:r w:rsidR="3AEF4C97" w:rsidRPr="16050591">
              <w:rPr>
                <w:rFonts w:ascii="Times New Roman" w:eastAsia="Times New Roman" w:hAnsi="Times New Roman" w:cs="Times New Roman"/>
                <w:sz w:val="24"/>
                <w:szCs w:val="24"/>
              </w:rPr>
              <w:t xml:space="preserve"> (G4H)</w:t>
            </w:r>
            <w:r w:rsidRPr="16050591">
              <w:rPr>
                <w:rFonts w:ascii="Times New Roman" w:eastAsia="Times New Roman" w:hAnsi="Times New Roman" w:cs="Times New Roman"/>
                <w:sz w:val="24"/>
                <w:szCs w:val="24"/>
              </w:rPr>
              <w:t xml:space="preserve"> </w:t>
            </w:r>
            <w:r w:rsidR="3AEF4C97" w:rsidRPr="16050591">
              <w:rPr>
                <w:rFonts w:ascii="Times New Roman" w:eastAsia="Times New Roman" w:hAnsi="Times New Roman" w:cs="Times New Roman"/>
                <w:sz w:val="24"/>
                <w:szCs w:val="24"/>
              </w:rPr>
              <w:t xml:space="preserve">is </w:t>
            </w:r>
            <w:r w:rsidR="3AEF4C97" w:rsidRPr="16050591">
              <w:rPr>
                <w:rFonts w:ascii="Times New Roman" w:eastAsia="Times New Roman" w:hAnsi="Times New Roman" w:cs="Times New Roman"/>
                <w:sz w:val="24"/>
                <w:szCs w:val="24"/>
                <w:shd w:val="clear" w:color="auto" w:fill="FFFFFF"/>
              </w:rPr>
              <w:t>a manualised 5-module psychological intervention that targets the development and maintenance of social group relationships to treat psychological distress arising from social isolation. The</w:t>
            </w:r>
            <w:r w:rsidR="3AEF4C97"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 xml:space="preserve">program consists of 5 modules (Schooling, Scoping, Sourcing, Scaffolding, </w:t>
            </w:r>
            <w:r w:rsidRPr="16050591">
              <w:rPr>
                <w:rFonts w:ascii="Times New Roman" w:eastAsia="Times New Roman" w:hAnsi="Times New Roman" w:cs="Times New Roman"/>
                <w:sz w:val="24"/>
                <w:szCs w:val="24"/>
              </w:rPr>
              <w:lastRenderedPageBreak/>
              <w:t>Sustaining) which progress through psycho-education on social groups, identifying current social networks, brainstorming ways of extending group memberships, and reinforcing behaviour change by celebrating successes</w:t>
            </w:r>
          </w:p>
        </w:tc>
        <w:tc>
          <w:tcPr>
            <w:tcW w:w="0" w:type="auto"/>
          </w:tcPr>
          <w:p w14:paraId="1264DD9F" w14:textId="7F63939E"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Social identity</w:t>
            </w:r>
          </w:p>
        </w:tc>
        <w:tc>
          <w:tcPr>
            <w:tcW w:w="0" w:type="auto"/>
          </w:tcPr>
          <w:p w14:paraId="1A0E7D9F"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Social group</w:t>
            </w:r>
          </w:p>
          <w:p w14:paraId="4C2F619C" w14:textId="38F5EED1"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belonging</w:t>
            </w:r>
          </w:p>
        </w:tc>
        <w:tc>
          <w:tcPr>
            <w:tcW w:w="0" w:type="auto"/>
          </w:tcPr>
          <w:p w14:paraId="59288EB1" w14:textId="77777777" w:rsidR="00E5586D" w:rsidRDefault="49262E05" w:rsidP="16050591">
            <w:pPr>
              <w:rPr>
                <w:rFonts w:ascii="Times New Roman" w:eastAsia="Times New Roman" w:hAnsi="Times New Roman" w:cs="Times New Roman"/>
                <w:sz w:val="24"/>
                <w:szCs w:val="24"/>
                <w:shd w:val="clear" w:color="auto" w:fill="FFFFFF"/>
                <w:lang w:val="en-GB"/>
              </w:rPr>
            </w:pPr>
            <w:r w:rsidRPr="16050591">
              <w:rPr>
                <w:rFonts w:ascii="Times New Roman" w:eastAsia="Times New Roman" w:hAnsi="Times New Roman" w:cs="Times New Roman"/>
                <w:sz w:val="24"/>
                <w:szCs w:val="24"/>
                <w:shd w:val="clear" w:color="auto" w:fill="FFFFFF"/>
              </w:rPr>
              <w:t xml:space="preserve">The intervention targets the development and maintenance of </w:t>
            </w:r>
            <w:r w:rsidR="70612533" w:rsidRPr="16050591">
              <w:rPr>
                <w:rFonts w:ascii="Times New Roman" w:eastAsia="Times New Roman" w:hAnsi="Times New Roman" w:cs="Times New Roman"/>
                <w:sz w:val="24"/>
                <w:szCs w:val="24"/>
                <w:shd w:val="clear" w:color="auto" w:fill="FFFFFF"/>
                <w:lang w:val="en-GB"/>
              </w:rPr>
              <w:t xml:space="preserve">positive </w:t>
            </w:r>
            <w:r w:rsidRPr="16050591">
              <w:rPr>
                <w:rFonts w:ascii="Times New Roman" w:eastAsia="Times New Roman" w:hAnsi="Times New Roman" w:cs="Times New Roman"/>
                <w:sz w:val="24"/>
                <w:szCs w:val="24"/>
                <w:shd w:val="clear" w:color="auto" w:fill="FFFFFF"/>
              </w:rPr>
              <w:t>social group relationships</w:t>
            </w:r>
            <w:r w:rsidR="70612533" w:rsidRPr="16050591">
              <w:rPr>
                <w:rFonts w:ascii="Times New Roman" w:eastAsia="Times New Roman" w:hAnsi="Times New Roman" w:cs="Times New Roman"/>
                <w:sz w:val="24"/>
                <w:szCs w:val="24"/>
                <w:shd w:val="clear" w:color="auto" w:fill="FFFFFF"/>
                <w:lang w:val="en-GB"/>
              </w:rPr>
              <w:t xml:space="preserve">. Psychoeducation and mapping exercises increase participants’ understanding of their own social groups and how to enhance them. Further exercises including identifying ways to reconnect with existing social groups and how to overcome any potential barriers. </w:t>
            </w:r>
            <w:r w:rsidR="70612533" w:rsidRPr="16050591">
              <w:rPr>
                <w:rFonts w:ascii="Times New Roman" w:eastAsia="Times New Roman" w:hAnsi="Times New Roman" w:cs="Times New Roman"/>
                <w:sz w:val="24"/>
                <w:szCs w:val="24"/>
                <w:shd w:val="clear" w:color="auto" w:fill="FFFFFF"/>
              </w:rPr>
              <w:t>Overall</w:t>
            </w:r>
            <w:r w:rsidR="55676EE3" w:rsidRPr="16050591">
              <w:rPr>
                <w:rFonts w:ascii="Times New Roman" w:eastAsia="Times New Roman" w:hAnsi="Times New Roman" w:cs="Times New Roman"/>
                <w:sz w:val="24"/>
                <w:szCs w:val="24"/>
                <w:shd w:val="clear" w:color="auto" w:fill="FFFFFF"/>
              </w:rPr>
              <w:t>,</w:t>
            </w:r>
            <w:r w:rsidR="70612533" w:rsidRPr="16050591">
              <w:rPr>
                <w:rFonts w:ascii="Times New Roman" w:eastAsia="Times New Roman" w:hAnsi="Times New Roman" w:cs="Times New Roman"/>
                <w:sz w:val="24"/>
                <w:szCs w:val="24"/>
                <w:shd w:val="clear" w:color="auto" w:fill="FFFFFF"/>
              </w:rPr>
              <w:t xml:space="preserve"> the intervention aims</w:t>
            </w:r>
            <w:r w:rsidRPr="16050591">
              <w:rPr>
                <w:rFonts w:ascii="Times New Roman" w:eastAsia="Times New Roman" w:hAnsi="Times New Roman" w:cs="Times New Roman"/>
                <w:sz w:val="24"/>
                <w:szCs w:val="24"/>
                <w:shd w:val="clear" w:color="auto" w:fill="FFFFFF"/>
              </w:rPr>
              <w:t xml:space="preserve"> to </w:t>
            </w:r>
            <w:r w:rsidRPr="16050591">
              <w:rPr>
                <w:rFonts w:ascii="Times New Roman" w:eastAsia="Times New Roman" w:hAnsi="Times New Roman" w:cs="Times New Roman"/>
                <w:sz w:val="24"/>
                <w:szCs w:val="24"/>
                <w:shd w:val="clear" w:color="auto" w:fill="FFFFFF"/>
              </w:rPr>
              <w:lastRenderedPageBreak/>
              <w:t>strengthen an individual’s sense of social identity, improve their sense of psychological belonging</w:t>
            </w:r>
            <w:r w:rsidR="70612533" w:rsidRPr="16050591">
              <w:rPr>
                <w:rFonts w:ascii="Times New Roman" w:eastAsia="Times New Roman" w:hAnsi="Times New Roman" w:cs="Times New Roman"/>
                <w:sz w:val="24"/>
                <w:szCs w:val="24"/>
                <w:shd w:val="clear" w:color="auto" w:fill="FFFFFF"/>
                <w:lang w:val="en-GB"/>
              </w:rPr>
              <w:t xml:space="preserve">, well-being and self-esteem, and </w:t>
            </w:r>
            <w:r w:rsidRPr="16050591">
              <w:rPr>
                <w:rFonts w:ascii="Times New Roman" w:eastAsia="Times New Roman" w:hAnsi="Times New Roman" w:cs="Times New Roman"/>
                <w:sz w:val="24"/>
                <w:szCs w:val="24"/>
                <w:shd w:val="clear" w:color="auto" w:fill="FFFFFF"/>
              </w:rPr>
              <w:t xml:space="preserve"> reduce any psychological distress</w:t>
            </w:r>
            <w:r w:rsidR="70612533" w:rsidRPr="16050591">
              <w:rPr>
                <w:rFonts w:ascii="Times New Roman" w:eastAsia="Times New Roman" w:hAnsi="Times New Roman" w:cs="Times New Roman"/>
                <w:sz w:val="24"/>
                <w:szCs w:val="24"/>
                <w:shd w:val="clear" w:color="auto" w:fill="FFFFFF"/>
                <w:lang w:val="en-GB"/>
              </w:rPr>
              <w:t xml:space="preserve"> and social anxiety, ultimately reducing subjective feelings of loneliness and isolation</w:t>
            </w:r>
          </w:p>
          <w:p w14:paraId="355608DA" w14:textId="77777777" w:rsidR="00361EE4" w:rsidRDefault="00361EE4" w:rsidP="16050591">
            <w:pPr>
              <w:rPr>
                <w:rFonts w:ascii="Times New Roman" w:eastAsia="Times New Roman" w:hAnsi="Times New Roman" w:cs="Times New Roman"/>
                <w:sz w:val="24"/>
                <w:szCs w:val="24"/>
                <w:shd w:val="clear" w:color="auto" w:fill="FFFFFF"/>
                <w:lang w:val="en-GB"/>
              </w:rPr>
            </w:pPr>
          </w:p>
          <w:p w14:paraId="7919E80D" w14:textId="01A6A297" w:rsidR="00361EE4" w:rsidRPr="008A2628" w:rsidRDefault="00361EE4" w:rsidP="16050591">
            <w:pPr>
              <w:rPr>
                <w:rFonts w:ascii="Times New Roman" w:eastAsia="Times New Roman" w:hAnsi="Times New Roman" w:cs="Times New Roman"/>
                <w:sz w:val="24"/>
                <w:szCs w:val="24"/>
                <w:lang w:val="en-GB"/>
              </w:rPr>
            </w:pPr>
          </w:p>
        </w:tc>
        <w:tc>
          <w:tcPr>
            <w:tcW w:w="0" w:type="auto"/>
          </w:tcPr>
          <w:p w14:paraId="1E26848C" w14:textId="2209AFFB" w:rsidR="00E5586D" w:rsidRPr="008A2628" w:rsidRDefault="59699DF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Five</w:t>
            </w:r>
            <w:r w:rsidR="4CC5342D" w:rsidRPr="16050591">
              <w:rPr>
                <w:rFonts w:ascii="Times New Roman" w:eastAsia="Times New Roman" w:hAnsi="Times New Roman" w:cs="Times New Roman"/>
                <w:sz w:val="24"/>
                <w:szCs w:val="24"/>
              </w:rPr>
              <w:t xml:space="preserve"> face-to-face group sessions lasting 90 minutes over</w:t>
            </w:r>
            <w:r w:rsidRPr="16050591">
              <w:rPr>
                <w:rFonts w:ascii="Times New Roman" w:eastAsia="Times New Roman" w:hAnsi="Times New Roman" w:cs="Times New Roman"/>
                <w:sz w:val="24"/>
                <w:szCs w:val="24"/>
                <w:lang w:val="en-GB"/>
              </w:rPr>
              <w:t xml:space="preserve"> a</w:t>
            </w:r>
            <w:r w:rsidR="4CC5342D" w:rsidRPr="16050591">
              <w:rPr>
                <w:rFonts w:ascii="Times New Roman" w:eastAsia="Times New Roman" w:hAnsi="Times New Roman" w:cs="Times New Roman"/>
                <w:sz w:val="24"/>
                <w:szCs w:val="24"/>
              </w:rPr>
              <w:t xml:space="preserve"> 2</w:t>
            </w:r>
            <w:r w:rsidRPr="16050591">
              <w:rPr>
                <w:rFonts w:ascii="Times New Roman" w:eastAsia="Times New Roman" w:hAnsi="Times New Roman" w:cs="Times New Roman"/>
                <w:sz w:val="24"/>
                <w:szCs w:val="24"/>
                <w:lang w:val="en-GB"/>
              </w:rPr>
              <w:t>-</w:t>
            </w:r>
            <w:r w:rsidR="4CC5342D" w:rsidRPr="16050591">
              <w:rPr>
                <w:rFonts w:ascii="Times New Roman" w:eastAsia="Times New Roman" w:hAnsi="Times New Roman" w:cs="Times New Roman"/>
                <w:sz w:val="24"/>
                <w:szCs w:val="24"/>
              </w:rPr>
              <w:t>month</w:t>
            </w:r>
            <w:r w:rsidRPr="16050591">
              <w:rPr>
                <w:rFonts w:ascii="Times New Roman" w:eastAsia="Times New Roman" w:hAnsi="Times New Roman" w:cs="Times New Roman"/>
                <w:sz w:val="24"/>
                <w:szCs w:val="24"/>
                <w:lang w:val="en-GB"/>
              </w:rPr>
              <w:t xml:space="preserve"> period.</w:t>
            </w:r>
          </w:p>
          <w:p w14:paraId="295EADB7" w14:textId="303B1295" w:rsidR="00E5586D" w:rsidRPr="008A2628" w:rsidRDefault="00E5586D" w:rsidP="16050591">
            <w:pPr>
              <w:rPr>
                <w:rFonts w:ascii="Times New Roman" w:eastAsia="Times New Roman" w:hAnsi="Times New Roman" w:cs="Times New Roman"/>
                <w:sz w:val="24"/>
                <w:szCs w:val="24"/>
                <w:lang w:val="en-GB"/>
              </w:rPr>
            </w:pPr>
          </w:p>
          <w:p w14:paraId="01DE17F7" w14:textId="1AFF556A" w:rsidR="00E5586D" w:rsidRPr="008A2628" w:rsidRDefault="2218B09E"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Face-to-face group intervention</w:t>
            </w:r>
          </w:p>
        </w:tc>
      </w:tr>
      <w:tr w:rsidR="00E5586D" w:rsidRPr="00E670C6" w14:paraId="1A27B4C3" w14:textId="77777777" w:rsidTr="1C4272D5">
        <w:tc>
          <w:tcPr>
            <w:tcW w:w="0" w:type="auto"/>
            <w:gridSpan w:val="6"/>
          </w:tcPr>
          <w:p w14:paraId="3234DE00" w14:textId="71E843C4" w:rsidR="00E5586D" w:rsidRPr="008A2628" w:rsidRDefault="4CC5342D"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Self-Management of Wellbeing theory</w:t>
            </w:r>
          </w:p>
        </w:tc>
      </w:tr>
      <w:tr w:rsidR="00FC3FD7" w:rsidRPr="00E670C6" w14:paraId="595764FD" w14:textId="77777777" w:rsidTr="1C4272D5">
        <w:tc>
          <w:tcPr>
            <w:tcW w:w="0" w:type="auto"/>
          </w:tcPr>
          <w:p w14:paraId="004E5710" w14:textId="76E61F2F"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Kremers et al., 2006 (Netherlands)</w:t>
            </w:r>
          </w:p>
        </w:tc>
        <w:tc>
          <w:tcPr>
            <w:tcW w:w="0" w:type="auto"/>
          </w:tcPr>
          <w:p w14:paraId="337EE4FC" w14:textId="77777777"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Group i</w:t>
            </w:r>
            <w:bookmarkStart w:id="21" w:name="_Hlk88640636"/>
            <w:r w:rsidRPr="16050591">
              <w:rPr>
                <w:rFonts w:ascii="Times New Roman" w:eastAsia="Times New Roman" w:hAnsi="Times New Roman" w:cs="Times New Roman"/>
                <w:sz w:val="24"/>
                <w:szCs w:val="24"/>
              </w:rPr>
              <w:t xml:space="preserve">ntervention focused on improving six self-management abilities (taking initiatives, self-efficacy, investment behaviour, positive frame of mind, ensuring multifunctionality in resources, ensuring variety in resources) to </w:t>
            </w:r>
            <w:bookmarkEnd w:id="21"/>
            <w:r w:rsidRPr="16050591">
              <w:rPr>
                <w:rFonts w:ascii="Times New Roman" w:eastAsia="Times New Roman" w:hAnsi="Times New Roman" w:cs="Times New Roman"/>
                <w:sz w:val="24"/>
                <w:szCs w:val="24"/>
              </w:rPr>
              <w:t xml:space="preserve">achieve and maintain the resources that are needed to satisfy five </w:t>
            </w:r>
            <w:r w:rsidRPr="16050591">
              <w:rPr>
                <w:rFonts w:ascii="Times New Roman" w:eastAsia="Times New Roman" w:hAnsi="Times New Roman" w:cs="Times New Roman"/>
                <w:sz w:val="24"/>
                <w:szCs w:val="24"/>
              </w:rPr>
              <w:lastRenderedPageBreak/>
              <w:t>basic dimensions of wellbeing (comfort, stimulation, affection, behavioural confirmation, and status). A specific focus on achieving and maintaining</w:t>
            </w:r>
          </w:p>
          <w:p w14:paraId="586EB975" w14:textId="03175FFA" w:rsidR="00E5586D" w:rsidRPr="00361EE4" w:rsidRDefault="4CC5342D" w:rsidP="16050591">
            <w:pPr>
              <w:autoSpaceDE w:val="0"/>
              <w:autoSpaceDN w:val="0"/>
              <w:adjustRightInd w:val="0"/>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friends satisfies the dimension of affection, as a means of improving well-being and reducing social and emotional loneliness</w:t>
            </w:r>
          </w:p>
        </w:tc>
        <w:tc>
          <w:tcPr>
            <w:tcW w:w="0" w:type="auto"/>
          </w:tcPr>
          <w:p w14:paraId="362E02FA" w14:textId="4C8275E0"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Self-management of abilities to develop personal resources, such as to make friends, maintain friendships, ensure multi-functional friendships (those fulfilling a range of needs), and to ensure variety (in having more than one friend)</w:t>
            </w:r>
          </w:p>
          <w:p w14:paraId="6BE6733E" w14:textId="3F6C1086" w:rsidR="00E5586D" w:rsidRPr="008A2628" w:rsidRDefault="00E5586D" w:rsidP="16050591">
            <w:pPr>
              <w:rPr>
                <w:rFonts w:ascii="Times New Roman" w:eastAsia="Times New Roman" w:hAnsi="Times New Roman" w:cs="Times New Roman"/>
                <w:sz w:val="24"/>
                <w:szCs w:val="24"/>
                <w:lang w:val="en-GB"/>
              </w:rPr>
            </w:pPr>
          </w:p>
        </w:tc>
        <w:tc>
          <w:tcPr>
            <w:tcW w:w="0" w:type="auto"/>
          </w:tcPr>
          <w:p w14:paraId="2ACDA3A2" w14:textId="480FBEA2"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bookmarkStart w:id="22" w:name="_Hlk94023449"/>
            <w:r w:rsidRPr="16050591">
              <w:rPr>
                <w:rFonts w:ascii="Times New Roman" w:eastAsia="Times New Roman" w:hAnsi="Times New Roman" w:cs="Times New Roman"/>
                <w:sz w:val="24"/>
                <w:szCs w:val="24"/>
              </w:rPr>
              <w:lastRenderedPageBreak/>
              <w:t>Goal-setting based on the six key self-management abilities and self-assessment of steps made to meet those goals, including challenging negative thoughts and reframing them as positive thoughts, with paper records of progress towards goals</w:t>
            </w:r>
            <w:bookmarkEnd w:id="22"/>
          </w:p>
        </w:tc>
        <w:tc>
          <w:tcPr>
            <w:tcW w:w="0" w:type="auto"/>
          </w:tcPr>
          <w:p w14:paraId="1E8CCBFE" w14:textId="158E76D3" w:rsidR="00E5586D" w:rsidRPr="008A2628" w:rsidRDefault="15184B14"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The intervention focuses on </w:t>
            </w:r>
            <w:r w:rsidR="1CC7BEDC" w:rsidRPr="16050591">
              <w:rPr>
                <w:rFonts w:ascii="Times New Roman" w:eastAsia="Times New Roman" w:hAnsi="Times New Roman" w:cs="Times New Roman"/>
                <w:sz w:val="24"/>
                <w:szCs w:val="24"/>
                <w:lang w:val="en-GB"/>
              </w:rPr>
              <w:t xml:space="preserve">self-management abilities that are key to well-being. Participants are encouraged to reflect on basic needs they may be missing and how their needs could be </w:t>
            </w:r>
            <w:r w:rsidR="5F8CF88A" w:rsidRPr="16050591">
              <w:rPr>
                <w:rFonts w:ascii="Times New Roman" w:eastAsia="Times New Roman" w:hAnsi="Times New Roman" w:cs="Times New Roman"/>
                <w:sz w:val="24"/>
                <w:szCs w:val="24"/>
                <w:lang w:val="en-GB"/>
              </w:rPr>
              <w:t xml:space="preserve">met and achieved </w:t>
            </w:r>
            <w:r w:rsidR="1CC7BEDC" w:rsidRPr="16050591">
              <w:rPr>
                <w:rFonts w:ascii="Times New Roman" w:eastAsia="Times New Roman" w:hAnsi="Times New Roman" w:cs="Times New Roman"/>
                <w:sz w:val="24"/>
                <w:szCs w:val="24"/>
                <w:lang w:val="en-GB"/>
              </w:rPr>
              <w:t xml:space="preserve">through activities or being with others, therefore fostering a mindset for social interaction, </w:t>
            </w:r>
            <w:r w:rsidR="7BD47F08" w:rsidRPr="16050591">
              <w:rPr>
                <w:rFonts w:ascii="Times New Roman" w:eastAsia="Times New Roman" w:hAnsi="Times New Roman" w:cs="Times New Roman"/>
                <w:sz w:val="24"/>
                <w:szCs w:val="24"/>
                <w:lang w:val="en-GB"/>
              </w:rPr>
              <w:t>integration,</w:t>
            </w:r>
            <w:r w:rsidR="1CC7BEDC" w:rsidRPr="16050591">
              <w:rPr>
                <w:rFonts w:ascii="Times New Roman" w:eastAsia="Times New Roman" w:hAnsi="Times New Roman" w:cs="Times New Roman"/>
                <w:sz w:val="24"/>
                <w:szCs w:val="24"/>
                <w:lang w:val="en-GB"/>
              </w:rPr>
              <w:t xml:space="preserve"> and </w:t>
            </w:r>
            <w:r w:rsidR="1CC7BEDC" w:rsidRPr="16050591">
              <w:rPr>
                <w:rFonts w:ascii="Times New Roman" w:eastAsia="Times New Roman" w:hAnsi="Times New Roman" w:cs="Times New Roman"/>
                <w:sz w:val="24"/>
                <w:szCs w:val="24"/>
              </w:rPr>
              <w:t>embeddedness. Through the improvement of self-</w:t>
            </w:r>
            <w:r w:rsidR="1CC7BEDC" w:rsidRPr="16050591">
              <w:rPr>
                <w:rFonts w:ascii="Times New Roman" w:eastAsia="Times New Roman" w:hAnsi="Times New Roman" w:cs="Times New Roman"/>
                <w:sz w:val="24"/>
                <w:szCs w:val="24"/>
              </w:rPr>
              <w:lastRenderedPageBreak/>
              <w:t xml:space="preserve">management abilities participants </w:t>
            </w:r>
            <w:bookmarkStart w:id="23" w:name="_Hlk94023513"/>
            <w:r w:rsidR="1CC7BEDC" w:rsidRPr="16050591">
              <w:rPr>
                <w:rFonts w:ascii="Times New Roman" w:eastAsia="Times New Roman" w:hAnsi="Times New Roman" w:cs="Times New Roman"/>
                <w:sz w:val="24"/>
                <w:szCs w:val="24"/>
              </w:rPr>
              <w:t>are able to more effectively maintain friendships</w:t>
            </w:r>
            <w:bookmarkEnd w:id="23"/>
            <w:r w:rsidR="1CC7BEDC" w:rsidRPr="16050591">
              <w:rPr>
                <w:rFonts w:ascii="Times New Roman" w:eastAsia="Times New Roman" w:hAnsi="Times New Roman" w:cs="Times New Roman"/>
                <w:sz w:val="24"/>
                <w:szCs w:val="24"/>
              </w:rPr>
              <w:t>. Throughout participants were told to replace any negative thoughts with positive ones</w:t>
            </w:r>
            <w:r w:rsidR="2D3B8B4D" w:rsidRPr="16050591">
              <w:rPr>
                <w:rFonts w:ascii="Times New Roman" w:eastAsia="Times New Roman" w:hAnsi="Times New Roman" w:cs="Times New Roman"/>
                <w:sz w:val="24"/>
                <w:szCs w:val="24"/>
              </w:rPr>
              <w:t xml:space="preserve">. Together, these </w:t>
            </w:r>
            <w:r w:rsidR="1CC7BEDC" w:rsidRPr="16050591">
              <w:rPr>
                <w:rFonts w:ascii="Times New Roman" w:eastAsia="Times New Roman" w:hAnsi="Times New Roman" w:cs="Times New Roman"/>
                <w:sz w:val="24"/>
                <w:szCs w:val="24"/>
              </w:rPr>
              <w:t>potentially improve affect and well-being and therefore reducing feelings of social and emotional loneliness</w:t>
            </w:r>
          </w:p>
        </w:tc>
        <w:tc>
          <w:tcPr>
            <w:tcW w:w="0" w:type="auto"/>
          </w:tcPr>
          <w:p w14:paraId="7D5CBF7D" w14:textId="089E0D33" w:rsidR="00E5586D" w:rsidRPr="00A06FBD" w:rsidRDefault="7882E50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 xml:space="preserve">Six </w:t>
            </w:r>
            <w:r w:rsidR="4CC5342D" w:rsidRPr="16050591">
              <w:rPr>
                <w:rFonts w:ascii="Times New Roman" w:eastAsia="Times New Roman" w:hAnsi="Times New Roman" w:cs="Times New Roman"/>
                <w:sz w:val="24"/>
                <w:szCs w:val="24"/>
              </w:rPr>
              <w:t>face-to-face group meetings, in a group size of 8-12 people, lasting 2.5 hours each, over 6 consecutive weeks, with two female facilitators</w:t>
            </w:r>
          </w:p>
          <w:p w14:paraId="153C2806" w14:textId="77777777" w:rsidR="00E5586D" w:rsidRPr="00A06FBD" w:rsidRDefault="00E5586D" w:rsidP="16050591">
            <w:pPr>
              <w:rPr>
                <w:rFonts w:ascii="Times New Roman" w:eastAsia="Times New Roman" w:hAnsi="Times New Roman" w:cs="Times New Roman"/>
                <w:sz w:val="24"/>
                <w:szCs w:val="24"/>
                <w:lang w:val="en-GB"/>
              </w:rPr>
            </w:pPr>
          </w:p>
          <w:p w14:paraId="63140A3E" w14:textId="77777777" w:rsidR="00E5586D" w:rsidRPr="00A06FBD" w:rsidRDefault="00E5586D" w:rsidP="16050591">
            <w:pPr>
              <w:rPr>
                <w:rFonts w:ascii="Times New Roman" w:eastAsia="Times New Roman" w:hAnsi="Times New Roman" w:cs="Times New Roman"/>
                <w:sz w:val="24"/>
                <w:szCs w:val="24"/>
                <w:lang w:val="en-GB"/>
              </w:rPr>
            </w:pPr>
          </w:p>
          <w:p w14:paraId="2E0B55D2" w14:textId="4310DCD0" w:rsidR="00E5586D" w:rsidRPr="00A06FBD" w:rsidRDefault="2218B09E"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Face-to-face group intervention</w:t>
            </w:r>
          </w:p>
        </w:tc>
      </w:tr>
      <w:tr w:rsidR="00E5586D" w:rsidRPr="00E670C6" w14:paraId="62828400" w14:textId="77777777" w:rsidTr="1C4272D5">
        <w:trPr>
          <w:trHeight w:val="60"/>
        </w:trPr>
        <w:tc>
          <w:tcPr>
            <w:tcW w:w="0" w:type="auto"/>
            <w:gridSpan w:val="6"/>
          </w:tcPr>
          <w:p w14:paraId="1ED167A9" w14:textId="0CB99AF5"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b/>
                <w:bCs/>
                <w:sz w:val="24"/>
                <w:szCs w:val="24"/>
              </w:rPr>
              <w:t>Behavioural Activation</w:t>
            </w:r>
            <w:r w:rsidR="6F4B1784" w:rsidRPr="16050591">
              <w:rPr>
                <w:rFonts w:ascii="Times New Roman" w:eastAsia="Times New Roman" w:hAnsi="Times New Roman" w:cs="Times New Roman"/>
                <w:b/>
                <w:bCs/>
                <w:sz w:val="24"/>
                <w:szCs w:val="24"/>
                <w:lang w:val="en-GB"/>
              </w:rPr>
              <w:t xml:space="preserve"> </w:t>
            </w:r>
          </w:p>
        </w:tc>
      </w:tr>
      <w:tr w:rsidR="00FC3FD7" w:rsidRPr="00E670C6" w14:paraId="1AC4E4C5" w14:textId="77777777" w:rsidTr="1C4272D5">
        <w:trPr>
          <w:trHeight w:val="60"/>
        </w:trPr>
        <w:tc>
          <w:tcPr>
            <w:tcW w:w="0" w:type="auto"/>
          </w:tcPr>
          <w:p w14:paraId="7D8DFC66" w14:textId="0E890D0C"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hoi et al, 2020 (USA)</w:t>
            </w:r>
          </w:p>
        </w:tc>
        <w:tc>
          <w:tcPr>
            <w:tcW w:w="0" w:type="auto"/>
          </w:tcPr>
          <w:p w14:paraId="4B18CD17" w14:textId="51440927"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Psychoeducation content focused on social connectedness, with lay coaches working with participants to identify and schedule rewarding social engagement and use appropriate strategies to reduce barriers to social connectedness </w:t>
            </w:r>
          </w:p>
        </w:tc>
        <w:tc>
          <w:tcPr>
            <w:tcW w:w="0" w:type="auto"/>
          </w:tcPr>
          <w:p w14:paraId="6753D664" w14:textId="25AB6209" w:rsidR="00E5586D" w:rsidRPr="008A2628" w:rsidRDefault="4CC5342D" w:rsidP="16050591">
            <w:pPr>
              <w:autoSpaceDE w:val="0"/>
              <w:autoSpaceDN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Positive reinforcement of wellness-promoting behaviours (e.g. engaging in meaningful life activities aligned with personal values) and reduction of depressive behaviours</w:t>
            </w:r>
          </w:p>
          <w:p w14:paraId="47B930CA"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1180C4E6" w14:textId="0D2DA136"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140E615B" w14:textId="795C3759" w:rsidR="00E5586D" w:rsidRPr="008A2628" w:rsidRDefault="4CC5342D"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Psychoeducation (education and coaching) content to identify and schedule values-based, rewarding social engagement and activities and to use strategies to reduce and problem-solve barriers to social connectedness.</w:t>
            </w:r>
          </w:p>
        </w:tc>
        <w:tc>
          <w:tcPr>
            <w:tcW w:w="0" w:type="auto"/>
          </w:tcPr>
          <w:p w14:paraId="7BF08677" w14:textId="77777777" w:rsidR="00E5586D" w:rsidRDefault="30E2B1AB" w:rsidP="16050591">
            <w:pPr>
              <w:autoSpaceDE w:val="0"/>
              <w:autoSpaceDN w:val="0"/>
              <w:adjustRightInd w:val="0"/>
              <w:rPr>
                <w:rFonts w:ascii="Times New Roman" w:eastAsia="Times New Roman" w:hAnsi="Times New Roman" w:cs="Times New Roman"/>
                <w:sz w:val="24"/>
                <w:szCs w:val="24"/>
              </w:rPr>
            </w:pPr>
            <w:r w:rsidRPr="1C4272D5">
              <w:rPr>
                <w:rFonts w:ascii="Times New Roman" w:eastAsia="Times New Roman" w:hAnsi="Times New Roman" w:cs="Times New Roman"/>
                <w:sz w:val="24"/>
                <w:szCs w:val="24"/>
                <w:lang w:val="en-GB"/>
              </w:rPr>
              <w:t xml:space="preserve">Participants </w:t>
            </w:r>
            <w:r w:rsidR="4CC5342D" w:rsidRPr="1C4272D5">
              <w:rPr>
                <w:rFonts w:ascii="Times New Roman" w:eastAsia="Times New Roman" w:hAnsi="Times New Roman" w:cs="Times New Roman"/>
                <w:sz w:val="24"/>
                <w:szCs w:val="24"/>
              </w:rPr>
              <w:t xml:space="preserve">learn about the importance of social connectedness through psychoeducational content and positive reinforcement of </w:t>
            </w:r>
            <w:r w:rsidR="24048775" w:rsidRPr="1C4272D5">
              <w:rPr>
                <w:rFonts w:ascii="Times New Roman" w:eastAsia="Times New Roman" w:hAnsi="Times New Roman" w:cs="Times New Roman"/>
                <w:sz w:val="24"/>
                <w:szCs w:val="24"/>
              </w:rPr>
              <w:t>social</w:t>
            </w:r>
            <w:r w:rsidR="4CC5342D" w:rsidRPr="1C4272D5">
              <w:rPr>
                <w:rFonts w:ascii="Times New Roman" w:eastAsia="Times New Roman" w:hAnsi="Times New Roman" w:cs="Times New Roman"/>
                <w:sz w:val="24"/>
                <w:szCs w:val="24"/>
              </w:rPr>
              <w:t xml:space="preserve"> engagement, as well as problem-solving any </w:t>
            </w:r>
            <w:r w:rsidR="7F9FF3ED" w:rsidRPr="1C4272D5">
              <w:rPr>
                <w:rFonts w:ascii="Times New Roman" w:eastAsia="Times New Roman" w:hAnsi="Times New Roman" w:cs="Times New Roman"/>
                <w:sz w:val="24"/>
                <w:szCs w:val="24"/>
              </w:rPr>
              <w:t>factors reinforcing their avoidance of social engagement.</w:t>
            </w:r>
            <w:r w:rsidR="39639C63" w:rsidRPr="1C4272D5">
              <w:rPr>
                <w:rFonts w:ascii="Times New Roman" w:eastAsia="Times New Roman" w:hAnsi="Times New Roman" w:cs="Times New Roman"/>
                <w:sz w:val="24"/>
                <w:szCs w:val="24"/>
                <w:lang w:val="en-GB"/>
              </w:rPr>
              <w:t xml:space="preserve"> </w:t>
            </w:r>
            <w:r w:rsidRPr="1C4272D5">
              <w:rPr>
                <w:rFonts w:ascii="Times New Roman" w:eastAsia="Times New Roman" w:hAnsi="Times New Roman" w:cs="Times New Roman"/>
                <w:sz w:val="24"/>
                <w:szCs w:val="24"/>
                <w:lang w:val="en-GB"/>
              </w:rPr>
              <w:t>T</w:t>
            </w:r>
            <w:r w:rsidR="4CC5342D" w:rsidRPr="1C4272D5">
              <w:rPr>
                <w:rFonts w:ascii="Times New Roman" w:eastAsia="Times New Roman" w:hAnsi="Times New Roman" w:cs="Times New Roman"/>
                <w:sz w:val="24"/>
                <w:szCs w:val="24"/>
              </w:rPr>
              <w:t>h</w:t>
            </w:r>
            <w:r w:rsidR="7F9FF3ED" w:rsidRPr="1C4272D5">
              <w:rPr>
                <w:rFonts w:ascii="Times New Roman" w:eastAsia="Times New Roman" w:hAnsi="Times New Roman" w:cs="Times New Roman"/>
                <w:sz w:val="24"/>
                <w:szCs w:val="24"/>
              </w:rPr>
              <w:t>is improves awareness of a</w:t>
            </w:r>
            <w:r w:rsidRPr="1C4272D5">
              <w:rPr>
                <w:rFonts w:ascii="Times New Roman" w:eastAsia="Times New Roman" w:hAnsi="Times New Roman" w:cs="Times New Roman"/>
                <w:sz w:val="24"/>
                <w:szCs w:val="24"/>
                <w:lang w:val="en-GB"/>
              </w:rPr>
              <w:t>ny</w:t>
            </w:r>
            <w:r w:rsidR="7F9FF3ED" w:rsidRPr="1C4272D5">
              <w:rPr>
                <w:rFonts w:ascii="Times New Roman" w:eastAsia="Times New Roman" w:hAnsi="Times New Roman" w:cs="Times New Roman"/>
                <w:sz w:val="24"/>
                <w:szCs w:val="24"/>
              </w:rPr>
              <w:t xml:space="preserve"> tendency to avoid the aversive thoughts, feelings or </w:t>
            </w:r>
            <w:r w:rsidR="7F9FF3ED" w:rsidRPr="1C4272D5">
              <w:rPr>
                <w:rFonts w:ascii="Times New Roman" w:eastAsia="Times New Roman" w:hAnsi="Times New Roman" w:cs="Times New Roman"/>
                <w:sz w:val="24"/>
                <w:szCs w:val="24"/>
              </w:rPr>
              <w:lastRenderedPageBreak/>
              <w:t>external situations associated with social engagement, and how this might reinforce</w:t>
            </w:r>
            <w:r w:rsidR="39639C63" w:rsidRPr="1C4272D5">
              <w:rPr>
                <w:rFonts w:ascii="Times New Roman" w:eastAsia="Times New Roman" w:hAnsi="Times New Roman" w:cs="Times New Roman"/>
                <w:sz w:val="24"/>
                <w:szCs w:val="24"/>
                <w:lang w:val="en-GB"/>
              </w:rPr>
              <w:t xml:space="preserve"> loneliness. </w:t>
            </w:r>
            <w:r w:rsidR="7F9FF3ED" w:rsidRPr="1C4272D5">
              <w:rPr>
                <w:rFonts w:ascii="Times New Roman" w:eastAsia="Times New Roman" w:hAnsi="Times New Roman" w:cs="Times New Roman"/>
                <w:sz w:val="24"/>
                <w:szCs w:val="24"/>
              </w:rPr>
              <w:t xml:space="preserve">Redressing avoidance serves to activate social engagement and reduce rumination and lost opportunities for pleasurable social engagements. </w:t>
            </w:r>
          </w:p>
          <w:p w14:paraId="2B01B55B" w14:textId="5205DF23" w:rsidR="00361EE4" w:rsidRPr="008A2628" w:rsidRDefault="00361EE4" w:rsidP="16050591">
            <w:pPr>
              <w:autoSpaceDE w:val="0"/>
              <w:autoSpaceDN w:val="0"/>
              <w:adjustRightInd w:val="0"/>
              <w:rPr>
                <w:rFonts w:ascii="Times New Roman" w:eastAsia="Times New Roman" w:hAnsi="Times New Roman" w:cs="Times New Roman"/>
                <w:sz w:val="24"/>
                <w:szCs w:val="24"/>
                <w:lang w:val="en-GB"/>
              </w:rPr>
            </w:pPr>
          </w:p>
        </w:tc>
        <w:tc>
          <w:tcPr>
            <w:tcW w:w="0" w:type="auto"/>
          </w:tcPr>
          <w:p w14:paraId="52E3DBF0" w14:textId="4DD40CB3" w:rsidR="00E5586D" w:rsidRPr="008A2628" w:rsidRDefault="4CC5342D"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Five sessions of Tele-BA delivered weekly by lay coaches via videoconference</w:t>
            </w:r>
            <w:r w:rsidR="7882E50A" w:rsidRPr="16050591">
              <w:rPr>
                <w:rFonts w:ascii="Times New Roman" w:eastAsia="Times New Roman" w:hAnsi="Times New Roman" w:cs="Times New Roman"/>
                <w:sz w:val="24"/>
                <w:szCs w:val="24"/>
              </w:rPr>
              <w:t xml:space="preserve"> </w:t>
            </w:r>
            <w:r w:rsidR="59699DF0" w:rsidRPr="16050591">
              <w:rPr>
                <w:rFonts w:ascii="Times New Roman" w:eastAsia="Times New Roman" w:hAnsi="Times New Roman" w:cs="Times New Roman"/>
                <w:sz w:val="24"/>
                <w:szCs w:val="24"/>
                <w:lang w:val="en-GB"/>
              </w:rPr>
              <w:t>over a five week period.</w:t>
            </w:r>
            <w:r w:rsidR="7882E50A" w:rsidRPr="16050591">
              <w:rPr>
                <w:rFonts w:ascii="Times New Roman" w:eastAsia="Times New Roman" w:hAnsi="Times New Roman" w:cs="Times New Roman"/>
                <w:sz w:val="24"/>
                <w:szCs w:val="24"/>
              </w:rPr>
              <w:t xml:space="preserve"> </w:t>
            </w:r>
          </w:p>
          <w:p w14:paraId="6D76FD70" w14:textId="77777777"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p w14:paraId="08E598B8" w14:textId="054EBA5D" w:rsidR="00E5586D" w:rsidRPr="008A2628" w:rsidRDefault="2218B09E"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 xml:space="preserve">Individual </w:t>
            </w:r>
            <w:r w:rsidR="4CC5342D" w:rsidRPr="16050591">
              <w:rPr>
                <w:rFonts w:ascii="Times New Roman" w:eastAsia="Times New Roman" w:hAnsi="Times New Roman" w:cs="Times New Roman"/>
                <w:b/>
                <w:bCs/>
                <w:sz w:val="24"/>
                <w:szCs w:val="24"/>
              </w:rPr>
              <w:t>digital intervention</w:t>
            </w:r>
          </w:p>
          <w:p w14:paraId="06B9A393" w14:textId="0A79607B" w:rsidR="00E5586D" w:rsidRPr="008A2628" w:rsidRDefault="00E5586D" w:rsidP="16050591">
            <w:pPr>
              <w:autoSpaceDE w:val="0"/>
              <w:autoSpaceDN w:val="0"/>
              <w:adjustRightInd w:val="0"/>
              <w:rPr>
                <w:rFonts w:ascii="Times New Roman" w:eastAsia="Times New Roman" w:hAnsi="Times New Roman" w:cs="Times New Roman"/>
                <w:sz w:val="24"/>
                <w:szCs w:val="24"/>
                <w:lang w:val="en-GB"/>
              </w:rPr>
            </w:pPr>
          </w:p>
        </w:tc>
      </w:tr>
      <w:tr w:rsidR="009C484A" w:rsidRPr="00E670C6" w14:paraId="465A17AF" w14:textId="77777777" w:rsidTr="1C4272D5">
        <w:trPr>
          <w:trHeight w:val="60"/>
        </w:trPr>
        <w:tc>
          <w:tcPr>
            <w:tcW w:w="0" w:type="auto"/>
            <w:gridSpan w:val="6"/>
          </w:tcPr>
          <w:p w14:paraId="7835E333" w14:textId="3F9AA4AB" w:rsidR="009C484A" w:rsidRPr="00E670C6" w:rsidRDefault="0C039CA1" w:rsidP="16050591">
            <w:pPr>
              <w:autoSpaceDE w:val="0"/>
              <w:autoSpaceDN w:val="0"/>
              <w:adjustRightInd w:val="0"/>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rPr>
              <w:t>Reminiscence therapy</w:t>
            </w:r>
            <w:r w:rsidR="5C0237D4" w:rsidRPr="16050591">
              <w:rPr>
                <w:rFonts w:ascii="Times New Roman" w:eastAsia="Times New Roman" w:hAnsi="Times New Roman" w:cs="Times New Roman"/>
                <w:b/>
                <w:bCs/>
                <w:sz w:val="24"/>
                <w:szCs w:val="24"/>
                <w:lang w:val="en-GB"/>
              </w:rPr>
              <w:t xml:space="preserve"> (</w:t>
            </w:r>
            <w:r w:rsidR="5C0237D4" w:rsidRPr="16050591">
              <w:rPr>
                <w:rFonts w:ascii="Times New Roman" w:eastAsia="Times New Roman" w:hAnsi="Times New Roman" w:cs="Times New Roman"/>
                <w:b/>
                <w:bCs/>
                <w:i/>
                <w:iCs/>
                <w:sz w:val="24"/>
                <w:szCs w:val="24"/>
                <w:lang w:val="en-GB"/>
              </w:rPr>
              <w:t xml:space="preserve">n </w:t>
            </w:r>
            <w:r w:rsidR="5C0237D4" w:rsidRPr="16050591">
              <w:rPr>
                <w:rFonts w:ascii="Times New Roman" w:eastAsia="Times New Roman" w:hAnsi="Times New Roman" w:cs="Times New Roman"/>
                <w:b/>
                <w:bCs/>
                <w:sz w:val="24"/>
                <w:szCs w:val="24"/>
                <w:lang w:val="en-GB"/>
              </w:rPr>
              <w:t>total studies =</w:t>
            </w:r>
            <w:r w:rsidR="4E91D9BA" w:rsidRPr="16050591">
              <w:rPr>
                <w:rFonts w:ascii="Times New Roman" w:eastAsia="Times New Roman" w:hAnsi="Times New Roman" w:cs="Times New Roman"/>
                <w:b/>
                <w:bCs/>
                <w:sz w:val="24"/>
                <w:szCs w:val="24"/>
                <w:lang w:val="en-GB"/>
              </w:rPr>
              <w:t>3)</w:t>
            </w:r>
          </w:p>
        </w:tc>
      </w:tr>
      <w:tr w:rsidR="009C484A" w:rsidRPr="00E670C6" w14:paraId="4CCB5B35" w14:textId="77777777" w:rsidTr="1C4272D5">
        <w:trPr>
          <w:trHeight w:val="60"/>
        </w:trPr>
        <w:tc>
          <w:tcPr>
            <w:tcW w:w="0" w:type="auto"/>
          </w:tcPr>
          <w:p w14:paraId="40B642D6" w14:textId="23D6E461" w:rsidR="009C484A" w:rsidRPr="00E670C6" w:rsidRDefault="3A0C872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Chiang et al., 2010 (Taiwan)</w:t>
            </w:r>
          </w:p>
        </w:tc>
        <w:tc>
          <w:tcPr>
            <w:tcW w:w="0" w:type="auto"/>
          </w:tcPr>
          <w:p w14:paraId="2B2ED15A" w14:textId="06042B3E" w:rsidR="009C484A" w:rsidRPr="00E670C6" w:rsidRDefault="3A0C872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Reminiscence group therapy. Focusing on awareness of feelings, past and current relationships, positive strengths and goals</w:t>
            </w:r>
          </w:p>
        </w:tc>
        <w:tc>
          <w:tcPr>
            <w:tcW w:w="0" w:type="auto"/>
          </w:tcPr>
          <w:p w14:paraId="3E2239B8" w14:textId="68FBA05E" w:rsidR="009C484A" w:rsidRPr="00E670C6" w:rsidRDefault="3A0C872A" w:rsidP="16050591">
            <w:pPr>
              <w:autoSpaceDE w:val="0"/>
              <w:autoSpaceDN w:val="0"/>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Sense of self/ well-being/ increased awareness of feelings</w:t>
            </w:r>
          </w:p>
        </w:tc>
        <w:tc>
          <w:tcPr>
            <w:tcW w:w="0" w:type="auto"/>
          </w:tcPr>
          <w:p w14:paraId="184434DB"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Ego-integrity, mastery,</w:t>
            </w:r>
          </w:p>
          <w:p w14:paraId="420D2162" w14:textId="0BAC6EF5" w:rsidR="009C484A" w:rsidRPr="00E670C6" w:rsidRDefault="3A0C872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meaning of life, and social integration</w:t>
            </w:r>
          </w:p>
        </w:tc>
        <w:tc>
          <w:tcPr>
            <w:tcW w:w="0" w:type="auto"/>
          </w:tcPr>
          <w:p w14:paraId="5C30574D" w14:textId="77777777" w:rsidR="009C484A" w:rsidRPr="00E670C6" w:rsidRDefault="3A0C872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The approach was intended to improve cognitive functioning in </w:t>
            </w:r>
            <w:bookmarkStart w:id="24" w:name="_Hlk89268969"/>
            <w:r w:rsidRPr="16050591">
              <w:rPr>
                <w:rFonts w:ascii="Times New Roman" w:eastAsia="Times New Roman" w:hAnsi="Times New Roman" w:cs="Times New Roman"/>
                <w:sz w:val="24"/>
                <w:szCs w:val="24"/>
                <w:lang w:val="en-GB"/>
              </w:rPr>
              <w:t xml:space="preserve">relation to comprehension skills and boost self-esteem and sense of self to address feelings of loneliness, </w:t>
            </w:r>
            <w:r w:rsidRPr="16050591">
              <w:rPr>
                <w:rFonts w:ascii="Times New Roman" w:eastAsia="Times New Roman" w:hAnsi="Times New Roman" w:cs="Times New Roman"/>
                <w:sz w:val="24"/>
                <w:szCs w:val="24"/>
              </w:rPr>
              <w:t>depression, and hopelessness. The group approach provided a rewarding sense of belonging</w:t>
            </w:r>
            <w:bookmarkEnd w:id="24"/>
            <w:r w:rsidRPr="16050591">
              <w:rPr>
                <w:rFonts w:ascii="Times New Roman" w:eastAsia="Times New Roman" w:hAnsi="Times New Roman" w:cs="Times New Roman"/>
                <w:sz w:val="24"/>
                <w:szCs w:val="24"/>
              </w:rPr>
              <w:t xml:space="preserve">, with the sharing of memories stimulating friendship, cohesion, and acceptance between participants. The pleasurable activity of </w:t>
            </w:r>
            <w:r w:rsidRPr="16050591">
              <w:rPr>
                <w:rFonts w:ascii="Times New Roman" w:eastAsia="Times New Roman" w:hAnsi="Times New Roman" w:cs="Times New Roman"/>
                <w:sz w:val="24"/>
                <w:szCs w:val="24"/>
              </w:rPr>
              <w:lastRenderedPageBreak/>
              <w:t xml:space="preserve">recalling past events, </w:t>
            </w:r>
            <w:r w:rsidRPr="16050591">
              <w:rPr>
                <w:rFonts w:ascii="Times New Roman" w:eastAsia="Times New Roman" w:hAnsi="Times New Roman" w:cs="Times New Roman"/>
                <w:sz w:val="24"/>
                <w:szCs w:val="24"/>
                <w:lang w:val="en-GB"/>
              </w:rPr>
              <w:t>either</w:t>
            </w:r>
            <w:r w:rsidRPr="16050591">
              <w:rPr>
                <w:rFonts w:ascii="Times New Roman" w:eastAsia="Times New Roman" w:hAnsi="Times New Roman" w:cs="Times New Roman"/>
                <w:sz w:val="24"/>
                <w:szCs w:val="24"/>
              </w:rPr>
              <w:t xml:space="preserve"> positive</w:t>
            </w:r>
            <w:r w:rsidRPr="16050591">
              <w:rPr>
                <w:rFonts w:ascii="Times New Roman" w:eastAsia="Times New Roman" w:hAnsi="Times New Roman" w:cs="Times New Roman"/>
                <w:sz w:val="24"/>
                <w:szCs w:val="24"/>
                <w:lang w:val="en-GB"/>
              </w:rPr>
              <w:t>,</w:t>
            </w:r>
            <w:r w:rsidRPr="16050591">
              <w:rPr>
                <w:rFonts w:ascii="Times New Roman" w:eastAsia="Times New Roman" w:hAnsi="Times New Roman" w:cs="Times New Roman"/>
                <w:sz w:val="24"/>
                <w:szCs w:val="24"/>
              </w:rPr>
              <w:t xml:space="preserve"> sad or profound, is also seen to promote wellbeing, health, and positive affect.</w:t>
            </w:r>
          </w:p>
          <w:p w14:paraId="459210CB" w14:textId="77777777" w:rsidR="009C484A" w:rsidRPr="00A06FBD" w:rsidRDefault="009C484A" w:rsidP="16050591">
            <w:pPr>
              <w:rPr>
                <w:rFonts w:ascii="Times New Roman" w:eastAsia="Times New Roman" w:hAnsi="Times New Roman" w:cs="Times New Roman"/>
                <w:sz w:val="24"/>
                <w:szCs w:val="24"/>
                <w:lang w:val="en-GB"/>
              </w:rPr>
            </w:pPr>
          </w:p>
          <w:p w14:paraId="0F9B2433" w14:textId="77777777" w:rsidR="009C484A" w:rsidRPr="00E670C6" w:rsidRDefault="3A0C872A"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 xml:space="preserve">Authors state in discussion re the group format: </w:t>
            </w:r>
          </w:p>
          <w:p w14:paraId="22D4EF12" w14:textId="4D323C1F"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The study gave the participants a chance to interact</w:t>
            </w:r>
            <w:r w:rsidR="2BE8B4F3"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with people rather than remaining alone for the whole</w:t>
            </w:r>
            <w:r w:rsidR="4107C991" w:rsidRPr="16050591">
              <w:rPr>
                <w:rFonts w:ascii="Times New Roman" w:eastAsia="Times New Roman" w:hAnsi="Times New Roman" w:cs="Times New Roman"/>
                <w:sz w:val="24"/>
                <w:szCs w:val="24"/>
              </w:rPr>
              <w:t xml:space="preserve"> </w:t>
            </w:r>
            <w:r w:rsidRPr="16050591">
              <w:rPr>
                <w:rFonts w:ascii="Times New Roman" w:eastAsia="Times New Roman" w:hAnsi="Times New Roman" w:cs="Times New Roman"/>
                <w:sz w:val="24"/>
                <w:szCs w:val="24"/>
              </w:rPr>
              <w:t>time. The sharing and positive feedback among</w:t>
            </w:r>
          </w:p>
          <w:p w14:paraId="5DE4551D"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participants’ stimulated friendships and a greater</w:t>
            </w:r>
          </w:p>
          <w:p w14:paraId="1BA20FA1"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personal understanding for each other, giving them</w:t>
            </w:r>
          </w:p>
          <w:p w14:paraId="333E6204"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a sense of belonging to a group and acceptance by the</w:t>
            </w:r>
          </w:p>
          <w:p w14:paraId="7B42F4B6"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group. By learning about others’ lives, the participants</w:t>
            </w:r>
          </w:p>
          <w:p w14:paraId="52B2F256"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realized that every life was unique and interesting, even</w:t>
            </w:r>
          </w:p>
          <w:p w14:paraId="3607AFC6"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lastRenderedPageBreak/>
              <w:t>if there were some sad or frustrated stories. The group</w:t>
            </w:r>
          </w:p>
          <w:p w14:paraId="5FEF134C"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therapy built a strong sense of belonging and cohesion</w:t>
            </w:r>
          </w:p>
          <w:p w14:paraId="71C438AD"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among participants that helped to ease feelings of</w:t>
            </w:r>
          </w:p>
          <w:p w14:paraId="0FBF3E89"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loneliness. The results further indicate that reminiscence</w:t>
            </w:r>
          </w:p>
          <w:p w14:paraId="36CEC0A6" w14:textId="77777777" w:rsidR="009C484A" w:rsidRPr="008A2628" w:rsidRDefault="3A0C872A" w:rsidP="16050591">
            <w:pPr>
              <w:autoSpaceDE w:val="0"/>
              <w:autoSpaceDN w:val="0"/>
              <w:adjustRightInd w:val="0"/>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rPr>
              <w:t>can help ease the pain of isolation and loneliness.</w:t>
            </w:r>
          </w:p>
          <w:p w14:paraId="63D8E08A" w14:textId="77777777" w:rsidR="009C484A" w:rsidRDefault="3A0C872A" w:rsidP="16050591">
            <w:pPr>
              <w:autoSpaceDE w:val="0"/>
              <w:autoSpaceDN w:val="0"/>
              <w:adjustRightInd w:val="0"/>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Memory is used as a therapeutic intervention to help validate a sense of self.”</w:t>
            </w:r>
          </w:p>
          <w:p w14:paraId="0CC688C4" w14:textId="34C16098" w:rsidR="00361EE4" w:rsidRPr="00E670C6" w:rsidRDefault="00361EE4" w:rsidP="16050591">
            <w:pPr>
              <w:autoSpaceDE w:val="0"/>
              <w:autoSpaceDN w:val="0"/>
              <w:adjustRightInd w:val="0"/>
              <w:rPr>
                <w:rFonts w:ascii="Times New Roman" w:eastAsia="Times New Roman" w:hAnsi="Times New Roman" w:cs="Times New Roman"/>
                <w:sz w:val="24"/>
                <w:szCs w:val="24"/>
              </w:rPr>
            </w:pPr>
          </w:p>
        </w:tc>
        <w:tc>
          <w:tcPr>
            <w:tcW w:w="0" w:type="auto"/>
          </w:tcPr>
          <w:p w14:paraId="0FBAB836" w14:textId="77777777" w:rsidR="009C484A" w:rsidRDefault="3A0C872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 xml:space="preserve">Eight weekly sessions, lasting 90 minutes each over an 8 week period. </w:t>
            </w:r>
          </w:p>
          <w:p w14:paraId="0939B12F" w14:textId="77777777" w:rsidR="009C484A" w:rsidRDefault="009C484A" w:rsidP="16050591">
            <w:pPr>
              <w:rPr>
                <w:rFonts w:ascii="Times New Roman" w:eastAsia="Times New Roman" w:hAnsi="Times New Roman" w:cs="Times New Roman"/>
                <w:sz w:val="24"/>
                <w:szCs w:val="24"/>
              </w:rPr>
            </w:pPr>
          </w:p>
          <w:p w14:paraId="054F0915" w14:textId="77777777" w:rsidR="009C484A" w:rsidRDefault="009C484A" w:rsidP="16050591">
            <w:pPr>
              <w:rPr>
                <w:rFonts w:ascii="Times New Roman" w:eastAsia="Times New Roman" w:hAnsi="Times New Roman" w:cs="Times New Roman"/>
                <w:sz w:val="24"/>
                <w:szCs w:val="24"/>
              </w:rPr>
            </w:pPr>
          </w:p>
          <w:p w14:paraId="441C162A" w14:textId="66742187" w:rsidR="009C484A" w:rsidRPr="008A2628" w:rsidRDefault="3A0C872A"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Face-to-face group intervention</w:t>
            </w:r>
          </w:p>
          <w:p w14:paraId="37798AB7" w14:textId="77777777" w:rsidR="009C484A" w:rsidRPr="00E670C6" w:rsidRDefault="009C484A" w:rsidP="16050591">
            <w:pPr>
              <w:autoSpaceDE w:val="0"/>
              <w:autoSpaceDN w:val="0"/>
              <w:adjustRightInd w:val="0"/>
              <w:rPr>
                <w:rFonts w:ascii="Times New Roman" w:eastAsia="Times New Roman" w:hAnsi="Times New Roman" w:cs="Times New Roman"/>
                <w:sz w:val="24"/>
                <w:szCs w:val="24"/>
              </w:rPr>
            </w:pPr>
          </w:p>
        </w:tc>
      </w:tr>
      <w:tr w:rsidR="631D6801" w14:paraId="1A22FF86" w14:textId="77777777" w:rsidTr="1C4272D5">
        <w:trPr>
          <w:trHeight w:val="60"/>
        </w:trPr>
        <w:tc>
          <w:tcPr>
            <w:tcW w:w="1408" w:type="dxa"/>
          </w:tcPr>
          <w:p w14:paraId="069E8B70" w14:textId="12AAAE07" w:rsidR="3C11B1C4" w:rsidRDefault="29130609"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Li et al., 2022 (China)</w:t>
            </w:r>
          </w:p>
        </w:tc>
        <w:tc>
          <w:tcPr>
            <w:tcW w:w="2776" w:type="dxa"/>
          </w:tcPr>
          <w:p w14:paraId="1314ED01" w14:textId="77777777"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 xml:space="preserve">Group reminiscence therapy based on Chinese traditional festival activities (CTFA-GRT).  Sessions aimed at establishing a relationship of trust, getting to know each other, enhancing positive experience, venting feelings and </w:t>
            </w:r>
            <w:r w:rsidRPr="16050591">
              <w:rPr>
                <w:rFonts w:ascii="Times New Roman" w:eastAsia="Times New Roman" w:hAnsi="Times New Roman" w:cs="Times New Roman"/>
                <w:sz w:val="24"/>
                <w:szCs w:val="24"/>
              </w:rPr>
              <w:lastRenderedPageBreak/>
              <w:t>showing themselves, recalling maternal love, sharing health knowledge, and actively facing life</w:t>
            </w:r>
          </w:p>
          <w:p w14:paraId="64DC0375" w14:textId="58DAEAB3" w:rsidR="00361EE4" w:rsidRDefault="00361EE4" w:rsidP="16050591">
            <w:pPr>
              <w:rPr>
                <w:rFonts w:ascii="Times New Roman" w:eastAsia="Times New Roman" w:hAnsi="Times New Roman" w:cs="Times New Roman"/>
                <w:color w:val="000000" w:themeColor="text1"/>
                <w:sz w:val="24"/>
                <w:szCs w:val="24"/>
              </w:rPr>
            </w:pPr>
          </w:p>
        </w:tc>
        <w:tc>
          <w:tcPr>
            <w:tcW w:w="2073" w:type="dxa"/>
          </w:tcPr>
          <w:p w14:paraId="41F2BA30" w14:textId="57A726C0" w:rsidR="3C11B1C4" w:rsidRDefault="2FFBAD60" w:rsidP="16050591">
            <w:pPr>
              <w:rPr>
                <w:rFonts w:ascii="Times New Roman" w:eastAsia="Times New Roman" w:hAnsi="Times New Roman" w:cs="Times New Roman"/>
                <w:color w:val="000000" w:themeColor="text1"/>
                <w:sz w:val="24"/>
                <w:szCs w:val="24"/>
              </w:rPr>
            </w:pPr>
            <w:r w:rsidRPr="16050591">
              <w:rPr>
                <w:rFonts w:ascii="Times New Roman" w:eastAsia="Times New Roman" w:hAnsi="Times New Roman" w:cs="Times New Roman"/>
                <w:sz w:val="24"/>
                <w:szCs w:val="24"/>
              </w:rPr>
              <w:lastRenderedPageBreak/>
              <w:t>Encourage participants to express themselves more actively and share their feelings, while targeting their sense of belonging</w:t>
            </w:r>
          </w:p>
        </w:tc>
        <w:tc>
          <w:tcPr>
            <w:tcW w:w="2282" w:type="dxa"/>
          </w:tcPr>
          <w:p w14:paraId="646C4597" w14:textId="68207F6D"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Through group reminiscence therapy and activities, sense of belonging and social connectedness is increased</w:t>
            </w:r>
          </w:p>
        </w:tc>
        <w:tc>
          <w:tcPr>
            <w:tcW w:w="2850" w:type="dxa"/>
          </w:tcPr>
          <w:p w14:paraId="42CDA25C" w14:textId="6383075E" w:rsidR="3C11B1C4" w:rsidRDefault="2FFBAD6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CTFA-GRT encourages individuals to express themselves and share their feelings, thereby reducing loneliness. Additionally, the group format of it and the common theme (Chinese traditional festival activities) increases sense of belonging and social connected. This in turn reduces loneliness</w:t>
            </w:r>
          </w:p>
        </w:tc>
        <w:tc>
          <w:tcPr>
            <w:tcW w:w="2559" w:type="dxa"/>
          </w:tcPr>
          <w:p w14:paraId="706F9C71" w14:textId="7B4D7550"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Monthly session for eight months. It then involves reminiscence and activities based on the session’s festivity. Homework is assigned</w:t>
            </w:r>
          </w:p>
          <w:p w14:paraId="789C678F" w14:textId="576690C9" w:rsidR="631D6801" w:rsidRDefault="631D6801" w:rsidP="16050591">
            <w:pPr>
              <w:rPr>
                <w:rFonts w:ascii="Times New Roman" w:eastAsia="Times New Roman" w:hAnsi="Times New Roman" w:cs="Times New Roman"/>
                <w:sz w:val="24"/>
                <w:szCs w:val="24"/>
              </w:rPr>
            </w:pPr>
          </w:p>
          <w:p w14:paraId="2DBFAC76" w14:textId="2260362C"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b/>
                <w:bCs/>
                <w:sz w:val="24"/>
                <w:szCs w:val="24"/>
              </w:rPr>
              <w:t xml:space="preserve">Face-to-face group intervention. Participants use </w:t>
            </w:r>
            <w:r w:rsidRPr="16050591">
              <w:rPr>
                <w:rFonts w:ascii="Times New Roman" w:eastAsia="Times New Roman" w:hAnsi="Times New Roman" w:cs="Times New Roman"/>
                <w:b/>
                <w:bCs/>
                <w:sz w:val="24"/>
                <w:szCs w:val="24"/>
              </w:rPr>
              <w:lastRenderedPageBreak/>
              <w:t>WeChat to complete assignments and leave messages</w:t>
            </w:r>
          </w:p>
        </w:tc>
      </w:tr>
      <w:tr w:rsidR="631D6801" w14:paraId="42591A7F" w14:textId="77777777" w:rsidTr="1C4272D5">
        <w:trPr>
          <w:trHeight w:val="60"/>
        </w:trPr>
        <w:tc>
          <w:tcPr>
            <w:tcW w:w="1408" w:type="dxa"/>
          </w:tcPr>
          <w:p w14:paraId="2F130460" w14:textId="60B364FB" w:rsidR="3C11B1C4" w:rsidRDefault="29130609"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Ren et al., 2021 (China)</w:t>
            </w:r>
          </w:p>
        </w:tc>
        <w:tc>
          <w:tcPr>
            <w:tcW w:w="2776" w:type="dxa"/>
          </w:tcPr>
          <w:p w14:paraId="42EDC2E6" w14:textId="58EA927E" w:rsidR="3C11B1C4" w:rsidRDefault="2FFBAD60" w:rsidP="16050591">
            <w:pPr>
              <w:rPr>
                <w:rFonts w:ascii="Times New Roman" w:eastAsia="Times New Roman" w:hAnsi="Times New Roman" w:cs="Times New Roman"/>
                <w:color w:val="000000" w:themeColor="text1"/>
                <w:sz w:val="24"/>
                <w:szCs w:val="24"/>
              </w:rPr>
            </w:pPr>
            <w:r w:rsidRPr="16050591">
              <w:rPr>
                <w:rFonts w:ascii="Times New Roman" w:eastAsia="Times New Roman" w:hAnsi="Times New Roman" w:cs="Times New Roman"/>
                <w:sz w:val="24"/>
                <w:szCs w:val="24"/>
              </w:rPr>
              <w:t xml:space="preserve">The intervention included routine community health education </w:t>
            </w:r>
            <w:r w:rsidR="12AE07B2" w:rsidRPr="16050591">
              <w:rPr>
                <w:rFonts w:ascii="Times New Roman" w:eastAsia="Times New Roman" w:hAnsi="Times New Roman" w:cs="Times New Roman"/>
                <w:sz w:val="24"/>
                <w:szCs w:val="24"/>
              </w:rPr>
              <w:t xml:space="preserve">and </w:t>
            </w:r>
            <w:r w:rsidRPr="16050591">
              <w:rPr>
                <w:rFonts w:ascii="Times New Roman" w:eastAsia="Times New Roman" w:hAnsi="Times New Roman" w:cs="Times New Roman"/>
                <w:sz w:val="24"/>
                <w:szCs w:val="24"/>
              </w:rPr>
              <w:t>group reminiscence therapy</w:t>
            </w:r>
            <w:r w:rsidR="5B1ED642" w:rsidRPr="16050591">
              <w:rPr>
                <w:rFonts w:ascii="Times New Roman" w:eastAsia="Times New Roman" w:hAnsi="Times New Roman" w:cs="Times New Roman"/>
                <w:sz w:val="24"/>
                <w:szCs w:val="24"/>
              </w:rPr>
              <w:t>,</w:t>
            </w:r>
            <w:r w:rsidRPr="16050591">
              <w:rPr>
                <w:rFonts w:ascii="Times New Roman" w:eastAsia="Times New Roman" w:hAnsi="Times New Roman" w:cs="Times New Roman"/>
                <w:sz w:val="24"/>
                <w:szCs w:val="24"/>
              </w:rPr>
              <w:t xml:space="preserve"> as well as Taijiquan exercises for 8 weeks</w:t>
            </w:r>
          </w:p>
        </w:tc>
        <w:tc>
          <w:tcPr>
            <w:tcW w:w="2073" w:type="dxa"/>
          </w:tcPr>
          <w:p w14:paraId="37A7BA3A" w14:textId="7CF91D92" w:rsidR="3C11B1C4" w:rsidRDefault="2FFBAD60" w:rsidP="16050591">
            <w:pPr>
              <w:rPr>
                <w:rFonts w:ascii="Times New Roman" w:eastAsia="Times New Roman" w:hAnsi="Times New Roman" w:cs="Times New Roman"/>
                <w:color w:val="000000" w:themeColor="text1"/>
                <w:sz w:val="24"/>
                <w:szCs w:val="24"/>
              </w:rPr>
            </w:pPr>
            <w:r w:rsidRPr="16050591">
              <w:rPr>
                <w:rFonts w:ascii="Times New Roman" w:eastAsia="Times New Roman" w:hAnsi="Times New Roman" w:cs="Times New Roman"/>
                <w:sz w:val="24"/>
                <w:szCs w:val="24"/>
              </w:rPr>
              <w:t>Improve sense of support, belonging, and social connection, as well as relieve the  negative emotions</w:t>
            </w:r>
          </w:p>
        </w:tc>
        <w:tc>
          <w:tcPr>
            <w:tcW w:w="2282" w:type="dxa"/>
          </w:tcPr>
          <w:p w14:paraId="504313C7" w14:textId="47E9F1B3"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Group reminiscence therapy among people with similar backgrounds to increase their sense of social support, connection and belongingness</w:t>
            </w:r>
          </w:p>
        </w:tc>
        <w:tc>
          <w:tcPr>
            <w:tcW w:w="2850" w:type="dxa"/>
          </w:tcPr>
          <w:p w14:paraId="17C59BAB" w14:textId="77777777" w:rsidR="3C11B1C4" w:rsidRDefault="2FFBAD6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The reminiscence of the elderly with similar backgrounds relieves the elderly’s original negative emotions. Additionally, the group atmosphere enhances the sense of social connection among the elderly, leads them to feel understood and respected, experience more social support and perceive sense of belonging, thus reducing their loneliness</w:t>
            </w:r>
          </w:p>
          <w:p w14:paraId="5E13D56E" w14:textId="77777777" w:rsidR="00361EE4" w:rsidRDefault="00361EE4" w:rsidP="16050591">
            <w:pPr>
              <w:rPr>
                <w:rFonts w:ascii="Times New Roman" w:eastAsia="Times New Roman" w:hAnsi="Times New Roman" w:cs="Times New Roman"/>
                <w:sz w:val="24"/>
                <w:szCs w:val="24"/>
                <w:lang w:val="en-GB"/>
              </w:rPr>
            </w:pPr>
          </w:p>
          <w:p w14:paraId="3D9AB8C1" w14:textId="77777777" w:rsidR="00361EE4" w:rsidRDefault="00361EE4" w:rsidP="16050591">
            <w:pPr>
              <w:rPr>
                <w:rFonts w:ascii="Times New Roman" w:eastAsia="Times New Roman" w:hAnsi="Times New Roman" w:cs="Times New Roman"/>
                <w:sz w:val="24"/>
                <w:szCs w:val="24"/>
                <w:lang w:val="en-GB"/>
              </w:rPr>
            </w:pPr>
          </w:p>
          <w:p w14:paraId="75C4F9CC" w14:textId="1B78780A" w:rsidR="00361EE4" w:rsidRDefault="00361EE4" w:rsidP="16050591">
            <w:pPr>
              <w:rPr>
                <w:rFonts w:ascii="Times New Roman" w:eastAsia="Times New Roman" w:hAnsi="Times New Roman" w:cs="Times New Roman"/>
                <w:sz w:val="24"/>
                <w:szCs w:val="24"/>
                <w:lang w:val="en-GB"/>
              </w:rPr>
            </w:pPr>
          </w:p>
        </w:tc>
        <w:tc>
          <w:tcPr>
            <w:tcW w:w="2559" w:type="dxa"/>
          </w:tcPr>
          <w:p w14:paraId="644EF497" w14:textId="6E6E12A7"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Weekly group reminiscence therapy (50-60 minutes each time) for 8 weeks. In addition, a total of 4 routine health lectures (one every two weeks) and Taijiquan exercise (3 times a week, 45 minutes each time).</w:t>
            </w:r>
          </w:p>
          <w:p w14:paraId="58E5A0C3" w14:textId="29D0E234" w:rsidR="631D6801" w:rsidRDefault="631D6801" w:rsidP="16050591">
            <w:pPr>
              <w:rPr>
                <w:rFonts w:ascii="Times New Roman" w:eastAsia="Times New Roman" w:hAnsi="Times New Roman" w:cs="Times New Roman"/>
                <w:sz w:val="24"/>
                <w:szCs w:val="24"/>
              </w:rPr>
            </w:pPr>
          </w:p>
          <w:p w14:paraId="54D6280C" w14:textId="64049B44" w:rsidR="3C11B1C4" w:rsidRDefault="2FFBAD60" w:rsidP="16050591">
            <w:pPr>
              <w:rPr>
                <w:rFonts w:ascii="Times New Roman" w:eastAsia="Times New Roman" w:hAnsi="Times New Roman" w:cs="Times New Roman"/>
                <w:sz w:val="24"/>
                <w:szCs w:val="24"/>
              </w:rPr>
            </w:pPr>
            <w:r w:rsidRPr="16050591">
              <w:rPr>
                <w:rFonts w:ascii="Times New Roman" w:eastAsia="Times New Roman" w:hAnsi="Times New Roman" w:cs="Times New Roman"/>
                <w:b/>
                <w:bCs/>
                <w:sz w:val="24"/>
                <w:szCs w:val="24"/>
              </w:rPr>
              <w:t xml:space="preserve">Face-to-face group intervention. </w:t>
            </w:r>
          </w:p>
        </w:tc>
      </w:tr>
      <w:tr w:rsidR="0A914844" w14:paraId="1544D22C" w14:textId="77777777" w:rsidTr="1C4272D5">
        <w:trPr>
          <w:trHeight w:val="60"/>
        </w:trPr>
        <w:tc>
          <w:tcPr>
            <w:tcW w:w="13948" w:type="dxa"/>
            <w:gridSpan w:val="6"/>
          </w:tcPr>
          <w:p w14:paraId="35EBC26B" w14:textId="1F0CA6E0" w:rsidR="513B3768" w:rsidRDefault="6957EC43"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Interpersonal</w:t>
            </w:r>
            <w:r w:rsidR="7BC7FBFA" w:rsidRPr="16050591">
              <w:rPr>
                <w:rFonts w:ascii="Times New Roman" w:eastAsia="Times New Roman" w:hAnsi="Times New Roman" w:cs="Times New Roman"/>
                <w:b/>
                <w:bCs/>
                <w:sz w:val="24"/>
                <w:szCs w:val="24"/>
              </w:rPr>
              <w:t xml:space="preserve"> psychotherapy</w:t>
            </w:r>
            <w:r w:rsidR="5A3531F6" w:rsidRPr="16050591">
              <w:rPr>
                <w:rFonts w:ascii="Times New Roman" w:eastAsia="Times New Roman" w:hAnsi="Times New Roman" w:cs="Times New Roman"/>
                <w:b/>
                <w:bCs/>
                <w:sz w:val="24"/>
                <w:szCs w:val="24"/>
              </w:rPr>
              <w:t xml:space="preserve"> </w:t>
            </w:r>
          </w:p>
        </w:tc>
      </w:tr>
      <w:tr w:rsidR="0A914844" w14:paraId="119475BB" w14:textId="77777777" w:rsidTr="1C4272D5">
        <w:trPr>
          <w:trHeight w:val="60"/>
        </w:trPr>
        <w:tc>
          <w:tcPr>
            <w:tcW w:w="1408" w:type="dxa"/>
          </w:tcPr>
          <w:p w14:paraId="75C42C31" w14:textId="4BFDA795" w:rsidR="5D641B88" w:rsidRDefault="56989B86"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Käll et al 2021 (Sweden)</w:t>
            </w:r>
          </w:p>
          <w:p w14:paraId="181272A4" w14:textId="6EF2E1BF" w:rsidR="0A914844" w:rsidRDefault="0A914844" w:rsidP="16050591">
            <w:pPr>
              <w:rPr>
                <w:rFonts w:ascii="Times New Roman" w:eastAsia="Times New Roman" w:hAnsi="Times New Roman" w:cs="Times New Roman"/>
                <w:b/>
                <w:bCs/>
                <w:sz w:val="24"/>
                <w:szCs w:val="24"/>
              </w:rPr>
            </w:pPr>
          </w:p>
        </w:tc>
        <w:tc>
          <w:tcPr>
            <w:tcW w:w="2776" w:type="dxa"/>
          </w:tcPr>
          <w:p w14:paraId="3589FC06" w14:textId="40586CD7" w:rsidR="2E357426" w:rsidRDefault="2649D22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 xml:space="preserve">Internet based </w:t>
            </w:r>
            <w:r w:rsidR="56989B86" w:rsidRPr="16050591">
              <w:rPr>
                <w:rFonts w:ascii="Times New Roman" w:eastAsia="Times New Roman" w:hAnsi="Times New Roman" w:cs="Times New Roman"/>
                <w:sz w:val="24"/>
                <w:szCs w:val="24"/>
              </w:rPr>
              <w:t>IPT focusing on the link between mood and interpersonal interactions</w:t>
            </w:r>
          </w:p>
        </w:tc>
        <w:tc>
          <w:tcPr>
            <w:tcW w:w="2073" w:type="dxa"/>
          </w:tcPr>
          <w:p w14:paraId="0ECB596B" w14:textId="5B31095C" w:rsidR="715BFA16" w:rsidRDefault="1E0A17DB"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Targeting m</w:t>
            </w:r>
            <w:r w:rsidR="73315CB7" w:rsidRPr="16050591">
              <w:rPr>
                <w:rFonts w:ascii="Times New Roman" w:eastAsia="Times New Roman" w:hAnsi="Times New Roman" w:cs="Times New Roman"/>
                <w:sz w:val="24"/>
                <w:szCs w:val="24"/>
              </w:rPr>
              <w:t xml:space="preserve">aladaptive cognitive patterns and behaviours and interpersonal </w:t>
            </w:r>
            <w:r w:rsidR="73315CB7" w:rsidRPr="16050591">
              <w:rPr>
                <w:rFonts w:ascii="Times New Roman" w:eastAsia="Times New Roman" w:hAnsi="Times New Roman" w:cs="Times New Roman"/>
                <w:sz w:val="24"/>
                <w:szCs w:val="24"/>
              </w:rPr>
              <w:lastRenderedPageBreak/>
              <w:t xml:space="preserve">factors and their impact on interpersonal </w:t>
            </w:r>
            <w:r w:rsidR="4D5F4FCF" w:rsidRPr="16050591">
              <w:rPr>
                <w:rFonts w:ascii="Times New Roman" w:eastAsia="Times New Roman" w:hAnsi="Times New Roman" w:cs="Times New Roman"/>
                <w:sz w:val="24"/>
                <w:szCs w:val="24"/>
              </w:rPr>
              <w:t>events</w:t>
            </w:r>
            <w:r w:rsidR="73315CB7" w:rsidRPr="16050591">
              <w:rPr>
                <w:rFonts w:ascii="Times New Roman" w:eastAsia="Times New Roman" w:hAnsi="Times New Roman" w:cs="Times New Roman"/>
                <w:sz w:val="24"/>
                <w:szCs w:val="24"/>
              </w:rPr>
              <w:t>.</w:t>
            </w:r>
            <w:r w:rsidR="3773F14A" w:rsidRPr="16050591">
              <w:rPr>
                <w:rFonts w:ascii="Times New Roman" w:eastAsia="Times New Roman" w:hAnsi="Times New Roman" w:cs="Times New Roman"/>
                <w:sz w:val="24"/>
                <w:szCs w:val="24"/>
              </w:rPr>
              <w:t xml:space="preserve"> Emotional processing of feelings associated with </w:t>
            </w:r>
            <w:r w:rsidR="215CE7CF" w:rsidRPr="16050591">
              <w:rPr>
                <w:rFonts w:ascii="Times New Roman" w:eastAsia="Times New Roman" w:hAnsi="Times New Roman" w:cs="Times New Roman"/>
                <w:sz w:val="24"/>
                <w:szCs w:val="24"/>
              </w:rPr>
              <w:t>loneliness</w:t>
            </w:r>
          </w:p>
        </w:tc>
        <w:tc>
          <w:tcPr>
            <w:tcW w:w="2282" w:type="dxa"/>
          </w:tcPr>
          <w:p w14:paraId="662B37D1" w14:textId="492D5168" w:rsidR="02555DC4" w:rsidRDefault="5E7C5FFE"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Address i</w:t>
            </w:r>
            <w:r w:rsidR="0D455195" w:rsidRPr="16050591">
              <w:rPr>
                <w:rFonts w:ascii="Times New Roman" w:eastAsia="Times New Roman" w:hAnsi="Times New Roman" w:cs="Times New Roman"/>
                <w:sz w:val="24"/>
                <w:szCs w:val="24"/>
              </w:rPr>
              <w:t xml:space="preserve">nterpersonal factors (e.g. maladaptive behavioural and cognitive patterns) </w:t>
            </w:r>
            <w:r w:rsidR="0D455195" w:rsidRPr="16050591">
              <w:rPr>
                <w:rFonts w:ascii="Times New Roman" w:eastAsia="Times New Roman" w:hAnsi="Times New Roman" w:cs="Times New Roman"/>
                <w:sz w:val="24"/>
                <w:szCs w:val="24"/>
              </w:rPr>
              <w:lastRenderedPageBreak/>
              <w:t>and interpersonal conflict (e.g. adverse interpersonal events and lack of social support</w:t>
            </w:r>
            <w:r w:rsidR="1E75B23C" w:rsidRPr="16050591">
              <w:rPr>
                <w:rFonts w:ascii="Times New Roman" w:eastAsia="Times New Roman" w:hAnsi="Times New Roman" w:cs="Times New Roman"/>
                <w:sz w:val="24"/>
                <w:szCs w:val="24"/>
              </w:rPr>
              <w:t>).</w:t>
            </w:r>
          </w:p>
          <w:p w14:paraId="33BA0D61" w14:textId="51C7BBF5" w:rsidR="37B91129" w:rsidRDefault="75428C96"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t>F</w:t>
            </w:r>
            <w:r w:rsidR="74EAB5F9" w:rsidRPr="16050591">
              <w:rPr>
                <w:rFonts w:ascii="Times New Roman" w:eastAsia="Times New Roman" w:hAnsi="Times New Roman" w:cs="Times New Roman"/>
                <w:sz w:val="24"/>
                <w:szCs w:val="24"/>
              </w:rPr>
              <w:t xml:space="preserve">ocus on </w:t>
            </w:r>
            <w:r w:rsidR="4463EBDE" w:rsidRPr="16050591">
              <w:rPr>
                <w:rFonts w:ascii="Times New Roman" w:eastAsia="Times New Roman" w:hAnsi="Times New Roman" w:cs="Times New Roman"/>
                <w:sz w:val="24"/>
                <w:szCs w:val="24"/>
              </w:rPr>
              <w:t xml:space="preserve">one of </w:t>
            </w:r>
            <w:r w:rsidR="74EAB5F9" w:rsidRPr="16050591">
              <w:rPr>
                <w:rFonts w:ascii="Times New Roman" w:eastAsia="Times New Roman" w:hAnsi="Times New Roman" w:cs="Times New Roman"/>
                <w:sz w:val="24"/>
                <w:szCs w:val="24"/>
              </w:rPr>
              <w:t xml:space="preserve">four areas: conflict, </w:t>
            </w:r>
            <w:r w:rsidR="2A79BFAB" w:rsidRPr="16050591">
              <w:rPr>
                <w:rFonts w:ascii="Times New Roman" w:eastAsia="Times New Roman" w:hAnsi="Times New Roman" w:cs="Times New Roman"/>
                <w:sz w:val="24"/>
                <w:szCs w:val="24"/>
              </w:rPr>
              <w:t>grief</w:t>
            </w:r>
            <w:r w:rsidR="74EAB5F9" w:rsidRPr="16050591">
              <w:rPr>
                <w:rFonts w:ascii="Times New Roman" w:eastAsia="Times New Roman" w:hAnsi="Times New Roman" w:cs="Times New Roman"/>
                <w:sz w:val="24"/>
                <w:szCs w:val="24"/>
              </w:rPr>
              <w:t>, interpersonal deficits and role transition</w:t>
            </w:r>
            <w:r w:rsidR="16E34235" w:rsidRPr="16050591">
              <w:rPr>
                <w:rFonts w:ascii="Times New Roman" w:eastAsia="Times New Roman" w:hAnsi="Times New Roman" w:cs="Times New Roman"/>
                <w:sz w:val="24"/>
                <w:szCs w:val="24"/>
              </w:rPr>
              <w:t>,</w:t>
            </w:r>
            <w:r w:rsidR="3DF1D917" w:rsidRPr="16050591">
              <w:rPr>
                <w:rFonts w:ascii="Times New Roman" w:eastAsia="Times New Roman" w:hAnsi="Times New Roman" w:cs="Times New Roman"/>
                <w:sz w:val="24"/>
                <w:szCs w:val="24"/>
              </w:rPr>
              <w:t xml:space="preserve"> and</w:t>
            </w:r>
            <w:r w:rsidR="16E34235" w:rsidRPr="16050591">
              <w:rPr>
                <w:rFonts w:ascii="Times New Roman" w:eastAsia="Times New Roman" w:hAnsi="Times New Roman" w:cs="Times New Roman"/>
                <w:sz w:val="24"/>
                <w:szCs w:val="24"/>
              </w:rPr>
              <w:t xml:space="preserve"> </w:t>
            </w:r>
            <w:r w:rsidR="44A2B934" w:rsidRPr="16050591">
              <w:rPr>
                <w:rFonts w:ascii="Times New Roman" w:eastAsia="Times New Roman" w:hAnsi="Times New Roman" w:cs="Times New Roman"/>
                <w:sz w:val="24"/>
                <w:szCs w:val="24"/>
              </w:rPr>
              <w:t xml:space="preserve">use </w:t>
            </w:r>
            <w:r w:rsidR="16E34235" w:rsidRPr="16050591">
              <w:rPr>
                <w:rFonts w:ascii="Times New Roman" w:eastAsia="Times New Roman" w:hAnsi="Times New Roman" w:cs="Times New Roman"/>
                <w:sz w:val="24"/>
                <w:szCs w:val="24"/>
              </w:rPr>
              <w:t>communication analysis and experiential processing of feelings.</w:t>
            </w:r>
            <w:r w:rsidR="36F9CAE2" w:rsidRPr="16050591">
              <w:rPr>
                <w:rFonts w:ascii="Times New Roman" w:eastAsia="Times New Roman" w:hAnsi="Times New Roman" w:cs="Times New Roman"/>
                <w:sz w:val="24"/>
                <w:szCs w:val="24"/>
              </w:rPr>
              <w:t xml:space="preserve"> The modules contained interactive assignments, text and images related to loneliness and how to deal with it</w:t>
            </w:r>
          </w:p>
          <w:p w14:paraId="7ED5F9B4" w14:textId="5EB27284" w:rsidR="0A914844" w:rsidRDefault="0A914844" w:rsidP="16050591">
            <w:pPr>
              <w:rPr>
                <w:rFonts w:ascii="Times New Roman" w:eastAsia="Times New Roman" w:hAnsi="Times New Roman" w:cs="Times New Roman"/>
                <w:sz w:val="24"/>
                <w:szCs w:val="24"/>
              </w:rPr>
            </w:pPr>
          </w:p>
          <w:p w14:paraId="78848633" w14:textId="225F526C" w:rsidR="0A914844" w:rsidRDefault="0A914844" w:rsidP="16050591">
            <w:pPr>
              <w:rPr>
                <w:rFonts w:ascii="Times New Roman" w:eastAsia="Times New Roman" w:hAnsi="Times New Roman" w:cs="Times New Roman"/>
                <w:sz w:val="24"/>
                <w:szCs w:val="24"/>
              </w:rPr>
            </w:pPr>
          </w:p>
        </w:tc>
        <w:tc>
          <w:tcPr>
            <w:tcW w:w="2850" w:type="dxa"/>
          </w:tcPr>
          <w:p w14:paraId="29EE5ACD" w14:textId="69011D43" w:rsidR="2D09283C" w:rsidRDefault="75DA5FD9"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 xml:space="preserve">The approach </w:t>
            </w:r>
            <w:r w:rsidR="16E26B69" w:rsidRPr="16050591">
              <w:rPr>
                <w:rFonts w:ascii="Times New Roman" w:eastAsia="Times New Roman" w:hAnsi="Times New Roman" w:cs="Times New Roman"/>
                <w:sz w:val="24"/>
                <w:szCs w:val="24"/>
              </w:rPr>
              <w:t>propose</w:t>
            </w:r>
            <w:r w:rsidR="2740ABCA" w:rsidRPr="16050591">
              <w:rPr>
                <w:rFonts w:ascii="Times New Roman" w:eastAsia="Times New Roman" w:hAnsi="Times New Roman" w:cs="Times New Roman"/>
                <w:sz w:val="24"/>
                <w:szCs w:val="24"/>
              </w:rPr>
              <w:t>d</w:t>
            </w:r>
            <w:r w:rsidR="16E26B69" w:rsidRPr="16050591">
              <w:rPr>
                <w:rFonts w:ascii="Times New Roman" w:eastAsia="Times New Roman" w:hAnsi="Times New Roman" w:cs="Times New Roman"/>
                <w:sz w:val="24"/>
                <w:szCs w:val="24"/>
              </w:rPr>
              <w:t xml:space="preserve"> that loneliness and psychopathology results from adverse changes in one’ social network and </w:t>
            </w:r>
            <w:r w:rsidR="1B1AC66F" w:rsidRPr="16050591">
              <w:rPr>
                <w:rFonts w:ascii="Times New Roman" w:eastAsia="Times New Roman" w:hAnsi="Times New Roman" w:cs="Times New Roman"/>
                <w:sz w:val="24"/>
                <w:szCs w:val="24"/>
              </w:rPr>
              <w:lastRenderedPageBreak/>
              <w:t xml:space="preserve">subsequent lack of support. This intervention </w:t>
            </w:r>
            <w:r w:rsidRPr="16050591">
              <w:rPr>
                <w:rFonts w:ascii="Times New Roman" w:eastAsia="Times New Roman" w:hAnsi="Times New Roman" w:cs="Times New Roman"/>
                <w:sz w:val="24"/>
                <w:szCs w:val="24"/>
              </w:rPr>
              <w:t xml:space="preserve">aimed to </w:t>
            </w:r>
            <w:r w:rsidR="29E8234C" w:rsidRPr="16050591">
              <w:rPr>
                <w:rFonts w:ascii="Times New Roman" w:eastAsia="Times New Roman" w:hAnsi="Times New Roman" w:cs="Times New Roman"/>
                <w:sz w:val="24"/>
                <w:szCs w:val="24"/>
              </w:rPr>
              <w:t>identify</w:t>
            </w:r>
            <w:r w:rsidR="51BE3063" w:rsidRPr="16050591">
              <w:rPr>
                <w:rFonts w:ascii="Times New Roman" w:eastAsia="Times New Roman" w:hAnsi="Times New Roman" w:cs="Times New Roman"/>
                <w:sz w:val="24"/>
                <w:szCs w:val="24"/>
              </w:rPr>
              <w:t xml:space="preserve"> </w:t>
            </w:r>
            <w:r w:rsidR="29E8234C" w:rsidRPr="16050591">
              <w:rPr>
                <w:rFonts w:ascii="Times New Roman" w:eastAsia="Times New Roman" w:hAnsi="Times New Roman" w:cs="Times New Roman"/>
                <w:sz w:val="24"/>
                <w:szCs w:val="24"/>
              </w:rPr>
              <w:t>the impact of loneliness and reduce loneliness through addressing maladaptive cognitive patterns that result from interpersonal events</w:t>
            </w:r>
            <w:r w:rsidR="7F5DB875" w:rsidRPr="16050591">
              <w:rPr>
                <w:rFonts w:ascii="Times New Roman" w:eastAsia="Times New Roman" w:hAnsi="Times New Roman" w:cs="Times New Roman"/>
                <w:sz w:val="24"/>
                <w:szCs w:val="24"/>
              </w:rPr>
              <w:t xml:space="preserve"> and factors</w:t>
            </w:r>
            <w:r w:rsidR="29E8234C" w:rsidRPr="16050591">
              <w:rPr>
                <w:rFonts w:ascii="Times New Roman" w:eastAsia="Times New Roman" w:hAnsi="Times New Roman" w:cs="Times New Roman"/>
                <w:sz w:val="24"/>
                <w:szCs w:val="24"/>
              </w:rPr>
              <w:t>.</w:t>
            </w:r>
            <w:r w:rsidR="24C6D908" w:rsidRPr="16050591">
              <w:rPr>
                <w:rFonts w:ascii="Times New Roman" w:eastAsia="Times New Roman" w:hAnsi="Times New Roman" w:cs="Times New Roman"/>
                <w:sz w:val="24"/>
                <w:szCs w:val="24"/>
              </w:rPr>
              <w:t xml:space="preserve"> The intervention focused on significant interpersonal events </w:t>
            </w:r>
            <w:r w:rsidR="71B97706" w:rsidRPr="16050591">
              <w:rPr>
                <w:rFonts w:ascii="Times New Roman" w:eastAsia="Times New Roman" w:hAnsi="Times New Roman" w:cs="Times New Roman"/>
                <w:sz w:val="24"/>
                <w:szCs w:val="24"/>
              </w:rPr>
              <w:t xml:space="preserve">that may be the onset of loneliness </w:t>
            </w:r>
            <w:r w:rsidR="24C6D908" w:rsidRPr="16050591">
              <w:rPr>
                <w:rFonts w:ascii="Times New Roman" w:eastAsia="Times New Roman" w:hAnsi="Times New Roman" w:cs="Times New Roman"/>
                <w:sz w:val="24"/>
                <w:szCs w:val="24"/>
              </w:rPr>
              <w:t xml:space="preserve">(e.g. major disruption in social </w:t>
            </w:r>
            <w:r w:rsidR="2151951E" w:rsidRPr="16050591">
              <w:rPr>
                <w:rFonts w:ascii="Times New Roman" w:eastAsia="Times New Roman" w:hAnsi="Times New Roman" w:cs="Times New Roman"/>
                <w:sz w:val="24"/>
                <w:szCs w:val="24"/>
              </w:rPr>
              <w:t>network or divorce/bereavement)</w:t>
            </w:r>
            <w:r w:rsidR="2A4C8657" w:rsidRPr="16050591">
              <w:rPr>
                <w:rFonts w:ascii="Times New Roman" w:eastAsia="Times New Roman" w:hAnsi="Times New Roman" w:cs="Times New Roman"/>
                <w:sz w:val="24"/>
                <w:szCs w:val="24"/>
              </w:rPr>
              <w:t xml:space="preserve">. </w:t>
            </w:r>
            <w:r w:rsidR="2151951E" w:rsidRPr="16050591">
              <w:rPr>
                <w:rFonts w:ascii="Times New Roman" w:eastAsia="Times New Roman" w:hAnsi="Times New Roman" w:cs="Times New Roman"/>
                <w:sz w:val="24"/>
                <w:szCs w:val="24"/>
              </w:rPr>
              <w:t>C</w:t>
            </w:r>
            <w:r w:rsidR="14E0A583" w:rsidRPr="16050591">
              <w:rPr>
                <w:rFonts w:ascii="Times New Roman" w:eastAsia="Times New Roman" w:hAnsi="Times New Roman" w:cs="Times New Roman"/>
                <w:sz w:val="24"/>
                <w:szCs w:val="24"/>
              </w:rPr>
              <w:t xml:space="preserve">ommunication analysis and experiential </w:t>
            </w:r>
            <w:r w:rsidR="43DA339F" w:rsidRPr="16050591">
              <w:rPr>
                <w:rFonts w:ascii="Times New Roman" w:eastAsia="Times New Roman" w:hAnsi="Times New Roman" w:cs="Times New Roman"/>
                <w:sz w:val="24"/>
                <w:szCs w:val="24"/>
              </w:rPr>
              <w:t>exercise</w:t>
            </w:r>
            <w:r w:rsidR="14E0A583" w:rsidRPr="16050591">
              <w:rPr>
                <w:rFonts w:ascii="Times New Roman" w:eastAsia="Times New Roman" w:hAnsi="Times New Roman" w:cs="Times New Roman"/>
                <w:sz w:val="24"/>
                <w:szCs w:val="24"/>
              </w:rPr>
              <w:t xml:space="preserve"> to promote emotional process of feeling related to loneliness</w:t>
            </w:r>
            <w:r w:rsidR="6760478F" w:rsidRPr="16050591">
              <w:rPr>
                <w:rFonts w:ascii="Times New Roman" w:eastAsia="Times New Roman" w:hAnsi="Times New Roman" w:cs="Times New Roman"/>
                <w:sz w:val="24"/>
                <w:szCs w:val="24"/>
              </w:rPr>
              <w:t xml:space="preserve"> were incorporated into the intervention</w:t>
            </w:r>
          </w:p>
          <w:p w14:paraId="2EC66F6C" w14:textId="39F3DA03" w:rsidR="0A914844" w:rsidRDefault="0A914844" w:rsidP="16050591">
            <w:pPr>
              <w:rPr>
                <w:rFonts w:ascii="Times New Roman" w:eastAsia="Times New Roman" w:hAnsi="Times New Roman" w:cs="Times New Roman"/>
                <w:b/>
                <w:bCs/>
                <w:sz w:val="24"/>
                <w:szCs w:val="24"/>
              </w:rPr>
            </w:pPr>
          </w:p>
        </w:tc>
        <w:tc>
          <w:tcPr>
            <w:tcW w:w="2559" w:type="dxa"/>
          </w:tcPr>
          <w:p w14:paraId="018D8F38" w14:textId="205B95FC" w:rsidR="5DC0DE19" w:rsidRDefault="206FD84A" w:rsidP="16050591">
            <w:pPr>
              <w:rPr>
                <w:rFonts w:ascii="Times New Roman" w:eastAsia="Times New Roman" w:hAnsi="Times New Roman" w:cs="Times New Roman"/>
                <w:sz w:val="24"/>
                <w:szCs w:val="24"/>
              </w:rPr>
            </w:pPr>
            <w:r w:rsidRPr="16050591">
              <w:rPr>
                <w:rFonts w:ascii="Times New Roman" w:eastAsia="Times New Roman" w:hAnsi="Times New Roman" w:cs="Times New Roman"/>
                <w:sz w:val="24"/>
                <w:szCs w:val="24"/>
              </w:rPr>
              <w:lastRenderedPageBreak/>
              <w:t xml:space="preserve">Internet based intervention delivered over 9 weeks, completing one assignment per week. </w:t>
            </w:r>
            <w:r w:rsidRPr="16050591">
              <w:rPr>
                <w:rFonts w:ascii="Times New Roman" w:eastAsia="Times New Roman" w:hAnsi="Times New Roman" w:cs="Times New Roman"/>
                <w:sz w:val="24"/>
                <w:szCs w:val="24"/>
              </w:rPr>
              <w:lastRenderedPageBreak/>
              <w:t>Participants received weekly feedback and contact the therapist via an online messaging platform</w:t>
            </w:r>
          </w:p>
          <w:p w14:paraId="6ACA2765" w14:textId="512FC3B7" w:rsidR="5DC0DE19" w:rsidRDefault="5DC0DE19" w:rsidP="16050591">
            <w:pPr>
              <w:rPr>
                <w:rFonts w:ascii="Times New Roman" w:eastAsia="Times New Roman" w:hAnsi="Times New Roman" w:cs="Times New Roman"/>
                <w:sz w:val="24"/>
                <w:szCs w:val="24"/>
              </w:rPr>
            </w:pPr>
          </w:p>
          <w:p w14:paraId="062B7CF7" w14:textId="01D7318E" w:rsidR="5DC0DE19" w:rsidRDefault="5DC0DE19" w:rsidP="16050591">
            <w:pPr>
              <w:rPr>
                <w:rFonts w:ascii="Times New Roman" w:eastAsia="Times New Roman" w:hAnsi="Times New Roman" w:cs="Times New Roman"/>
                <w:sz w:val="24"/>
                <w:szCs w:val="24"/>
              </w:rPr>
            </w:pPr>
          </w:p>
          <w:p w14:paraId="3DA92BE7" w14:textId="193D7266" w:rsidR="5DC0DE19" w:rsidRDefault="24424EDD" w:rsidP="16050591">
            <w:pPr>
              <w:rPr>
                <w:rFonts w:ascii="Times New Roman" w:eastAsia="Times New Roman" w:hAnsi="Times New Roman" w:cs="Times New Roman"/>
                <w:b/>
                <w:bCs/>
                <w:sz w:val="24"/>
                <w:szCs w:val="24"/>
              </w:rPr>
            </w:pPr>
            <w:r w:rsidRPr="16050591">
              <w:rPr>
                <w:rFonts w:ascii="Times New Roman" w:eastAsia="Times New Roman" w:hAnsi="Times New Roman" w:cs="Times New Roman"/>
                <w:b/>
                <w:bCs/>
                <w:sz w:val="24"/>
                <w:szCs w:val="24"/>
              </w:rPr>
              <w:t>Individual digital intervention</w:t>
            </w:r>
          </w:p>
          <w:p w14:paraId="320C24D2" w14:textId="5E75067D" w:rsidR="5DC0DE19" w:rsidRDefault="5DC0DE19" w:rsidP="16050591">
            <w:pPr>
              <w:rPr>
                <w:rFonts w:ascii="Times New Roman" w:eastAsia="Times New Roman" w:hAnsi="Times New Roman" w:cs="Times New Roman"/>
                <w:sz w:val="24"/>
                <w:szCs w:val="24"/>
              </w:rPr>
            </w:pPr>
          </w:p>
        </w:tc>
      </w:tr>
      <w:tr w:rsidR="27A83FA4" w14:paraId="53A088A7" w14:textId="77777777" w:rsidTr="1C4272D5">
        <w:trPr>
          <w:trHeight w:val="60"/>
        </w:trPr>
        <w:tc>
          <w:tcPr>
            <w:tcW w:w="13948" w:type="dxa"/>
            <w:gridSpan w:val="6"/>
          </w:tcPr>
          <w:p w14:paraId="5DF15991" w14:textId="40D3B1AE" w:rsidR="39D488F8" w:rsidRDefault="050D10C2" w:rsidP="16050591">
            <w:pPr>
              <w:rPr>
                <w:rFonts w:ascii="Times New Roman" w:eastAsia="Times New Roman" w:hAnsi="Times New Roman" w:cs="Times New Roman"/>
                <w:b/>
                <w:bCs/>
                <w:color w:val="000000" w:themeColor="text1"/>
                <w:sz w:val="24"/>
                <w:szCs w:val="24"/>
                <w:lang w:val="en-GB"/>
              </w:rPr>
            </w:pPr>
            <w:r w:rsidRPr="16050591">
              <w:rPr>
                <w:rFonts w:ascii="Times New Roman" w:eastAsia="Times New Roman" w:hAnsi="Times New Roman" w:cs="Times New Roman"/>
                <w:b/>
                <w:bCs/>
                <w:sz w:val="24"/>
                <w:szCs w:val="24"/>
                <w:lang w:val="en-GB"/>
              </w:rPr>
              <w:lastRenderedPageBreak/>
              <w:t xml:space="preserve">Orem’s self-care deficit theory </w:t>
            </w:r>
          </w:p>
        </w:tc>
      </w:tr>
      <w:tr w:rsidR="27A83FA4" w14:paraId="3420B315" w14:textId="77777777" w:rsidTr="1C4272D5">
        <w:trPr>
          <w:trHeight w:val="60"/>
        </w:trPr>
        <w:tc>
          <w:tcPr>
            <w:tcW w:w="1408" w:type="dxa"/>
          </w:tcPr>
          <w:p w14:paraId="3F9662CE" w14:textId="3D2B7514" w:rsidR="293A7F5B" w:rsidRDefault="00FA2399" w:rsidP="16050591">
            <w:pPr>
              <w:rPr>
                <w:rFonts w:ascii="Times New Roman" w:eastAsia="Times New Roman" w:hAnsi="Times New Roman" w:cs="Times New Roman"/>
                <w:color w:val="000000" w:themeColor="text1"/>
                <w:sz w:val="24"/>
                <w:szCs w:val="24"/>
                <w:lang w:val="en-GB"/>
              </w:rPr>
            </w:pPr>
            <w:r w:rsidRPr="3B6A49F1">
              <w:rPr>
                <w:rFonts w:ascii="Times New Roman" w:eastAsia="Times New Roman" w:hAnsi="Times New Roman" w:cs="Times New Roman"/>
                <w:sz w:val="24"/>
                <w:szCs w:val="24"/>
                <w:lang w:val="en-GB"/>
              </w:rPr>
              <w:t xml:space="preserve">Ökten </w:t>
            </w:r>
            <w:r>
              <w:rPr>
                <w:rFonts w:ascii="Times New Roman" w:eastAsia="Times New Roman" w:hAnsi="Times New Roman" w:cs="Times New Roman"/>
                <w:sz w:val="24"/>
                <w:szCs w:val="24"/>
                <w:lang w:val="en-GB"/>
              </w:rPr>
              <w:t xml:space="preserve">&amp; </w:t>
            </w:r>
            <w:r w:rsidRPr="00BD5EBB">
              <w:rPr>
                <w:rStyle w:val="normaltextrun"/>
                <w:rFonts w:ascii="Times New Roman" w:hAnsi="Times New Roman" w:cs="Times New Roman"/>
                <w:color w:val="000000"/>
                <w:sz w:val="24"/>
                <w:szCs w:val="24"/>
                <w:bdr w:val="none" w:sz="0" w:space="0" w:color="auto" w:frame="1"/>
              </w:rPr>
              <w:t>Özer</w:t>
            </w:r>
            <w:r>
              <w:rPr>
                <w:rFonts w:ascii="Times New Roman" w:eastAsia="Times New Roman" w:hAnsi="Times New Roman" w:cs="Times New Roman"/>
                <w:sz w:val="24"/>
                <w:szCs w:val="24"/>
                <w:lang w:val="en-GB"/>
              </w:rPr>
              <w:t xml:space="preserve">, 2022 </w:t>
            </w:r>
            <w:r w:rsidR="17A20D53" w:rsidRPr="16050591">
              <w:rPr>
                <w:rFonts w:ascii="Times New Roman" w:eastAsia="Times New Roman" w:hAnsi="Times New Roman" w:cs="Times New Roman"/>
                <w:sz w:val="24"/>
                <w:szCs w:val="24"/>
                <w:lang w:val="en-GB"/>
              </w:rPr>
              <w:t>(Turkey)</w:t>
            </w:r>
          </w:p>
        </w:tc>
        <w:tc>
          <w:tcPr>
            <w:tcW w:w="2776" w:type="dxa"/>
          </w:tcPr>
          <w:p w14:paraId="7754DCF7" w14:textId="7C49A46B" w:rsidR="1B847E20" w:rsidRDefault="2953659E" w:rsidP="16050591">
            <w:pPr>
              <w:spacing w:line="259" w:lineRule="auto"/>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 xml:space="preserve">An educational programme </w:t>
            </w:r>
            <w:r w:rsidR="3EFF0287" w:rsidRPr="16050591">
              <w:rPr>
                <w:rFonts w:ascii="Times New Roman" w:eastAsia="Times New Roman" w:hAnsi="Times New Roman" w:cs="Times New Roman"/>
                <w:sz w:val="24"/>
                <w:szCs w:val="24"/>
                <w:lang w:val="en-GB"/>
              </w:rPr>
              <w:t xml:space="preserve">based on Orem’s self-care deficit theory </w:t>
            </w:r>
            <w:r w:rsidRPr="16050591">
              <w:rPr>
                <w:rFonts w:ascii="Times New Roman" w:eastAsia="Times New Roman" w:hAnsi="Times New Roman" w:cs="Times New Roman"/>
                <w:sz w:val="24"/>
                <w:szCs w:val="24"/>
                <w:lang w:val="en-GB"/>
              </w:rPr>
              <w:t xml:space="preserve">to </w:t>
            </w:r>
            <w:r w:rsidRPr="16050591">
              <w:rPr>
                <w:rFonts w:ascii="Times New Roman" w:eastAsia="Times New Roman" w:hAnsi="Times New Roman" w:cs="Times New Roman"/>
                <w:sz w:val="24"/>
                <w:szCs w:val="24"/>
                <w:lang w:val="en-GB"/>
              </w:rPr>
              <w:lastRenderedPageBreak/>
              <w:t xml:space="preserve">improve </w:t>
            </w:r>
            <w:r w:rsidR="06609A87" w:rsidRPr="16050591">
              <w:rPr>
                <w:rFonts w:ascii="Times New Roman" w:eastAsia="Times New Roman" w:hAnsi="Times New Roman" w:cs="Times New Roman"/>
                <w:sz w:val="24"/>
                <w:szCs w:val="24"/>
                <w:lang w:val="en-GB"/>
              </w:rPr>
              <w:t>quality of life during chemotherapy. This programme includes an educational component on self-care behaviours for</w:t>
            </w:r>
            <w:r w:rsidR="6BB99A45" w:rsidRPr="16050591">
              <w:rPr>
                <w:rFonts w:ascii="Times New Roman" w:eastAsia="Times New Roman" w:hAnsi="Times New Roman" w:cs="Times New Roman"/>
                <w:sz w:val="24"/>
                <w:szCs w:val="24"/>
                <w:lang w:val="en-GB"/>
              </w:rPr>
              <w:t xml:space="preserve"> ways to manage</w:t>
            </w:r>
            <w:r w:rsidR="06609A87" w:rsidRPr="16050591">
              <w:rPr>
                <w:rFonts w:ascii="Times New Roman" w:eastAsia="Times New Roman" w:hAnsi="Times New Roman" w:cs="Times New Roman"/>
                <w:sz w:val="24"/>
                <w:szCs w:val="24"/>
                <w:lang w:val="en-GB"/>
              </w:rPr>
              <w:t xml:space="preserve"> symptoms</w:t>
            </w:r>
          </w:p>
        </w:tc>
        <w:tc>
          <w:tcPr>
            <w:tcW w:w="2073" w:type="dxa"/>
          </w:tcPr>
          <w:p w14:paraId="2AC6185C" w14:textId="0C1A961E" w:rsidR="0C854DDD" w:rsidRDefault="607E1E07"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 xml:space="preserve">Self-care agency (patient’s knowledge and skills on </w:t>
            </w:r>
            <w:r w:rsidRPr="16050591">
              <w:rPr>
                <w:rFonts w:ascii="Times New Roman" w:eastAsia="Times New Roman" w:hAnsi="Times New Roman" w:cs="Times New Roman"/>
                <w:sz w:val="24"/>
                <w:szCs w:val="24"/>
                <w:lang w:val="en-GB"/>
              </w:rPr>
              <w:lastRenderedPageBreak/>
              <w:t xml:space="preserve">symptom </w:t>
            </w:r>
            <w:r w:rsidR="6A9D7FDE" w:rsidRPr="16050591">
              <w:rPr>
                <w:rFonts w:ascii="Times New Roman" w:eastAsia="Times New Roman" w:hAnsi="Times New Roman" w:cs="Times New Roman"/>
                <w:sz w:val="24"/>
                <w:szCs w:val="24"/>
                <w:lang w:val="en-GB"/>
              </w:rPr>
              <w:t>management</w:t>
            </w:r>
            <w:r w:rsidRPr="16050591">
              <w:rPr>
                <w:rFonts w:ascii="Times New Roman" w:eastAsia="Times New Roman" w:hAnsi="Times New Roman" w:cs="Times New Roman"/>
                <w:sz w:val="24"/>
                <w:szCs w:val="24"/>
                <w:lang w:val="en-GB"/>
              </w:rPr>
              <w:t>) and self-care deficits (</w:t>
            </w:r>
            <w:r w:rsidR="3FD92E58" w:rsidRPr="16050591">
              <w:rPr>
                <w:rFonts w:ascii="Times New Roman" w:eastAsia="Times New Roman" w:hAnsi="Times New Roman" w:cs="Times New Roman"/>
                <w:sz w:val="24"/>
                <w:szCs w:val="24"/>
                <w:lang w:val="en-GB"/>
              </w:rPr>
              <w:t>Inability to manage symptoms)</w:t>
            </w:r>
          </w:p>
        </w:tc>
        <w:tc>
          <w:tcPr>
            <w:tcW w:w="2282" w:type="dxa"/>
          </w:tcPr>
          <w:p w14:paraId="1C6D1205" w14:textId="5EC5CB81" w:rsidR="086A850D" w:rsidRDefault="18FC7DB9"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 xml:space="preserve">Improving self-care agency and skills through an </w:t>
            </w:r>
            <w:r w:rsidR="6FD05CEF" w:rsidRPr="16050591">
              <w:rPr>
                <w:rFonts w:ascii="Times New Roman" w:eastAsia="Times New Roman" w:hAnsi="Times New Roman" w:cs="Times New Roman"/>
                <w:sz w:val="24"/>
                <w:szCs w:val="24"/>
                <w:lang w:val="en-GB"/>
              </w:rPr>
              <w:t xml:space="preserve">educational </w:t>
            </w:r>
            <w:r w:rsidR="6FD05CEF" w:rsidRPr="16050591">
              <w:rPr>
                <w:rFonts w:ascii="Times New Roman" w:eastAsia="Times New Roman" w:hAnsi="Times New Roman" w:cs="Times New Roman"/>
                <w:sz w:val="24"/>
                <w:szCs w:val="24"/>
                <w:lang w:val="en-GB"/>
              </w:rPr>
              <w:lastRenderedPageBreak/>
              <w:t>component</w:t>
            </w:r>
            <w:r w:rsidRPr="16050591">
              <w:rPr>
                <w:rFonts w:ascii="Times New Roman" w:eastAsia="Times New Roman" w:hAnsi="Times New Roman" w:cs="Times New Roman"/>
                <w:sz w:val="24"/>
                <w:szCs w:val="24"/>
                <w:lang w:val="en-GB"/>
              </w:rPr>
              <w:t xml:space="preserve"> and follow up </w:t>
            </w:r>
            <w:r w:rsidR="57246F58" w:rsidRPr="16050591">
              <w:rPr>
                <w:rFonts w:ascii="Times New Roman" w:eastAsia="Times New Roman" w:hAnsi="Times New Roman" w:cs="Times New Roman"/>
                <w:sz w:val="24"/>
                <w:szCs w:val="24"/>
                <w:lang w:val="en-GB"/>
              </w:rPr>
              <w:t>tele</w:t>
            </w:r>
            <w:r w:rsidR="7AC9613A" w:rsidRPr="16050591">
              <w:rPr>
                <w:rFonts w:ascii="Times New Roman" w:eastAsia="Times New Roman" w:hAnsi="Times New Roman" w:cs="Times New Roman"/>
                <w:sz w:val="24"/>
                <w:szCs w:val="24"/>
                <w:lang w:val="en-GB"/>
              </w:rPr>
              <w:t>phone calls</w:t>
            </w:r>
            <w:r w:rsidRPr="16050591">
              <w:rPr>
                <w:rFonts w:ascii="Times New Roman" w:eastAsia="Times New Roman" w:hAnsi="Times New Roman" w:cs="Times New Roman"/>
                <w:sz w:val="24"/>
                <w:szCs w:val="24"/>
                <w:lang w:val="en-GB"/>
              </w:rPr>
              <w:t xml:space="preserve"> to address experiences and problems identified </w:t>
            </w:r>
            <w:r w:rsidR="02E728E2" w:rsidRPr="16050591">
              <w:rPr>
                <w:rFonts w:ascii="Times New Roman" w:eastAsia="Times New Roman" w:hAnsi="Times New Roman" w:cs="Times New Roman"/>
                <w:sz w:val="24"/>
                <w:szCs w:val="24"/>
                <w:lang w:val="en-GB"/>
              </w:rPr>
              <w:t xml:space="preserve">to inform </w:t>
            </w:r>
            <w:r w:rsidR="43E88B94" w:rsidRPr="16050591">
              <w:rPr>
                <w:rFonts w:ascii="Times New Roman" w:eastAsia="Times New Roman" w:hAnsi="Times New Roman" w:cs="Times New Roman"/>
                <w:sz w:val="24"/>
                <w:szCs w:val="24"/>
                <w:lang w:val="en-GB"/>
              </w:rPr>
              <w:t xml:space="preserve">patient’s </w:t>
            </w:r>
            <w:r w:rsidR="02E728E2" w:rsidRPr="16050591">
              <w:rPr>
                <w:rFonts w:ascii="Times New Roman" w:eastAsia="Times New Roman" w:hAnsi="Times New Roman" w:cs="Times New Roman"/>
                <w:sz w:val="24"/>
                <w:szCs w:val="24"/>
                <w:lang w:val="en-GB"/>
              </w:rPr>
              <w:t>self-care plan</w:t>
            </w:r>
          </w:p>
        </w:tc>
        <w:tc>
          <w:tcPr>
            <w:tcW w:w="2850" w:type="dxa"/>
          </w:tcPr>
          <w:p w14:paraId="0E1C3DBD" w14:textId="77777777" w:rsidR="2757E651" w:rsidRDefault="129B03F0"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Thi</w:t>
            </w:r>
            <w:r w:rsidR="3230E5F6" w:rsidRPr="16050591">
              <w:rPr>
                <w:rFonts w:ascii="Times New Roman" w:eastAsia="Times New Roman" w:hAnsi="Times New Roman" w:cs="Times New Roman"/>
                <w:sz w:val="24"/>
                <w:szCs w:val="24"/>
                <w:lang w:val="en-GB"/>
              </w:rPr>
              <w:t xml:space="preserve">s approach aimed </w:t>
            </w:r>
            <w:r w:rsidR="6F405FB2" w:rsidRPr="16050591">
              <w:rPr>
                <w:rFonts w:ascii="Times New Roman" w:eastAsia="Times New Roman" w:hAnsi="Times New Roman" w:cs="Times New Roman"/>
                <w:sz w:val="24"/>
                <w:szCs w:val="24"/>
                <w:lang w:val="en-GB"/>
              </w:rPr>
              <w:t>to</w:t>
            </w:r>
            <w:r w:rsidR="3230E5F6" w:rsidRPr="16050591">
              <w:rPr>
                <w:rFonts w:ascii="Times New Roman" w:eastAsia="Times New Roman" w:hAnsi="Times New Roman" w:cs="Times New Roman"/>
                <w:sz w:val="24"/>
                <w:szCs w:val="24"/>
                <w:lang w:val="en-GB"/>
              </w:rPr>
              <w:t xml:space="preserve"> </w:t>
            </w:r>
            <w:r w:rsidR="19C19014" w:rsidRPr="16050591">
              <w:rPr>
                <w:rFonts w:ascii="Times New Roman" w:eastAsia="Times New Roman" w:hAnsi="Times New Roman" w:cs="Times New Roman"/>
                <w:sz w:val="24"/>
                <w:szCs w:val="24"/>
                <w:lang w:val="en-GB"/>
              </w:rPr>
              <w:t>teach</w:t>
            </w:r>
            <w:r w:rsidR="7580E8DE" w:rsidRPr="16050591">
              <w:rPr>
                <w:rFonts w:ascii="Times New Roman" w:eastAsia="Times New Roman" w:hAnsi="Times New Roman" w:cs="Times New Roman"/>
                <w:sz w:val="24"/>
                <w:szCs w:val="24"/>
                <w:lang w:val="en-GB"/>
              </w:rPr>
              <w:t xml:space="preserve"> </w:t>
            </w:r>
            <w:r w:rsidR="19C19014" w:rsidRPr="16050591">
              <w:rPr>
                <w:rFonts w:ascii="Times New Roman" w:eastAsia="Times New Roman" w:hAnsi="Times New Roman" w:cs="Times New Roman"/>
                <w:sz w:val="24"/>
                <w:szCs w:val="24"/>
                <w:lang w:val="en-GB"/>
              </w:rPr>
              <w:t xml:space="preserve">Orem’s self-care deficit theory and </w:t>
            </w:r>
            <w:r w:rsidR="4EC5FC15" w:rsidRPr="16050591">
              <w:rPr>
                <w:rFonts w:ascii="Times New Roman" w:eastAsia="Times New Roman" w:hAnsi="Times New Roman" w:cs="Times New Roman"/>
                <w:sz w:val="24"/>
                <w:szCs w:val="24"/>
                <w:lang w:val="en-GB"/>
              </w:rPr>
              <w:t xml:space="preserve">focus on </w:t>
            </w:r>
            <w:r w:rsidR="3230E5F6" w:rsidRPr="16050591">
              <w:rPr>
                <w:rFonts w:ascii="Times New Roman" w:eastAsia="Times New Roman" w:hAnsi="Times New Roman" w:cs="Times New Roman"/>
                <w:sz w:val="24"/>
                <w:szCs w:val="24"/>
                <w:lang w:val="en-GB"/>
              </w:rPr>
              <w:t>self-care</w:t>
            </w:r>
            <w:r w:rsidR="1F58EDE2" w:rsidRPr="16050591">
              <w:rPr>
                <w:rFonts w:ascii="Times New Roman" w:eastAsia="Times New Roman" w:hAnsi="Times New Roman" w:cs="Times New Roman"/>
                <w:sz w:val="24"/>
                <w:szCs w:val="24"/>
                <w:lang w:val="en-GB"/>
              </w:rPr>
              <w:t xml:space="preserve"> and activities that</w:t>
            </w:r>
            <w:r w:rsidR="2787961D" w:rsidRPr="16050591">
              <w:rPr>
                <w:rFonts w:ascii="Times New Roman" w:eastAsia="Times New Roman" w:hAnsi="Times New Roman" w:cs="Times New Roman"/>
                <w:sz w:val="24"/>
                <w:szCs w:val="24"/>
                <w:lang w:val="en-GB"/>
              </w:rPr>
              <w:t xml:space="preserve"> </w:t>
            </w:r>
            <w:r w:rsidR="2787961D" w:rsidRPr="16050591">
              <w:rPr>
                <w:rFonts w:ascii="Times New Roman" w:eastAsia="Times New Roman" w:hAnsi="Times New Roman" w:cs="Times New Roman"/>
                <w:sz w:val="24"/>
                <w:szCs w:val="24"/>
                <w:lang w:val="en-GB"/>
              </w:rPr>
              <w:lastRenderedPageBreak/>
              <w:t>are</w:t>
            </w:r>
            <w:r w:rsidR="1F58EDE2" w:rsidRPr="16050591">
              <w:rPr>
                <w:rFonts w:ascii="Times New Roman" w:eastAsia="Times New Roman" w:hAnsi="Times New Roman" w:cs="Times New Roman"/>
                <w:sz w:val="24"/>
                <w:szCs w:val="24"/>
                <w:lang w:val="en-GB"/>
              </w:rPr>
              <w:t xml:space="preserve"> performed by individuals to maintain well-being and </w:t>
            </w:r>
            <w:r w:rsidR="78D4EDD1" w:rsidRPr="16050591">
              <w:rPr>
                <w:rFonts w:ascii="Times New Roman" w:eastAsia="Times New Roman" w:hAnsi="Times New Roman" w:cs="Times New Roman"/>
                <w:sz w:val="24"/>
                <w:szCs w:val="24"/>
                <w:lang w:val="en-GB"/>
              </w:rPr>
              <w:t xml:space="preserve">physical </w:t>
            </w:r>
            <w:r w:rsidR="05882C0E" w:rsidRPr="16050591">
              <w:rPr>
                <w:rFonts w:ascii="Times New Roman" w:eastAsia="Times New Roman" w:hAnsi="Times New Roman" w:cs="Times New Roman"/>
                <w:sz w:val="24"/>
                <w:szCs w:val="24"/>
                <w:lang w:val="en-GB"/>
              </w:rPr>
              <w:t>health.</w:t>
            </w:r>
            <w:r w:rsidR="2F042CBE" w:rsidRPr="16050591">
              <w:rPr>
                <w:rFonts w:ascii="Times New Roman" w:eastAsia="Times New Roman" w:hAnsi="Times New Roman" w:cs="Times New Roman"/>
                <w:sz w:val="24"/>
                <w:szCs w:val="24"/>
                <w:lang w:val="en-GB"/>
              </w:rPr>
              <w:t xml:space="preserve"> This would increase self-care activities which would then improve self-care agency.</w:t>
            </w:r>
            <w:r w:rsidR="50651A7F" w:rsidRPr="16050591">
              <w:rPr>
                <w:rFonts w:ascii="Times New Roman" w:eastAsia="Times New Roman" w:hAnsi="Times New Roman" w:cs="Times New Roman"/>
                <w:sz w:val="24"/>
                <w:szCs w:val="24"/>
                <w:lang w:val="en-GB"/>
              </w:rPr>
              <w:t xml:space="preserve"> </w:t>
            </w:r>
            <w:r w:rsidR="62A0A143" w:rsidRPr="16050591">
              <w:rPr>
                <w:rFonts w:ascii="Times New Roman" w:eastAsia="Times New Roman" w:hAnsi="Times New Roman" w:cs="Times New Roman"/>
                <w:sz w:val="24"/>
                <w:szCs w:val="24"/>
                <w:lang w:val="en-GB"/>
              </w:rPr>
              <w:t xml:space="preserve">Self-care interventions aim to </w:t>
            </w:r>
            <w:r w:rsidR="62BE0C3E" w:rsidRPr="16050591">
              <w:rPr>
                <w:rFonts w:ascii="Times New Roman" w:eastAsia="Times New Roman" w:hAnsi="Times New Roman" w:cs="Times New Roman"/>
                <w:sz w:val="24"/>
                <w:szCs w:val="24"/>
                <w:lang w:val="en-GB"/>
              </w:rPr>
              <w:t xml:space="preserve">achieve </w:t>
            </w:r>
            <w:r w:rsidR="62A0A143" w:rsidRPr="16050591">
              <w:rPr>
                <w:rFonts w:ascii="Times New Roman" w:eastAsia="Times New Roman" w:hAnsi="Times New Roman" w:cs="Times New Roman"/>
                <w:sz w:val="24"/>
                <w:szCs w:val="24"/>
                <w:lang w:val="en-GB"/>
              </w:rPr>
              <w:t>a balance between loneliness and social interaction</w:t>
            </w:r>
            <w:r w:rsidR="37E075CD" w:rsidRPr="16050591">
              <w:rPr>
                <w:rFonts w:ascii="Times New Roman" w:eastAsia="Times New Roman" w:hAnsi="Times New Roman" w:cs="Times New Roman"/>
                <w:sz w:val="24"/>
                <w:szCs w:val="24"/>
                <w:lang w:val="en-GB"/>
              </w:rPr>
              <w:t xml:space="preserve"> and suggests that improving coping with physical symptoms would contribute to improved quality of social </w:t>
            </w:r>
            <w:r w:rsidR="0D9D4FE1" w:rsidRPr="16050591">
              <w:rPr>
                <w:rFonts w:ascii="Times New Roman" w:eastAsia="Times New Roman" w:hAnsi="Times New Roman" w:cs="Times New Roman"/>
                <w:sz w:val="24"/>
                <w:szCs w:val="24"/>
                <w:lang w:val="en-GB"/>
              </w:rPr>
              <w:t>relationships</w:t>
            </w:r>
            <w:r w:rsidR="37E075CD" w:rsidRPr="16050591">
              <w:rPr>
                <w:rFonts w:ascii="Times New Roman" w:eastAsia="Times New Roman" w:hAnsi="Times New Roman" w:cs="Times New Roman"/>
                <w:sz w:val="24"/>
                <w:szCs w:val="24"/>
                <w:lang w:val="en-GB"/>
              </w:rPr>
              <w:t xml:space="preserve"> and re</w:t>
            </w:r>
            <w:r w:rsidR="0AC47416" w:rsidRPr="16050591">
              <w:rPr>
                <w:rFonts w:ascii="Times New Roman" w:eastAsia="Times New Roman" w:hAnsi="Times New Roman" w:cs="Times New Roman"/>
                <w:sz w:val="24"/>
                <w:szCs w:val="24"/>
                <w:lang w:val="en-GB"/>
              </w:rPr>
              <w:t>duces loneliness</w:t>
            </w:r>
          </w:p>
          <w:p w14:paraId="7E68B686" w14:textId="77777777" w:rsidR="00361EE4" w:rsidRDefault="00361EE4" w:rsidP="16050591">
            <w:pPr>
              <w:rPr>
                <w:rFonts w:ascii="Times New Roman" w:eastAsia="Times New Roman" w:hAnsi="Times New Roman" w:cs="Times New Roman"/>
                <w:color w:val="000000" w:themeColor="text1"/>
                <w:sz w:val="24"/>
                <w:szCs w:val="24"/>
                <w:lang w:val="en-GB"/>
              </w:rPr>
            </w:pPr>
          </w:p>
          <w:p w14:paraId="371EE117" w14:textId="77777777" w:rsidR="00361EE4" w:rsidRDefault="00361EE4" w:rsidP="16050591">
            <w:pPr>
              <w:rPr>
                <w:rFonts w:ascii="Times New Roman" w:eastAsia="Times New Roman" w:hAnsi="Times New Roman" w:cs="Times New Roman"/>
                <w:color w:val="000000" w:themeColor="text1"/>
                <w:sz w:val="24"/>
                <w:szCs w:val="24"/>
                <w:lang w:val="en-GB"/>
              </w:rPr>
            </w:pPr>
          </w:p>
          <w:p w14:paraId="4EB4A88D" w14:textId="77777777" w:rsidR="00361EE4" w:rsidRDefault="00361EE4" w:rsidP="16050591">
            <w:pPr>
              <w:rPr>
                <w:rFonts w:ascii="Times New Roman" w:eastAsia="Times New Roman" w:hAnsi="Times New Roman" w:cs="Times New Roman"/>
                <w:color w:val="000000" w:themeColor="text1"/>
                <w:sz w:val="24"/>
                <w:szCs w:val="24"/>
                <w:lang w:val="en-GB"/>
              </w:rPr>
            </w:pPr>
          </w:p>
          <w:p w14:paraId="044A3CD8" w14:textId="77777777" w:rsidR="00361EE4" w:rsidRDefault="00361EE4" w:rsidP="16050591">
            <w:pPr>
              <w:rPr>
                <w:rFonts w:ascii="Times New Roman" w:eastAsia="Times New Roman" w:hAnsi="Times New Roman" w:cs="Times New Roman"/>
                <w:color w:val="000000" w:themeColor="text1"/>
                <w:sz w:val="24"/>
                <w:szCs w:val="24"/>
                <w:lang w:val="en-GB"/>
              </w:rPr>
            </w:pPr>
          </w:p>
          <w:p w14:paraId="1B2A0468" w14:textId="77777777" w:rsidR="00361EE4" w:rsidRDefault="00361EE4" w:rsidP="16050591">
            <w:pPr>
              <w:rPr>
                <w:rFonts w:ascii="Times New Roman" w:eastAsia="Times New Roman" w:hAnsi="Times New Roman" w:cs="Times New Roman"/>
                <w:color w:val="000000" w:themeColor="text1"/>
                <w:sz w:val="24"/>
                <w:szCs w:val="24"/>
                <w:lang w:val="en-GB"/>
              </w:rPr>
            </w:pPr>
          </w:p>
          <w:p w14:paraId="00DE8835" w14:textId="77777777" w:rsidR="00361EE4" w:rsidRDefault="00361EE4" w:rsidP="16050591">
            <w:pPr>
              <w:rPr>
                <w:rFonts w:ascii="Times New Roman" w:eastAsia="Times New Roman" w:hAnsi="Times New Roman" w:cs="Times New Roman"/>
                <w:color w:val="000000" w:themeColor="text1"/>
                <w:sz w:val="24"/>
                <w:szCs w:val="24"/>
                <w:lang w:val="en-GB"/>
              </w:rPr>
            </w:pPr>
          </w:p>
          <w:p w14:paraId="71C56341" w14:textId="77777777" w:rsidR="00361EE4" w:rsidRDefault="00361EE4" w:rsidP="16050591">
            <w:pPr>
              <w:rPr>
                <w:rFonts w:ascii="Times New Roman" w:eastAsia="Times New Roman" w:hAnsi="Times New Roman" w:cs="Times New Roman"/>
                <w:color w:val="000000" w:themeColor="text1"/>
                <w:sz w:val="24"/>
                <w:szCs w:val="24"/>
                <w:lang w:val="en-GB"/>
              </w:rPr>
            </w:pPr>
          </w:p>
          <w:p w14:paraId="397836BF" w14:textId="77777777" w:rsidR="00361EE4" w:rsidRDefault="00361EE4" w:rsidP="16050591">
            <w:pPr>
              <w:rPr>
                <w:rFonts w:ascii="Times New Roman" w:eastAsia="Times New Roman" w:hAnsi="Times New Roman" w:cs="Times New Roman"/>
                <w:color w:val="000000" w:themeColor="text1"/>
                <w:sz w:val="24"/>
                <w:szCs w:val="24"/>
                <w:lang w:val="en-GB"/>
              </w:rPr>
            </w:pPr>
          </w:p>
          <w:p w14:paraId="30189BE7" w14:textId="74C21588" w:rsidR="00361EE4" w:rsidRDefault="00361EE4" w:rsidP="16050591">
            <w:pPr>
              <w:rPr>
                <w:rFonts w:ascii="Times New Roman" w:eastAsia="Times New Roman" w:hAnsi="Times New Roman" w:cs="Times New Roman"/>
                <w:color w:val="000000" w:themeColor="text1"/>
                <w:sz w:val="24"/>
                <w:szCs w:val="24"/>
                <w:lang w:val="en-GB"/>
              </w:rPr>
            </w:pPr>
          </w:p>
        </w:tc>
        <w:tc>
          <w:tcPr>
            <w:tcW w:w="2559" w:type="dxa"/>
          </w:tcPr>
          <w:p w14:paraId="37EE105D" w14:textId="481FC17A" w:rsidR="41A303B9" w:rsidRDefault="6D006BF1"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One education session that lasted 45-50 minutes followed by thr</w:t>
            </w:r>
            <w:r w:rsidR="1065E505" w:rsidRPr="16050591">
              <w:rPr>
                <w:rFonts w:ascii="Times New Roman" w:eastAsia="Times New Roman" w:hAnsi="Times New Roman" w:cs="Times New Roman"/>
                <w:sz w:val="24"/>
                <w:szCs w:val="24"/>
                <w:lang w:val="en-GB"/>
              </w:rPr>
              <w:t>ee 10–</w:t>
            </w:r>
            <w:r w:rsidR="1065E505" w:rsidRPr="16050591">
              <w:rPr>
                <w:rFonts w:ascii="Times New Roman" w:eastAsia="Times New Roman" w:hAnsi="Times New Roman" w:cs="Times New Roman"/>
                <w:sz w:val="24"/>
                <w:szCs w:val="24"/>
                <w:lang w:val="en-GB"/>
              </w:rPr>
              <w:lastRenderedPageBreak/>
              <w:t xml:space="preserve">15-minute phone calls. Participants were provided educational booklets </w:t>
            </w:r>
          </w:p>
          <w:p w14:paraId="119DE68D" w14:textId="0460D266" w:rsidR="27A83FA4" w:rsidRDefault="27A83FA4" w:rsidP="16050591">
            <w:pPr>
              <w:rPr>
                <w:rFonts w:ascii="Times New Roman" w:eastAsia="Times New Roman" w:hAnsi="Times New Roman" w:cs="Times New Roman"/>
                <w:color w:val="000000" w:themeColor="text1"/>
                <w:sz w:val="24"/>
                <w:szCs w:val="24"/>
                <w:lang w:val="en-GB"/>
              </w:rPr>
            </w:pPr>
          </w:p>
          <w:p w14:paraId="56B9A11F" w14:textId="23216E91" w:rsidR="27A83FA4" w:rsidRDefault="27A83FA4" w:rsidP="16050591">
            <w:pPr>
              <w:rPr>
                <w:rFonts w:ascii="Times New Roman" w:eastAsia="Times New Roman" w:hAnsi="Times New Roman" w:cs="Times New Roman"/>
                <w:color w:val="000000" w:themeColor="text1"/>
                <w:sz w:val="24"/>
                <w:szCs w:val="24"/>
                <w:lang w:val="en-GB"/>
              </w:rPr>
            </w:pPr>
          </w:p>
          <w:p w14:paraId="23624C01" w14:textId="01D4CE7B" w:rsidR="27A83FA4" w:rsidRDefault="27A83FA4" w:rsidP="16050591">
            <w:pPr>
              <w:rPr>
                <w:rFonts w:ascii="Times New Roman" w:eastAsia="Times New Roman" w:hAnsi="Times New Roman" w:cs="Times New Roman"/>
                <w:color w:val="000000" w:themeColor="text1"/>
                <w:sz w:val="24"/>
                <w:szCs w:val="24"/>
                <w:lang w:val="en-GB"/>
              </w:rPr>
            </w:pPr>
          </w:p>
          <w:p w14:paraId="23131625" w14:textId="6C4B227E" w:rsidR="20F57652" w:rsidRDefault="1065E505" w:rsidP="16050591">
            <w:pPr>
              <w:rPr>
                <w:rFonts w:ascii="Times New Roman" w:eastAsia="Times New Roman" w:hAnsi="Times New Roman" w:cs="Times New Roman"/>
                <w:b/>
                <w:bCs/>
                <w:color w:val="000000" w:themeColor="text1"/>
                <w:sz w:val="24"/>
                <w:szCs w:val="24"/>
                <w:lang w:val="en-GB"/>
              </w:rPr>
            </w:pPr>
            <w:r w:rsidRPr="16050591">
              <w:rPr>
                <w:rFonts w:ascii="Times New Roman" w:eastAsia="Times New Roman" w:hAnsi="Times New Roman" w:cs="Times New Roman"/>
                <w:b/>
                <w:bCs/>
                <w:sz w:val="24"/>
                <w:szCs w:val="24"/>
                <w:lang w:val="en-GB"/>
              </w:rPr>
              <w:t>Individual telephone based and education group-based intervention</w:t>
            </w:r>
          </w:p>
        </w:tc>
      </w:tr>
      <w:tr w:rsidR="27A83FA4" w14:paraId="1E24E1A8" w14:textId="77777777" w:rsidTr="1C4272D5">
        <w:trPr>
          <w:trHeight w:val="60"/>
        </w:trPr>
        <w:tc>
          <w:tcPr>
            <w:tcW w:w="13948" w:type="dxa"/>
            <w:gridSpan w:val="6"/>
          </w:tcPr>
          <w:p w14:paraId="4F6F8C90" w14:textId="0990C441" w:rsidR="66F63EAE" w:rsidRDefault="0EAB176E" w:rsidP="16050591">
            <w:pPr>
              <w:rPr>
                <w:rFonts w:ascii="Times New Roman" w:eastAsia="Times New Roman" w:hAnsi="Times New Roman" w:cs="Times New Roman"/>
                <w:b/>
                <w:bCs/>
                <w:color w:val="000000" w:themeColor="text1"/>
                <w:sz w:val="24"/>
                <w:szCs w:val="24"/>
                <w:lang w:val="en-GB"/>
              </w:rPr>
            </w:pPr>
            <w:r w:rsidRPr="16050591">
              <w:rPr>
                <w:rFonts w:ascii="Times New Roman" w:eastAsia="Times New Roman" w:hAnsi="Times New Roman" w:cs="Times New Roman"/>
                <w:b/>
                <w:bCs/>
                <w:sz w:val="24"/>
                <w:szCs w:val="24"/>
                <w:lang w:val="en-GB"/>
              </w:rPr>
              <w:lastRenderedPageBreak/>
              <w:t>Expressive writing and imagined interaction theory</w:t>
            </w:r>
            <w:r w:rsidR="4E086808" w:rsidRPr="16050591">
              <w:rPr>
                <w:rFonts w:ascii="Times New Roman" w:eastAsia="Times New Roman" w:hAnsi="Times New Roman" w:cs="Times New Roman"/>
                <w:b/>
                <w:bCs/>
                <w:sz w:val="24"/>
                <w:szCs w:val="24"/>
                <w:lang w:val="en-GB"/>
              </w:rPr>
              <w:t xml:space="preserve"> </w:t>
            </w:r>
          </w:p>
        </w:tc>
      </w:tr>
      <w:tr w:rsidR="27A83FA4" w14:paraId="1DD038BA" w14:textId="77777777" w:rsidTr="1C4272D5">
        <w:trPr>
          <w:trHeight w:val="2580"/>
        </w:trPr>
        <w:tc>
          <w:tcPr>
            <w:tcW w:w="1408" w:type="dxa"/>
          </w:tcPr>
          <w:p w14:paraId="279FC661" w14:textId="190A21A2" w:rsidR="1952293A" w:rsidRDefault="402FFFA4"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lastRenderedPageBreak/>
              <w:t>Zhang et al., 202</w:t>
            </w:r>
            <w:r w:rsidR="628D78C6" w:rsidRPr="16050591">
              <w:rPr>
                <w:rFonts w:ascii="Times New Roman" w:eastAsia="Times New Roman" w:hAnsi="Times New Roman" w:cs="Times New Roman"/>
                <w:sz w:val="24"/>
                <w:szCs w:val="24"/>
                <w:lang w:val="en-GB"/>
              </w:rPr>
              <w:t>3</w:t>
            </w:r>
            <w:r w:rsidRPr="16050591">
              <w:rPr>
                <w:rFonts w:ascii="Times New Roman" w:eastAsia="Times New Roman" w:hAnsi="Times New Roman" w:cs="Times New Roman"/>
                <w:sz w:val="24"/>
                <w:szCs w:val="24"/>
                <w:lang w:val="en-GB"/>
              </w:rPr>
              <w:t xml:space="preserve"> (USA</w:t>
            </w:r>
            <w:r w:rsidR="4FDFE102" w:rsidRPr="16050591">
              <w:rPr>
                <w:rFonts w:ascii="Times New Roman" w:eastAsia="Times New Roman" w:hAnsi="Times New Roman" w:cs="Times New Roman"/>
                <w:sz w:val="24"/>
                <w:szCs w:val="24"/>
                <w:lang w:val="en-GB"/>
              </w:rPr>
              <w:t>)</w:t>
            </w:r>
          </w:p>
        </w:tc>
        <w:tc>
          <w:tcPr>
            <w:tcW w:w="2776" w:type="dxa"/>
          </w:tcPr>
          <w:p w14:paraId="559BBADA" w14:textId="015F57F8" w:rsidR="27A83FA4" w:rsidRDefault="2600A45E"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A</w:t>
            </w:r>
            <w:r w:rsidR="6602CB1D" w:rsidRPr="16050591">
              <w:rPr>
                <w:rFonts w:ascii="Times New Roman" w:eastAsia="Times New Roman" w:hAnsi="Times New Roman" w:cs="Times New Roman"/>
                <w:sz w:val="24"/>
                <w:szCs w:val="24"/>
                <w:lang w:val="en-GB"/>
              </w:rPr>
              <w:t xml:space="preserve"> therapeutic</w:t>
            </w:r>
            <w:r w:rsidRPr="16050591">
              <w:rPr>
                <w:rFonts w:ascii="Times New Roman" w:eastAsia="Times New Roman" w:hAnsi="Times New Roman" w:cs="Times New Roman"/>
                <w:sz w:val="24"/>
                <w:szCs w:val="24"/>
                <w:lang w:val="en-GB"/>
              </w:rPr>
              <w:t xml:space="preserve"> intervention </w:t>
            </w:r>
            <w:r w:rsidR="4D6544B5" w:rsidRPr="16050591">
              <w:rPr>
                <w:rFonts w:ascii="Times New Roman" w:eastAsia="Times New Roman" w:hAnsi="Times New Roman" w:cs="Times New Roman"/>
                <w:sz w:val="24"/>
                <w:szCs w:val="24"/>
                <w:lang w:val="en-GB"/>
              </w:rPr>
              <w:t xml:space="preserve">based on expressive writing </w:t>
            </w:r>
            <w:r w:rsidR="0E90EB17" w:rsidRPr="16050591">
              <w:rPr>
                <w:rFonts w:ascii="Times New Roman" w:eastAsia="Times New Roman" w:hAnsi="Times New Roman" w:cs="Times New Roman"/>
                <w:sz w:val="24"/>
                <w:szCs w:val="24"/>
                <w:lang w:val="en-GB"/>
              </w:rPr>
              <w:t xml:space="preserve">and rehearsals either about </w:t>
            </w:r>
            <w:r w:rsidR="4D6544B5" w:rsidRPr="16050591">
              <w:rPr>
                <w:rFonts w:ascii="Times New Roman" w:eastAsia="Times New Roman" w:hAnsi="Times New Roman" w:cs="Times New Roman"/>
                <w:sz w:val="24"/>
                <w:szCs w:val="24"/>
                <w:lang w:val="en-GB"/>
              </w:rPr>
              <w:t>previo</w:t>
            </w:r>
            <w:r w:rsidR="1D8D6115" w:rsidRPr="16050591">
              <w:rPr>
                <w:rFonts w:ascii="Times New Roman" w:eastAsia="Times New Roman" w:hAnsi="Times New Roman" w:cs="Times New Roman"/>
                <w:sz w:val="24"/>
                <w:szCs w:val="24"/>
                <w:lang w:val="en-GB"/>
              </w:rPr>
              <w:t>us interactions</w:t>
            </w:r>
            <w:r w:rsidR="38011ABE" w:rsidRPr="16050591">
              <w:rPr>
                <w:rFonts w:ascii="Times New Roman" w:eastAsia="Times New Roman" w:hAnsi="Times New Roman" w:cs="Times New Roman"/>
                <w:sz w:val="24"/>
                <w:szCs w:val="24"/>
                <w:lang w:val="en-GB"/>
              </w:rPr>
              <w:t xml:space="preserve"> </w:t>
            </w:r>
            <w:r w:rsidR="0EB315B7" w:rsidRPr="16050591">
              <w:rPr>
                <w:rFonts w:ascii="Times New Roman" w:eastAsia="Times New Roman" w:hAnsi="Times New Roman" w:cs="Times New Roman"/>
                <w:sz w:val="24"/>
                <w:szCs w:val="24"/>
                <w:lang w:val="en-GB"/>
              </w:rPr>
              <w:t xml:space="preserve">(replay conditions) </w:t>
            </w:r>
            <w:r w:rsidR="38011ABE" w:rsidRPr="16050591">
              <w:rPr>
                <w:rFonts w:ascii="Times New Roman" w:eastAsia="Times New Roman" w:hAnsi="Times New Roman" w:cs="Times New Roman"/>
                <w:sz w:val="24"/>
                <w:szCs w:val="24"/>
                <w:lang w:val="en-GB"/>
              </w:rPr>
              <w:t xml:space="preserve">or </w:t>
            </w:r>
            <w:r w:rsidR="1D8D6115" w:rsidRPr="16050591">
              <w:rPr>
                <w:rFonts w:ascii="Times New Roman" w:eastAsia="Times New Roman" w:hAnsi="Times New Roman" w:cs="Times New Roman"/>
                <w:sz w:val="24"/>
                <w:szCs w:val="24"/>
                <w:lang w:val="en-GB"/>
              </w:rPr>
              <w:t xml:space="preserve">expressive writing </w:t>
            </w:r>
            <w:r w:rsidR="525C3E0F" w:rsidRPr="16050591">
              <w:rPr>
                <w:rFonts w:ascii="Times New Roman" w:eastAsia="Times New Roman" w:hAnsi="Times New Roman" w:cs="Times New Roman"/>
                <w:sz w:val="24"/>
                <w:szCs w:val="24"/>
                <w:lang w:val="en-GB"/>
              </w:rPr>
              <w:t xml:space="preserve">and rehearsal </w:t>
            </w:r>
            <w:r w:rsidR="1D8D6115" w:rsidRPr="16050591">
              <w:rPr>
                <w:rFonts w:ascii="Times New Roman" w:eastAsia="Times New Roman" w:hAnsi="Times New Roman" w:cs="Times New Roman"/>
                <w:sz w:val="24"/>
                <w:szCs w:val="24"/>
                <w:lang w:val="en-GB"/>
              </w:rPr>
              <w:t>about future imagined events</w:t>
            </w:r>
            <w:r w:rsidR="2E817139" w:rsidRPr="16050591">
              <w:rPr>
                <w:rFonts w:ascii="Times New Roman" w:eastAsia="Times New Roman" w:hAnsi="Times New Roman" w:cs="Times New Roman"/>
                <w:sz w:val="24"/>
                <w:szCs w:val="24"/>
                <w:lang w:val="en-GB"/>
              </w:rPr>
              <w:t xml:space="preserve"> (rehearsal condition)</w:t>
            </w:r>
            <w:r w:rsidR="1D8D6115" w:rsidRPr="16050591">
              <w:rPr>
                <w:rFonts w:ascii="Times New Roman" w:eastAsia="Times New Roman" w:hAnsi="Times New Roman" w:cs="Times New Roman"/>
                <w:sz w:val="24"/>
                <w:szCs w:val="24"/>
                <w:lang w:val="en-GB"/>
              </w:rPr>
              <w:t xml:space="preserve">. </w:t>
            </w:r>
            <w:r w:rsidR="5588241C" w:rsidRPr="16050591">
              <w:rPr>
                <w:rFonts w:ascii="Times New Roman" w:eastAsia="Times New Roman" w:hAnsi="Times New Roman" w:cs="Times New Roman"/>
                <w:sz w:val="24"/>
                <w:szCs w:val="24"/>
                <w:lang w:val="en-GB"/>
              </w:rPr>
              <w:t>Both interventions are based on Pennebaker’s expressive writing paradigm</w:t>
            </w:r>
            <w:r w:rsidR="4D43C99D" w:rsidRPr="16050591">
              <w:rPr>
                <w:rFonts w:ascii="Times New Roman" w:eastAsia="Times New Roman" w:hAnsi="Times New Roman" w:cs="Times New Roman"/>
                <w:sz w:val="24"/>
                <w:szCs w:val="24"/>
                <w:lang w:val="en-GB"/>
              </w:rPr>
              <w:t xml:space="preserve"> </w:t>
            </w:r>
            <w:r w:rsidR="2D40AA3F" w:rsidRPr="16050591">
              <w:rPr>
                <w:rFonts w:ascii="Times New Roman" w:eastAsia="Times New Roman" w:hAnsi="Times New Roman" w:cs="Times New Roman"/>
                <w:sz w:val="24"/>
                <w:szCs w:val="24"/>
                <w:lang w:val="en-GB"/>
              </w:rPr>
              <w:t xml:space="preserve">and imagined interaction theory </w:t>
            </w:r>
            <w:r w:rsidR="4D43C99D" w:rsidRPr="16050591">
              <w:rPr>
                <w:rFonts w:ascii="Times New Roman" w:eastAsia="Times New Roman" w:hAnsi="Times New Roman" w:cs="Times New Roman"/>
                <w:sz w:val="24"/>
                <w:szCs w:val="24"/>
                <w:lang w:val="en-GB"/>
              </w:rPr>
              <w:t xml:space="preserve">in which individuals mentally prepare and rehearse interactions and emotional experiences </w:t>
            </w:r>
          </w:p>
        </w:tc>
        <w:tc>
          <w:tcPr>
            <w:tcW w:w="2073" w:type="dxa"/>
          </w:tcPr>
          <w:p w14:paraId="46EC6CA8" w14:textId="4C20D694" w:rsidR="27A83FA4" w:rsidRDefault="6F2DF65D"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 xml:space="preserve">Attentional processing and cognitive processing </w:t>
            </w:r>
            <w:r w:rsidR="10149A60" w:rsidRPr="16050591">
              <w:rPr>
                <w:rFonts w:ascii="Times New Roman" w:eastAsia="Times New Roman" w:hAnsi="Times New Roman" w:cs="Times New Roman"/>
                <w:sz w:val="24"/>
                <w:szCs w:val="24"/>
                <w:lang w:val="en-GB"/>
              </w:rPr>
              <w:t>of past events that were traumatic and relate to mental health condition</w:t>
            </w:r>
          </w:p>
        </w:tc>
        <w:tc>
          <w:tcPr>
            <w:tcW w:w="2282" w:type="dxa"/>
          </w:tcPr>
          <w:p w14:paraId="21B75A31" w14:textId="2AE11B20" w:rsidR="27A83FA4" w:rsidRDefault="14DC285D" w:rsidP="16050591">
            <w:pPr>
              <w:spacing w:line="259" w:lineRule="auto"/>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 xml:space="preserve">Building cognitive scripts and narratives about </w:t>
            </w:r>
            <w:r w:rsidR="3933EC82" w:rsidRPr="16050591">
              <w:rPr>
                <w:rFonts w:ascii="Times New Roman" w:eastAsia="Times New Roman" w:hAnsi="Times New Roman" w:cs="Times New Roman"/>
                <w:sz w:val="24"/>
                <w:szCs w:val="24"/>
                <w:lang w:val="en-GB"/>
              </w:rPr>
              <w:t xml:space="preserve">previous </w:t>
            </w:r>
            <w:r w:rsidR="7C2DC8D5" w:rsidRPr="16050591">
              <w:rPr>
                <w:rFonts w:ascii="Times New Roman" w:eastAsia="Times New Roman" w:hAnsi="Times New Roman" w:cs="Times New Roman"/>
                <w:sz w:val="24"/>
                <w:szCs w:val="24"/>
                <w:lang w:val="en-GB"/>
              </w:rPr>
              <w:t xml:space="preserve">past or ongoing mental health related stressor </w:t>
            </w:r>
            <w:r w:rsidR="461926D4" w:rsidRPr="16050591">
              <w:rPr>
                <w:rFonts w:ascii="Times New Roman" w:eastAsia="Times New Roman" w:hAnsi="Times New Roman" w:cs="Times New Roman"/>
                <w:sz w:val="24"/>
                <w:szCs w:val="24"/>
                <w:lang w:val="en-GB"/>
              </w:rPr>
              <w:t xml:space="preserve">and desensitisation </w:t>
            </w:r>
            <w:r w:rsidR="580D3AEB" w:rsidRPr="16050591">
              <w:rPr>
                <w:rFonts w:ascii="Times New Roman" w:eastAsia="Times New Roman" w:hAnsi="Times New Roman" w:cs="Times New Roman"/>
                <w:sz w:val="24"/>
                <w:szCs w:val="24"/>
                <w:lang w:val="en-GB"/>
              </w:rPr>
              <w:t xml:space="preserve">of trauma to improve ability to </w:t>
            </w:r>
            <w:r w:rsidR="44BB76F8" w:rsidRPr="16050591">
              <w:rPr>
                <w:rFonts w:ascii="Times New Roman" w:eastAsia="Times New Roman" w:hAnsi="Times New Roman" w:cs="Times New Roman"/>
                <w:sz w:val="24"/>
                <w:szCs w:val="24"/>
                <w:lang w:val="en-GB"/>
              </w:rPr>
              <w:t xml:space="preserve">confront </w:t>
            </w:r>
            <w:r w:rsidR="35228313" w:rsidRPr="16050591">
              <w:rPr>
                <w:rFonts w:ascii="Times New Roman" w:eastAsia="Times New Roman" w:hAnsi="Times New Roman" w:cs="Times New Roman"/>
                <w:sz w:val="24"/>
                <w:szCs w:val="24"/>
                <w:lang w:val="en-GB"/>
              </w:rPr>
              <w:t>trauma or stressor</w:t>
            </w:r>
          </w:p>
        </w:tc>
        <w:tc>
          <w:tcPr>
            <w:tcW w:w="2850" w:type="dxa"/>
          </w:tcPr>
          <w:p w14:paraId="4BEC6BC4" w14:textId="77777777" w:rsidR="27A83FA4" w:rsidRDefault="0C142F92" w:rsidP="16050591">
            <w:pPr>
              <w:rPr>
                <w:rFonts w:ascii="Times New Roman" w:eastAsia="Times New Roman" w:hAnsi="Times New Roman" w:cs="Times New Roman"/>
                <w:sz w:val="24"/>
                <w:szCs w:val="24"/>
                <w:lang w:val="en-GB"/>
              </w:rPr>
            </w:pPr>
            <w:r w:rsidRPr="16050591">
              <w:rPr>
                <w:rFonts w:ascii="Times New Roman" w:eastAsia="Times New Roman" w:hAnsi="Times New Roman" w:cs="Times New Roman"/>
                <w:sz w:val="24"/>
                <w:szCs w:val="24"/>
                <w:lang w:val="en-GB"/>
              </w:rPr>
              <w:t xml:space="preserve">Expressive </w:t>
            </w:r>
            <w:r w:rsidR="3461D3FC" w:rsidRPr="16050591">
              <w:rPr>
                <w:rFonts w:ascii="Times New Roman" w:eastAsia="Times New Roman" w:hAnsi="Times New Roman" w:cs="Times New Roman"/>
                <w:sz w:val="24"/>
                <w:szCs w:val="24"/>
                <w:lang w:val="en-GB"/>
              </w:rPr>
              <w:t>writing</w:t>
            </w:r>
            <w:r w:rsidR="1AF9BC87" w:rsidRPr="16050591">
              <w:rPr>
                <w:rFonts w:ascii="Times New Roman" w:eastAsia="Times New Roman" w:hAnsi="Times New Roman" w:cs="Times New Roman"/>
                <w:sz w:val="24"/>
                <w:szCs w:val="24"/>
                <w:lang w:val="en-GB"/>
              </w:rPr>
              <w:t xml:space="preserve"> and </w:t>
            </w:r>
            <w:r w:rsidR="3C6D9756" w:rsidRPr="16050591">
              <w:rPr>
                <w:rFonts w:ascii="Times New Roman" w:eastAsia="Times New Roman" w:hAnsi="Times New Roman" w:cs="Times New Roman"/>
                <w:sz w:val="24"/>
                <w:szCs w:val="24"/>
                <w:lang w:val="en-GB"/>
              </w:rPr>
              <w:t>replay of and reflection on previous traumatic experiences</w:t>
            </w:r>
            <w:r w:rsidR="36DEC556" w:rsidRPr="16050591">
              <w:rPr>
                <w:rFonts w:ascii="Times New Roman" w:eastAsia="Times New Roman" w:hAnsi="Times New Roman" w:cs="Times New Roman"/>
                <w:sz w:val="24"/>
                <w:szCs w:val="24"/>
                <w:lang w:val="en-GB"/>
              </w:rPr>
              <w:t xml:space="preserve"> </w:t>
            </w:r>
            <w:r w:rsidR="0C578734" w:rsidRPr="16050591">
              <w:rPr>
                <w:rFonts w:ascii="Times New Roman" w:eastAsia="Times New Roman" w:hAnsi="Times New Roman" w:cs="Times New Roman"/>
                <w:sz w:val="24"/>
                <w:szCs w:val="24"/>
                <w:lang w:val="en-GB"/>
              </w:rPr>
              <w:t>promotes awareness of previously avoided and inhibited memories and emotional experiences</w:t>
            </w:r>
            <w:r w:rsidR="2F6EA93C" w:rsidRPr="16050591">
              <w:rPr>
                <w:rFonts w:ascii="Times New Roman" w:eastAsia="Times New Roman" w:hAnsi="Times New Roman" w:cs="Times New Roman"/>
                <w:sz w:val="24"/>
                <w:szCs w:val="24"/>
                <w:lang w:val="en-GB"/>
              </w:rPr>
              <w:t>. This theory suggests that t</w:t>
            </w:r>
            <w:r w:rsidR="0C578734" w:rsidRPr="16050591">
              <w:rPr>
                <w:rFonts w:ascii="Times New Roman" w:eastAsia="Times New Roman" w:hAnsi="Times New Roman" w:cs="Times New Roman"/>
                <w:sz w:val="24"/>
                <w:szCs w:val="24"/>
                <w:lang w:val="en-GB"/>
              </w:rPr>
              <w:t>hrough writing about emotionally meaningful topics</w:t>
            </w:r>
            <w:r w:rsidR="75071919" w:rsidRPr="16050591">
              <w:rPr>
                <w:rFonts w:ascii="Times New Roman" w:eastAsia="Times New Roman" w:hAnsi="Times New Roman" w:cs="Times New Roman"/>
                <w:sz w:val="24"/>
                <w:szCs w:val="24"/>
                <w:lang w:val="en-GB"/>
              </w:rPr>
              <w:t xml:space="preserve"> and replaying these topics</w:t>
            </w:r>
            <w:r w:rsidR="006CE6DB" w:rsidRPr="16050591">
              <w:rPr>
                <w:rFonts w:ascii="Times New Roman" w:eastAsia="Times New Roman" w:hAnsi="Times New Roman" w:cs="Times New Roman"/>
                <w:sz w:val="24"/>
                <w:szCs w:val="24"/>
                <w:lang w:val="en-GB"/>
              </w:rPr>
              <w:t xml:space="preserve">, people are prepared </w:t>
            </w:r>
            <w:r w:rsidR="0C578734" w:rsidRPr="16050591">
              <w:rPr>
                <w:rFonts w:ascii="Times New Roman" w:eastAsia="Times New Roman" w:hAnsi="Times New Roman" w:cs="Times New Roman"/>
                <w:sz w:val="24"/>
                <w:szCs w:val="24"/>
                <w:lang w:val="en-GB"/>
              </w:rPr>
              <w:t>to confront their trauma which would improve psychological health outcomes</w:t>
            </w:r>
            <w:r w:rsidR="2AD771D5" w:rsidRPr="16050591">
              <w:rPr>
                <w:rFonts w:ascii="Times New Roman" w:eastAsia="Times New Roman" w:hAnsi="Times New Roman" w:cs="Times New Roman"/>
                <w:sz w:val="24"/>
                <w:szCs w:val="24"/>
                <w:lang w:val="en-GB"/>
              </w:rPr>
              <w:t xml:space="preserve"> including loneliness</w:t>
            </w:r>
            <w:r w:rsidR="17412FEF" w:rsidRPr="16050591">
              <w:rPr>
                <w:rFonts w:ascii="Times New Roman" w:eastAsia="Times New Roman" w:hAnsi="Times New Roman" w:cs="Times New Roman"/>
                <w:sz w:val="24"/>
                <w:szCs w:val="24"/>
                <w:lang w:val="en-GB"/>
              </w:rPr>
              <w:t xml:space="preserve">. The </w:t>
            </w:r>
            <w:r w:rsidR="3461D3FC" w:rsidRPr="16050591">
              <w:rPr>
                <w:rFonts w:ascii="Times New Roman" w:eastAsia="Times New Roman" w:hAnsi="Times New Roman" w:cs="Times New Roman"/>
                <w:sz w:val="24"/>
                <w:szCs w:val="24"/>
                <w:lang w:val="en-GB"/>
              </w:rPr>
              <w:t>mechanism</w:t>
            </w:r>
            <w:r w:rsidRPr="16050591">
              <w:rPr>
                <w:rFonts w:ascii="Times New Roman" w:eastAsia="Times New Roman" w:hAnsi="Times New Roman" w:cs="Times New Roman"/>
                <w:sz w:val="24"/>
                <w:szCs w:val="24"/>
                <w:lang w:val="en-GB"/>
              </w:rPr>
              <w:t xml:space="preserve"> of effect is through attentional processing and cognitive processing</w:t>
            </w:r>
          </w:p>
          <w:p w14:paraId="6B208703" w14:textId="5E2B531C" w:rsidR="00361EE4" w:rsidRDefault="00361EE4" w:rsidP="16050591">
            <w:pPr>
              <w:rPr>
                <w:rFonts w:ascii="Times New Roman" w:eastAsia="Times New Roman" w:hAnsi="Times New Roman" w:cs="Times New Roman"/>
                <w:color w:val="000000" w:themeColor="text1"/>
                <w:sz w:val="24"/>
                <w:szCs w:val="24"/>
                <w:lang w:val="en-GB"/>
              </w:rPr>
            </w:pPr>
          </w:p>
        </w:tc>
        <w:tc>
          <w:tcPr>
            <w:tcW w:w="2559" w:type="dxa"/>
          </w:tcPr>
          <w:p w14:paraId="1168B5DA" w14:textId="4A1AACCD" w:rsidR="27A83FA4" w:rsidRDefault="6BE6D6A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Four days of writing for 15 minutes</w:t>
            </w:r>
            <w:r w:rsidR="5CB2794E" w:rsidRPr="16050591">
              <w:rPr>
                <w:rFonts w:ascii="Times New Roman" w:eastAsia="Times New Roman" w:hAnsi="Times New Roman" w:cs="Times New Roman"/>
                <w:sz w:val="24"/>
                <w:szCs w:val="24"/>
                <w:lang w:val="en-GB"/>
              </w:rPr>
              <w:t>. Participants are sent a reminder to complete daily writing</w:t>
            </w:r>
          </w:p>
          <w:p w14:paraId="5F1DAC34" w14:textId="0B89709D" w:rsidR="27A83FA4" w:rsidRDefault="27A83FA4" w:rsidP="16050591">
            <w:pPr>
              <w:rPr>
                <w:rFonts w:ascii="Times New Roman" w:eastAsia="Times New Roman" w:hAnsi="Times New Roman" w:cs="Times New Roman"/>
                <w:color w:val="000000" w:themeColor="text1"/>
                <w:sz w:val="24"/>
                <w:szCs w:val="24"/>
                <w:lang w:val="en-GB"/>
              </w:rPr>
            </w:pPr>
          </w:p>
          <w:p w14:paraId="480ED817" w14:textId="63C7DD52" w:rsidR="27A83FA4" w:rsidRDefault="27A83FA4" w:rsidP="16050591">
            <w:pPr>
              <w:rPr>
                <w:rFonts w:ascii="Times New Roman" w:eastAsia="Times New Roman" w:hAnsi="Times New Roman" w:cs="Times New Roman"/>
                <w:color w:val="000000" w:themeColor="text1"/>
                <w:sz w:val="24"/>
                <w:szCs w:val="24"/>
                <w:lang w:val="en-GB"/>
              </w:rPr>
            </w:pPr>
          </w:p>
          <w:p w14:paraId="0ED420DD" w14:textId="70228626" w:rsidR="27A83FA4" w:rsidRDefault="75133046" w:rsidP="16050591">
            <w:pPr>
              <w:rPr>
                <w:rFonts w:ascii="Times New Roman" w:eastAsia="Times New Roman" w:hAnsi="Times New Roman" w:cs="Times New Roman"/>
                <w:b/>
                <w:bCs/>
                <w:color w:val="000000" w:themeColor="text1"/>
                <w:sz w:val="24"/>
                <w:szCs w:val="24"/>
                <w:lang w:val="en-GB"/>
              </w:rPr>
            </w:pPr>
            <w:r w:rsidRPr="16050591">
              <w:rPr>
                <w:rFonts w:ascii="Times New Roman" w:eastAsia="Times New Roman" w:hAnsi="Times New Roman" w:cs="Times New Roman"/>
                <w:b/>
                <w:bCs/>
                <w:sz w:val="24"/>
                <w:szCs w:val="24"/>
                <w:lang w:val="en-GB"/>
              </w:rPr>
              <w:t>Individual digital intervention</w:t>
            </w:r>
          </w:p>
        </w:tc>
      </w:tr>
      <w:tr w:rsidR="19854E3D" w14:paraId="2D34EBD3" w14:textId="77777777" w:rsidTr="1C4272D5">
        <w:trPr>
          <w:trHeight w:val="300"/>
        </w:trPr>
        <w:tc>
          <w:tcPr>
            <w:tcW w:w="13948" w:type="dxa"/>
            <w:gridSpan w:val="6"/>
          </w:tcPr>
          <w:p w14:paraId="78D57215" w14:textId="00C9CD37" w:rsidR="05BB5288" w:rsidRDefault="6554AEF3" w:rsidP="16050591">
            <w:pPr>
              <w:rPr>
                <w:rFonts w:ascii="Times New Roman" w:eastAsia="Times New Roman" w:hAnsi="Times New Roman" w:cs="Times New Roman"/>
                <w:b/>
                <w:bCs/>
                <w:sz w:val="24"/>
                <w:szCs w:val="24"/>
                <w:lang w:val="en-GB"/>
              </w:rPr>
            </w:pPr>
            <w:r w:rsidRPr="16050591">
              <w:rPr>
                <w:rFonts w:ascii="Times New Roman" w:eastAsia="Times New Roman" w:hAnsi="Times New Roman" w:cs="Times New Roman"/>
                <w:b/>
                <w:bCs/>
                <w:sz w:val="24"/>
                <w:szCs w:val="24"/>
                <w:lang w:val="en-GB"/>
              </w:rPr>
              <w:t xml:space="preserve">Logotherapy </w:t>
            </w:r>
          </w:p>
        </w:tc>
      </w:tr>
      <w:tr w:rsidR="19854E3D" w14:paraId="7978D342" w14:textId="77777777" w:rsidTr="1C4272D5">
        <w:trPr>
          <w:trHeight w:val="300"/>
        </w:trPr>
        <w:tc>
          <w:tcPr>
            <w:tcW w:w="1408" w:type="dxa"/>
          </w:tcPr>
          <w:p w14:paraId="32CD00F5" w14:textId="40F0B92D" w:rsidR="05BB5288" w:rsidRDefault="00FA2399" w:rsidP="16050591">
            <w:pPr>
              <w:rPr>
                <w:rFonts w:ascii="Times New Roman" w:eastAsia="Times New Roman" w:hAnsi="Times New Roman" w:cs="Times New Roman"/>
                <w:color w:val="000000" w:themeColor="text1"/>
                <w:sz w:val="24"/>
                <w:szCs w:val="24"/>
                <w:lang w:val="en-GB"/>
              </w:rPr>
            </w:pPr>
            <w:r w:rsidRPr="00BD5EBB">
              <w:rPr>
                <w:rFonts w:ascii="Times New Roman" w:eastAsia="Times New Roman" w:hAnsi="Times New Roman" w:cs="Times New Roman"/>
                <w:sz w:val="24"/>
                <w:szCs w:val="24"/>
                <w:lang w:val="en-GB"/>
              </w:rPr>
              <w:t xml:space="preserve">Heidary </w:t>
            </w:r>
            <w:r w:rsidRPr="00BD5EBB">
              <w:rPr>
                <w:rStyle w:val="normaltextrun"/>
                <w:rFonts w:ascii="Times New Roman" w:hAnsi="Times New Roman" w:cs="Times New Roman"/>
                <w:color w:val="000000"/>
                <w:sz w:val="24"/>
                <w:szCs w:val="24"/>
                <w:shd w:val="clear" w:color="auto" w:fill="FFFFFF"/>
              </w:rPr>
              <w:t>Heshmati, &amp; Hayes,</w:t>
            </w:r>
            <w:r w:rsidRPr="3B6A49F1">
              <w:rPr>
                <w:rFonts w:ascii="Times New Roman" w:eastAsia="Times New Roman" w:hAnsi="Times New Roman" w:cs="Times New Roman"/>
                <w:sz w:val="24"/>
                <w:szCs w:val="24"/>
                <w:lang w:val="en-GB"/>
              </w:rPr>
              <w:t xml:space="preserve"> 2023 </w:t>
            </w:r>
            <w:r w:rsidR="0B98FD4F" w:rsidRPr="16050591">
              <w:rPr>
                <w:rFonts w:ascii="Times New Roman" w:eastAsia="Times New Roman" w:hAnsi="Times New Roman" w:cs="Times New Roman"/>
                <w:sz w:val="24"/>
                <w:szCs w:val="24"/>
                <w:lang w:val="en-GB"/>
              </w:rPr>
              <w:t>(Iran)</w:t>
            </w:r>
          </w:p>
          <w:p w14:paraId="12F002FF" w14:textId="0215A299" w:rsidR="19854E3D" w:rsidRDefault="19854E3D" w:rsidP="16050591">
            <w:pPr>
              <w:rPr>
                <w:rFonts w:ascii="Times New Roman" w:eastAsia="Times New Roman" w:hAnsi="Times New Roman" w:cs="Times New Roman"/>
                <w:b/>
                <w:bCs/>
                <w:sz w:val="24"/>
                <w:szCs w:val="24"/>
                <w:lang w:val="en-GB"/>
              </w:rPr>
            </w:pPr>
          </w:p>
        </w:tc>
        <w:tc>
          <w:tcPr>
            <w:tcW w:w="2776" w:type="dxa"/>
          </w:tcPr>
          <w:p w14:paraId="2BA76CF0" w14:textId="35E9E9B4"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 xml:space="preserve">Group logotherapy </w:t>
            </w:r>
            <w:r w:rsidR="23ECB9AB" w:rsidRPr="16050591">
              <w:rPr>
                <w:rFonts w:ascii="Times New Roman" w:eastAsia="Times New Roman" w:hAnsi="Times New Roman" w:cs="Times New Roman"/>
                <w:sz w:val="24"/>
                <w:szCs w:val="24"/>
                <w:lang w:val="en-GB"/>
              </w:rPr>
              <w:t>is</w:t>
            </w:r>
            <w:r w:rsidRPr="16050591">
              <w:rPr>
                <w:rFonts w:ascii="Times New Roman" w:eastAsia="Times New Roman" w:hAnsi="Times New Roman" w:cs="Times New Roman"/>
                <w:sz w:val="24"/>
                <w:szCs w:val="24"/>
                <w:lang w:val="en-GB"/>
              </w:rPr>
              <w:t xml:space="preserve"> a meaning-oriented intervention to help individuals in the advanced stages of cancer reduce feelings </w:t>
            </w:r>
            <w:r w:rsidRPr="16050591">
              <w:rPr>
                <w:rFonts w:ascii="Times New Roman" w:eastAsia="Times New Roman" w:hAnsi="Times New Roman" w:cs="Times New Roman"/>
                <w:sz w:val="24"/>
                <w:szCs w:val="24"/>
                <w:lang w:val="en-GB"/>
              </w:rPr>
              <w:lastRenderedPageBreak/>
              <w:t>of existential loneliness</w:t>
            </w:r>
          </w:p>
          <w:p w14:paraId="4069551B" w14:textId="63E88F70" w:rsidR="19854E3D" w:rsidRDefault="19854E3D" w:rsidP="16050591">
            <w:pPr>
              <w:rPr>
                <w:rFonts w:ascii="Times New Roman" w:eastAsia="Times New Roman" w:hAnsi="Times New Roman" w:cs="Times New Roman"/>
                <w:b/>
                <w:bCs/>
                <w:sz w:val="24"/>
                <w:szCs w:val="24"/>
                <w:lang w:val="en-GB"/>
              </w:rPr>
            </w:pPr>
          </w:p>
        </w:tc>
        <w:tc>
          <w:tcPr>
            <w:tcW w:w="2073" w:type="dxa"/>
          </w:tcPr>
          <w:p w14:paraId="08B6144E" w14:textId="5EFBE358"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 xml:space="preserve">Developing psychological resilience, sense of meaning in life and </w:t>
            </w:r>
            <w:r w:rsidRPr="16050591">
              <w:rPr>
                <w:rFonts w:ascii="Times New Roman" w:eastAsia="Times New Roman" w:hAnsi="Times New Roman" w:cs="Times New Roman"/>
                <w:sz w:val="24"/>
                <w:szCs w:val="24"/>
                <w:lang w:val="en-GB"/>
              </w:rPr>
              <w:lastRenderedPageBreak/>
              <w:t>connectedness with the world</w:t>
            </w:r>
          </w:p>
          <w:p w14:paraId="078C7600" w14:textId="6591E157" w:rsidR="19854E3D" w:rsidRDefault="19854E3D" w:rsidP="16050591">
            <w:pPr>
              <w:rPr>
                <w:rFonts w:ascii="Times New Roman" w:eastAsia="Times New Roman" w:hAnsi="Times New Roman" w:cs="Times New Roman"/>
                <w:b/>
                <w:bCs/>
                <w:sz w:val="24"/>
                <w:szCs w:val="24"/>
                <w:lang w:val="en-GB"/>
              </w:rPr>
            </w:pPr>
          </w:p>
        </w:tc>
        <w:tc>
          <w:tcPr>
            <w:tcW w:w="2282" w:type="dxa"/>
          </w:tcPr>
          <w:p w14:paraId="0F496E64" w14:textId="76B57605"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Identifying and exploring creative, experiential and attitude values in participants’ lives</w:t>
            </w:r>
          </w:p>
          <w:p w14:paraId="42B2F814" w14:textId="44FAE64F" w:rsidR="19854E3D" w:rsidRDefault="19854E3D" w:rsidP="16050591">
            <w:pPr>
              <w:rPr>
                <w:rFonts w:ascii="Times New Roman" w:eastAsia="Times New Roman" w:hAnsi="Times New Roman" w:cs="Times New Roman"/>
                <w:color w:val="000000" w:themeColor="text1"/>
                <w:sz w:val="24"/>
                <w:szCs w:val="24"/>
                <w:lang w:val="en-GB"/>
              </w:rPr>
            </w:pPr>
          </w:p>
          <w:p w14:paraId="332CB3BE" w14:textId="1D21998C"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Goal setting, fitting goals with values and planning for goal achievement</w:t>
            </w:r>
          </w:p>
          <w:p w14:paraId="06C5ED09" w14:textId="7D90D4BF" w:rsidR="19854E3D" w:rsidRDefault="19854E3D" w:rsidP="16050591">
            <w:pPr>
              <w:rPr>
                <w:rFonts w:ascii="Times New Roman" w:eastAsia="Times New Roman" w:hAnsi="Times New Roman" w:cs="Times New Roman"/>
                <w:b/>
                <w:bCs/>
                <w:sz w:val="24"/>
                <w:szCs w:val="24"/>
                <w:lang w:val="en-GB"/>
              </w:rPr>
            </w:pPr>
          </w:p>
        </w:tc>
        <w:tc>
          <w:tcPr>
            <w:tcW w:w="2850" w:type="dxa"/>
          </w:tcPr>
          <w:p w14:paraId="64A8D79B" w14:textId="605AFA6A"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 xml:space="preserve">Participants learn about and are encouraged to make meaning of their lives and promote a sense of purpose through </w:t>
            </w:r>
            <w:r w:rsidRPr="16050591">
              <w:rPr>
                <w:rFonts w:ascii="Times New Roman" w:eastAsia="Times New Roman" w:hAnsi="Times New Roman" w:cs="Times New Roman"/>
                <w:sz w:val="24"/>
                <w:szCs w:val="24"/>
                <w:lang w:val="en-GB"/>
              </w:rPr>
              <w:lastRenderedPageBreak/>
              <w:t xml:space="preserve">identifying values and setting goals. </w:t>
            </w:r>
          </w:p>
          <w:p w14:paraId="1F306AC8" w14:textId="430C44EF"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Participants learn to address feelings of existential loneliness through sharing with the group, developing awareness of a common hardship and that they are not alone in their struggles. This allows each participant to feel more connected to the world around them and less alone. Sharing experiences may promote a sense of genuine interpersonal connectedness and thus reduce existential loneliness.</w:t>
            </w:r>
          </w:p>
          <w:p w14:paraId="49FB8DD2" w14:textId="01054067" w:rsidR="19854E3D" w:rsidRDefault="19854E3D" w:rsidP="16050591">
            <w:pPr>
              <w:rPr>
                <w:rFonts w:ascii="Times New Roman" w:eastAsia="Times New Roman" w:hAnsi="Times New Roman" w:cs="Times New Roman"/>
                <w:color w:val="000000" w:themeColor="text1"/>
                <w:sz w:val="24"/>
                <w:szCs w:val="24"/>
                <w:lang w:val="en-GB"/>
              </w:rPr>
            </w:pPr>
          </w:p>
          <w:p w14:paraId="16CAD775" w14:textId="55DC1CB2"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t>The group-based element may encourage sharing in problems caused by illness and group empathy, as well as</w:t>
            </w:r>
            <w:r w:rsidR="4B4629CA" w:rsidRPr="16050591">
              <w:rPr>
                <w:rFonts w:ascii="Times New Roman" w:eastAsia="Times New Roman" w:hAnsi="Times New Roman" w:cs="Times New Roman"/>
                <w:sz w:val="24"/>
                <w:szCs w:val="24"/>
                <w:lang w:val="en-GB"/>
              </w:rPr>
              <w:t xml:space="preserve"> f</w:t>
            </w:r>
            <w:r w:rsidRPr="16050591">
              <w:rPr>
                <w:rFonts w:ascii="Times New Roman" w:eastAsia="Times New Roman" w:hAnsi="Times New Roman" w:cs="Times New Roman"/>
                <w:sz w:val="24"/>
                <w:szCs w:val="24"/>
                <w:lang w:val="en-GB"/>
              </w:rPr>
              <w:t xml:space="preserve">orming relationships with others in the group </w:t>
            </w:r>
            <w:r w:rsidR="7BCE5A7D" w:rsidRPr="16050591">
              <w:rPr>
                <w:rFonts w:ascii="Times New Roman" w:eastAsia="Times New Roman" w:hAnsi="Times New Roman" w:cs="Times New Roman"/>
                <w:sz w:val="24"/>
                <w:szCs w:val="24"/>
                <w:lang w:val="en-GB"/>
              </w:rPr>
              <w:t>which</w:t>
            </w:r>
            <w:r w:rsidRPr="16050591">
              <w:rPr>
                <w:rFonts w:ascii="Times New Roman" w:eastAsia="Times New Roman" w:hAnsi="Times New Roman" w:cs="Times New Roman"/>
                <w:sz w:val="24"/>
                <w:szCs w:val="24"/>
                <w:lang w:val="en-GB"/>
              </w:rPr>
              <w:t xml:space="preserve"> encourages </w:t>
            </w:r>
            <w:r w:rsidRPr="16050591">
              <w:rPr>
                <w:rFonts w:ascii="Times New Roman" w:eastAsia="Times New Roman" w:hAnsi="Times New Roman" w:cs="Times New Roman"/>
                <w:sz w:val="24"/>
                <w:szCs w:val="24"/>
                <w:lang w:val="en-GB"/>
              </w:rPr>
              <w:lastRenderedPageBreak/>
              <w:t>exploring the meaning of life</w:t>
            </w:r>
          </w:p>
          <w:p w14:paraId="6368EC66" w14:textId="69E2A3A4" w:rsidR="19854E3D" w:rsidRDefault="19854E3D" w:rsidP="16050591">
            <w:pPr>
              <w:rPr>
                <w:rFonts w:ascii="Times New Roman" w:eastAsia="Times New Roman" w:hAnsi="Times New Roman" w:cs="Times New Roman"/>
                <w:b/>
                <w:bCs/>
                <w:sz w:val="24"/>
                <w:szCs w:val="24"/>
                <w:lang w:val="en-GB"/>
              </w:rPr>
            </w:pPr>
          </w:p>
        </w:tc>
        <w:tc>
          <w:tcPr>
            <w:tcW w:w="2559" w:type="dxa"/>
          </w:tcPr>
          <w:p w14:paraId="03BC7844" w14:textId="3EED143B" w:rsidR="05BB5288" w:rsidRDefault="6554AEF3"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sz w:val="24"/>
                <w:szCs w:val="24"/>
                <w:lang w:val="en-GB"/>
              </w:rPr>
              <w:lastRenderedPageBreak/>
              <w:t xml:space="preserve">10 face-to-face sessions for 10 weeks, conducted by a qualified psychologist (with 15 years experience in </w:t>
            </w:r>
            <w:r w:rsidRPr="16050591">
              <w:rPr>
                <w:rFonts w:ascii="Times New Roman" w:eastAsia="Times New Roman" w:hAnsi="Times New Roman" w:cs="Times New Roman"/>
                <w:sz w:val="24"/>
                <w:szCs w:val="24"/>
                <w:lang w:val="en-GB"/>
              </w:rPr>
              <w:lastRenderedPageBreak/>
              <w:t>this treatment)</w:t>
            </w:r>
            <w:r w:rsidR="278B08BE" w:rsidRPr="16050591">
              <w:rPr>
                <w:rFonts w:ascii="Times New Roman" w:eastAsia="Times New Roman" w:hAnsi="Times New Roman" w:cs="Times New Roman"/>
                <w:sz w:val="24"/>
                <w:szCs w:val="24"/>
                <w:lang w:val="en-GB"/>
              </w:rPr>
              <w:t xml:space="preserve">. </w:t>
            </w:r>
            <w:r w:rsidRPr="16050591">
              <w:rPr>
                <w:rFonts w:ascii="Times New Roman" w:eastAsia="Times New Roman" w:hAnsi="Times New Roman" w:cs="Times New Roman"/>
                <w:sz w:val="24"/>
                <w:szCs w:val="24"/>
                <w:lang w:val="en-GB"/>
              </w:rPr>
              <w:t>Each session lasted 2 hours, with around 8 participants in each group</w:t>
            </w:r>
          </w:p>
          <w:p w14:paraId="40CE8F1A" w14:textId="75301E4A" w:rsidR="19854E3D" w:rsidRDefault="19854E3D" w:rsidP="16050591">
            <w:pPr>
              <w:rPr>
                <w:rFonts w:ascii="Times New Roman" w:eastAsia="Times New Roman" w:hAnsi="Times New Roman" w:cs="Times New Roman"/>
                <w:color w:val="000000" w:themeColor="text1"/>
                <w:sz w:val="24"/>
                <w:szCs w:val="24"/>
                <w:lang w:val="en-GB"/>
              </w:rPr>
            </w:pPr>
          </w:p>
          <w:p w14:paraId="526AAE39" w14:textId="347565DB" w:rsidR="19854E3D" w:rsidRDefault="19854E3D" w:rsidP="16050591">
            <w:pPr>
              <w:rPr>
                <w:rFonts w:ascii="Times New Roman" w:eastAsia="Times New Roman" w:hAnsi="Times New Roman" w:cs="Times New Roman"/>
                <w:color w:val="000000" w:themeColor="text1"/>
                <w:sz w:val="24"/>
                <w:szCs w:val="24"/>
                <w:lang w:val="en-GB"/>
              </w:rPr>
            </w:pPr>
          </w:p>
          <w:p w14:paraId="2D6F829E" w14:textId="20863B36" w:rsidR="19854E3D" w:rsidRDefault="0B98FD4F" w:rsidP="16050591">
            <w:pPr>
              <w:rPr>
                <w:rFonts w:ascii="Times New Roman" w:eastAsia="Times New Roman" w:hAnsi="Times New Roman" w:cs="Times New Roman"/>
                <w:color w:val="000000" w:themeColor="text1"/>
                <w:sz w:val="24"/>
                <w:szCs w:val="24"/>
                <w:lang w:val="en-GB"/>
              </w:rPr>
            </w:pPr>
            <w:r w:rsidRPr="16050591">
              <w:rPr>
                <w:rFonts w:ascii="Times New Roman" w:eastAsia="Times New Roman" w:hAnsi="Times New Roman" w:cs="Times New Roman"/>
                <w:b/>
                <w:bCs/>
                <w:sz w:val="24"/>
                <w:szCs w:val="24"/>
                <w:lang w:val="en-GB"/>
              </w:rPr>
              <w:t>Group face-to-face interventio</w:t>
            </w:r>
            <w:r w:rsidR="6CF43528" w:rsidRPr="16050591">
              <w:rPr>
                <w:rFonts w:ascii="Times New Roman" w:eastAsia="Times New Roman" w:hAnsi="Times New Roman" w:cs="Times New Roman"/>
                <w:b/>
                <w:bCs/>
                <w:sz w:val="24"/>
                <w:szCs w:val="24"/>
                <w:lang w:val="en-GB"/>
              </w:rPr>
              <w:t>n</w:t>
            </w:r>
          </w:p>
        </w:tc>
      </w:tr>
    </w:tbl>
    <w:p w14:paraId="08CA150E" w14:textId="77777777" w:rsidR="002572F5" w:rsidRPr="00E670C6" w:rsidRDefault="002572F5">
      <w:pPr>
        <w:rPr>
          <w:rFonts w:cstheme="minorHAnsi"/>
          <w:sz w:val="20"/>
          <w:szCs w:val="20"/>
        </w:rPr>
      </w:pPr>
    </w:p>
    <w:sectPr w:rsidR="002572F5" w:rsidRPr="00E670C6" w:rsidSect="002572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2F5"/>
    <w:rsid w:val="000054BF"/>
    <w:rsid w:val="000209C5"/>
    <w:rsid w:val="00021501"/>
    <w:rsid w:val="000220DE"/>
    <w:rsid w:val="0002590E"/>
    <w:rsid w:val="0004273D"/>
    <w:rsid w:val="0004598D"/>
    <w:rsid w:val="00050781"/>
    <w:rsid w:val="00055BA2"/>
    <w:rsid w:val="00065B1C"/>
    <w:rsid w:val="00073C0C"/>
    <w:rsid w:val="000754FE"/>
    <w:rsid w:val="000774B6"/>
    <w:rsid w:val="000A0128"/>
    <w:rsid w:val="000A5C69"/>
    <w:rsid w:val="000D47A0"/>
    <w:rsid w:val="000F75D3"/>
    <w:rsid w:val="00105283"/>
    <w:rsid w:val="00125FA1"/>
    <w:rsid w:val="00136C8A"/>
    <w:rsid w:val="00152523"/>
    <w:rsid w:val="00156C43"/>
    <w:rsid w:val="00160FE1"/>
    <w:rsid w:val="0016307D"/>
    <w:rsid w:val="00167046"/>
    <w:rsid w:val="0017563C"/>
    <w:rsid w:val="001828BC"/>
    <w:rsid w:val="00184AAE"/>
    <w:rsid w:val="00184FEE"/>
    <w:rsid w:val="001B129A"/>
    <w:rsid w:val="001C4FAA"/>
    <w:rsid w:val="001D0442"/>
    <w:rsid w:val="001E4A9D"/>
    <w:rsid w:val="001F2EEE"/>
    <w:rsid w:val="001F72FD"/>
    <w:rsid w:val="00254D44"/>
    <w:rsid w:val="002572F5"/>
    <w:rsid w:val="00264305"/>
    <w:rsid w:val="00264C19"/>
    <w:rsid w:val="00287D35"/>
    <w:rsid w:val="0028D628"/>
    <w:rsid w:val="00296043"/>
    <w:rsid w:val="002975EA"/>
    <w:rsid w:val="002A2754"/>
    <w:rsid w:val="002D1B6F"/>
    <w:rsid w:val="002D2322"/>
    <w:rsid w:val="002E2BED"/>
    <w:rsid w:val="002E6FEF"/>
    <w:rsid w:val="002E7DC1"/>
    <w:rsid w:val="003316B8"/>
    <w:rsid w:val="00332A87"/>
    <w:rsid w:val="00336682"/>
    <w:rsid w:val="00340005"/>
    <w:rsid w:val="0034636F"/>
    <w:rsid w:val="0034E8D0"/>
    <w:rsid w:val="00350F77"/>
    <w:rsid w:val="00356DED"/>
    <w:rsid w:val="00356F3F"/>
    <w:rsid w:val="00361EE4"/>
    <w:rsid w:val="0038179B"/>
    <w:rsid w:val="0038496E"/>
    <w:rsid w:val="003942D6"/>
    <w:rsid w:val="003C4B23"/>
    <w:rsid w:val="003C75EF"/>
    <w:rsid w:val="003D6217"/>
    <w:rsid w:val="003F24E1"/>
    <w:rsid w:val="004024F5"/>
    <w:rsid w:val="004106D7"/>
    <w:rsid w:val="00416C79"/>
    <w:rsid w:val="00473C76"/>
    <w:rsid w:val="00484661"/>
    <w:rsid w:val="00485D82"/>
    <w:rsid w:val="00491BB6"/>
    <w:rsid w:val="00494E35"/>
    <w:rsid w:val="004968D0"/>
    <w:rsid w:val="004A616C"/>
    <w:rsid w:val="004B10E0"/>
    <w:rsid w:val="004E35E6"/>
    <w:rsid w:val="005511CF"/>
    <w:rsid w:val="00553358"/>
    <w:rsid w:val="00577F1D"/>
    <w:rsid w:val="00581B19"/>
    <w:rsid w:val="00582890"/>
    <w:rsid w:val="00585EC1"/>
    <w:rsid w:val="00586107"/>
    <w:rsid w:val="00591E76"/>
    <w:rsid w:val="0059762E"/>
    <w:rsid w:val="005C24B7"/>
    <w:rsid w:val="005C4213"/>
    <w:rsid w:val="005C702A"/>
    <w:rsid w:val="005D0072"/>
    <w:rsid w:val="005D0A71"/>
    <w:rsid w:val="005E439E"/>
    <w:rsid w:val="005E63D1"/>
    <w:rsid w:val="00610C12"/>
    <w:rsid w:val="00632C2D"/>
    <w:rsid w:val="006414C2"/>
    <w:rsid w:val="006542CB"/>
    <w:rsid w:val="006809AD"/>
    <w:rsid w:val="006979DB"/>
    <w:rsid w:val="006CE6DB"/>
    <w:rsid w:val="006D62BF"/>
    <w:rsid w:val="00726A2D"/>
    <w:rsid w:val="00742BD0"/>
    <w:rsid w:val="00760C4E"/>
    <w:rsid w:val="00761DF1"/>
    <w:rsid w:val="0077016D"/>
    <w:rsid w:val="00772CEC"/>
    <w:rsid w:val="007841C7"/>
    <w:rsid w:val="00795406"/>
    <w:rsid w:val="007A3270"/>
    <w:rsid w:val="007A69CB"/>
    <w:rsid w:val="008019BA"/>
    <w:rsid w:val="0083FBFB"/>
    <w:rsid w:val="00842D7D"/>
    <w:rsid w:val="00871F93"/>
    <w:rsid w:val="00873C1C"/>
    <w:rsid w:val="0089340B"/>
    <w:rsid w:val="008A2628"/>
    <w:rsid w:val="008A3C2E"/>
    <w:rsid w:val="008B06A0"/>
    <w:rsid w:val="008B1EEC"/>
    <w:rsid w:val="008C230E"/>
    <w:rsid w:val="008D3510"/>
    <w:rsid w:val="00904877"/>
    <w:rsid w:val="00914DBB"/>
    <w:rsid w:val="0092029C"/>
    <w:rsid w:val="0092137D"/>
    <w:rsid w:val="00963279"/>
    <w:rsid w:val="00966F5F"/>
    <w:rsid w:val="009A3F75"/>
    <w:rsid w:val="009B36E1"/>
    <w:rsid w:val="009B6DA1"/>
    <w:rsid w:val="009B7899"/>
    <w:rsid w:val="009C484A"/>
    <w:rsid w:val="009C7FA5"/>
    <w:rsid w:val="009E6BC5"/>
    <w:rsid w:val="009F33F3"/>
    <w:rsid w:val="009F65B8"/>
    <w:rsid w:val="00A06FBD"/>
    <w:rsid w:val="00A32815"/>
    <w:rsid w:val="00A37B1D"/>
    <w:rsid w:val="00A741F5"/>
    <w:rsid w:val="00A83EA4"/>
    <w:rsid w:val="00A941C4"/>
    <w:rsid w:val="00A975E7"/>
    <w:rsid w:val="00AA4A7F"/>
    <w:rsid w:val="00AC19B2"/>
    <w:rsid w:val="00AD0EB7"/>
    <w:rsid w:val="00AD4B2D"/>
    <w:rsid w:val="00AE509E"/>
    <w:rsid w:val="00AE7FB9"/>
    <w:rsid w:val="00B26A23"/>
    <w:rsid w:val="00B628A6"/>
    <w:rsid w:val="00B8479D"/>
    <w:rsid w:val="00B9161A"/>
    <w:rsid w:val="00BA1CB9"/>
    <w:rsid w:val="00C025DE"/>
    <w:rsid w:val="00C036E8"/>
    <w:rsid w:val="00C03F0D"/>
    <w:rsid w:val="00C04F12"/>
    <w:rsid w:val="00C05912"/>
    <w:rsid w:val="00C11FE5"/>
    <w:rsid w:val="00C145C7"/>
    <w:rsid w:val="00C15D9F"/>
    <w:rsid w:val="00C364B8"/>
    <w:rsid w:val="00C404A1"/>
    <w:rsid w:val="00C56320"/>
    <w:rsid w:val="00C62B81"/>
    <w:rsid w:val="00C64938"/>
    <w:rsid w:val="00C800FD"/>
    <w:rsid w:val="00C9538F"/>
    <w:rsid w:val="00CA20CB"/>
    <w:rsid w:val="00CA4604"/>
    <w:rsid w:val="00CA4BF1"/>
    <w:rsid w:val="00CC1103"/>
    <w:rsid w:val="00CE5CCD"/>
    <w:rsid w:val="00CEBE0F"/>
    <w:rsid w:val="00D13D15"/>
    <w:rsid w:val="00D46EC3"/>
    <w:rsid w:val="00D727FD"/>
    <w:rsid w:val="00DA3B7C"/>
    <w:rsid w:val="00DA729D"/>
    <w:rsid w:val="00DB24C7"/>
    <w:rsid w:val="00DE154C"/>
    <w:rsid w:val="00E21F13"/>
    <w:rsid w:val="00E5586D"/>
    <w:rsid w:val="00E55E1A"/>
    <w:rsid w:val="00E670C6"/>
    <w:rsid w:val="00EA0863"/>
    <w:rsid w:val="00EA1B4B"/>
    <w:rsid w:val="00ED1F9A"/>
    <w:rsid w:val="00EE16AE"/>
    <w:rsid w:val="00F0039B"/>
    <w:rsid w:val="00F01A11"/>
    <w:rsid w:val="00F03010"/>
    <w:rsid w:val="00F31A07"/>
    <w:rsid w:val="00F34798"/>
    <w:rsid w:val="00F517E5"/>
    <w:rsid w:val="00F55201"/>
    <w:rsid w:val="00F64250"/>
    <w:rsid w:val="00F642E0"/>
    <w:rsid w:val="00F73B05"/>
    <w:rsid w:val="00F85571"/>
    <w:rsid w:val="00F9475C"/>
    <w:rsid w:val="00FA01D2"/>
    <w:rsid w:val="00FA1C2B"/>
    <w:rsid w:val="00FA2399"/>
    <w:rsid w:val="00FA7D42"/>
    <w:rsid w:val="00FB5AF8"/>
    <w:rsid w:val="00FC363C"/>
    <w:rsid w:val="00FC3FD7"/>
    <w:rsid w:val="00FE11F4"/>
    <w:rsid w:val="011187BC"/>
    <w:rsid w:val="01148901"/>
    <w:rsid w:val="011DF163"/>
    <w:rsid w:val="013F1EE2"/>
    <w:rsid w:val="0152EB60"/>
    <w:rsid w:val="01751D2A"/>
    <w:rsid w:val="01B46A2B"/>
    <w:rsid w:val="01D26670"/>
    <w:rsid w:val="01D4CA49"/>
    <w:rsid w:val="01D90307"/>
    <w:rsid w:val="01EAA90A"/>
    <w:rsid w:val="01EBD90E"/>
    <w:rsid w:val="02253D8F"/>
    <w:rsid w:val="022FAF81"/>
    <w:rsid w:val="02342E61"/>
    <w:rsid w:val="0246AE53"/>
    <w:rsid w:val="02555DC4"/>
    <w:rsid w:val="0276A7A8"/>
    <w:rsid w:val="0279A6B4"/>
    <w:rsid w:val="028B959B"/>
    <w:rsid w:val="02935C0A"/>
    <w:rsid w:val="02A6A937"/>
    <w:rsid w:val="02DF0BC5"/>
    <w:rsid w:val="02E728E2"/>
    <w:rsid w:val="02E83793"/>
    <w:rsid w:val="0331CB85"/>
    <w:rsid w:val="0335784D"/>
    <w:rsid w:val="03503A8C"/>
    <w:rsid w:val="0351423E"/>
    <w:rsid w:val="03BB6AE7"/>
    <w:rsid w:val="03BB9CBD"/>
    <w:rsid w:val="03BED5A5"/>
    <w:rsid w:val="03D936EF"/>
    <w:rsid w:val="03DEF780"/>
    <w:rsid w:val="03F5547F"/>
    <w:rsid w:val="0423A0D2"/>
    <w:rsid w:val="0446E0C9"/>
    <w:rsid w:val="044C4329"/>
    <w:rsid w:val="0469B5C2"/>
    <w:rsid w:val="046C2A0D"/>
    <w:rsid w:val="0477D63D"/>
    <w:rsid w:val="04964815"/>
    <w:rsid w:val="04CF2FA0"/>
    <w:rsid w:val="04E8F907"/>
    <w:rsid w:val="04ED129F"/>
    <w:rsid w:val="04F83C83"/>
    <w:rsid w:val="0501ED40"/>
    <w:rsid w:val="050D10C2"/>
    <w:rsid w:val="0511117C"/>
    <w:rsid w:val="053AA3BC"/>
    <w:rsid w:val="0576A97A"/>
    <w:rsid w:val="05882C0E"/>
    <w:rsid w:val="059A3F79"/>
    <w:rsid w:val="05A2BA53"/>
    <w:rsid w:val="05BB5288"/>
    <w:rsid w:val="05E4F8DF"/>
    <w:rsid w:val="05E7FA24"/>
    <w:rsid w:val="06180B95"/>
    <w:rsid w:val="061E6D30"/>
    <w:rsid w:val="063440CF"/>
    <w:rsid w:val="06609A87"/>
    <w:rsid w:val="06940CE4"/>
    <w:rsid w:val="06AB8A1C"/>
    <w:rsid w:val="06F049E9"/>
    <w:rsid w:val="071A1F76"/>
    <w:rsid w:val="071CE791"/>
    <w:rsid w:val="07360FDA"/>
    <w:rsid w:val="074A18CB"/>
    <w:rsid w:val="0756ECA2"/>
    <w:rsid w:val="0762AA20"/>
    <w:rsid w:val="0764A1AE"/>
    <w:rsid w:val="0776A986"/>
    <w:rsid w:val="077AD3FD"/>
    <w:rsid w:val="0783CA85"/>
    <w:rsid w:val="07B06DF8"/>
    <w:rsid w:val="07FAA545"/>
    <w:rsid w:val="080BE02B"/>
    <w:rsid w:val="08268EF9"/>
    <w:rsid w:val="0848171C"/>
    <w:rsid w:val="084CB949"/>
    <w:rsid w:val="085ECCD8"/>
    <w:rsid w:val="086A850D"/>
    <w:rsid w:val="087C0B9D"/>
    <w:rsid w:val="0882C881"/>
    <w:rsid w:val="08A7F259"/>
    <w:rsid w:val="08BCF342"/>
    <w:rsid w:val="08F149FE"/>
    <w:rsid w:val="09329E7E"/>
    <w:rsid w:val="094C3E59"/>
    <w:rsid w:val="0953439B"/>
    <w:rsid w:val="095E8E85"/>
    <w:rsid w:val="09614A98"/>
    <w:rsid w:val="096310F7"/>
    <w:rsid w:val="09934134"/>
    <w:rsid w:val="099BE8E7"/>
    <w:rsid w:val="09A558FF"/>
    <w:rsid w:val="09B2DAF8"/>
    <w:rsid w:val="09C083C2"/>
    <w:rsid w:val="09D753C3"/>
    <w:rsid w:val="09F37286"/>
    <w:rsid w:val="0A6900FB"/>
    <w:rsid w:val="0A7CF764"/>
    <w:rsid w:val="0A88CABC"/>
    <w:rsid w:val="0A914844"/>
    <w:rsid w:val="0AC47416"/>
    <w:rsid w:val="0AC60A7C"/>
    <w:rsid w:val="0AEC7F2E"/>
    <w:rsid w:val="0B1590C3"/>
    <w:rsid w:val="0B35C604"/>
    <w:rsid w:val="0B414BAA"/>
    <w:rsid w:val="0B51A47F"/>
    <w:rsid w:val="0B5C5423"/>
    <w:rsid w:val="0B5F89DC"/>
    <w:rsid w:val="0B607770"/>
    <w:rsid w:val="0B73D4C8"/>
    <w:rsid w:val="0B763DB5"/>
    <w:rsid w:val="0B76DDF2"/>
    <w:rsid w:val="0B98FD4F"/>
    <w:rsid w:val="0BC0A21A"/>
    <w:rsid w:val="0BCD27EE"/>
    <w:rsid w:val="0BDF9AEB"/>
    <w:rsid w:val="0BE31595"/>
    <w:rsid w:val="0BF927EF"/>
    <w:rsid w:val="0C039CA1"/>
    <w:rsid w:val="0C142F92"/>
    <w:rsid w:val="0C17F556"/>
    <w:rsid w:val="0C573BA8"/>
    <w:rsid w:val="0C578734"/>
    <w:rsid w:val="0C6A3F40"/>
    <w:rsid w:val="0C854DDD"/>
    <w:rsid w:val="0C9D8B8D"/>
    <w:rsid w:val="0CA71564"/>
    <w:rsid w:val="0CA9F08B"/>
    <w:rsid w:val="0CC8178C"/>
    <w:rsid w:val="0CE31F74"/>
    <w:rsid w:val="0D0E31A0"/>
    <w:rsid w:val="0D455195"/>
    <w:rsid w:val="0D45B5A1"/>
    <w:rsid w:val="0D7AF3CE"/>
    <w:rsid w:val="0D7BD89E"/>
    <w:rsid w:val="0D9D4FE1"/>
    <w:rsid w:val="0DA06F5B"/>
    <w:rsid w:val="0DB23B9C"/>
    <w:rsid w:val="0DB8C347"/>
    <w:rsid w:val="0DBD8306"/>
    <w:rsid w:val="0DE34C0E"/>
    <w:rsid w:val="0DF30C09"/>
    <w:rsid w:val="0E0DFD27"/>
    <w:rsid w:val="0E2F1D8B"/>
    <w:rsid w:val="0E3622E4"/>
    <w:rsid w:val="0E90EB17"/>
    <w:rsid w:val="0E972A9E"/>
    <w:rsid w:val="0EAB176E"/>
    <w:rsid w:val="0EB315B7"/>
    <w:rsid w:val="0EDDD94C"/>
    <w:rsid w:val="0EE2A201"/>
    <w:rsid w:val="0EEFA9E1"/>
    <w:rsid w:val="0F01B229"/>
    <w:rsid w:val="0F051D7B"/>
    <w:rsid w:val="0F063CEA"/>
    <w:rsid w:val="0F28D236"/>
    <w:rsid w:val="0F30C8B1"/>
    <w:rsid w:val="0F45A71D"/>
    <w:rsid w:val="0F638CD5"/>
    <w:rsid w:val="0F7B219B"/>
    <w:rsid w:val="0FA9CD88"/>
    <w:rsid w:val="0FB64207"/>
    <w:rsid w:val="0FC024CE"/>
    <w:rsid w:val="0FC2851F"/>
    <w:rsid w:val="0FF17431"/>
    <w:rsid w:val="0FFBC2EB"/>
    <w:rsid w:val="10063EE1"/>
    <w:rsid w:val="100671E4"/>
    <w:rsid w:val="10149A60"/>
    <w:rsid w:val="103F82CF"/>
    <w:rsid w:val="105835BE"/>
    <w:rsid w:val="1065E505"/>
    <w:rsid w:val="1073B8A3"/>
    <w:rsid w:val="10829F5D"/>
    <w:rsid w:val="10949BE0"/>
    <w:rsid w:val="10B29490"/>
    <w:rsid w:val="10E551EC"/>
    <w:rsid w:val="10F06409"/>
    <w:rsid w:val="113BD380"/>
    <w:rsid w:val="11427F72"/>
    <w:rsid w:val="1158CD5C"/>
    <w:rsid w:val="11751E5E"/>
    <w:rsid w:val="119B0543"/>
    <w:rsid w:val="11CECB60"/>
    <w:rsid w:val="123BCF33"/>
    <w:rsid w:val="124DB58F"/>
    <w:rsid w:val="124E64F1"/>
    <w:rsid w:val="1253EC17"/>
    <w:rsid w:val="126FE71B"/>
    <w:rsid w:val="1280863C"/>
    <w:rsid w:val="128343DA"/>
    <w:rsid w:val="1294C0DA"/>
    <w:rsid w:val="129B03F0"/>
    <w:rsid w:val="12AA538A"/>
    <w:rsid w:val="12AE07B2"/>
    <w:rsid w:val="12B73A93"/>
    <w:rsid w:val="12BCA781"/>
    <w:rsid w:val="12C1B5BB"/>
    <w:rsid w:val="12D7A751"/>
    <w:rsid w:val="12EE9306"/>
    <w:rsid w:val="1315D67E"/>
    <w:rsid w:val="13160347"/>
    <w:rsid w:val="132A4F14"/>
    <w:rsid w:val="133D5DB2"/>
    <w:rsid w:val="13578E3B"/>
    <w:rsid w:val="135998CE"/>
    <w:rsid w:val="136FC4F8"/>
    <w:rsid w:val="138C4821"/>
    <w:rsid w:val="13D9AE0D"/>
    <w:rsid w:val="1403F089"/>
    <w:rsid w:val="147D3EAB"/>
    <w:rsid w:val="1481557C"/>
    <w:rsid w:val="14892D4A"/>
    <w:rsid w:val="1489B32A"/>
    <w:rsid w:val="14A495D0"/>
    <w:rsid w:val="14DC285D"/>
    <w:rsid w:val="14E0A583"/>
    <w:rsid w:val="14E69FDC"/>
    <w:rsid w:val="14F2DFE8"/>
    <w:rsid w:val="15066C22"/>
    <w:rsid w:val="15075DF2"/>
    <w:rsid w:val="150B081A"/>
    <w:rsid w:val="15184B14"/>
    <w:rsid w:val="15205DCD"/>
    <w:rsid w:val="15236FF5"/>
    <w:rsid w:val="152CE57F"/>
    <w:rsid w:val="15379F29"/>
    <w:rsid w:val="1550C786"/>
    <w:rsid w:val="1550ED4F"/>
    <w:rsid w:val="158605B3"/>
    <w:rsid w:val="158D34E0"/>
    <w:rsid w:val="15A00A35"/>
    <w:rsid w:val="15C1B226"/>
    <w:rsid w:val="15E1F44C"/>
    <w:rsid w:val="15E99FB9"/>
    <w:rsid w:val="15EE207A"/>
    <w:rsid w:val="15F450C9"/>
    <w:rsid w:val="16050591"/>
    <w:rsid w:val="161812E6"/>
    <w:rsid w:val="16190F0C"/>
    <w:rsid w:val="162498EE"/>
    <w:rsid w:val="162637DE"/>
    <w:rsid w:val="162B5F0D"/>
    <w:rsid w:val="16306B90"/>
    <w:rsid w:val="16711ED8"/>
    <w:rsid w:val="1697EA51"/>
    <w:rsid w:val="16A23C83"/>
    <w:rsid w:val="16D02815"/>
    <w:rsid w:val="16E10D0A"/>
    <w:rsid w:val="16E26B69"/>
    <w:rsid w:val="16E34235"/>
    <w:rsid w:val="16EC97E7"/>
    <w:rsid w:val="17114ECF"/>
    <w:rsid w:val="171F0869"/>
    <w:rsid w:val="17201CFB"/>
    <w:rsid w:val="1721D614"/>
    <w:rsid w:val="1736ACB0"/>
    <w:rsid w:val="173BA64A"/>
    <w:rsid w:val="17412FEF"/>
    <w:rsid w:val="174482F0"/>
    <w:rsid w:val="17626D4F"/>
    <w:rsid w:val="17674481"/>
    <w:rsid w:val="176B269E"/>
    <w:rsid w:val="176C0F04"/>
    <w:rsid w:val="177952E4"/>
    <w:rsid w:val="1784CB44"/>
    <w:rsid w:val="178DB931"/>
    <w:rsid w:val="17A20D53"/>
    <w:rsid w:val="17C153EC"/>
    <w:rsid w:val="17C2D492"/>
    <w:rsid w:val="17DE663E"/>
    <w:rsid w:val="17E96D12"/>
    <w:rsid w:val="180722EC"/>
    <w:rsid w:val="183E0CE4"/>
    <w:rsid w:val="184DE42E"/>
    <w:rsid w:val="185FB944"/>
    <w:rsid w:val="185FC501"/>
    <w:rsid w:val="187CDD6B"/>
    <w:rsid w:val="18A38D00"/>
    <w:rsid w:val="18BDA675"/>
    <w:rsid w:val="18C18135"/>
    <w:rsid w:val="18D51716"/>
    <w:rsid w:val="18E05351"/>
    <w:rsid w:val="18FC7DB9"/>
    <w:rsid w:val="1907DF65"/>
    <w:rsid w:val="1908DB84"/>
    <w:rsid w:val="19209BA5"/>
    <w:rsid w:val="193D610F"/>
    <w:rsid w:val="1948C248"/>
    <w:rsid w:val="1950AFCE"/>
    <w:rsid w:val="1952293A"/>
    <w:rsid w:val="19684C8A"/>
    <w:rsid w:val="19854E3D"/>
    <w:rsid w:val="19C19014"/>
    <w:rsid w:val="19CE8985"/>
    <w:rsid w:val="1A0056A2"/>
    <w:rsid w:val="1A06F6FD"/>
    <w:rsid w:val="1A0E55D0"/>
    <w:rsid w:val="1A106AF2"/>
    <w:rsid w:val="1A14937B"/>
    <w:rsid w:val="1A18ADCC"/>
    <w:rsid w:val="1A48EF91"/>
    <w:rsid w:val="1A7C23B2"/>
    <w:rsid w:val="1AA3AFC6"/>
    <w:rsid w:val="1AC6087A"/>
    <w:rsid w:val="1AD02E4B"/>
    <w:rsid w:val="1AE097D3"/>
    <w:rsid w:val="1AE492A9"/>
    <w:rsid w:val="1AE7EBE0"/>
    <w:rsid w:val="1AF9BC87"/>
    <w:rsid w:val="1AFAA26E"/>
    <w:rsid w:val="1B1AC66F"/>
    <w:rsid w:val="1B281F0A"/>
    <w:rsid w:val="1B2CCA5B"/>
    <w:rsid w:val="1B429525"/>
    <w:rsid w:val="1B641B27"/>
    <w:rsid w:val="1B68E215"/>
    <w:rsid w:val="1B795DC1"/>
    <w:rsid w:val="1B847E20"/>
    <w:rsid w:val="1B92B179"/>
    <w:rsid w:val="1B9566B7"/>
    <w:rsid w:val="1B9C2703"/>
    <w:rsid w:val="1BF54737"/>
    <w:rsid w:val="1BFB3320"/>
    <w:rsid w:val="1C205687"/>
    <w:rsid w:val="1C402A70"/>
    <w:rsid w:val="1C4272D5"/>
    <w:rsid w:val="1C5135D0"/>
    <w:rsid w:val="1C53831A"/>
    <w:rsid w:val="1C583C67"/>
    <w:rsid w:val="1C6A29FD"/>
    <w:rsid w:val="1C742CB9"/>
    <w:rsid w:val="1C885090"/>
    <w:rsid w:val="1C947D5E"/>
    <w:rsid w:val="1CB28C57"/>
    <w:rsid w:val="1CB9932A"/>
    <w:rsid w:val="1CC7BEDC"/>
    <w:rsid w:val="1CF4B0B2"/>
    <w:rsid w:val="1CF982F7"/>
    <w:rsid w:val="1D10A1ED"/>
    <w:rsid w:val="1D15A20A"/>
    <w:rsid w:val="1D257203"/>
    <w:rsid w:val="1D37F764"/>
    <w:rsid w:val="1D3E49DD"/>
    <w:rsid w:val="1D85CF5D"/>
    <w:rsid w:val="1D8D6115"/>
    <w:rsid w:val="1DB3C474"/>
    <w:rsid w:val="1DC9895B"/>
    <w:rsid w:val="1DED0631"/>
    <w:rsid w:val="1DF393DB"/>
    <w:rsid w:val="1E091C70"/>
    <w:rsid w:val="1E0A17DB"/>
    <w:rsid w:val="1E202DF2"/>
    <w:rsid w:val="1E356B44"/>
    <w:rsid w:val="1E712B86"/>
    <w:rsid w:val="1E75B23C"/>
    <w:rsid w:val="1E90F052"/>
    <w:rsid w:val="1EC78660"/>
    <w:rsid w:val="1ECA523B"/>
    <w:rsid w:val="1EDA1A3E"/>
    <w:rsid w:val="1EE7AE08"/>
    <w:rsid w:val="1EEFA5E0"/>
    <w:rsid w:val="1EF7A9CC"/>
    <w:rsid w:val="1F219FBE"/>
    <w:rsid w:val="1F4B34D2"/>
    <w:rsid w:val="1F57F749"/>
    <w:rsid w:val="1F58EDE2"/>
    <w:rsid w:val="1F5F330F"/>
    <w:rsid w:val="1F6BE02A"/>
    <w:rsid w:val="1FBFF152"/>
    <w:rsid w:val="1FD1B91A"/>
    <w:rsid w:val="1FD80C41"/>
    <w:rsid w:val="201051CD"/>
    <w:rsid w:val="201A0CAC"/>
    <w:rsid w:val="20248E69"/>
    <w:rsid w:val="2027074B"/>
    <w:rsid w:val="202CC0B3"/>
    <w:rsid w:val="20434449"/>
    <w:rsid w:val="204CCEE4"/>
    <w:rsid w:val="2066229C"/>
    <w:rsid w:val="206FD84A"/>
    <w:rsid w:val="207A1397"/>
    <w:rsid w:val="2087DD3F"/>
    <w:rsid w:val="208A0B1E"/>
    <w:rsid w:val="208BDD2F"/>
    <w:rsid w:val="208CE6C8"/>
    <w:rsid w:val="20A156B4"/>
    <w:rsid w:val="20D4FBA0"/>
    <w:rsid w:val="20D6638F"/>
    <w:rsid w:val="20E0DEF4"/>
    <w:rsid w:val="20F170BD"/>
    <w:rsid w:val="20F57652"/>
    <w:rsid w:val="20F95AAA"/>
    <w:rsid w:val="20FAF333"/>
    <w:rsid w:val="2112F14A"/>
    <w:rsid w:val="2117A104"/>
    <w:rsid w:val="2147A185"/>
    <w:rsid w:val="2151951E"/>
    <w:rsid w:val="2153BDA7"/>
    <w:rsid w:val="2153F2CD"/>
    <w:rsid w:val="215CE7CF"/>
    <w:rsid w:val="21666C52"/>
    <w:rsid w:val="217726FB"/>
    <w:rsid w:val="2190D153"/>
    <w:rsid w:val="21940B54"/>
    <w:rsid w:val="21A3602F"/>
    <w:rsid w:val="21B2C90F"/>
    <w:rsid w:val="21B8E598"/>
    <w:rsid w:val="21CB307A"/>
    <w:rsid w:val="21E9BCB3"/>
    <w:rsid w:val="21ECAC49"/>
    <w:rsid w:val="2218B09E"/>
    <w:rsid w:val="22298FBD"/>
    <w:rsid w:val="224A6F46"/>
    <w:rsid w:val="225691E4"/>
    <w:rsid w:val="22594080"/>
    <w:rsid w:val="229B0388"/>
    <w:rsid w:val="22A9EEDE"/>
    <w:rsid w:val="22B04A62"/>
    <w:rsid w:val="22C07754"/>
    <w:rsid w:val="22C6876A"/>
    <w:rsid w:val="22E2F62B"/>
    <w:rsid w:val="22F79214"/>
    <w:rsid w:val="2355E1F2"/>
    <w:rsid w:val="23741DAC"/>
    <w:rsid w:val="237E60E1"/>
    <w:rsid w:val="238115D7"/>
    <w:rsid w:val="238C992C"/>
    <w:rsid w:val="23C9BFA9"/>
    <w:rsid w:val="23ECB9AB"/>
    <w:rsid w:val="23F510E1"/>
    <w:rsid w:val="23F759A8"/>
    <w:rsid w:val="24048775"/>
    <w:rsid w:val="24137D4B"/>
    <w:rsid w:val="24172045"/>
    <w:rsid w:val="243641A7"/>
    <w:rsid w:val="24375452"/>
    <w:rsid w:val="243A67ED"/>
    <w:rsid w:val="24424EDD"/>
    <w:rsid w:val="246B04A5"/>
    <w:rsid w:val="246F1B35"/>
    <w:rsid w:val="247811EB"/>
    <w:rsid w:val="24936275"/>
    <w:rsid w:val="24C6D908"/>
    <w:rsid w:val="24D23EC9"/>
    <w:rsid w:val="24DE2B35"/>
    <w:rsid w:val="24E9BF85"/>
    <w:rsid w:val="2507E3E4"/>
    <w:rsid w:val="252296D9"/>
    <w:rsid w:val="253ACDD3"/>
    <w:rsid w:val="2540846E"/>
    <w:rsid w:val="255BF978"/>
    <w:rsid w:val="257CBD07"/>
    <w:rsid w:val="25992BC8"/>
    <w:rsid w:val="25D6384E"/>
    <w:rsid w:val="25E3D05B"/>
    <w:rsid w:val="25E46160"/>
    <w:rsid w:val="25F81816"/>
    <w:rsid w:val="2600A45E"/>
    <w:rsid w:val="260412B3"/>
    <w:rsid w:val="260C6F43"/>
    <w:rsid w:val="261F3B93"/>
    <w:rsid w:val="26285D89"/>
    <w:rsid w:val="262F32D6"/>
    <w:rsid w:val="263B23AF"/>
    <w:rsid w:val="26416940"/>
    <w:rsid w:val="2649D22A"/>
    <w:rsid w:val="266868A3"/>
    <w:rsid w:val="26736367"/>
    <w:rsid w:val="2676E831"/>
    <w:rsid w:val="26919C21"/>
    <w:rsid w:val="2699AFEA"/>
    <w:rsid w:val="26CC44E0"/>
    <w:rsid w:val="26CFF19F"/>
    <w:rsid w:val="27337DF4"/>
    <w:rsid w:val="2740ABCA"/>
    <w:rsid w:val="27432336"/>
    <w:rsid w:val="2749AC33"/>
    <w:rsid w:val="2757E651"/>
    <w:rsid w:val="2777701C"/>
    <w:rsid w:val="277EE531"/>
    <w:rsid w:val="27821F29"/>
    <w:rsid w:val="2782A57E"/>
    <w:rsid w:val="2787961D"/>
    <w:rsid w:val="278B08BE"/>
    <w:rsid w:val="27A19864"/>
    <w:rsid w:val="27A83FA4"/>
    <w:rsid w:val="27C42DEA"/>
    <w:rsid w:val="27CB0337"/>
    <w:rsid w:val="27DD39A1"/>
    <w:rsid w:val="27EE0D51"/>
    <w:rsid w:val="2837D298"/>
    <w:rsid w:val="2850CA74"/>
    <w:rsid w:val="28674C4A"/>
    <w:rsid w:val="286E830D"/>
    <w:rsid w:val="289A9158"/>
    <w:rsid w:val="28A4C0E6"/>
    <w:rsid w:val="28DEF397"/>
    <w:rsid w:val="28E57C94"/>
    <w:rsid w:val="28E64B5E"/>
    <w:rsid w:val="29067D57"/>
    <w:rsid w:val="29130609"/>
    <w:rsid w:val="291AB592"/>
    <w:rsid w:val="292FB8D8"/>
    <w:rsid w:val="29315957"/>
    <w:rsid w:val="293A7F5B"/>
    <w:rsid w:val="2953659E"/>
    <w:rsid w:val="2966D398"/>
    <w:rsid w:val="297BCE99"/>
    <w:rsid w:val="299A7B73"/>
    <w:rsid w:val="29AD38FE"/>
    <w:rsid w:val="29E8234C"/>
    <w:rsid w:val="2A0D04E2"/>
    <w:rsid w:val="2A0F4D20"/>
    <w:rsid w:val="2A3661B9"/>
    <w:rsid w:val="2A4C8657"/>
    <w:rsid w:val="2A585A5A"/>
    <w:rsid w:val="2A669B2C"/>
    <w:rsid w:val="2A71469D"/>
    <w:rsid w:val="2A79BFAB"/>
    <w:rsid w:val="2A806F32"/>
    <w:rsid w:val="2A9C8D4D"/>
    <w:rsid w:val="2AAF10DE"/>
    <w:rsid w:val="2AB685F3"/>
    <w:rsid w:val="2AD771D5"/>
    <w:rsid w:val="2AEA0939"/>
    <w:rsid w:val="2B02A3F9"/>
    <w:rsid w:val="2B1705FE"/>
    <w:rsid w:val="2B472F32"/>
    <w:rsid w:val="2B52E5B8"/>
    <w:rsid w:val="2B73FE60"/>
    <w:rsid w:val="2B8A9A45"/>
    <w:rsid w:val="2B8D5B5D"/>
    <w:rsid w:val="2BDD3E8F"/>
    <w:rsid w:val="2BE8B4F3"/>
    <w:rsid w:val="2C026B8D"/>
    <w:rsid w:val="2C393FE3"/>
    <w:rsid w:val="2C43A5E6"/>
    <w:rsid w:val="2C4AE13F"/>
    <w:rsid w:val="2C516BB8"/>
    <w:rsid w:val="2C575B33"/>
    <w:rsid w:val="2C6091D6"/>
    <w:rsid w:val="2C94E527"/>
    <w:rsid w:val="2C979F0D"/>
    <w:rsid w:val="2CA44603"/>
    <w:rsid w:val="2CAEA6CF"/>
    <w:rsid w:val="2CC582BD"/>
    <w:rsid w:val="2CD9F9CB"/>
    <w:rsid w:val="2D09283C"/>
    <w:rsid w:val="2D110FAF"/>
    <w:rsid w:val="2D278615"/>
    <w:rsid w:val="2D32D684"/>
    <w:rsid w:val="2D3487AF"/>
    <w:rsid w:val="2D3B8B4D"/>
    <w:rsid w:val="2D40AA3F"/>
    <w:rsid w:val="2D7DF572"/>
    <w:rsid w:val="2DB57E88"/>
    <w:rsid w:val="2DBE31EF"/>
    <w:rsid w:val="2DD309F1"/>
    <w:rsid w:val="2DF026B0"/>
    <w:rsid w:val="2E0329FB"/>
    <w:rsid w:val="2E17FE8A"/>
    <w:rsid w:val="2E1CDC74"/>
    <w:rsid w:val="2E357426"/>
    <w:rsid w:val="2E3B42C3"/>
    <w:rsid w:val="2E4E9B89"/>
    <w:rsid w:val="2E519233"/>
    <w:rsid w:val="2E580986"/>
    <w:rsid w:val="2E5B5547"/>
    <w:rsid w:val="2E6407B1"/>
    <w:rsid w:val="2E67348B"/>
    <w:rsid w:val="2E702634"/>
    <w:rsid w:val="2E7A9765"/>
    <w:rsid w:val="2E817139"/>
    <w:rsid w:val="2E8245A6"/>
    <w:rsid w:val="2E85B0B8"/>
    <w:rsid w:val="2E89F423"/>
    <w:rsid w:val="2E8C69E0"/>
    <w:rsid w:val="2EB5F7C9"/>
    <w:rsid w:val="2EC74DA8"/>
    <w:rsid w:val="2ED4B63B"/>
    <w:rsid w:val="2ED952C8"/>
    <w:rsid w:val="2EF54363"/>
    <w:rsid w:val="2F042CBE"/>
    <w:rsid w:val="2F14FEC3"/>
    <w:rsid w:val="2F1E4627"/>
    <w:rsid w:val="2F1EE052"/>
    <w:rsid w:val="2F2715BB"/>
    <w:rsid w:val="2F458AE6"/>
    <w:rsid w:val="2F475B2E"/>
    <w:rsid w:val="2F514EE9"/>
    <w:rsid w:val="2F574C79"/>
    <w:rsid w:val="2F6EA93C"/>
    <w:rsid w:val="2F6F5B16"/>
    <w:rsid w:val="2F828201"/>
    <w:rsid w:val="2FB7FE73"/>
    <w:rsid w:val="2FBAFA84"/>
    <w:rsid w:val="2FD93B9C"/>
    <w:rsid w:val="2FF65DA6"/>
    <w:rsid w:val="2FFBAD60"/>
    <w:rsid w:val="3035177D"/>
    <w:rsid w:val="3037AADB"/>
    <w:rsid w:val="306B541C"/>
    <w:rsid w:val="307FA349"/>
    <w:rsid w:val="308C3E3B"/>
    <w:rsid w:val="30C16472"/>
    <w:rsid w:val="30E2B1AB"/>
    <w:rsid w:val="312EFB16"/>
    <w:rsid w:val="3142CB36"/>
    <w:rsid w:val="3171B053"/>
    <w:rsid w:val="3172E385"/>
    <w:rsid w:val="3178C204"/>
    <w:rsid w:val="31903656"/>
    <w:rsid w:val="31E4860A"/>
    <w:rsid w:val="32156553"/>
    <w:rsid w:val="32234958"/>
    <w:rsid w:val="32302E2F"/>
    <w:rsid w:val="3230E5F6"/>
    <w:rsid w:val="324BBB6A"/>
    <w:rsid w:val="3260BE21"/>
    <w:rsid w:val="3287AB6F"/>
    <w:rsid w:val="32996134"/>
    <w:rsid w:val="329A3BE3"/>
    <w:rsid w:val="332B7AA9"/>
    <w:rsid w:val="333C1EBE"/>
    <w:rsid w:val="33611736"/>
    <w:rsid w:val="338EA818"/>
    <w:rsid w:val="33BD13CF"/>
    <w:rsid w:val="33E85074"/>
    <w:rsid w:val="340AEE5C"/>
    <w:rsid w:val="3418C85F"/>
    <w:rsid w:val="3454B096"/>
    <w:rsid w:val="3455F324"/>
    <w:rsid w:val="345AD707"/>
    <w:rsid w:val="346141E9"/>
    <w:rsid w:val="3461D3FC"/>
    <w:rsid w:val="34663288"/>
    <w:rsid w:val="346E17B1"/>
    <w:rsid w:val="347DB209"/>
    <w:rsid w:val="349C8C24"/>
    <w:rsid w:val="34B1B0E4"/>
    <w:rsid w:val="34DBA2A1"/>
    <w:rsid w:val="34F0FE98"/>
    <w:rsid w:val="34F4F23C"/>
    <w:rsid w:val="350342F6"/>
    <w:rsid w:val="3506B9F3"/>
    <w:rsid w:val="351075EC"/>
    <w:rsid w:val="351655A0"/>
    <w:rsid w:val="35228313"/>
    <w:rsid w:val="352506BB"/>
    <w:rsid w:val="353AF650"/>
    <w:rsid w:val="3591AF14"/>
    <w:rsid w:val="35B67B6E"/>
    <w:rsid w:val="35D101F6"/>
    <w:rsid w:val="35EE9DE9"/>
    <w:rsid w:val="360D55E5"/>
    <w:rsid w:val="36162966"/>
    <w:rsid w:val="36213F6F"/>
    <w:rsid w:val="362D2C4B"/>
    <w:rsid w:val="363F9C94"/>
    <w:rsid w:val="366694C8"/>
    <w:rsid w:val="36A28A54"/>
    <w:rsid w:val="36AFBC13"/>
    <w:rsid w:val="36AFCABB"/>
    <w:rsid w:val="36B22601"/>
    <w:rsid w:val="36CE7AA9"/>
    <w:rsid w:val="36D81CEC"/>
    <w:rsid w:val="36DEC556"/>
    <w:rsid w:val="36F9CAE2"/>
    <w:rsid w:val="36FD2DA3"/>
    <w:rsid w:val="370A29E4"/>
    <w:rsid w:val="370B5233"/>
    <w:rsid w:val="371153F3"/>
    <w:rsid w:val="374B4FFD"/>
    <w:rsid w:val="376CD257"/>
    <w:rsid w:val="3773F14A"/>
    <w:rsid w:val="378A6E4A"/>
    <w:rsid w:val="378C5158"/>
    <w:rsid w:val="3794AE1D"/>
    <w:rsid w:val="37A5B873"/>
    <w:rsid w:val="37AB355B"/>
    <w:rsid w:val="37B91129"/>
    <w:rsid w:val="37C75C94"/>
    <w:rsid w:val="37CEE8BC"/>
    <w:rsid w:val="37D227E3"/>
    <w:rsid w:val="37DA51B4"/>
    <w:rsid w:val="37E075CD"/>
    <w:rsid w:val="38011ABE"/>
    <w:rsid w:val="3805AD9A"/>
    <w:rsid w:val="380E44FB"/>
    <w:rsid w:val="382965FD"/>
    <w:rsid w:val="38562151"/>
    <w:rsid w:val="38571245"/>
    <w:rsid w:val="3871E3FD"/>
    <w:rsid w:val="3873ED4D"/>
    <w:rsid w:val="38828BD1"/>
    <w:rsid w:val="38A8DD6B"/>
    <w:rsid w:val="38AC44EA"/>
    <w:rsid w:val="38D1F6C3"/>
    <w:rsid w:val="38E8FA0C"/>
    <w:rsid w:val="38EFDD3C"/>
    <w:rsid w:val="39058FA3"/>
    <w:rsid w:val="391CEADF"/>
    <w:rsid w:val="39263EAB"/>
    <w:rsid w:val="3933BD2C"/>
    <w:rsid w:val="3933EC82"/>
    <w:rsid w:val="394F2473"/>
    <w:rsid w:val="39577E9F"/>
    <w:rsid w:val="395913DC"/>
    <w:rsid w:val="39639C63"/>
    <w:rsid w:val="398FC544"/>
    <w:rsid w:val="39AF13C4"/>
    <w:rsid w:val="39B8783B"/>
    <w:rsid w:val="39C603BD"/>
    <w:rsid w:val="39D488F8"/>
    <w:rsid w:val="39E2A4CD"/>
    <w:rsid w:val="39EF97EF"/>
    <w:rsid w:val="39F1F1B2"/>
    <w:rsid w:val="39F70DD0"/>
    <w:rsid w:val="3A0C872A"/>
    <w:rsid w:val="3A0FBDAE"/>
    <w:rsid w:val="3A547309"/>
    <w:rsid w:val="3A57127D"/>
    <w:rsid w:val="3A59DFEA"/>
    <w:rsid w:val="3A6ED0B6"/>
    <w:rsid w:val="3A728D61"/>
    <w:rsid w:val="3AB8BB40"/>
    <w:rsid w:val="3AE8B56B"/>
    <w:rsid w:val="3AEE2F65"/>
    <w:rsid w:val="3AEF4C97"/>
    <w:rsid w:val="3B2D172E"/>
    <w:rsid w:val="3B54489C"/>
    <w:rsid w:val="3B8305DC"/>
    <w:rsid w:val="3B8B6850"/>
    <w:rsid w:val="3B91A8C1"/>
    <w:rsid w:val="3BB04BB7"/>
    <w:rsid w:val="3BB60E61"/>
    <w:rsid w:val="3BC13A03"/>
    <w:rsid w:val="3BC4351F"/>
    <w:rsid w:val="3BEE230D"/>
    <w:rsid w:val="3BF2E2DE"/>
    <w:rsid w:val="3C11B1C4"/>
    <w:rsid w:val="3C464471"/>
    <w:rsid w:val="3C5DDF6D"/>
    <w:rsid w:val="3C655A8E"/>
    <w:rsid w:val="3C6D9756"/>
    <w:rsid w:val="3C81A55A"/>
    <w:rsid w:val="3C8407EF"/>
    <w:rsid w:val="3C870B69"/>
    <w:rsid w:val="3CADC2D7"/>
    <w:rsid w:val="3CAED84C"/>
    <w:rsid w:val="3CBDDFFA"/>
    <w:rsid w:val="3CE6B486"/>
    <w:rsid w:val="3D23F963"/>
    <w:rsid w:val="3D41E660"/>
    <w:rsid w:val="3D4418C2"/>
    <w:rsid w:val="3D518717"/>
    <w:rsid w:val="3D70ED00"/>
    <w:rsid w:val="3D7C9DFC"/>
    <w:rsid w:val="3D81E606"/>
    <w:rsid w:val="3D878B8A"/>
    <w:rsid w:val="3D9B2393"/>
    <w:rsid w:val="3DD482F8"/>
    <w:rsid w:val="3DDAE406"/>
    <w:rsid w:val="3DE42A1F"/>
    <w:rsid w:val="3DF1D917"/>
    <w:rsid w:val="3DF9AFCE"/>
    <w:rsid w:val="3E07A997"/>
    <w:rsid w:val="3E10D0C3"/>
    <w:rsid w:val="3E499338"/>
    <w:rsid w:val="3E5C6B40"/>
    <w:rsid w:val="3E64B7F0"/>
    <w:rsid w:val="3E6BA66B"/>
    <w:rsid w:val="3E6CCAE2"/>
    <w:rsid w:val="3EC5256C"/>
    <w:rsid w:val="3EFF0287"/>
    <w:rsid w:val="3F17FF83"/>
    <w:rsid w:val="3F2A8A4B"/>
    <w:rsid w:val="3F42E3AD"/>
    <w:rsid w:val="3F48FDA2"/>
    <w:rsid w:val="3F5470A1"/>
    <w:rsid w:val="3F88291D"/>
    <w:rsid w:val="3FAF0946"/>
    <w:rsid w:val="3FB93E25"/>
    <w:rsid w:val="3FB9461C"/>
    <w:rsid w:val="3FD7F0A6"/>
    <w:rsid w:val="3FD92E58"/>
    <w:rsid w:val="3FE56399"/>
    <w:rsid w:val="40196D91"/>
    <w:rsid w:val="401E5548"/>
    <w:rsid w:val="401E8358"/>
    <w:rsid w:val="40209DEF"/>
    <w:rsid w:val="402FFFA4"/>
    <w:rsid w:val="4030016B"/>
    <w:rsid w:val="4077D16C"/>
    <w:rsid w:val="4086ECB8"/>
    <w:rsid w:val="40C3B48D"/>
    <w:rsid w:val="40C8015C"/>
    <w:rsid w:val="40D1287F"/>
    <w:rsid w:val="40F09CD4"/>
    <w:rsid w:val="4107C991"/>
    <w:rsid w:val="413A88B1"/>
    <w:rsid w:val="4144C749"/>
    <w:rsid w:val="4157EE79"/>
    <w:rsid w:val="4179299A"/>
    <w:rsid w:val="41A303B9"/>
    <w:rsid w:val="41CCE34E"/>
    <w:rsid w:val="41DA37B4"/>
    <w:rsid w:val="423376A3"/>
    <w:rsid w:val="4254B971"/>
    <w:rsid w:val="425A7DA2"/>
    <w:rsid w:val="426A0F0E"/>
    <w:rsid w:val="42761B45"/>
    <w:rsid w:val="4276FAAB"/>
    <w:rsid w:val="429A39B0"/>
    <w:rsid w:val="42CD20F1"/>
    <w:rsid w:val="42D83413"/>
    <w:rsid w:val="42E4A887"/>
    <w:rsid w:val="42E69A1A"/>
    <w:rsid w:val="42E8F175"/>
    <w:rsid w:val="43413DB3"/>
    <w:rsid w:val="43436A4F"/>
    <w:rsid w:val="435A81A0"/>
    <w:rsid w:val="4379011E"/>
    <w:rsid w:val="438908EC"/>
    <w:rsid w:val="43908392"/>
    <w:rsid w:val="43960547"/>
    <w:rsid w:val="43A462D7"/>
    <w:rsid w:val="43C0D0C7"/>
    <w:rsid w:val="43D24849"/>
    <w:rsid w:val="43D60E37"/>
    <w:rsid w:val="43DA339F"/>
    <w:rsid w:val="43E88B94"/>
    <w:rsid w:val="43F43A1F"/>
    <w:rsid w:val="44139157"/>
    <w:rsid w:val="44294537"/>
    <w:rsid w:val="4463EBDE"/>
    <w:rsid w:val="448CB73F"/>
    <w:rsid w:val="44906D51"/>
    <w:rsid w:val="4495CFAF"/>
    <w:rsid w:val="449F53FF"/>
    <w:rsid w:val="44A2B934"/>
    <w:rsid w:val="44B01F9B"/>
    <w:rsid w:val="44B7E6CA"/>
    <w:rsid w:val="44BB76F8"/>
    <w:rsid w:val="44C0C242"/>
    <w:rsid w:val="45046D9B"/>
    <w:rsid w:val="454C2ED9"/>
    <w:rsid w:val="456329DF"/>
    <w:rsid w:val="456B1765"/>
    <w:rsid w:val="4573CF8E"/>
    <w:rsid w:val="459A449F"/>
    <w:rsid w:val="45AAF8C6"/>
    <w:rsid w:val="45B8096A"/>
    <w:rsid w:val="45C25F92"/>
    <w:rsid w:val="45DFD135"/>
    <w:rsid w:val="45F341EE"/>
    <w:rsid w:val="46164253"/>
    <w:rsid w:val="461926D4"/>
    <w:rsid w:val="46200BDC"/>
    <w:rsid w:val="46455147"/>
    <w:rsid w:val="4654A51D"/>
    <w:rsid w:val="467A6C1E"/>
    <w:rsid w:val="46915DC2"/>
    <w:rsid w:val="469A0C33"/>
    <w:rsid w:val="46A03DFC"/>
    <w:rsid w:val="46A13E3A"/>
    <w:rsid w:val="46D03751"/>
    <w:rsid w:val="46E9F6FA"/>
    <w:rsid w:val="46F28D96"/>
    <w:rsid w:val="472A04F4"/>
    <w:rsid w:val="472DA3D4"/>
    <w:rsid w:val="472E97C0"/>
    <w:rsid w:val="472FF717"/>
    <w:rsid w:val="479D04AD"/>
    <w:rsid w:val="47AAD1E7"/>
    <w:rsid w:val="47AE971F"/>
    <w:rsid w:val="482EFC53"/>
    <w:rsid w:val="4837BD74"/>
    <w:rsid w:val="4842BAB8"/>
    <w:rsid w:val="48448DAE"/>
    <w:rsid w:val="4885C75B"/>
    <w:rsid w:val="489676D3"/>
    <w:rsid w:val="489F75E8"/>
    <w:rsid w:val="48B3F755"/>
    <w:rsid w:val="48B6DFE8"/>
    <w:rsid w:val="48BFBC7C"/>
    <w:rsid w:val="48C3F84E"/>
    <w:rsid w:val="48EC0951"/>
    <w:rsid w:val="490A6E5D"/>
    <w:rsid w:val="49148FFB"/>
    <w:rsid w:val="49262E05"/>
    <w:rsid w:val="493765B5"/>
    <w:rsid w:val="4937D066"/>
    <w:rsid w:val="495EEE4E"/>
    <w:rsid w:val="4963005E"/>
    <w:rsid w:val="499977A2"/>
    <w:rsid w:val="49A1D0E5"/>
    <w:rsid w:val="49AC329A"/>
    <w:rsid w:val="49E4A233"/>
    <w:rsid w:val="4A163A38"/>
    <w:rsid w:val="4A22BF4C"/>
    <w:rsid w:val="4A2DCEFE"/>
    <w:rsid w:val="4A3007E4"/>
    <w:rsid w:val="4A3AF5C9"/>
    <w:rsid w:val="4A50D515"/>
    <w:rsid w:val="4A63C247"/>
    <w:rsid w:val="4A6D3121"/>
    <w:rsid w:val="4A79E404"/>
    <w:rsid w:val="4AB27954"/>
    <w:rsid w:val="4AE272A9"/>
    <w:rsid w:val="4AE3BD38"/>
    <w:rsid w:val="4AF703B5"/>
    <w:rsid w:val="4AF77076"/>
    <w:rsid w:val="4B0B404E"/>
    <w:rsid w:val="4B1ED404"/>
    <w:rsid w:val="4B3301E3"/>
    <w:rsid w:val="4B4543C9"/>
    <w:rsid w:val="4B4629CA"/>
    <w:rsid w:val="4B54BAAE"/>
    <w:rsid w:val="4B74999A"/>
    <w:rsid w:val="4B89BCE8"/>
    <w:rsid w:val="4BA979A0"/>
    <w:rsid w:val="4BB32FDA"/>
    <w:rsid w:val="4BC8A340"/>
    <w:rsid w:val="4BCD6068"/>
    <w:rsid w:val="4BF3EBB9"/>
    <w:rsid w:val="4C1C5405"/>
    <w:rsid w:val="4C1FA271"/>
    <w:rsid w:val="4C5ED8B0"/>
    <w:rsid w:val="4C80E270"/>
    <w:rsid w:val="4C97C924"/>
    <w:rsid w:val="4CC3FD4D"/>
    <w:rsid w:val="4CC5342D"/>
    <w:rsid w:val="4CCEA272"/>
    <w:rsid w:val="4D1392B1"/>
    <w:rsid w:val="4D182825"/>
    <w:rsid w:val="4D1D8F58"/>
    <w:rsid w:val="4D265078"/>
    <w:rsid w:val="4D3101DA"/>
    <w:rsid w:val="4D3CE78D"/>
    <w:rsid w:val="4D43C99D"/>
    <w:rsid w:val="4D5F4FCF"/>
    <w:rsid w:val="4D6473A1"/>
    <w:rsid w:val="4D6544B5"/>
    <w:rsid w:val="4D76294A"/>
    <w:rsid w:val="4D810B5D"/>
    <w:rsid w:val="4DC8A952"/>
    <w:rsid w:val="4DDAE13E"/>
    <w:rsid w:val="4DEA1A16"/>
    <w:rsid w:val="4DF6B5BF"/>
    <w:rsid w:val="4E086808"/>
    <w:rsid w:val="4E225A5E"/>
    <w:rsid w:val="4E25743D"/>
    <w:rsid w:val="4E839605"/>
    <w:rsid w:val="4E91D9BA"/>
    <w:rsid w:val="4E942A45"/>
    <w:rsid w:val="4E951A44"/>
    <w:rsid w:val="4EAB5715"/>
    <w:rsid w:val="4EC5FC15"/>
    <w:rsid w:val="4EFB00A9"/>
    <w:rsid w:val="4F1AB1D4"/>
    <w:rsid w:val="4F2E0FEA"/>
    <w:rsid w:val="4F428778"/>
    <w:rsid w:val="4F53F4C7"/>
    <w:rsid w:val="4F57E70A"/>
    <w:rsid w:val="4F734347"/>
    <w:rsid w:val="4F8C92E2"/>
    <w:rsid w:val="4F966F00"/>
    <w:rsid w:val="4FAE29C3"/>
    <w:rsid w:val="4FB5E3CC"/>
    <w:rsid w:val="4FC89B5D"/>
    <w:rsid w:val="4FD3C4F5"/>
    <w:rsid w:val="4FD61D58"/>
    <w:rsid w:val="4FDB4970"/>
    <w:rsid w:val="4FDFE102"/>
    <w:rsid w:val="5008BDE3"/>
    <w:rsid w:val="500BC042"/>
    <w:rsid w:val="504B3897"/>
    <w:rsid w:val="50651A7F"/>
    <w:rsid w:val="50968092"/>
    <w:rsid w:val="50FF33D5"/>
    <w:rsid w:val="510BCFF5"/>
    <w:rsid w:val="510C9998"/>
    <w:rsid w:val="51194D00"/>
    <w:rsid w:val="513B3768"/>
    <w:rsid w:val="5151B42D"/>
    <w:rsid w:val="51587D81"/>
    <w:rsid w:val="516159AF"/>
    <w:rsid w:val="51618CB2"/>
    <w:rsid w:val="519FA8CD"/>
    <w:rsid w:val="51BE3063"/>
    <w:rsid w:val="51F2E8FF"/>
    <w:rsid w:val="52191EE6"/>
    <w:rsid w:val="523B374D"/>
    <w:rsid w:val="525C3E0F"/>
    <w:rsid w:val="5279DFE0"/>
    <w:rsid w:val="5293951D"/>
    <w:rsid w:val="52968C72"/>
    <w:rsid w:val="52C433A4"/>
    <w:rsid w:val="52E9EA47"/>
    <w:rsid w:val="52ED848E"/>
    <w:rsid w:val="52F8E560"/>
    <w:rsid w:val="530A38F0"/>
    <w:rsid w:val="530DBE1A"/>
    <w:rsid w:val="53845725"/>
    <w:rsid w:val="53A16CBE"/>
    <w:rsid w:val="53D67079"/>
    <w:rsid w:val="53D9297A"/>
    <w:rsid w:val="53E0699D"/>
    <w:rsid w:val="53ECBBDE"/>
    <w:rsid w:val="53F5D280"/>
    <w:rsid w:val="53FC5F36"/>
    <w:rsid w:val="541CFD0C"/>
    <w:rsid w:val="541E1EEB"/>
    <w:rsid w:val="5494B5C1"/>
    <w:rsid w:val="54DF4B61"/>
    <w:rsid w:val="54E27497"/>
    <w:rsid w:val="54E91F28"/>
    <w:rsid w:val="555746FE"/>
    <w:rsid w:val="55676EE3"/>
    <w:rsid w:val="5588241C"/>
    <w:rsid w:val="55AF207B"/>
    <w:rsid w:val="55B83F3D"/>
    <w:rsid w:val="55B94C6A"/>
    <w:rsid w:val="55D3BB37"/>
    <w:rsid w:val="55D61ABA"/>
    <w:rsid w:val="55F0CEBD"/>
    <w:rsid w:val="5641D9B2"/>
    <w:rsid w:val="56989B86"/>
    <w:rsid w:val="569B73A4"/>
    <w:rsid w:val="569DB48F"/>
    <w:rsid w:val="56A2F17B"/>
    <w:rsid w:val="56AC081D"/>
    <w:rsid w:val="56DF5D60"/>
    <w:rsid w:val="5710CA3C"/>
    <w:rsid w:val="57246F58"/>
    <w:rsid w:val="5732DB43"/>
    <w:rsid w:val="5783B615"/>
    <w:rsid w:val="5791127F"/>
    <w:rsid w:val="57948905"/>
    <w:rsid w:val="579ADD22"/>
    <w:rsid w:val="57C825AF"/>
    <w:rsid w:val="57D941B7"/>
    <w:rsid w:val="57DD1BC1"/>
    <w:rsid w:val="58000057"/>
    <w:rsid w:val="5802399D"/>
    <w:rsid w:val="580D3AEB"/>
    <w:rsid w:val="582C6EE6"/>
    <w:rsid w:val="5832D3A9"/>
    <w:rsid w:val="583B127E"/>
    <w:rsid w:val="583CC4BE"/>
    <w:rsid w:val="583FE154"/>
    <w:rsid w:val="586DE55F"/>
    <w:rsid w:val="58AAC66E"/>
    <w:rsid w:val="58AC9A9D"/>
    <w:rsid w:val="58B8DBF1"/>
    <w:rsid w:val="590DBB7C"/>
    <w:rsid w:val="591DB83E"/>
    <w:rsid w:val="593F21B3"/>
    <w:rsid w:val="5959D251"/>
    <w:rsid w:val="59623DBA"/>
    <w:rsid w:val="59699DF0"/>
    <w:rsid w:val="596DF222"/>
    <w:rsid w:val="59751218"/>
    <w:rsid w:val="597CF1CA"/>
    <w:rsid w:val="59867528"/>
    <w:rsid w:val="598859DE"/>
    <w:rsid w:val="5993E586"/>
    <w:rsid w:val="5998E47E"/>
    <w:rsid w:val="599D2DA1"/>
    <w:rsid w:val="59AA572F"/>
    <w:rsid w:val="59AD662B"/>
    <w:rsid w:val="59E57AD7"/>
    <w:rsid w:val="5A1ABD48"/>
    <w:rsid w:val="5A265F83"/>
    <w:rsid w:val="5A3531F6"/>
    <w:rsid w:val="5A7E58B3"/>
    <w:rsid w:val="5A835E6E"/>
    <w:rsid w:val="5A95196C"/>
    <w:rsid w:val="5AD3584F"/>
    <w:rsid w:val="5AF28580"/>
    <w:rsid w:val="5B0CC6D5"/>
    <w:rsid w:val="5B1912D3"/>
    <w:rsid w:val="5B1E8D5E"/>
    <w:rsid w:val="5B1ED642"/>
    <w:rsid w:val="5B208781"/>
    <w:rsid w:val="5B32F28D"/>
    <w:rsid w:val="5B91E2E0"/>
    <w:rsid w:val="5BBCE959"/>
    <w:rsid w:val="5BE43B5F"/>
    <w:rsid w:val="5BF36A95"/>
    <w:rsid w:val="5C0237D4"/>
    <w:rsid w:val="5C110866"/>
    <w:rsid w:val="5C7599A1"/>
    <w:rsid w:val="5C8A7AF3"/>
    <w:rsid w:val="5C9466D4"/>
    <w:rsid w:val="5CB2794E"/>
    <w:rsid w:val="5CB8FFB6"/>
    <w:rsid w:val="5CBA5DBF"/>
    <w:rsid w:val="5CC72E82"/>
    <w:rsid w:val="5D12D214"/>
    <w:rsid w:val="5D2A5428"/>
    <w:rsid w:val="5D2B593A"/>
    <w:rsid w:val="5D39AF80"/>
    <w:rsid w:val="5D641B88"/>
    <w:rsid w:val="5D8F3AF6"/>
    <w:rsid w:val="5DA0AC24"/>
    <w:rsid w:val="5DABECE8"/>
    <w:rsid w:val="5DC0DE19"/>
    <w:rsid w:val="5DC8AE19"/>
    <w:rsid w:val="5DCDB094"/>
    <w:rsid w:val="5DE12C9F"/>
    <w:rsid w:val="5E0AFBD5"/>
    <w:rsid w:val="5E1E7A67"/>
    <w:rsid w:val="5E303735"/>
    <w:rsid w:val="5E50F710"/>
    <w:rsid w:val="5E562E20"/>
    <w:rsid w:val="5E6BD700"/>
    <w:rsid w:val="5E7C5FFE"/>
    <w:rsid w:val="5EA02D07"/>
    <w:rsid w:val="5EACB0B7"/>
    <w:rsid w:val="5EC3FB9A"/>
    <w:rsid w:val="5EEFA708"/>
    <w:rsid w:val="5EFC7EEE"/>
    <w:rsid w:val="5F0BA51A"/>
    <w:rsid w:val="5F0E0784"/>
    <w:rsid w:val="5F8819EB"/>
    <w:rsid w:val="5F8CF88A"/>
    <w:rsid w:val="5F915497"/>
    <w:rsid w:val="5F99975E"/>
    <w:rsid w:val="5FBACCBF"/>
    <w:rsid w:val="5FC8D41E"/>
    <w:rsid w:val="5FD8636D"/>
    <w:rsid w:val="5FE7D894"/>
    <w:rsid w:val="60085DDC"/>
    <w:rsid w:val="60202300"/>
    <w:rsid w:val="604A34B9"/>
    <w:rsid w:val="604E85E5"/>
    <w:rsid w:val="606E6070"/>
    <w:rsid w:val="607E1E07"/>
    <w:rsid w:val="608D778A"/>
    <w:rsid w:val="6091917A"/>
    <w:rsid w:val="60A44FDF"/>
    <w:rsid w:val="60A7757B"/>
    <w:rsid w:val="60D49385"/>
    <w:rsid w:val="60DCF1ED"/>
    <w:rsid w:val="60F43349"/>
    <w:rsid w:val="612D24F8"/>
    <w:rsid w:val="6133270F"/>
    <w:rsid w:val="61467493"/>
    <w:rsid w:val="61538492"/>
    <w:rsid w:val="6167D7F7"/>
    <w:rsid w:val="61758EC3"/>
    <w:rsid w:val="617FA937"/>
    <w:rsid w:val="6187DB5C"/>
    <w:rsid w:val="6191EF5B"/>
    <w:rsid w:val="619AF5AD"/>
    <w:rsid w:val="61A189B1"/>
    <w:rsid w:val="61B7656F"/>
    <w:rsid w:val="61D00702"/>
    <w:rsid w:val="61E20C74"/>
    <w:rsid w:val="61E8CA9F"/>
    <w:rsid w:val="622B6EEA"/>
    <w:rsid w:val="622E9E68"/>
    <w:rsid w:val="62402040"/>
    <w:rsid w:val="6245A846"/>
    <w:rsid w:val="624DD35F"/>
    <w:rsid w:val="62506148"/>
    <w:rsid w:val="6278C24E"/>
    <w:rsid w:val="628D78C6"/>
    <w:rsid w:val="628EED69"/>
    <w:rsid w:val="629003AA"/>
    <w:rsid w:val="62A0A143"/>
    <w:rsid w:val="62A9A6D9"/>
    <w:rsid w:val="62BE0C3E"/>
    <w:rsid w:val="62D3AF03"/>
    <w:rsid w:val="62DC4B97"/>
    <w:rsid w:val="62DF4659"/>
    <w:rsid w:val="631D6801"/>
    <w:rsid w:val="6320A2F9"/>
    <w:rsid w:val="633C049E"/>
    <w:rsid w:val="6347C717"/>
    <w:rsid w:val="634D9C1E"/>
    <w:rsid w:val="637DF0D9"/>
    <w:rsid w:val="6392A371"/>
    <w:rsid w:val="63C98F0C"/>
    <w:rsid w:val="63D9430A"/>
    <w:rsid w:val="63E9A3C0"/>
    <w:rsid w:val="63FE7C7A"/>
    <w:rsid w:val="6405D750"/>
    <w:rsid w:val="640E8949"/>
    <w:rsid w:val="6412BC84"/>
    <w:rsid w:val="641492AF"/>
    <w:rsid w:val="64198D2D"/>
    <w:rsid w:val="6458F3A3"/>
    <w:rsid w:val="646F7F64"/>
    <w:rsid w:val="64B09CFC"/>
    <w:rsid w:val="64BBC237"/>
    <w:rsid w:val="64CE26A8"/>
    <w:rsid w:val="64D2966F"/>
    <w:rsid w:val="64EF2BA2"/>
    <w:rsid w:val="64F6C172"/>
    <w:rsid w:val="651DE47F"/>
    <w:rsid w:val="65240B37"/>
    <w:rsid w:val="652B543D"/>
    <w:rsid w:val="6554AEF3"/>
    <w:rsid w:val="6585F57A"/>
    <w:rsid w:val="65CF9237"/>
    <w:rsid w:val="65EC3E84"/>
    <w:rsid w:val="6600961B"/>
    <w:rsid w:val="6602CB1D"/>
    <w:rsid w:val="66048184"/>
    <w:rsid w:val="660744EE"/>
    <w:rsid w:val="6616E71B"/>
    <w:rsid w:val="6619E5B6"/>
    <w:rsid w:val="661C4109"/>
    <w:rsid w:val="664187E7"/>
    <w:rsid w:val="6643054C"/>
    <w:rsid w:val="666E66D0"/>
    <w:rsid w:val="668650BC"/>
    <w:rsid w:val="668B3017"/>
    <w:rsid w:val="66973982"/>
    <w:rsid w:val="669B7E21"/>
    <w:rsid w:val="66A1B98E"/>
    <w:rsid w:val="66BEEB94"/>
    <w:rsid w:val="66D2B260"/>
    <w:rsid w:val="66F3A962"/>
    <w:rsid w:val="66F44696"/>
    <w:rsid w:val="66F63EAE"/>
    <w:rsid w:val="671CC984"/>
    <w:rsid w:val="673AC5C9"/>
    <w:rsid w:val="673EEB29"/>
    <w:rsid w:val="674282CB"/>
    <w:rsid w:val="6760478F"/>
    <w:rsid w:val="676CA07C"/>
    <w:rsid w:val="677806DE"/>
    <w:rsid w:val="67A6931C"/>
    <w:rsid w:val="67AF0DAC"/>
    <w:rsid w:val="67B13F70"/>
    <w:rsid w:val="67C9E46C"/>
    <w:rsid w:val="67D202FF"/>
    <w:rsid w:val="67EE71C0"/>
    <w:rsid w:val="6804F2D4"/>
    <w:rsid w:val="68256E6A"/>
    <w:rsid w:val="6833F6F3"/>
    <w:rsid w:val="683E0F63"/>
    <w:rsid w:val="689315C9"/>
    <w:rsid w:val="68951AA7"/>
    <w:rsid w:val="68AF61C4"/>
    <w:rsid w:val="68B9A197"/>
    <w:rsid w:val="68DB6327"/>
    <w:rsid w:val="68EDF026"/>
    <w:rsid w:val="68F38FC2"/>
    <w:rsid w:val="690EFE7C"/>
    <w:rsid w:val="692A2904"/>
    <w:rsid w:val="694CB1AA"/>
    <w:rsid w:val="6957EC43"/>
    <w:rsid w:val="696D49E3"/>
    <w:rsid w:val="69932368"/>
    <w:rsid w:val="69A73906"/>
    <w:rsid w:val="69C78CB4"/>
    <w:rsid w:val="69EAFC28"/>
    <w:rsid w:val="69FE5536"/>
    <w:rsid w:val="6A20753B"/>
    <w:rsid w:val="6A58E544"/>
    <w:rsid w:val="6A59252D"/>
    <w:rsid w:val="6A59C001"/>
    <w:rsid w:val="6A667C4E"/>
    <w:rsid w:val="6A6E6D69"/>
    <w:rsid w:val="6A9A34D3"/>
    <w:rsid w:val="6A9D7FDE"/>
    <w:rsid w:val="6AA4A51D"/>
    <w:rsid w:val="6AAA92F9"/>
    <w:rsid w:val="6ABAF63C"/>
    <w:rsid w:val="6AF4A571"/>
    <w:rsid w:val="6B15CB6C"/>
    <w:rsid w:val="6B21A85D"/>
    <w:rsid w:val="6B281F08"/>
    <w:rsid w:val="6B2D72B0"/>
    <w:rsid w:val="6B38434C"/>
    <w:rsid w:val="6B485894"/>
    <w:rsid w:val="6B50597D"/>
    <w:rsid w:val="6B59C1DF"/>
    <w:rsid w:val="6B5EB53D"/>
    <w:rsid w:val="6B7D7D44"/>
    <w:rsid w:val="6B8693E6"/>
    <w:rsid w:val="6B86CC89"/>
    <w:rsid w:val="6B9247B1"/>
    <w:rsid w:val="6B9A2589"/>
    <w:rsid w:val="6B9C9A2F"/>
    <w:rsid w:val="6BB99A45"/>
    <w:rsid w:val="6BD3FB98"/>
    <w:rsid w:val="6BE6D6A3"/>
    <w:rsid w:val="6BE9A6D5"/>
    <w:rsid w:val="6BF03AA7"/>
    <w:rsid w:val="6C036252"/>
    <w:rsid w:val="6C0AC873"/>
    <w:rsid w:val="6C0E36EC"/>
    <w:rsid w:val="6C6C241D"/>
    <w:rsid w:val="6C6FD79F"/>
    <w:rsid w:val="6C8926E9"/>
    <w:rsid w:val="6C950BE1"/>
    <w:rsid w:val="6CC94311"/>
    <w:rsid w:val="6CDB82E8"/>
    <w:rsid w:val="6CE428F5"/>
    <w:rsid w:val="6CF43528"/>
    <w:rsid w:val="6D006BF1"/>
    <w:rsid w:val="6D08ECE2"/>
    <w:rsid w:val="6D0BDDC4"/>
    <w:rsid w:val="6D16A1EE"/>
    <w:rsid w:val="6D2E1812"/>
    <w:rsid w:val="6D37657D"/>
    <w:rsid w:val="6D43C7FD"/>
    <w:rsid w:val="6D4562A5"/>
    <w:rsid w:val="6D52AAD5"/>
    <w:rsid w:val="6D924557"/>
    <w:rsid w:val="6DE7E3F4"/>
    <w:rsid w:val="6DEDDB09"/>
    <w:rsid w:val="6E01FD64"/>
    <w:rsid w:val="6E2AA15A"/>
    <w:rsid w:val="6E418BFB"/>
    <w:rsid w:val="6E45981B"/>
    <w:rsid w:val="6E5DA1CC"/>
    <w:rsid w:val="6EB614D8"/>
    <w:rsid w:val="6EBC5B49"/>
    <w:rsid w:val="6EBE6D4B"/>
    <w:rsid w:val="6EDF985E"/>
    <w:rsid w:val="6EEC2C4B"/>
    <w:rsid w:val="6EF9AC2D"/>
    <w:rsid w:val="6EFF7420"/>
    <w:rsid w:val="6F1EA348"/>
    <w:rsid w:val="6F200933"/>
    <w:rsid w:val="6F2DF65D"/>
    <w:rsid w:val="6F37A9B4"/>
    <w:rsid w:val="6F405FB2"/>
    <w:rsid w:val="6F412F21"/>
    <w:rsid w:val="6F426935"/>
    <w:rsid w:val="6F4B1784"/>
    <w:rsid w:val="6F5135F0"/>
    <w:rsid w:val="6F6E86B2"/>
    <w:rsid w:val="6F96A9FE"/>
    <w:rsid w:val="6FA3C4DF"/>
    <w:rsid w:val="6FD05CEF"/>
    <w:rsid w:val="6FD60FF5"/>
    <w:rsid w:val="6FED9B1A"/>
    <w:rsid w:val="700264EC"/>
    <w:rsid w:val="700FE1A9"/>
    <w:rsid w:val="70351B87"/>
    <w:rsid w:val="70612533"/>
    <w:rsid w:val="706B5BDD"/>
    <w:rsid w:val="707037F3"/>
    <w:rsid w:val="70A8009F"/>
    <w:rsid w:val="70B35062"/>
    <w:rsid w:val="70C3ABCA"/>
    <w:rsid w:val="70F1F28A"/>
    <w:rsid w:val="70F8239D"/>
    <w:rsid w:val="714348C2"/>
    <w:rsid w:val="7155EFF2"/>
    <w:rsid w:val="715BFA16"/>
    <w:rsid w:val="7178245A"/>
    <w:rsid w:val="717E091D"/>
    <w:rsid w:val="719470EB"/>
    <w:rsid w:val="71967000"/>
    <w:rsid w:val="71ABB20A"/>
    <w:rsid w:val="71AE6176"/>
    <w:rsid w:val="71B077DA"/>
    <w:rsid w:val="71B79A18"/>
    <w:rsid w:val="71B97706"/>
    <w:rsid w:val="71D81E6E"/>
    <w:rsid w:val="71E7009E"/>
    <w:rsid w:val="723335FC"/>
    <w:rsid w:val="7245591A"/>
    <w:rsid w:val="7263F729"/>
    <w:rsid w:val="72718E33"/>
    <w:rsid w:val="728A15E4"/>
    <w:rsid w:val="728E2BC8"/>
    <w:rsid w:val="72B49DBE"/>
    <w:rsid w:val="72C14C2C"/>
    <w:rsid w:val="72FE127D"/>
    <w:rsid w:val="7309BF3C"/>
    <w:rsid w:val="731F5CCD"/>
    <w:rsid w:val="7320DD51"/>
    <w:rsid w:val="732AD949"/>
    <w:rsid w:val="73315CB7"/>
    <w:rsid w:val="7347826B"/>
    <w:rsid w:val="737E6426"/>
    <w:rsid w:val="7382D0FF"/>
    <w:rsid w:val="7393C599"/>
    <w:rsid w:val="73959EE1"/>
    <w:rsid w:val="739861E7"/>
    <w:rsid w:val="739AF08A"/>
    <w:rsid w:val="73AA5B8E"/>
    <w:rsid w:val="73ADC72F"/>
    <w:rsid w:val="73C1E2C9"/>
    <w:rsid w:val="73D7C23D"/>
    <w:rsid w:val="73E66A8F"/>
    <w:rsid w:val="73E85094"/>
    <w:rsid w:val="73F74B81"/>
    <w:rsid w:val="73F97093"/>
    <w:rsid w:val="73FC543E"/>
    <w:rsid w:val="73FE2A1F"/>
    <w:rsid w:val="7414A044"/>
    <w:rsid w:val="7415DA58"/>
    <w:rsid w:val="741E15CE"/>
    <w:rsid w:val="741EF1FE"/>
    <w:rsid w:val="74A9D89B"/>
    <w:rsid w:val="74BE2155"/>
    <w:rsid w:val="74DFA778"/>
    <w:rsid w:val="74EAB5F9"/>
    <w:rsid w:val="74EEF95A"/>
    <w:rsid w:val="74FCF2A7"/>
    <w:rsid w:val="75071919"/>
    <w:rsid w:val="75119F75"/>
    <w:rsid w:val="75133046"/>
    <w:rsid w:val="751EA160"/>
    <w:rsid w:val="7522C5B4"/>
    <w:rsid w:val="7528BBDB"/>
    <w:rsid w:val="752F95FA"/>
    <w:rsid w:val="75428C96"/>
    <w:rsid w:val="7580E8DE"/>
    <w:rsid w:val="75959D8B"/>
    <w:rsid w:val="75B1AAB9"/>
    <w:rsid w:val="75DA5FD9"/>
    <w:rsid w:val="75EDE538"/>
    <w:rsid w:val="7659F1B6"/>
    <w:rsid w:val="765FED28"/>
    <w:rsid w:val="76AD6FD6"/>
    <w:rsid w:val="76CB665B"/>
    <w:rsid w:val="772627C6"/>
    <w:rsid w:val="7733F500"/>
    <w:rsid w:val="77435CC4"/>
    <w:rsid w:val="77507EE2"/>
    <w:rsid w:val="77567F54"/>
    <w:rsid w:val="7768D918"/>
    <w:rsid w:val="77822F99"/>
    <w:rsid w:val="77A5D750"/>
    <w:rsid w:val="77E3139D"/>
    <w:rsid w:val="77F5C217"/>
    <w:rsid w:val="7805B184"/>
    <w:rsid w:val="781F99EC"/>
    <w:rsid w:val="7826DB9C"/>
    <w:rsid w:val="78349369"/>
    <w:rsid w:val="78564222"/>
    <w:rsid w:val="7878CD45"/>
    <w:rsid w:val="7882E50A"/>
    <w:rsid w:val="78A0BE3D"/>
    <w:rsid w:val="78ABCD00"/>
    <w:rsid w:val="78B01D7D"/>
    <w:rsid w:val="78C1F827"/>
    <w:rsid w:val="78D4EDD1"/>
    <w:rsid w:val="78E94B7B"/>
    <w:rsid w:val="78EA5225"/>
    <w:rsid w:val="790A958C"/>
    <w:rsid w:val="7941A7B1"/>
    <w:rsid w:val="7946263C"/>
    <w:rsid w:val="796149D8"/>
    <w:rsid w:val="7968FC96"/>
    <w:rsid w:val="796C992D"/>
    <w:rsid w:val="7990D90D"/>
    <w:rsid w:val="799F5D51"/>
    <w:rsid w:val="79BA267F"/>
    <w:rsid w:val="79C2ABFD"/>
    <w:rsid w:val="79CAF3F4"/>
    <w:rsid w:val="79CB04A5"/>
    <w:rsid w:val="79E1AAEC"/>
    <w:rsid w:val="79F21283"/>
    <w:rsid w:val="79F7D6E3"/>
    <w:rsid w:val="79F7F114"/>
    <w:rsid w:val="7A076AD4"/>
    <w:rsid w:val="7A0EBE8B"/>
    <w:rsid w:val="7A3B9C6D"/>
    <w:rsid w:val="7A76F694"/>
    <w:rsid w:val="7A7E0F3F"/>
    <w:rsid w:val="7A83E1C8"/>
    <w:rsid w:val="7A9A4D45"/>
    <w:rsid w:val="7AB672AE"/>
    <w:rsid w:val="7AC9613A"/>
    <w:rsid w:val="7ADD7812"/>
    <w:rsid w:val="7AEC1B0E"/>
    <w:rsid w:val="7B208657"/>
    <w:rsid w:val="7B5E7C5E"/>
    <w:rsid w:val="7B6462C6"/>
    <w:rsid w:val="7B6C342B"/>
    <w:rsid w:val="7B78BEF5"/>
    <w:rsid w:val="7B93C175"/>
    <w:rsid w:val="7B9745AA"/>
    <w:rsid w:val="7BA37DEA"/>
    <w:rsid w:val="7BC6A03A"/>
    <w:rsid w:val="7BC7FBFA"/>
    <w:rsid w:val="7BC9191C"/>
    <w:rsid w:val="7BC9A8DF"/>
    <w:rsid w:val="7BCE5A7D"/>
    <w:rsid w:val="7BD47F08"/>
    <w:rsid w:val="7C20EC3D"/>
    <w:rsid w:val="7C24B9E4"/>
    <w:rsid w:val="7C2DC8D5"/>
    <w:rsid w:val="7C541B75"/>
    <w:rsid w:val="7C6CA121"/>
    <w:rsid w:val="7C739A30"/>
    <w:rsid w:val="7C82907A"/>
    <w:rsid w:val="7CC33DA4"/>
    <w:rsid w:val="7CE25AFB"/>
    <w:rsid w:val="7CF30B0F"/>
    <w:rsid w:val="7D108B9C"/>
    <w:rsid w:val="7D217F82"/>
    <w:rsid w:val="7D237167"/>
    <w:rsid w:val="7D29A80E"/>
    <w:rsid w:val="7D3C486B"/>
    <w:rsid w:val="7D6BFE6F"/>
    <w:rsid w:val="7D733D2F"/>
    <w:rsid w:val="7DAB6495"/>
    <w:rsid w:val="7DAE9756"/>
    <w:rsid w:val="7DBB828A"/>
    <w:rsid w:val="7DBCBC9E"/>
    <w:rsid w:val="7DCF6F7C"/>
    <w:rsid w:val="7DF8DC70"/>
    <w:rsid w:val="7E023355"/>
    <w:rsid w:val="7E4E398B"/>
    <w:rsid w:val="7E5BF5B0"/>
    <w:rsid w:val="7E5DD816"/>
    <w:rsid w:val="7E65039B"/>
    <w:rsid w:val="7E7CD5D7"/>
    <w:rsid w:val="7E84A45E"/>
    <w:rsid w:val="7EA3D4ED"/>
    <w:rsid w:val="7EA8B075"/>
    <w:rsid w:val="7EB21FA9"/>
    <w:rsid w:val="7EC5786F"/>
    <w:rsid w:val="7EC9AF32"/>
    <w:rsid w:val="7ECB6237"/>
    <w:rsid w:val="7EDD17E0"/>
    <w:rsid w:val="7F0F0D90"/>
    <w:rsid w:val="7F152A1F"/>
    <w:rsid w:val="7F2B31DF"/>
    <w:rsid w:val="7F2E48A0"/>
    <w:rsid w:val="7F5DB875"/>
    <w:rsid w:val="7F78B89F"/>
    <w:rsid w:val="7F7979E3"/>
    <w:rsid w:val="7F7F3326"/>
    <w:rsid w:val="7F9FF3ED"/>
    <w:rsid w:val="7FDD4CA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3B743"/>
  <w15:docId w15:val="{EA9BD2A9-2139-410A-AACC-AFD49F837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3EA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590E"/>
    <w:rPr>
      <w:sz w:val="16"/>
      <w:szCs w:val="16"/>
    </w:rPr>
  </w:style>
  <w:style w:type="paragraph" w:styleId="CommentText">
    <w:name w:val="annotation text"/>
    <w:basedOn w:val="Normal"/>
    <w:link w:val="CommentTextChar"/>
    <w:uiPriority w:val="99"/>
    <w:semiHidden/>
    <w:unhideWhenUsed/>
    <w:rsid w:val="0002590E"/>
    <w:pPr>
      <w:spacing w:line="240" w:lineRule="auto"/>
    </w:pPr>
    <w:rPr>
      <w:sz w:val="20"/>
      <w:szCs w:val="20"/>
    </w:rPr>
  </w:style>
  <w:style w:type="character" w:customStyle="1" w:styleId="CommentTextChar">
    <w:name w:val="Comment Text Char"/>
    <w:basedOn w:val="DefaultParagraphFont"/>
    <w:link w:val="CommentText"/>
    <w:uiPriority w:val="99"/>
    <w:semiHidden/>
    <w:rsid w:val="0002590E"/>
    <w:rPr>
      <w:sz w:val="20"/>
      <w:szCs w:val="20"/>
    </w:rPr>
  </w:style>
  <w:style w:type="paragraph" w:styleId="CommentSubject">
    <w:name w:val="annotation subject"/>
    <w:basedOn w:val="CommentText"/>
    <w:next w:val="CommentText"/>
    <w:link w:val="CommentSubjectChar"/>
    <w:uiPriority w:val="99"/>
    <w:semiHidden/>
    <w:unhideWhenUsed/>
    <w:rsid w:val="0002590E"/>
    <w:rPr>
      <w:b/>
      <w:bCs/>
    </w:rPr>
  </w:style>
  <w:style w:type="character" w:customStyle="1" w:styleId="CommentSubjectChar">
    <w:name w:val="Comment Subject Char"/>
    <w:basedOn w:val="CommentTextChar"/>
    <w:link w:val="CommentSubject"/>
    <w:uiPriority w:val="99"/>
    <w:semiHidden/>
    <w:rsid w:val="0002590E"/>
    <w:rPr>
      <w:b/>
      <w:bCs/>
      <w:sz w:val="20"/>
      <w:szCs w:val="20"/>
    </w:rPr>
  </w:style>
  <w:style w:type="paragraph" w:styleId="BalloonText">
    <w:name w:val="Balloon Text"/>
    <w:basedOn w:val="Normal"/>
    <w:link w:val="BalloonTextChar"/>
    <w:uiPriority w:val="99"/>
    <w:semiHidden/>
    <w:unhideWhenUsed/>
    <w:rsid w:val="000259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90E"/>
    <w:rPr>
      <w:rFonts w:ascii="Segoe UI" w:hAnsi="Segoe UI" w:cs="Segoe UI"/>
      <w:sz w:val="18"/>
      <w:szCs w:val="18"/>
    </w:rPr>
  </w:style>
  <w:style w:type="paragraph" w:styleId="ListParagraph">
    <w:name w:val="List Paragraph"/>
    <w:basedOn w:val="Normal"/>
    <w:uiPriority w:val="34"/>
    <w:qFormat/>
    <w:rsid w:val="003942D6"/>
    <w:pPr>
      <w:ind w:left="720"/>
      <w:contextualSpacing/>
    </w:pPr>
  </w:style>
  <w:style w:type="paragraph" w:styleId="Revision">
    <w:name w:val="Revision"/>
    <w:hidden/>
    <w:uiPriority w:val="99"/>
    <w:semiHidden/>
    <w:rsid w:val="001F72FD"/>
    <w:pPr>
      <w:spacing w:after="0" w:line="240" w:lineRule="auto"/>
    </w:pPr>
  </w:style>
  <w:style w:type="character" w:customStyle="1" w:styleId="normaltextrun">
    <w:name w:val="normaltextrun"/>
    <w:basedOn w:val="DefaultParagraphFont"/>
    <w:rsid w:val="00FA23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526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05F744-9C16-4A33-A1C1-B8B0D6D52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4565</Words>
  <Characters>26026</Characters>
  <Application>Microsoft Office Word</Application>
  <DocSecurity>0</DocSecurity>
  <Lines>216</Lines>
  <Paragraphs>61</Paragraphs>
  <ScaleCrop>false</ScaleCrop>
  <Company>University College London</Company>
  <LinksUpToDate>false</LinksUpToDate>
  <CharactersWithSpaces>3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irken, Mary</dc:creator>
  <cp:lastModifiedBy>Ikhtabi, Sarah</cp:lastModifiedBy>
  <cp:revision>6</cp:revision>
  <dcterms:created xsi:type="dcterms:W3CDTF">2025-09-18T14:19:00Z</dcterms:created>
  <dcterms:modified xsi:type="dcterms:W3CDTF">2025-09-26T11:11:00Z</dcterms:modified>
</cp:coreProperties>
</file>